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B6660" w14:textId="77777777" w:rsidR="00BE2D78" w:rsidRPr="007A47E9" w:rsidRDefault="009C6357" w:rsidP="009C6357">
      <w:pPr>
        <w:spacing w:line="480" w:lineRule="auto"/>
      </w:pPr>
      <w:r w:rsidRPr="007A47E9">
        <w:t>Supplementary Material</w:t>
      </w:r>
    </w:p>
    <w:p w14:paraId="5814926F" w14:textId="5518D591" w:rsidR="008632FA" w:rsidRPr="007A47E9" w:rsidRDefault="008632FA" w:rsidP="009C6357">
      <w:pPr>
        <w:spacing w:line="480" w:lineRule="auto"/>
        <w:rPr>
          <w:b/>
          <w:lang w:val="en-US"/>
        </w:rPr>
      </w:pPr>
      <w:r w:rsidRPr="007A47E9">
        <w:rPr>
          <w:b/>
          <w:lang w:val="en-US"/>
        </w:rPr>
        <w:t xml:space="preserve">1. Supplementary methods </w:t>
      </w:r>
    </w:p>
    <w:p w14:paraId="246968AF" w14:textId="038D82C9" w:rsidR="00221739" w:rsidRPr="007A47E9" w:rsidRDefault="009C6357" w:rsidP="00221739">
      <w:pPr>
        <w:pStyle w:val="NoSpacing"/>
        <w:spacing w:line="480" w:lineRule="auto"/>
        <w:ind w:firstLine="708"/>
        <w:rPr>
          <w:rFonts w:eastAsia="Times New Roman"/>
          <w:color w:val="auto"/>
          <w:lang w:val="en-US"/>
        </w:rPr>
      </w:pPr>
      <w:r w:rsidRPr="007A47E9">
        <w:rPr>
          <w:b/>
          <w:color w:val="auto"/>
          <w:lang w:val="en-US"/>
        </w:rPr>
        <w:t>Psychiatric screening</w:t>
      </w:r>
      <w:r w:rsidR="00C86BF8" w:rsidRPr="007A47E9">
        <w:rPr>
          <w:b/>
          <w:color w:val="auto"/>
          <w:lang w:val="en-US"/>
        </w:rPr>
        <w:t xml:space="preserve">. </w:t>
      </w:r>
      <w:r w:rsidRPr="007A47E9">
        <w:rPr>
          <w:color w:val="auto"/>
          <w:lang w:val="en-US"/>
        </w:rPr>
        <w:t xml:space="preserve">Psychiatric screening was conducted using the </w:t>
      </w:r>
      <w:r w:rsidRPr="007A47E9">
        <w:rPr>
          <w:color w:val="auto"/>
          <w:lang w:val="en-GB"/>
        </w:rPr>
        <w:t>Mini International Neuro-psychiatric Interview for DSM-5</w:t>
      </w:r>
      <w:r w:rsidR="004E694A" w:rsidRPr="007A47E9">
        <w:rPr>
          <w:color w:val="auto"/>
          <w:lang w:val="en-GB"/>
        </w:rPr>
        <w:t xml:space="preserve"> </w:t>
      </w:r>
      <w:r w:rsidR="004E694A" w:rsidRPr="007A47E9">
        <w:rPr>
          <w:color w:val="auto"/>
          <w:lang w:val="en-GB"/>
        </w:rPr>
        <w:fldChar w:fldCharType="begin"/>
      </w:r>
      <w:r w:rsidR="00F4114A" w:rsidRPr="007A47E9">
        <w:rPr>
          <w:color w:val="auto"/>
          <w:lang w:val="en-GB"/>
        </w:rPr>
        <w:instrText xml:space="preserve"> ADDIN ZOTERO_ITEM CSL_CITATION {"citationID":"k1PgV2QH","properties":{"formattedCitation":"(Lecrubier et al., 1997)","plainCitation":"(Lecrubier et al., 1997)","dontUpdate":true,"noteIndex":0},"citationItems":[{"id":39,"uris":["http://zotero.org/users/5877913/items/LS744ZCV"],"uri":["http://zotero.org/users/5877913/items/LS744ZCV"],"itemData":{"id":39,"type":"article-journal","container-title":"European Psychiatry","DOI":"https://doi.org/10.1016/S0924-9338(97)83296-8","ISSN":"09249338","issue":"5","journalAbbreviation":"European Psychiatry","language":"en","page":"224-231","source":"DOI.org (Crossref)","title":"The Mini International Neuropsychiatric Interview (MINI). A short diagnostic structured interview: reliability and validity according to the CIDI","title-short":"The Mini International Neuropsychiatric Interview (MINI). A short diagnostic structured interview","volume":"12","author":[{"family":"Lecrubier","given":"Y"},{"family":"Sheehan","given":"Dv"},{"family":"Weiller","given":"E"},{"family":"Amorim","given":"P"},{"family":"Bonora","given":"I"},{"family":"Harnett Sheehan","given":"K"},{"family":"Janavs","given":"J"},{"family":"Dunbar","given":"Gc"}],"issued":{"date-parts":[["1997"]]}}}],"schema":"https://github.com/citation-style-language/schema/raw/master/csl-citation.json"} </w:instrText>
      </w:r>
      <w:r w:rsidR="004E694A" w:rsidRPr="007A47E9">
        <w:rPr>
          <w:color w:val="auto"/>
          <w:lang w:val="en-GB"/>
        </w:rPr>
        <w:fldChar w:fldCharType="separate"/>
      </w:r>
      <w:r w:rsidR="00F83447" w:rsidRPr="007A47E9">
        <w:rPr>
          <w:color w:val="auto"/>
          <w:lang w:val="en-GB"/>
        </w:rPr>
        <w:t>(</w:t>
      </w:r>
      <w:r w:rsidR="004519F2" w:rsidRPr="007A47E9">
        <w:rPr>
          <w:color w:val="auto"/>
          <w:lang w:val="en-GB"/>
        </w:rPr>
        <w:t xml:space="preserve">MINI; </w:t>
      </w:r>
      <w:r w:rsidR="00F83447" w:rsidRPr="007A47E9">
        <w:rPr>
          <w:color w:val="auto"/>
          <w:lang w:val="en-GB"/>
        </w:rPr>
        <w:t>Lecrubier et al., 1997)</w:t>
      </w:r>
      <w:r w:rsidR="004E694A" w:rsidRPr="007A47E9">
        <w:rPr>
          <w:color w:val="auto"/>
          <w:lang w:val="en-GB"/>
        </w:rPr>
        <w:fldChar w:fldCharType="end"/>
      </w:r>
      <w:r w:rsidR="00221739" w:rsidRPr="007A47E9">
        <w:rPr>
          <w:color w:val="auto"/>
          <w:lang w:val="en-GB"/>
        </w:rPr>
        <w:t>,</w:t>
      </w:r>
      <w:r w:rsidR="00221739" w:rsidRPr="007A47E9">
        <w:rPr>
          <w:color w:val="auto"/>
          <w:lang w:val="en-US"/>
        </w:rPr>
        <w:t xml:space="preserve"> a brief structured interview for assessing current and lifetime major psychiatric disorders in DSM-5 and ICD-10</w:t>
      </w:r>
      <w:r w:rsidR="004E694A" w:rsidRPr="007A47E9">
        <w:rPr>
          <w:color w:val="auto"/>
          <w:lang w:val="en-US"/>
        </w:rPr>
        <w:t xml:space="preserve"> </w:t>
      </w:r>
      <w:r w:rsidR="004E694A" w:rsidRPr="007A47E9">
        <w:rPr>
          <w:color w:val="auto"/>
          <w:lang w:val="en-US"/>
        </w:rPr>
        <w:fldChar w:fldCharType="begin"/>
      </w:r>
      <w:r w:rsidR="00F4114A" w:rsidRPr="007A47E9">
        <w:rPr>
          <w:color w:val="auto"/>
          <w:lang w:val="en-US"/>
        </w:rPr>
        <w:instrText xml:space="preserve"> ADDIN ZOTERO_ITEM CSL_CITATION {"citationID":"xaPukMho","properties":{"formattedCitation":"(American Psychiatric Association, 2013; World Health Organization, 1992)","plainCitation":"(American Psychiatric Association, 2013; World Health Organization, 1992)","noteIndex":0},"citationItems":[{"id":34,"uris":["http://zotero.org/users/5877913/items/5XMZ7BWA"],"uri":["http://zotero.org/users/5877913/items/5XMZ7BWA"],"itemData":{"id":34,"type":"book","edition":"5","publisher":"American Psychiatric Pub.","title":"Diagnostic and statistical manual of mental disorders (DSM-5)","author":[{"family":"American Psychiatric Association","given":""}],"issued":{"date-parts":[["2013"]]}}},{"id":2133,"uris":["http://zotero.org/users/5877913/items/H8IHXDI8"],"uri":["http://zotero.org/users/5877913/items/H8IHXDI8"],"itemData":{"id":2133,"type":"book","ISBN":"92-4-154422-8","publisher":"World Health Organization","source":"Google Scholar","title":"The ICD-10 classification of mental and behavioural disorders: clinical descriptions and diagnostic guidelines","title-short":"The ICD-10 classification of mental and behavioural disorders","author":[{"family":"World Health Organization","given":""}],"issued":{"date-parts":[["1992"]]}}}],"schema":"https://github.com/citation-style-language/schema/raw/master/csl-citation.json"} </w:instrText>
      </w:r>
      <w:r w:rsidR="004E694A" w:rsidRPr="007A47E9">
        <w:rPr>
          <w:color w:val="auto"/>
          <w:lang w:val="en-US"/>
        </w:rPr>
        <w:fldChar w:fldCharType="separate"/>
      </w:r>
      <w:r w:rsidR="00F83447" w:rsidRPr="007A47E9">
        <w:rPr>
          <w:color w:val="auto"/>
          <w:lang w:val="en-GB"/>
        </w:rPr>
        <w:t>(American Psychiatric Association, 2013; World Health Organization, 1992)</w:t>
      </w:r>
      <w:r w:rsidR="004E694A" w:rsidRPr="007A47E9">
        <w:rPr>
          <w:color w:val="auto"/>
          <w:lang w:val="en-US"/>
        </w:rPr>
        <w:fldChar w:fldCharType="end"/>
      </w:r>
      <w:r w:rsidR="00221739" w:rsidRPr="007A47E9">
        <w:rPr>
          <w:color w:val="auto"/>
          <w:lang w:val="en-US"/>
        </w:rPr>
        <w:t xml:space="preserve">. </w:t>
      </w:r>
    </w:p>
    <w:p w14:paraId="4B7287D7" w14:textId="4D5C540C" w:rsidR="009C6357" w:rsidRPr="007A47E9" w:rsidRDefault="009C6357" w:rsidP="009C6357">
      <w:pPr>
        <w:spacing w:line="480" w:lineRule="auto"/>
        <w:rPr>
          <w:b/>
          <w:lang w:val="en-US"/>
        </w:rPr>
      </w:pPr>
      <w:r w:rsidRPr="007A47E9">
        <w:rPr>
          <w:lang w:val="en-US"/>
        </w:rPr>
        <w:t>Before administration of the MINI, two questions were asked to assess history or presence of bipolar symptoms: 1) have you ever been diagnosed with any psychological distress or mental illness? If yes, do you know what? Exclusion from the study would follow if the answer were bipolar disorder I or II; 2) have you ever received any support for psychological distress or mental illness? If yes, what? Participants were excluded if they reported having taken or currently taking mood stabilizers. Psychiatric exclusion criteria based on the MINI were as follows: meeting criteria for either lifetime bipolar disorder I and II (since experimentally escalating positive mood may be harmful for these participants), or one hypomanic episode which caused “severe problem” as reported on the MDQ; meeting criteria for current depressive episode, experiencing frequent and moderate (or more) suicidal thoughts or psychotic symptoms (as these participants may have reduced ability to generate positive mental images). To verify the irrational content of psychotic ideas and major consequences, two more questions were asked with exclusion following if the participant answered YES to both: 1) Do you believe 100% in this? 2) Have those thoughts or experiences made you do something that had a major impact on your life, or has it stopped you from doing something?</w:t>
      </w:r>
    </w:p>
    <w:p w14:paraId="2D824F0A" w14:textId="3F0380C9" w:rsidR="008A137E" w:rsidRPr="007A47E9" w:rsidRDefault="008A137E" w:rsidP="008A137E">
      <w:pPr>
        <w:pStyle w:val="NoSpacing"/>
        <w:spacing w:line="480" w:lineRule="auto"/>
        <w:rPr>
          <w:rFonts w:eastAsia="Times New Roman"/>
          <w:color w:val="auto"/>
          <w:lang w:val="en-US"/>
        </w:rPr>
      </w:pPr>
      <w:r w:rsidRPr="007A47E9">
        <w:rPr>
          <w:b/>
          <w:bCs/>
          <w:color w:val="auto"/>
          <w:u w:color="222222"/>
          <w:shd w:val="clear" w:color="auto" w:fill="FFFFFF"/>
          <w:lang w:val="en-US"/>
        </w:rPr>
        <w:t xml:space="preserve">Demographic information, psychiatric screening, and baseline affect questionnaires. </w:t>
      </w:r>
      <w:r w:rsidRPr="007A47E9">
        <w:rPr>
          <w:color w:val="auto"/>
          <w:lang w:val="en-US"/>
        </w:rPr>
        <w:t xml:space="preserve">The demographic information questionnaire asked participants to report on their gender identity, age, marital status, current education status (student or non-student) and ethnicity. </w:t>
      </w:r>
    </w:p>
    <w:p w14:paraId="7B1EEC40" w14:textId="20EBC4DD" w:rsidR="008A137E" w:rsidRPr="007A47E9" w:rsidRDefault="008A137E" w:rsidP="00780C2D">
      <w:pPr>
        <w:pStyle w:val="NoSpacing"/>
        <w:spacing w:line="480" w:lineRule="auto"/>
        <w:rPr>
          <w:rFonts w:eastAsia="Times New Roman"/>
          <w:color w:val="auto"/>
          <w:lang w:val="en-US"/>
        </w:rPr>
      </w:pPr>
      <w:r w:rsidRPr="007A47E9">
        <w:rPr>
          <w:color w:val="auto"/>
          <w:lang w:val="en-US"/>
        </w:rPr>
        <w:t>Section A of the Mood Disorder Questionnaire</w:t>
      </w:r>
      <w:r w:rsidR="004E694A" w:rsidRPr="007A47E9">
        <w:rPr>
          <w:color w:val="auto"/>
          <w:lang w:val="en-US"/>
        </w:rPr>
        <w:t xml:space="preserve"> </w:t>
      </w:r>
      <w:r w:rsidR="004E694A" w:rsidRPr="007A47E9">
        <w:rPr>
          <w:color w:val="auto"/>
          <w:lang w:val="en-US"/>
        </w:rPr>
        <w:fldChar w:fldCharType="begin"/>
      </w:r>
      <w:r w:rsidR="00F4114A" w:rsidRPr="007A47E9">
        <w:rPr>
          <w:color w:val="auto"/>
          <w:lang w:val="en-US"/>
        </w:rPr>
        <w:instrText xml:space="preserve"> ADDIN ZOTERO_ITEM CSL_CITATION {"citationID":"IwgR6fMA","properties":{"formattedCitation":"(Hirschfeld et al., 2000)","plainCitation":"(Hirschfeld et al., 2000)","dontUpdate":true,"noteIndex":0},"citationItems":[{"id":41,"uris":["http://zotero.org/users/5877913/items/LE4SRJXM"],"uri":["http://zotero.org/users/5877913/items/LE4SRJXM"],"itemData":{"id":41,"type":"article-journal","abstract":"Objective: Bipolar spectrum disorders, which include bipolar I, bipolar II, and bipolar disorder not otherwise specified, frequently go unrecognized, undiagnosed, and untreated. This report describes the validation of a new brief self-report screening instrument for bipolar spectrum disorders called the Mood Disorder Questionnaire.\nMethod: A total of 198 patients attending five outpatient clinics that primarily treat patients with mood disorders completed the Mood Disorder Questionnaire. A research professional, blind to the Mood Disorder Questionnaire results, conducted a telephone research diagnostic interview by means of the bipolar module of the Structured Clinical Interview for DSM-IV.\nResults: A Mood Disorder Questionnaire screening score of 7 or more items yielded good sensitivity (0.73) and very good specificity (0.90).\nConclusions: The Mood Disorder Questionnaire is a useful screening instrument for bipolar spectrum disorder in a psychiatric outpatient population.","container-title":"American Journal of Psychiatry","DOI":"https://doi.org/10.1176/appi.ajp.157.11.1873","ISSN":"0002-953X, 1535-7228","issue":"11","journalAbbreviation":"AJP","language":"en","page":"1873-1875","source":"DOI.org (Crossref)","title":"Development and validation of a screening instrument for bipolar spectrum disorder: The mood disorder questionnaire","title-short":"Development and Validation of a Screening Instrument for Bipolar Spectrum Disorder","volume":"157","author":[{"family":"Hirschfeld","given":"Robert M.A."},{"family":"Williams","given":"Janet B.W."},{"family":"Spitzer","given":"Robert L."},{"family":"Calabrese","given":"Joseph R."},{"family":"Flynn","given":"Laurie"},{"family":"Keck","given":"Paul E."},{"family":"Lewis","given":"Lydia"},{"family":"McElroy","given":"Susan L."},{"family":"Post","given":"Robert M."},{"family":"Rapport","given":"Daniel J."},{"family":"Russell","given":"James M."},{"family":"Sachs","given":"Gary S."},{"family":"Zajecka","given":"John"}],"issued":{"date-parts":[["2000",11]]}}}],"schema":"https://github.com/citation-style-language/schema/raw/master/csl-citation.json"} </w:instrText>
      </w:r>
      <w:r w:rsidR="004E694A" w:rsidRPr="007A47E9">
        <w:rPr>
          <w:color w:val="auto"/>
          <w:lang w:val="en-US"/>
        </w:rPr>
        <w:fldChar w:fldCharType="separate"/>
      </w:r>
      <w:r w:rsidR="004E694A" w:rsidRPr="007A47E9">
        <w:rPr>
          <w:color w:val="auto"/>
          <w:lang w:val="en-GB"/>
        </w:rPr>
        <w:t>(MDQ; Hirschfeld et al., 2000)</w:t>
      </w:r>
      <w:r w:rsidR="004E694A" w:rsidRPr="007A47E9">
        <w:rPr>
          <w:color w:val="auto"/>
          <w:lang w:val="en-US"/>
        </w:rPr>
        <w:fldChar w:fldCharType="end"/>
      </w:r>
      <w:r w:rsidRPr="007A47E9">
        <w:rPr>
          <w:color w:val="auto"/>
          <w:lang w:val="en-US"/>
        </w:rPr>
        <w:t xml:space="preserve"> lists 13 examples of hypomanic-like experiences (e.g. ‘you had much more energy than usual’). For each item </w:t>
      </w:r>
      <w:r w:rsidRPr="007A47E9">
        <w:rPr>
          <w:color w:val="auto"/>
          <w:lang w:val="en-US"/>
        </w:rPr>
        <w:lastRenderedPageBreak/>
        <w:t xml:space="preserve">participants indicate (yes, no) whether they experienced it during </w:t>
      </w:r>
      <w:proofErr w:type="gramStart"/>
      <w:r w:rsidRPr="007A47E9">
        <w:rPr>
          <w:color w:val="auto"/>
          <w:lang w:val="en-US"/>
        </w:rPr>
        <w:t>a period of time</w:t>
      </w:r>
      <w:proofErr w:type="gramEnd"/>
      <w:r w:rsidRPr="007A47E9">
        <w:rPr>
          <w:color w:val="auto"/>
          <w:lang w:val="en-US"/>
        </w:rPr>
        <w:t xml:space="preserve"> in which they were ‘not their usual self’. This measure captures between-participant variability in hypomanic-like experiences </w:t>
      </w:r>
      <w:r w:rsidR="004E694A" w:rsidRPr="007A47E9">
        <w:rPr>
          <w:color w:val="auto"/>
          <w:lang w:val="en-US"/>
        </w:rPr>
        <w:fldChar w:fldCharType="begin"/>
      </w:r>
      <w:r w:rsidR="00F4114A" w:rsidRPr="007A47E9">
        <w:rPr>
          <w:color w:val="auto"/>
          <w:lang w:val="en-US"/>
        </w:rPr>
        <w:instrText xml:space="preserve"> ADDIN ZOTERO_ITEM CSL_CITATION {"citationID":"uv6wuccL","properties":{"formattedCitation":"(Rock et al., 2013)","plainCitation":"(Rock et al., 2013)","noteIndex":0},"citationItems":[{"id":38,"uris":["http://zotero.org/users/5877913/items/THHTYI3X"],"uri":["http://zotero.org/users/5877913/items/THHTYI3X"],"itemData":{"id":38,"type":"article-journal","container-title":"International Journal of Bipolar Disorders","DOI":"https://doi.org/10.1186/2194-7511-1-19","ISSN":"2194-7511","issue":"1","journalAbbreviation":"Int J Bipolar Disord","language":"en","page":"19","source":"DOI.org (Crossref)","title":"The common bipolar phenotype in young people","volume":"1","author":[{"family":"Rock","given":"Philippa L"},{"family":"Chandler","given":"Rebecca A"},{"family":"Harmer","given":"Catherine J"},{"family":"Rogers","given":"Robert D"},{"family":"Goodwin","given":"Guy M"}],"issued":{"date-parts":[["2013",12]]}}}],"schema":"https://github.com/citation-style-language/schema/raw/master/csl-citation.json"} </w:instrText>
      </w:r>
      <w:r w:rsidR="004E694A" w:rsidRPr="007A47E9">
        <w:rPr>
          <w:color w:val="auto"/>
          <w:lang w:val="en-US"/>
        </w:rPr>
        <w:fldChar w:fldCharType="separate"/>
      </w:r>
      <w:r w:rsidR="004E694A" w:rsidRPr="007A47E9">
        <w:rPr>
          <w:color w:val="auto"/>
          <w:lang w:val="en-GB"/>
        </w:rPr>
        <w:t>(Rock et al., 2013)</w:t>
      </w:r>
      <w:r w:rsidR="004E694A" w:rsidRPr="007A47E9">
        <w:rPr>
          <w:color w:val="auto"/>
          <w:lang w:val="en-US"/>
        </w:rPr>
        <w:fldChar w:fldCharType="end"/>
      </w:r>
      <w:r w:rsidRPr="007A47E9">
        <w:rPr>
          <w:color w:val="auto"/>
          <w:lang w:val="en-US"/>
        </w:rPr>
        <w:t xml:space="preserve"> and has previously been used in young adult samples </w:t>
      </w:r>
      <w:r w:rsidR="004E694A" w:rsidRPr="007A47E9">
        <w:rPr>
          <w:color w:val="auto"/>
          <w:lang w:val="en-US"/>
        </w:rPr>
        <w:fldChar w:fldCharType="begin"/>
      </w:r>
      <w:r w:rsidR="004E694A" w:rsidRPr="007A47E9">
        <w:rPr>
          <w:color w:val="auto"/>
          <w:lang w:val="en-US"/>
        </w:rPr>
        <w:instrText xml:space="preserve"> ADDIN ZOTERO_ITEM CSL_CITATION {"citationID":"Nop5Limc","properties":{"formattedCitation":"(Miller et al., 2011)","plainCitation":"(Miller et al., 2011)","noteIndex":0},"citationItems":[{"id":37,"uris":["http://zotero.org/users/5877913/items/BC725QTK"],"uri":["http://zotero.org/users/5877913/items/BC725QTK"],"itemData":{"id":37,"type":"article-journal","abstract":"Background: This study investigated the usefulness of self-report scales for detecting bipolar disorder in several settings.\nMethods: Study 1 developed a short form of the Hypomanic Personality Scale (the HPS-6) based on clinic/community and undergraduate samples. Study 2 used this scale for recruiting participants with bipolar disorder from the community. Study 3 administered the full-length Hypomanic Personality Scale, the Mood Disorder Questionnaire, and a short form of the General Behavior Inventory (the GBI-15) to an undergraduate sample. Each study featured a reference standard diagnostic interview.\nResults: In Study 2, about half of those responding to the advertisement (based on the HPS-6 developed in Study 1) reported a history of at least one hypomanic episode on a telephonebased SCID. In Study 3, the most robust ﬁndings emerged for the GBI-15: about one-third of participants screening positive on that measure met criteria for bipolar disorder using the Structured Clinical Interview for the DSM-IV (SCID). Limitations: Despite large sample sizes and stratiﬁed sampling, this study was limited by a low number of participants with bipolar I disorder.\nConclusions: These three studies produced mixed ﬁndings regarding the detection of bipolar disorder via self-report. The HPS-6 was reasonably successful in recruiting participants with a history of at least one manic or hypomanic episode into a study on bipolar disorder. The GBI-15 showed some promise as a screening tool in an undergraduate setting, but there is a need for more sensitive and speciﬁc scales. Discussion focuses on potential strategies for developing such scales.","container-title":"Journal of Affective Disorders","DOI":"10.1016/j.jad.2010.07.012","ISSN":"01650327","issue":"3","journalAbbreviation":"Journal of Affective Disorders","language":"en","page":"199-210","source":"DOI.org (Crossref)","title":"Three studies on self-report scales to detect bipolar disorder","volume":"128","author":[{"family":"Miller","given":"Christopher J."},{"family":"Johnson","given":"Sheri L."},{"family":"Kwapil","given":"Thomas R."},{"family":"Carver","given":"Charles S."}],"issued":{"date-parts":[["2011",2]]}}}],"schema":"https://github.com/citation-style-language/schema/raw/master/csl-citation.json"} </w:instrText>
      </w:r>
      <w:r w:rsidR="004E694A" w:rsidRPr="007A47E9">
        <w:rPr>
          <w:color w:val="auto"/>
          <w:lang w:val="en-US"/>
        </w:rPr>
        <w:fldChar w:fldCharType="separate"/>
      </w:r>
      <w:r w:rsidR="004E694A" w:rsidRPr="007A47E9">
        <w:rPr>
          <w:color w:val="auto"/>
          <w:lang w:val="en-GB"/>
        </w:rPr>
        <w:t>(Miller et al., 2011)</w:t>
      </w:r>
      <w:r w:rsidR="004E694A" w:rsidRPr="007A47E9">
        <w:rPr>
          <w:color w:val="auto"/>
          <w:lang w:val="en-US"/>
        </w:rPr>
        <w:fldChar w:fldCharType="end"/>
      </w:r>
      <w:r w:rsidRPr="007A47E9">
        <w:rPr>
          <w:color w:val="auto"/>
          <w:lang w:val="en-US"/>
        </w:rPr>
        <w:t xml:space="preserve">. </w:t>
      </w:r>
    </w:p>
    <w:p w14:paraId="6C5A473D" w14:textId="4E0D62E9" w:rsidR="008A137E" w:rsidRPr="007A47E9" w:rsidRDefault="008A137E" w:rsidP="008A137E">
      <w:pPr>
        <w:pStyle w:val="NoSpacing"/>
        <w:spacing w:line="480" w:lineRule="auto"/>
        <w:rPr>
          <w:rFonts w:eastAsia="Times New Roman"/>
          <w:color w:val="auto"/>
          <w:u w:color="222222"/>
          <w:shd w:val="clear" w:color="auto" w:fill="FFFFFF"/>
          <w:lang w:val="en-US"/>
        </w:rPr>
      </w:pPr>
      <w:r w:rsidRPr="007A47E9">
        <w:rPr>
          <w:rFonts w:eastAsia="Times New Roman"/>
          <w:color w:val="auto"/>
          <w:lang w:val="en-US"/>
        </w:rPr>
        <w:tab/>
      </w:r>
      <w:r w:rsidRPr="007A47E9">
        <w:rPr>
          <w:color w:val="auto"/>
          <w:lang w:val="en-US"/>
        </w:rPr>
        <w:t>The Spontaneous Use of Imagery Scale</w:t>
      </w:r>
      <w:r w:rsidR="004E694A" w:rsidRPr="007A47E9">
        <w:rPr>
          <w:color w:val="auto"/>
          <w:lang w:val="en-US"/>
        </w:rPr>
        <w:t xml:space="preserve"> </w:t>
      </w:r>
      <w:r w:rsidR="004E694A" w:rsidRPr="007A47E9">
        <w:rPr>
          <w:color w:val="auto"/>
          <w:lang w:val="en-US"/>
        </w:rPr>
        <w:fldChar w:fldCharType="begin"/>
      </w:r>
      <w:r w:rsidR="00F4114A" w:rsidRPr="007A47E9">
        <w:rPr>
          <w:color w:val="auto"/>
          <w:lang w:val="en-US"/>
        </w:rPr>
        <w:instrText xml:space="preserve"> ADDIN ZOTERO_ITEM CSL_CITATION {"citationID":"emIrJQHe","properties":{"formattedCitation":"(Reisberg et al., 2003)","plainCitation":"(Reisberg et al., 2003)","dontUpdate":true,"noteIndex":0},"citationItems":[{"id":40,"uris":["http://zotero.org/users/5877913/items/Q9G3VC4V"],"uri":["http://zotero.org/users/5877913/items/Q9G3VC4V"],"itemData":{"id":40,"type":"article-journal","abstract":"Early in a scientiﬁc debate, before much evidence has accumulated, why are some scientists inclined toward one position and other scientists toward the opposite position? We explore this issue with a focus on scientists’ views of the ‘imagery debate’ that unfolded in Cognitive Science during the late 1970s and early 1980s. We examine the possibility that, during the early years of this debate, researchers’ views were shaped by their own conscious experiences with imagery. Consistent with this suggestion, a survey of 150 psychologists, philosophers, and neuroscientists showed that those who experienced their own visual imagery as vivid and picture-like recall being more sympathetic in 1980 to the view that, in general, images are picture-like. Similarly, those who have vivid images and who regularly use their images in cognition were more inclined to believe that issues of image vividness deserve more research. Copyright # 2002 John Wiley &amp; Sons, Ltd.","container-title":"Applied Cognitive Psychology","DOI":"https://doi.org/10.1002/acp.858","ISSN":"0888-4080, 1099-0720","issue":"2","journalAbbreviation":"Appl. Cognit. Psychol.","language":"en","page":"147-160","source":"DOI.org (Crossref)","title":"Intuitions and introspections about imagery: the role of imagery experience in shaping an investigator's theoretical views","title-short":"Intuitions and introspections about imagery","volume":"17","author":[{"family":"Reisberg","given":"Daniel"},{"family":"Pearson","given":"David G."},{"family":"Kosslyn","given":"Stephen M."}],"issued":{"date-parts":[["2003",3]]}}}],"schema":"https://github.com/citation-style-language/schema/raw/master/csl-citation.json"} </w:instrText>
      </w:r>
      <w:r w:rsidR="004E694A" w:rsidRPr="007A47E9">
        <w:rPr>
          <w:color w:val="auto"/>
          <w:lang w:val="en-US"/>
        </w:rPr>
        <w:fldChar w:fldCharType="separate"/>
      </w:r>
      <w:r w:rsidR="004519F2" w:rsidRPr="007A47E9">
        <w:rPr>
          <w:color w:val="auto"/>
          <w:lang w:val="en-GB"/>
        </w:rPr>
        <w:t>(SUIS; Reisberg et al., 2003)</w:t>
      </w:r>
      <w:r w:rsidR="004E694A" w:rsidRPr="007A47E9">
        <w:rPr>
          <w:color w:val="auto"/>
          <w:lang w:val="en-US"/>
        </w:rPr>
        <w:fldChar w:fldCharType="end"/>
      </w:r>
      <w:r w:rsidRPr="007A47E9">
        <w:rPr>
          <w:color w:val="auto"/>
          <w:lang w:val="en-US"/>
        </w:rPr>
        <w:t xml:space="preserve"> is a self-report questionnaire measuring the tendency to use mental imagery in everyday life. For each of 12 items (e.g.</w:t>
      </w:r>
      <w:r w:rsidR="005734D3" w:rsidRPr="007A47E9">
        <w:rPr>
          <w:color w:val="auto"/>
          <w:lang w:val="en-US"/>
        </w:rPr>
        <w:t>,</w:t>
      </w:r>
      <w:r w:rsidRPr="007A47E9">
        <w:rPr>
          <w:color w:val="auto"/>
          <w:lang w:val="en-US"/>
        </w:rPr>
        <w:t xml:space="preserve"> ‘When I think about a series of errands I must do, I visualize the stores I will visit’) participants rate how appropriate the statement is to them (from 1, never to 5, always). The SUIS has been found to show good internal consistency (α = 0.98) and good convergent validity</w:t>
      </w:r>
      <w:r w:rsidR="004E694A" w:rsidRPr="007A47E9">
        <w:rPr>
          <w:color w:val="auto"/>
          <w:lang w:val="en-US"/>
        </w:rPr>
        <w:t xml:space="preserve"> </w:t>
      </w:r>
      <w:r w:rsidR="004E694A" w:rsidRPr="007A47E9">
        <w:rPr>
          <w:color w:val="auto"/>
          <w:lang w:val="en-US"/>
        </w:rPr>
        <w:fldChar w:fldCharType="begin"/>
      </w:r>
      <w:r w:rsidR="005A536D" w:rsidRPr="007A47E9">
        <w:rPr>
          <w:color w:val="auto"/>
          <w:lang w:val="en-US"/>
        </w:rPr>
        <w:instrText xml:space="preserve"> ADDIN ZOTERO_ITEM CSL_CITATION {"citationID":"cMbMeEqV","properties":{"formattedCitation":"(Nelis et al., 2014)","plainCitation":"(Nelis et al., 2014)","noteIndex":0},"citationItems":[{"id":36,"uris":["http://zotero.org/users/5877913/items/EDPVZ4ZV"],"uri":["http://zotero.org/users/5877913/items/EDPVZ4ZV"],"itemData":{"id":36,"type":"article-journal","container-title":"Psychologica Belgica","ISSN":"2054-670X","issue":"1","language":"en","page":"19-32","source":"DOI.org (Crossref)","title":"Mental imagery during daily life: Psychometric evaluation of the Spontaneous Use of Imagery Scale (SUIS)","title-short":"Mental imagery during daily life","volume":"54","author":[{"family":"Nelis","given":"Sabine"},{"family":"Holmes","given":"Emily A."},{"family":"Griffith","given":"James W."},{"family":"Raes","given":"Filip"}],"issued":{"date-parts":[["2014",1,20]]}}}],"schema":"https://github.com/citation-style-language/schema/raw/master/csl-citation.json"} </w:instrText>
      </w:r>
      <w:r w:rsidR="004E694A" w:rsidRPr="007A47E9">
        <w:rPr>
          <w:color w:val="auto"/>
          <w:lang w:val="en-US"/>
        </w:rPr>
        <w:fldChar w:fldCharType="separate"/>
      </w:r>
      <w:r w:rsidR="004E694A" w:rsidRPr="007A47E9">
        <w:rPr>
          <w:color w:val="auto"/>
          <w:lang w:val="en-GB"/>
        </w:rPr>
        <w:t>(Nelis et al., 2014)</w:t>
      </w:r>
      <w:r w:rsidR="004E694A" w:rsidRPr="007A47E9">
        <w:rPr>
          <w:color w:val="auto"/>
          <w:lang w:val="en-US"/>
        </w:rPr>
        <w:fldChar w:fldCharType="end"/>
      </w:r>
      <w:r w:rsidRPr="007A47E9">
        <w:rPr>
          <w:color w:val="auto"/>
          <w:u w:color="222222"/>
          <w:shd w:val="clear" w:color="auto" w:fill="FFFFFF"/>
          <w:lang w:val="en-US"/>
        </w:rPr>
        <w:t xml:space="preserve">. </w:t>
      </w:r>
    </w:p>
    <w:p w14:paraId="69134AD9" w14:textId="27F1A8C5" w:rsidR="00605B44" w:rsidRPr="007A47E9" w:rsidRDefault="008A137E" w:rsidP="008A137E">
      <w:pPr>
        <w:pStyle w:val="NoSpacing"/>
        <w:spacing w:line="480" w:lineRule="auto"/>
        <w:ind w:firstLine="708"/>
        <w:rPr>
          <w:color w:val="auto"/>
          <w:lang w:val="en-US"/>
        </w:rPr>
      </w:pPr>
      <w:r w:rsidRPr="007A47E9">
        <w:rPr>
          <w:color w:val="auto"/>
          <w:lang w:val="en-US"/>
        </w:rPr>
        <w:t>The Beck Depression Inventory-Second Edition</w:t>
      </w:r>
      <w:r w:rsidR="004E694A" w:rsidRPr="007A47E9">
        <w:rPr>
          <w:color w:val="auto"/>
          <w:lang w:val="en-US"/>
        </w:rPr>
        <w:t xml:space="preserve"> </w:t>
      </w:r>
      <w:r w:rsidR="004E694A" w:rsidRPr="007A47E9">
        <w:rPr>
          <w:color w:val="auto"/>
          <w:lang w:val="en-US"/>
        </w:rPr>
        <w:fldChar w:fldCharType="begin"/>
      </w:r>
      <w:r w:rsidR="004E694A" w:rsidRPr="007A47E9">
        <w:rPr>
          <w:color w:val="auto"/>
          <w:lang w:val="en-US"/>
        </w:rPr>
        <w:instrText xml:space="preserve"> ADDIN ZOTERO_ITEM CSL_CITATION {"citationID":"8j2laDBA","properties":{"formattedCitation":"(Beck et al., 1996)","plainCitation":"(Beck et al., 1996)","noteIndex":0},"citationItems":[{"id":2142,"uris":["http://zotero.org/users/5877913/items/2SFRJW22"],"uri":["http://zotero.org/users/5877913/items/2SFRJW22"],"itemData":{"id":2142,"type":"article","publisher":"San Antonio, TX: Psychological Corporation","source":"Google Scholar","title":"Manual for the beck depression inventory-II","author":[{"family":"Beck","given":"Aaron T."},{"family":"Steer","given":"Robert A."},{"family":"Brown","given":"Gregory K."}],"issued":{"date-parts":[["1996"]]}}}],"schema":"https://github.com/citation-style-language/schema/raw/master/csl-citation.json"} </w:instrText>
      </w:r>
      <w:r w:rsidR="004E694A" w:rsidRPr="007A47E9">
        <w:rPr>
          <w:color w:val="auto"/>
          <w:lang w:val="en-US"/>
        </w:rPr>
        <w:fldChar w:fldCharType="separate"/>
      </w:r>
      <w:r w:rsidR="004E694A" w:rsidRPr="007A47E9">
        <w:rPr>
          <w:color w:val="auto"/>
          <w:lang w:val="en-GB"/>
        </w:rPr>
        <w:t>(Beck et al., 1996)</w:t>
      </w:r>
      <w:r w:rsidR="004E694A" w:rsidRPr="007A47E9">
        <w:rPr>
          <w:color w:val="auto"/>
          <w:lang w:val="en-US"/>
        </w:rPr>
        <w:fldChar w:fldCharType="end"/>
      </w:r>
      <w:r w:rsidRPr="007A47E9">
        <w:rPr>
          <w:color w:val="auto"/>
          <w:lang w:val="en-US"/>
        </w:rPr>
        <w:t xml:space="preserve"> measures current depressive symptomatology over the preceding two weeks. </w:t>
      </w:r>
    </w:p>
    <w:p w14:paraId="242B4BB0" w14:textId="17A53454" w:rsidR="008A137E" w:rsidRPr="007A47E9" w:rsidRDefault="008A137E" w:rsidP="008A137E">
      <w:pPr>
        <w:pStyle w:val="NoSpacing"/>
        <w:spacing w:line="480" w:lineRule="auto"/>
        <w:ind w:firstLine="708"/>
        <w:rPr>
          <w:rFonts w:eastAsia="Times New Roman"/>
          <w:color w:val="auto"/>
          <w:lang w:val="en-US"/>
        </w:rPr>
      </w:pPr>
      <w:r w:rsidRPr="007A47E9">
        <w:rPr>
          <w:color w:val="auto"/>
          <w:lang w:val="en-US"/>
        </w:rPr>
        <w:t xml:space="preserve">The State Trait Anxiety Index-Trait </w:t>
      </w:r>
      <w:r w:rsidR="004E694A" w:rsidRPr="007A47E9">
        <w:rPr>
          <w:color w:val="auto"/>
          <w:lang w:val="en-US"/>
        </w:rPr>
        <w:fldChar w:fldCharType="begin"/>
      </w:r>
      <w:r w:rsidR="005A536D" w:rsidRPr="007A47E9">
        <w:rPr>
          <w:color w:val="auto"/>
          <w:lang w:val="en-US"/>
        </w:rPr>
        <w:instrText xml:space="preserve"> ADDIN ZOTERO_ITEM CSL_CITATION {"citationID":"nCyiohaQ","properties":{"formattedCitation":"(Spielberger et al., 1983)","plainCitation":"(Spielberger et al., 1983)","dontUpdate":true,"noteIndex":0},"citationItems":[{"id":2143,"uris":["http://zotero.org/users/5877913/items/FLIVMNLR"],"uri":["http://zotero.org/users/5877913/items/FLIVMNLR"],"itemData":{"id":2143,"type":"article-journal","container-title":"CA: Mind Garden","source":"Google Scholar","title":"State-trait anxiety inventory. Palo Alto","author":[{"family":"Spielberger","given":"Charles D."},{"family":"Gorsuch","given":"R. L."},{"family":"Lushene","given":"R. E."},{"family":"Vagg","given":"P. R."},{"family":"Jacobs","given":"G. A."}],"issued":{"date-parts":[["1983"]]}}}],"schema":"https://github.com/citation-style-language/schema/raw/master/csl-citation.json"} </w:instrText>
      </w:r>
      <w:r w:rsidR="004E694A" w:rsidRPr="007A47E9">
        <w:rPr>
          <w:color w:val="auto"/>
          <w:lang w:val="en-US"/>
        </w:rPr>
        <w:fldChar w:fldCharType="separate"/>
      </w:r>
      <w:r w:rsidR="004519F2" w:rsidRPr="007A47E9">
        <w:rPr>
          <w:color w:val="auto"/>
          <w:lang w:val="en-GB"/>
        </w:rPr>
        <w:t>(STAI-T; Spielberger et al., 1983)</w:t>
      </w:r>
      <w:r w:rsidR="004E694A" w:rsidRPr="007A47E9">
        <w:rPr>
          <w:color w:val="auto"/>
          <w:lang w:val="en-US"/>
        </w:rPr>
        <w:fldChar w:fldCharType="end"/>
      </w:r>
      <w:r w:rsidRPr="007A47E9">
        <w:rPr>
          <w:color w:val="auto"/>
          <w:lang w:val="en-US"/>
        </w:rPr>
        <w:t xml:space="preserve"> assesses trait anxiety. </w:t>
      </w:r>
    </w:p>
    <w:p w14:paraId="2C036526" w14:textId="5CA2B01D" w:rsidR="008A137E" w:rsidRPr="007A47E9" w:rsidRDefault="008A137E" w:rsidP="008A137E">
      <w:pPr>
        <w:pStyle w:val="NoSpacing"/>
        <w:spacing w:line="480" w:lineRule="auto"/>
        <w:ind w:firstLine="708"/>
        <w:rPr>
          <w:color w:val="auto"/>
          <w:shd w:val="clear" w:color="auto" w:fill="FFFFFF"/>
          <w:lang w:val="en-GB"/>
        </w:rPr>
      </w:pPr>
      <w:r w:rsidRPr="007A47E9">
        <w:rPr>
          <w:color w:val="auto"/>
          <w:lang w:val="en-US"/>
        </w:rPr>
        <w:t>The Affective Lability Scale, Short form</w:t>
      </w:r>
      <w:r w:rsidR="004E694A" w:rsidRPr="007A47E9">
        <w:rPr>
          <w:color w:val="auto"/>
          <w:lang w:val="en-US"/>
        </w:rPr>
        <w:t xml:space="preserve"> </w:t>
      </w:r>
      <w:r w:rsidR="004E694A" w:rsidRPr="007A47E9">
        <w:rPr>
          <w:color w:val="auto"/>
          <w:lang w:val="en-US"/>
        </w:rPr>
        <w:fldChar w:fldCharType="begin"/>
      </w:r>
      <w:r w:rsidR="00F4114A" w:rsidRPr="007A47E9">
        <w:rPr>
          <w:color w:val="auto"/>
          <w:lang w:val="en-US"/>
        </w:rPr>
        <w:instrText xml:space="preserve"> ADDIN ZOTERO_ITEM CSL_CITATION {"citationID":"j6CtSWUt","properties":{"formattedCitation":"(Oliver &amp; Simons, 2004)","plainCitation":"(Oliver &amp; Simons, 2004)","dontUpdate":true,"noteIndex":0},"citationItems":[{"id":26,"uris":["http://zotero.org/users/5877913/items/YCFJUW5B"],"uri":["http://zotero.org/users/5877913/items/YCFJUW5B"],"itemData":{"id":26,"type":"article-journal","abstract":"We examined the factor structure of the Aﬀective Lability Scales and constructed an 18-item short form (ALS-SF). Three independent studies are presented. Study 1 presented a factor analysis, which failed to support the initial six-factor structure and suggested a three-factor solution. A potential 18-item ALS-SF was developed and described by an anxiety/depression scale, depression/elation scale, and an anger scale. Preliminary convergent validity analysis showed a high correlation between the total ALS score and the ALS-SF total score as well as highly similar relationships between the two ALS total scores and their correlations with other measures of aﬀective functioning (i.e., aﬀect intensity, impulsivity, depression). Study 2 presented a conﬁrmatory factor analysis of the proposed short form and suggested that the 18-item scale could constitute a three-factor or six-factor model, both showing good ﬁt. Study 3 evaluated the short formÕs temporal stability characteristics, which were computed over a thirty-day period. Overall, the 18item ALS-SF appears to serve as an adequate measure of overall aﬀect lability.","container-title":"Personality and Individual Differences","DOI":"https://doi.org/10.1016/j.paid.2003.12.013","ISSN":"01918869","issue":"6","journalAbbreviation":"Personality and Individual Differences","language":"en","page":"1279-1288","source":"DOI.org (Crossref)","title":"The affective lability scales: Development of a short-form measure","title-short":"The affective lability scales","volume":"37","author":[{"family":"Oliver","given":"Matthew N.I."},{"family":"Simons","given":"Jeffrey S."}],"issued":{"date-parts":[["2004",10]]}}}],"schema":"https://github.com/citation-style-language/schema/raw/master/csl-citation.json"} </w:instrText>
      </w:r>
      <w:r w:rsidR="004E694A" w:rsidRPr="007A47E9">
        <w:rPr>
          <w:color w:val="auto"/>
          <w:lang w:val="en-US"/>
        </w:rPr>
        <w:fldChar w:fldCharType="separate"/>
      </w:r>
      <w:r w:rsidR="004519F2" w:rsidRPr="007A47E9">
        <w:rPr>
          <w:color w:val="auto"/>
          <w:lang w:val="en-GB"/>
        </w:rPr>
        <w:t>(ALS-SF; Oliver &amp; Simons, 2004)</w:t>
      </w:r>
      <w:r w:rsidR="004E694A" w:rsidRPr="007A47E9">
        <w:rPr>
          <w:color w:val="auto"/>
          <w:lang w:val="en-US"/>
        </w:rPr>
        <w:fldChar w:fldCharType="end"/>
      </w:r>
      <w:r w:rsidRPr="007A47E9">
        <w:rPr>
          <w:color w:val="auto"/>
          <w:lang w:val="en-US"/>
        </w:rPr>
        <w:t xml:space="preserve"> </w:t>
      </w:r>
      <w:r w:rsidRPr="007A47E9">
        <w:rPr>
          <w:color w:val="auto"/>
          <w:shd w:val="clear" w:color="auto" w:fill="FFFFFF"/>
          <w:lang w:val="en-US"/>
        </w:rPr>
        <w:t>measures the self-reported temperamental tendency to change rapidly from euthymic mood to more extreme emotional states including elation, depression and anger. It has good reliability and high internal consistency (r =0.94)</w:t>
      </w:r>
      <w:r w:rsidR="004E694A" w:rsidRPr="007A47E9">
        <w:rPr>
          <w:color w:val="auto"/>
          <w:shd w:val="clear" w:color="auto" w:fill="FFFFFF"/>
          <w:lang w:val="en-US"/>
        </w:rPr>
        <w:t xml:space="preserve"> </w:t>
      </w:r>
      <w:r w:rsidR="004E694A" w:rsidRPr="007A47E9">
        <w:rPr>
          <w:color w:val="auto"/>
          <w:shd w:val="clear" w:color="auto" w:fill="FFFFFF"/>
          <w:lang w:val="en-US"/>
        </w:rPr>
        <w:fldChar w:fldCharType="begin"/>
      </w:r>
      <w:r w:rsidR="00F4114A" w:rsidRPr="007A47E9">
        <w:rPr>
          <w:color w:val="auto"/>
          <w:shd w:val="clear" w:color="auto" w:fill="FFFFFF"/>
          <w:lang w:val="en-US"/>
        </w:rPr>
        <w:instrText xml:space="preserve"> ADDIN ZOTERO_ITEM CSL_CITATION {"citationID":"HePTBMaJ","properties":{"formattedCitation":"(Oliver &amp; Simons, 2004)","plainCitation":"(Oliver &amp; Simons, 2004)","noteIndex":0},"citationItems":[{"id":26,"uris":["http://zotero.org/users/5877913/items/YCFJUW5B"],"uri":["http://zotero.org/users/5877913/items/YCFJUW5B"],"itemData":{"id":26,"type":"article-journal","abstract":"We examined the factor structure of the Aﬀective Lability Scales and constructed an 18-item short form (ALS-SF). Three independent studies are presented. Study 1 presented a factor analysis, which failed to support the initial six-factor structure and suggested a three-factor solution. A potential 18-item ALS-SF was developed and described by an anxiety/depression scale, depression/elation scale, and an anger scale. Preliminary convergent validity analysis showed a high correlation between the total ALS score and the ALS-SF total score as well as highly similar relationships between the two ALS total scores and their correlations with other measures of aﬀective functioning (i.e., aﬀect intensity, impulsivity, depression). Study 2 presented a conﬁrmatory factor analysis of the proposed short form and suggested that the 18-item scale could constitute a three-factor or six-factor model, both showing good ﬁt. Study 3 evaluated the short formÕs temporal stability characteristics, which were computed over a thirty-day period. Overall, the 18item ALS-SF appears to serve as an adequate measure of overall aﬀect lability.","container-title":"Personality and Individual Differences","DOI":"https://doi.org/10.1016/j.paid.2003.12.013","ISSN":"01918869","issue":"6","journalAbbreviation":"Personality and Individual Differences","language":"en","page":"1279-1288","source":"DOI.org (Crossref)","title":"The affective lability scales: Development of a short-form measure","title-short":"The affective lability scales","volume":"37","author":[{"family":"Oliver","given":"Matthew N.I."},{"family":"Simons","given":"Jeffrey S."}],"issued":{"date-parts":[["2004",10]]}}}],"schema":"https://github.com/citation-style-language/schema/raw/master/csl-citation.json"} </w:instrText>
      </w:r>
      <w:r w:rsidR="004E694A" w:rsidRPr="007A47E9">
        <w:rPr>
          <w:color w:val="auto"/>
          <w:shd w:val="clear" w:color="auto" w:fill="FFFFFF"/>
          <w:lang w:val="en-US"/>
        </w:rPr>
        <w:fldChar w:fldCharType="separate"/>
      </w:r>
      <w:r w:rsidR="004E694A" w:rsidRPr="007A47E9">
        <w:rPr>
          <w:color w:val="auto"/>
          <w:lang w:val="en-GB"/>
        </w:rPr>
        <w:t>(Oliver &amp; Simons, 2004)</w:t>
      </w:r>
      <w:r w:rsidR="004E694A" w:rsidRPr="007A47E9">
        <w:rPr>
          <w:color w:val="auto"/>
          <w:shd w:val="clear" w:color="auto" w:fill="FFFFFF"/>
          <w:lang w:val="en-US"/>
        </w:rPr>
        <w:fldChar w:fldCharType="end"/>
      </w:r>
      <w:r w:rsidRPr="007A47E9">
        <w:rPr>
          <w:color w:val="auto"/>
          <w:shd w:val="clear" w:color="auto" w:fill="FFFFFF"/>
          <w:lang w:val="en-US"/>
        </w:rPr>
        <w:t xml:space="preserve">, </w:t>
      </w:r>
      <w:r w:rsidR="00752958" w:rsidRPr="007A47E9">
        <w:rPr>
          <w:color w:val="auto"/>
          <w:shd w:val="clear" w:color="auto" w:fill="FFFFFF"/>
          <w:lang w:val="en-US"/>
        </w:rPr>
        <w:t xml:space="preserve">including </w:t>
      </w:r>
      <w:r w:rsidRPr="007A47E9">
        <w:rPr>
          <w:color w:val="auto"/>
          <w:shd w:val="clear" w:color="auto" w:fill="FFFFFF"/>
          <w:lang w:val="en-US"/>
        </w:rPr>
        <w:t xml:space="preserve">in the bipolar population, with Cronbach’s α ranging </w:t>
      </w:r>
      <w:r w:rsidRPr="007A47E9">
        <w:rPr>
          <w:color w:val="auto"/>
          <w:lang w:val="en-GB"/>
        </w:rPr>
        <w:t>0.77–0.88</w:t>
      </w:r>
      <w:r w:rsidR="004E694A" w:rsidRPr="007A47E9">
        <w:rPr>
          <w:color w:val="auto"/>
          <w:lang w:val="en-GB"/>
        </w:rPr>
        <w:t xml:space="preserve"> </w:t>
      </w:r>
      <w:r w:rsidR="004E694A" w:rsidRPr="007A47E9">
        <w:rPr>
          <w:color w:val="auto"/>
          <w:lang w:val="en-GB"/>
        </w:rPr>
        <w:fldChar w:fldCharType="begin"/>
      </w:r>
      <w:r w:rsidR="005A536D" w:rsidRPr="007A47E9">
        <w:rPr>
          <w:color w:val="auto"/>
          <w:lang w:val="en-GB"/>
        </w:rPr>
        <w:instrText xml:space="preserve"> ADDIN ZOTERO_ITEM CSL_CITATION {"citationID":"VtQXfiaJ","properties":{"formattedCitation":"(Aas et al., 2015)","plainCitation":"(Aas et al., 2015)","noteIndex":0},"citationItems":[{"id":28,"uris":["http://zotero.org/users/5877913/items/EU8ULZN8"],"uri":["http://zotero.org/users/5877913/items/EU8ULZN8"],"itemData":{"id":28,"type":"article-journal","abstract":"Introduction: The aim of this study was to investigate the psychometric properties of the original 54 item version (ALS-54) and the short 18 item version (ALS-18) of the Affective Lability Scale (ALS) in patients with bipolar disorders, their ﬁrst-degree relatives and healthy controls. Internal Consistency and Conﬁrmatory Factor Analysis were performed, comparing clinical and non-clinical group comparisons on ALS scores.\nMethods: A total of 993 participants (patients with bipolar disorders [n ¼ 422], ﬁrst-degree relatives [n ¼201] and controls [n ¼ 370]) were recruited from France and Norway. Diagnosis and clinical characteristics were assessed using the Structured Clinical Interview for DSM-IV Axis I disorders (SCID-I), or the Diagnostic Interview for Genetic Studies (DIGS). Affective lability was measured using the ALS-54 and ALS-18.\nResults: Both ALS-54 and ALS-18 showed high internal consistency, but the subdimensions of both versions were highly inter-correlated. From conﬁrmatory factor analysis both versions revealed acceptable to good model ﬁt. Patients had signiﬁcantly higher ALS scores compared to controls, with affected ﬁrst-degree relatives presenting intermediate scores.\nConclusion: Both the original ALS-54 version and the short ALS-18 version showed good psychometric properties. They also discriminated between patients with a bipolar disorder (high ALS), ﬁrst degree relatives (intermediate ALS), and healthy controls (low ALS). A high correlation between ALS items for both versions was observed. Our study supports reducing the scale from 54 to 18 items.","container-title":"Journal of Affective Disorders","ISSN":"01650327","journalAbbreviation":"Journal of Affective Disorders","language":"en","page":"375-380","source":"DOI.org (Crossref)","title":"Psychometric properties of the Affective Lability Scale (54 and 18-item version) in patients with bipolar disorder, first-degree relatives, and healthy controls","volume":"172","author":[{"family":"Aas","given":"Monica"},{"family":"Pedersen","given":"Geir"},{"family":"Henry","given":"Chantal"},{"family":"Bjella","given":"Thomas"},{"family":"Bellivier","given":"Frank"},{"family":"Leboyer","given":"Marion"},{"family":"Kahn","given":"Jean-Pierre"},{"family":"Cohen","given":"Renaud F."},{"family":"Gard","given":"Sebastien"},{"family":"Aminoff","given":"Sofie R."},{"family":"Lagerberg","given":"Trine V."},{"family":"Andreassen","given":"Ole A."},{"family":"Melle","given":"Ingrid"},{"family":"Etain","given":"Bruno"}],"issued":{"date-parts":[["2015",2]]}}}],"schema":"https://github.com/citation-style-language/schema/raw/master/csl-citation.json"} </w:instrText>
      </w:r>
      <w:r w:rsidR="004E694A" w:rsidRPr="007A47E9">
        <w:rPr>
          <w:color w:val="auto"/>
          <w:lang w:val="en-GB"/>
        </w:rPr>
        <w:fldChar w:fldCharType="separate"/>
      </w:r>
      <w:r w:rsidR="00BB236D" w:rsidRPr="007A47E9">
        <w:rPr>
          <w:color w:val="auto"/>
          <w:lang w:val="en-GB"/>
        </w:rPr>
        <w:t>(Aas et al., 2015)</w:t>
      </w:r>
      <w:r w:rsidR="004E694A" w:rsidRPr="007A47E9">
        <w:rPr>
          <w:color w:val="auto"/>
          <w:lang w:val="en-GB"/>
        </w:rPr>
        <w:fldChar w:fldCharType="end"/>
      </w:r>
      <w:r w:rsidRPr="007A47E9">
        <w:rPr>
          <w:color w:val="auto"/>
          <w:lang w:val="en-GB"/>
        </w:rPr>
        <w:t>.</w:t>
      </w:r>
    </w:p>
    <w:p w14:paraId="36DEE14C" w14:textId="53C6C976" w:rsidR="005A536D" w:rsidRPr="007A47E9" w:rsidRDefault="008A137E" w:rsidP="009D6475">
      <w:pPr>
        <w:pStyle w:val="NoSpacing"/>
        <w:spacing w:line="480" w:lineRule="auto"/>
        <w:ind w:firstLine="708"/>
        <w:rPr>
          <w:color w:val="auto"/>
          <w:shd w:val="clear" w:color="auto" w:fill="FFFFFF"/>
          <w:lang w:val="en-GB"/>
        </w:rPr>
      </w:pPr>
      <w:r w:rsidRPr="007A47E9">
        <w:rPr>
          <w:color w:val="auto"/>
          <w:shd w:val="clear" w:color="auto" w:fill="FFFFFF"/>
          <w:lang w:val="en-US"/>
        </w:rPr>
        <w:t>T</w:t>
      </w:r>
      <w:r w:rsidRPr="007A47E9">
        <w:rPr>
          <w:color w:val="auto"/>
          <w:lang w:val="en-US"/>
        </w:rPr>
        <w:t>he Affective Control Scale</w:t>
      </w:r>
      <w:r w:rsidR="004E694A" w:rsidRPr="007A47E9">
        <w:rPr>
          <w:color w:val="auto"/>
          <w:lang w:val="en-US"/>
        </w:rPr>
        <w:t xml:space="preserve"> </w:t>
      </w:r>
      <w:r w:rsidR="004E694A" w:rsidRPr="007A47E9">
        <w:rPr>
          <w:color w:val="auto"/>
          <w:lang w:val="en-US"/>
        </w:rPr>
        <w:fldChar w:fldCharType="begin"/>
      </w:r>
      <w:r w:rsidR="005A536D" w:rsidRPr="007A47E9">
        <w:rPr>
          <w:color w:val="auto"/>
          <w:lang w:val="en-US"/>
        </w:rPr>
        <w:instrText xml:space="preserve"> ADDIN ZOTERO_ITEM CSL_CITATION {"citationID":"CpVyExGd","properties":{"formattedCitation":"(Williams et al., 1997)","plainCitation":"(Williams et al., 1997)","dontUpdate":true,"noteIndex":0},"citationItems":[{"id":25,"uris":["http://zotero.org/users/5877913/items/K23YLUFQ"],"uri":["http://zotero.org/users/5877913/items/K23YLUFQ"],"itemData":{"id":25,"type":"article-journal","container-title":"Behaviour Research and Therapy","ISSN":"00057967","issue":"3","journalAbbreviation":"Behaviour Research and Therapy","language":"en","page":"239-248","source":"DOI.org (Crossref)","title":"Are emotions frightening? An extension of the fear of fear construct","title-short":"Are emotions frightening?","volume":"35","author":[{"family":"Williams","given":"K.Elaine"},{"family":"Chambless","given":"Dianne L."},{"family":"Ahrens","given":"Anthony"}],"issued":{"date-parts":[["1997",3]]}}}],"schema":"https://github.com/citation-style-language/schema/raw/master/csl-citation.json"} </w:instrText>
      </w:r>
      <w:r w:rsidR="004E694A" w:rsidRPr="007A47E9">
        <w:rPr>
          <w:color w:val="auto"/>
          <w:lang w:val="en-US"/>
        </w:rPr>
        <w:fldChar w:fldCharType="separate"/>
      </w:r>
      <w:r w:rsidR="004E694A" w:rsidRPr="007A47E9">
        <w:rPr>
          <w:color w:val="auto"/>
          <w:lang w:val="en-GB"/>
        </w:rPr>
        <w:t>(ACS; Williams et al., 1997)</w:t>
      </w:r>
      <w:r w:rsidR="004E694A" w:rsidRPr="007A47E9">
        <w:rPr>
          <w:color w:val="auto"/>
          <w:lang w:val="en-US"/>
        </w:rPr>
        <w:fldChar w:fldCharType="end"/>
      </w:r>
      <w:r w:rsidRPr="007A47E9">
        <w:rPr>
          <w:color w:val="auto"/>
          <w:shd w:val="clear" w:color="auto" w:fill="FFFFFF"/>
          <w:lang w:val="en-US"/>
        </w:rPr>
        <w:t xml:space="preserve"> assesses regulation difficulties (i.e. fear of losing control) across a range of affective states. </w:t>
      </w:r>
      <w:r w:rsidRPr="007A47E9">
        <w:rPr>
          <w:color w:val="auto"/>
          <w:lang w:val="en-GB"/>
        </w:rPr>
        <w:t>It has very good internal consistency and test-retest reliability (α= .94), discriminant (</w:t>
      </w:r>
      <w:r w:rsidRPr="007A47E9">
        <w:rPr>
          <w:color w:val="auto"/>
          <w:shd w:val="clear" w:color="auto" w:fill="FFFFFF"/>
          <w:lang w:val="en-GB"/>
        </w:rPr>
        <w:t>r=–0.17) and convergent (r =–0.72) validity</w:t>
      </w:r>
      <w:r w:rsidRPr="007A47E9">
        <w:rPr>
          <w:color w:val="auto"/>
          <w:lang w:val="en-GB"/>
        </w:rPr>
        <w:t>.</w:t>
      </w:r>
      <w:r w:rsidRPr="007A47E9">
        <w:rPr>
          <w:color w:val="auto"/>
          <w:shd w:val="clear" w:color="auto" w:fill="FFFFFF"/>
          <w:lang w:val="en-GB"/>
        </w:rPr>
        <w:t xml:space="preserve"> </w:t>
      </w:r>
    </w:p>
    <w:p w14:paraId="194C1DDA" w14:textId="13FF7812" w:rsidR="008A137E" w:rsidRDefault="008A137E" w:rsidP="005A536D">
      <w:pPr>
        <w:pStyle w:val="NoSpacing"/>
        <w:spacing w:line="480" w:lineRule="auto"/>
        <w:rPr>
          <w:color w:val="auto"/>
          <w:lang w:val="en-US"/>
        </w:rPr>
      </w:pPr>
      <w:r w:rsidRPr="007A47E9">
        <w:rPr>
          <w:color w:val="auto"/>
          <w:shd w:val="clear" w:color="auto" w:fill="FFFFFF"/>
          <w:lang w:val="en-US"/>
        </w:rPr>
        <w:t>T</w:t>
      </w:r>
      <w:r w:rsidRPr="007A47E9">
        <w:rPr>
          <w:color w:val="auto"/>
          <w:lang w:val="en-US"/>
        </w:rPr>
        <w:t xml:space="preserve">he Affective Intensity Measure </w:t>
      </w:r>
      <w:r w:rsidR="004E694A" w:rsidRPr="007A47E9">
        <w:rPr>
          <w:color w:val="auto"/>
          <w:lang w:val="en-US"/>
        </w:rPr>
        <w:fldChar w:fldCharType="begin"/>
      </w:r>
      <w:r w:rsidR="00F4114A" w:rsidRPr="007A47E9">
        <w:rPr>
          <w:color w:val="auto"/>
          <w:lang w:val="en-US"/>
        </w:rPr>
        <w:instrText xml:space="preserve"> ADDIN ZOTERO_ITEM CSL_CITATION {"citationID":"SMX9Wlgq","properties":{"formattedCitation":"(Larsen et al., 1986)","plainCitation":"(Larsen et al., 1986)","dontUpdate":true,"noteIndex":0},"citationItems":[{"id":2070,"uris":["http://zotero.org/users/5877913/items/QHWNKJJN"],"uri":["http://zotero.org/users/5877913/items/QHWNKJJN"],"itemData":{"id":2070,"type":"article-journal","container-title":"Journal of personality and social psychology","DOI":"https://doi.org/10.1037/0022-3514.51.4.803","issue":"4","page":"803","title":"Affect intensity and reactions to daily life events","volume":"51","author":[{"family":"Larsen","given":"RJ"},{"family":"Diener","given":"E"},{"family":"Emmons","given":"RA"}],"issued":{"date-parts":[["1986"]]}}}],"schema":"https://github.com/citation-style-language/schema/raw/master/csl-citation.json"} </w:instrText>
      </w:r>
      <w:r w:rsidR="004E694A" w:rsidRPr="007A47E9">
        <w:rPr>
          <w:color w:val="auto"/>
          <w:lang w:val="en-US"/>
        </w:rPr>
        <w:fldChar w:fldCharType="separate"/>
      </w:r>
      <w:r w:rsidR="004E694A" w:rsidRPr="007A47E9">
        <w:rPr>
          <w:color w:val="auto"/>
          <w:lang w:val="en-GB"/>
        </w:rPr>
        <w:t>(AIM; Larsen et al., 1986)</w:t>
      </w:r>
      <w:r w:rsidR="004E694A" w:rsidRPr="007A47E9">
        <w:rPr>
          <w:color w:val="auto"/>
          <w:lang w:val="en-US"/>
        </w:rPr>
        <w:fldChar w:fldCharType="end"/>
      </w:r>
      <w:r w:rsidRPr="007A47E9">
        <w:rPr>
          <w:color w:val="auto"/>
          <w:shd w:val="clear" w:color="auto" w:fill="FFFFFF"/>
          <w:lang w:val="en-US"/>
        </w:rPr>
        <w:t xml:space="preserve"> </w:t>
      </w:r>
      <w:r w:rsidRPr="007A47E9">
        <w:rPr>
          <w:color w:val="auto"/>
          <w:lang w:val="en-US"/>
        </w:rPr>
        <w:t xml:space="preserve">assesses self-reported strength of affective responses to typical life situations, with good internal consistency (α=0.90–0.94), test-retest reliability and construct validity.  Together, these three affective measures (ALS, ACS and AIM) have been recommended to </w:t>
      </w:r>
      <w:proofErr w:type="spellStart"/>
      <w:r w:rsidRPr="007A47E9">
        <w:rPr>
          <w:color w:val="auto"/>
          <w:lang w:val="en-US"/>
        </w:rPr>
        <w:t>characterise</w:t>
      </w:r>
      <w:proofErr w:type="spellEnd"/>
      <w:r w:rsidRPr="007A47E9">
        <w:rPr>
          <w:color w:val="auto"/>
          <w:lang w:val="en-US"/>
        </w:rPr>
        <w:t xml:space="preserve"> affective instability across a number of populations</w:t>
      </w:r>
      <w:r w:rsidR="004E694A" w:rsidRPr="007A47E9">
        <w:rPr>
          <w:color w:val="auto"/>
          <w:lang w:val="en-US"/>
        </w:rPr>
        <w:t xml:space="preserve"> </w:t>
      </w:r>
      <w:r w:rsidR="004E694A" w:rsidRPr="007A47E9">
        <w:rPr>
          <w:color w:val="auto"/>
          <w:lang w:val="en-US"/>
        </w:rPr>
        <w:fldChar w:fldCharType="begin"/>
      </w:r>
      <w:r w:rsidR="00F4114A" w:rsidRPr="007A47E9">
        <w:rPr>
          <w:color w:val="auto"/>
          <w:lang w:val="en-US"/>
        </w:rPr>
        <w:instrText xml:space="preserve"> ADDIN ZOTERO_ITEM CSL_CITATION {"citationID":"vSdAiIpH","properties":{"formattedCitation":"(Marwaha et al., 2014)","plainCitation":"(Marwaha et al., 2014)","noteIndex":0},"citationItems":[{"id":30,"uris":["http://zotero.org/users/5877913/items/8YLY8ARF"],"uri":["http://zotero.org/users/5877913/items/8YLY8ARF"],"itemData":{"id":30,"type":"article-journal","abstract":"Background\n              Affective instability (AI) is poorly defined but considered clinically important. The aim of this study was to examine definitions and measures of AI employed in clinical populations.\n            \n            \n              Method\n              This study was a systematic review using the PRISMA guidelines. MEDLINE, Embase, PsycINFO, PsycArticles and Web of Science databases were searched. Also five journals were hand searched. Primary empirical studies involving randomized controlled trials (RCTs), non-RCTs, controlled before and after, and observational investigations were included. Studies were selected, data extracted and quality appraised. A narrative synthesis was completed.\n            \n            \n              Results\n              \n                A total of 11 443 abstracts were screened and 37 studies selected for final analysis on the basis that they provided a definition and measure of AI. Numbers of definitions for each of the terms employed in included studies were: AI (\n                n\n                 = 7), affective lability (\n                n\n                 = 6), affective dysregulation (\n                n\n                 = 1), emotional dysregulation (\n                n\n                 = 4), emotion regulation (\n                n\n                 = 2), emotional lability (\n                n\n                 = 1), mood instability (\n                n\n                 = 2), mood lability (\n                n\n                 = 1) and mood swings (\n                n\n                 = 1); however, these concepts showed considerable overlap in features. A total of 24 distinct measures were identified that could be categorized as primarily measuring one of four facets of AI (oscillation, intensity, ability to regulate and affect change triggered by environment) or as measuring general emotional regulation.\n              \n            \n            \n              Conclusions\n              A clearer definition of AI is required. We propose AI be defined as ‘rapid oscillations of intense affect, with a difficulty in regulating these oscillations or their behavioural consequences’. No single measure comprehensively assesses AI and a combination of current measures is required for assessment. A new short measure of AI that is reliable and validated against external criteria is needed.","container-title":"Psychological Medicine","DOI":"https://doi.org/10.1017/S0033291713002407","ISSN":"0033-2917, 1469-8978","issue":"9","journalAbbreviation":"Psychol. Med.","language":"en","page":"1793-1808","source":"DOI.org (Crossref)","title":"How is affective instability defined and measured? A systematic review","title-short":"How is affective instability defined and measured?","volume":"44","author":[{"family":"Marwaha","given":"S."},{"family":"He","given":"Z."},{"family":"Broome","given":"M."},{"family":"Singh","given":"S. P."},{"family":"Scott","given":"J."},{"family":"Eyden","given":"J."},{"family":"Wolke","given":"D."}],"issued":{"date-parts":[["2014",7]]}}}],"schema":"https://github.com/citation-style-language/schema/raw/master/csl-citation.json"} </w:instrText>
      </w:r>
      <w:r w:rsidR="004E694A" w:rsidRPr="007A47E9">
        <w:rPr>
          <w:color w:val="auto"/>
          <w:lang w:val="en-US"/>
        </w:rPr>
        <w:fldChar w:fldCharType="separate"/>
      </w:r>
      <w:r w:rsidR="00BB236D" w:rsidRPr="007A47E9">
        <w:rPr>
          <w:color w:val="auto"/>
          <w:lang w:val="en-GB"/>
        </w:rPr>
        <w:t>(Marwaha et al., 2014)</w:t>
      </w:r>
      <w:r w:rsidR="004E694A" w:rsidRPr="007A47E9">
        <w:rPr>
          <w:color w:val="auto"/>
          <w:lang w:val="en-US"/>
        </w:rPr>
        <w:fldChar w:fldCharType="end"/>
      </w:r>
      <w:r w:rsidRPr="007A47E9">
        <w:rPr>
          <w:color w:val="auto"/>
          <w:lang w:val="en-US"/>
        </w:rPr>
        <w:t xml:space="preserve">, and are widely used in BPSD samples </w:t>
      </w:r>
      <w:r w:rsidR="00BB236D" w:rsidRPr="007A47E9">
        <w:rPr>
          <w:color w:val="auto"/>
          <w:lang w:val="en-US"/>
        </w:rPr>
        <w:fldChar w:fldCharType="begin"/>
      </w:r>
      <w:r w:rsidR="005A536D" w:rsidRPr="007A47E9">
        <w:rPr>
          <w:color w:val="auto"/>
          <w:lang w:val="en-US"/>
        </w:rPr>
        <w:instrText xml:space="preserve"> ADDIN ZOTERO_ITEM CSL_CITATION {"citationID":"alubJmw3","properties":{"formattedCitation":"(Aas et al., 2015; Henry et al., 2008; Look et al., 2010)","plainCitation":"(Aas et al., 2015; Henry et al., 2008; Look et al., 2010)","noteIndex":0},"citationItems":[{"id":28,"uris":["http://zotero.org/users/5877913/items/EU8ULZN8"],"uri":["http://zotero.org/users/5877913/items/EU8ULZN8"],"itemData":{"id":28,"type":"article-journal","abstract":"Introduction: The aim of this study was to investigate the psychometric properties of the original 54 item version (ALS-54) and the short 18 item version (ALS-18) of the Affective Lability Scale (ALS) in patients with bipolar disorders, their ﬁrst-degree relatives and healthy controls. Internal Consistency and Conﬁrmatory Factor Analysis were performed, comparing clinical and non-clinical group comparisons on ALS scores.\nMethods: A total of 993 participants (patients with bipolar disorders [n ¼ 422], ﬁrst-degree relatives [n ¼201] and controls [n ¼ 370]) were recruited from France and Norway. Diagnosis and clinical characteristics were assessed using the Structured Clinical Interview for DSM-IV Axis I disorders (SCID-I), or the Diagnostic Interview for Genetic Studies (DIGS). Affective lability was measured using the ALS-54 and ALS-18.\nResults: Both ALS-54 and ALS-18 showed high internal consistency, but the subdimensions of both versions were highly inter-correlated. From conﬁrmatory factor analysis both versions revealed acceptable to good model ﬁt. Patients had signiﬁcantly higher ALS scores compared to controls, with affected ﬁrst-degree relatives presenting intermediate scores.\nConclusion: Both the original ALS-54 version and the short ALS-18 version showed good psychometric properties. They also discriminated between patients with a bipolar disorder (high ALS), ﬁrst degree relatives (intermediate ALS), and healthy controls (low ALS). A high correlation between ALS items for both versions was observed. Our study supports reducing the scale from 54 to 18 items.","container-title":"Journal of Affective Disorders","ISSN":"01650327","journalAbbreviation":"Journal of Affective Disorders","language":"en","page":"375-380","source":"DOI.org (Crossref)","title":"Psychometric properties of the Affective Lability Scale (54 and 18-item version) in patients with bipolar disorder, first-degree relatives, and healthy controls","volume":"172","author":[{"family":"Aas","given":"Monica"},{"family":"Pedersen","given":"Geir"},{"family":"Henry","given":"Chantal"},{"family":"Bjella","given":"Thomas"},{"family":"Bellivier","given":"Frank"},{"family":"Leboyer","given":"Marion"},{"family":"Kahn","given":"Jean-Pierre"},{"family":"Cohen","given":"Renaud F."},{"family":"Gard","given":"Sebastien"},{"family":"Aminoff","given":"Sofie R."},{"family":"Lagerberg","given":"Trine V."},{"family":"Andreassen","given":"Ole A."},{"family":"Melle","given":"Ingrid"},{"family":"Etain","given":"Bruno"}],"issued":{"date-parts":[["2015",2]]}}},{"id":27,"uris":["http://zotero.org/users/5877913/items/8WR77XWR"],"uri":["http://zotero.org/users/5877913/items/8WR77XWR"],"itemData":{"id":27,"type":"article-journal","abstract":"Bipolar disorders are usually defined by alternative mood states, but a more precise characterization of the euthymic period could provide further insights into the pathophysiology of bipolar disorders. Surprisingly, few studies have investigated core affective dimensions in euthymic bipolar patients. In this study, we assessed 179 euthymic bipolar patients (score b 12 on the Montgomery-Åsberg Depression Scale and a score b 6 on the Bech–Rafaelsen Mania Scale) compared with 86 control subjects using French versions of the Affective Lability Scale (ALS) and the Affect Intensity Measure (AIM). Data were analyzed by logistic regression. Our results showed that euthymic bipolar subjects reported having more intense emotions than controls and also had a higher affective lability. High scores in both affective dimensions were associated with a significantly higher risk for psychiatric axis I comorbidity. Moreover, a high affective lability score was associated with an earlier age of onset for bipolar disease. Affective lability and affect intensity might be two core dimensions of bipolar disorder during euthymic periods, suggesting that bipolar disorder is not circumscribed to mood episodes but also affects emotional reactivity between episodes. Both dimensions could account for the stress reactivity of bipolar patients that may lead to relapses.","container-title":"Psychiatry Research","ISSN":"01651781","issue":"1-2","journalAbbreviation":"Psychiatry Research","language":"en","page":"1-6","source":"DOI.org (Crossref)","title":"Affective lability and affect intensity as core dimensions of bipolar disorders during euthymic period","volume":"159","author":[{"family":"Henry","given":"Chantal"},{"family":"Van den Bulke","given":"Donatienne"},{"family":"Bellivier","given":"Frank"},{"family":"Roy","given":"Isabelle"},{"family":"Swendsen","given":"Joël"},{"family":"M'Baïlara","given":"Katia"},{"family":"Siever","given":"Larry J."},{"family":"Leboyer","given":"Marion"}],"issued":{"date-parts":[["2008",5]]}}},{"id":29,"uris":["http://zotero.org/users/5877913/items/7R3XV2SJ"],"uri":["http://zotero.org/users/5877913/items/7R3XV2SJ"],"itemData":{"id":29,"type":"article-journal","abstract":"Psychometric properties of a short form of the Affective Lability Scale (ALS) that was developed in a nonclinical sample (i.e., undergraduate students) were examined in a sample of people diagnosed with Cluster B DSM-IV Axis II personality disorders (n = 236), other personality disorders (n = 180), and healthy comparison participants (n = 164). The total score of the ALS-18 score correlated strongly with the original 54-item scale (r = .97) and aspects of convergent and discriminant validity of the ALS-18 subscales (Anxiety/Depression, Depression/Elation, and Anger) were evaluated using self-report measures of affective and psychosocial functioning in the domains of affect intensity, anxiety, anger, and minimization/ denial. Clinical utility of the scale was also demonstrated; participants diagnosed with Cluster B personality disorders reported higher affective lability scores, and healthy control participants reported lower scores, relative to individuals with Cluster A or Cluster C personality disorders (p’s &lt; .001). Conﬁrmatory factor analyses were conducted and demonstrated reasonably good ﬁt to the data but future research is needed to test the three factor substructure of the ALS-18 against alternative factor models in samples that include clinical and non-clinical participants.","container-title":"Personality and Individual Differences","ISSN":"01918869","issue":"3","journalAbbreviation":"Personality and Individual Differences","language":"en","page":"187-191","source":"DOI.org (Crossref)","title":"Psychometric properties of a short form of the Affective Lability Scale (ALS-18)","volume":"49","author":[{"family":"Look","given":"Amy E."},{"family":"Flory","given":"Janine D."},{"family":"Harvey","given":"Philip D."},{"family":"Siever","given":"Larry J."}],"issued":{"date-parts":[["2010",8]]}}}],"schema":"https://github.com/citation-style-language/schema/raw/master/csl-citation.json"} </w:instrText>
      </w:r>
      <w:r w:rsidR="00BB236D" w:rsidRPr="007A47E9">
        <w:rPr>
          <w:color w:val="auto"/>
          <w:lang w:val="en-US"/>
        </w:rPr>
        <w:fldChar w:fldCharType="separate"/>
      </w:r>
      <w:r w:rsidR="00BB236D" w:rsidRPr="007A47E9">
        <w:rPr>
          <w:color w:val="auto"/>
          <w:lang w:val="en-GB"/>
        </w:rPr>
        <w:t>(Aas et al., 2015; Henry et al., 2008; Look et al., 2010)</w:t>
      </w:r>
      <w:r w:rsidR="00BB236D" w:rsidRPr="007A47E9">
        <w:rPr>
          <w:color w:val="auto"/>
          <w:lang w:val="en-US"/>
        </w:rPr>
        <w:fldChar w:fldCharType="end"/>
      </w:r>
      <w:r w:rsidRPr="007A47E9">
        <w:rPr>
          <w:color w:val="auto"/>
          <w:lang w:val="en-US"/>
        </w:rPr>
        <w:t>.</w:t>
      </w:r>
    </w:p>
    <w:p w14:paraId="4AAE0249" w14:textId="1F23591E" w:rsidR="001E705D" w:rsidRPr="007A47E9" w:rsidRDefault="001E705D" w:rsidP="001E705D">
      <w:pPr>
        <w:pStyle w:val="BodyA"/>
        <w:tabs>
          <w:tab w:val="left" w:pos="708"/>
          <w:tab w:val="left" w:pos="1416"/>
          <w:tab w:val="left" w:pos="2124"/>
          <w:tab w:val="left" w:pos="2832"/>
          <w:tab w:val="left" w:pos="3540"/>
          <w:tab w:val="left" w:pos="4248"/>
          <w:tab w:val="left" w:pos="4956"/>
          <w:tab w:val="left" w:pos="6062"/>
        </w:tabs>
        <w:spacing w:line="480" w:lineRule="auto"/>
        <w:jc w:val="both"/>
        <w:rPr>
          <w:color w:val="auto"/>
        </w:rPr>
      </w:pPr>
      <w:r w:rsidRPr="007A47E9">
        <w:rPr>
          <w:b/>
          <w:bCs/>
          <w:color w:val="auto"/>
        </w:rPr>
        <w:lastRenderedPageBreak/>
        <w:t xml:space="preserve">Valence ratings of picture pleasantness. </w:t>
      </w:r>
      <w:r w:rsidRPr="007A47E9">
        <w:rPr>
          <w:color w:val="auto"/>
          <w:lang w:val="en-GB"/>
        </w:rPr>
        <w:t xml:space="preserve">This measure was included to test for mood-congruent changes in interpretation bias (that is, greater evaluative conditioning), in line with past studies </w:t>
      </w:r>
      <w:r w:rsidRPr="007A47E9">
        <w:rPr>
          <w:color w:val="auto"/>
        </w:rPr>
        <w:fldChar w:fldCharType="begin"/>
      </w:r>
      <w:r w:rsidRPr="007A47E9">
        <w:rPr>
          <w:color w:val="auto"/>
          <w:lang w:val="en-GB"/>
        </w:rPr>
        <w:instrText xml:space="preserve"> ADDIN ZOTERO_ITEM CSL_CITATION {"citationID":"cIzOBLIn","properties":{"formattedCitation":"(Burnett Heyes et al., 2017; Holmes, Geddes, et al., 2008; O\\uc0\\u8217{}Donnell et al., 2018; Pictet et al., 2011)","plainCitation":"(Burnett Heyes et al., 2017; Holmes, Geddes, et al., 2008; O’Donnell et al., 2018; Pictet et al., 2011)","noteIndex":0},"citationItems":[{"id":16,"uris":["http://zotero.org/users/5877913/items/R9DFVVSR"],"uri":["http://zotero.org/users/5877913/items/R9DFVVSR"],"itemData":{"id":16,"type":"article-journal","container-title":"Cognitive Therapy and Research","DOI":"(doi:10.1007/s10608-016-9795-8","ISSN":"0147-5916, 1573-2819","issue":"1","journalAbbreviation":"Cogn Ther Res","language":"en","page":"73-88","source":"DOI.org (Crossref)","title":"Mental imagery-based training to modify mood and cognitive bias in adolescents: effects of valence and perspective","title-short":"Mental Imagery-Based Training to Modify Mood and Cognitive Bias in Adolescents","volume":"41","author":[{"family":"Burnett Heyes","given":"S."},{"family":"Pictet","given":"A."},{"family":"Mitchell","given":"H."},{"family":"Raeder","given":"S. M."},{"family":"Lau","given":"J. Y. F."},{"family":"Holmes","given":"E. A."},{"family":"Blackwell","given":"S. E."}],"issued":{"date-parts":[["2017",2]]}}},{"id":2041,"uris":["http://zotero.org/users/5877913/items/SERE3L92"],"uri":["http://zotero.org/users/5877913/items/SERE3L92"],"itemData":{"id":2041,"type":"article-journal","container-title":"Behaviour research and therapy","DOI":"https://doi.org/10.1016/j.brat.2008.09.005","issue":"12","note":"publisher: Elsevier","page":"1251–1258","source":"Google Scholar","title":"Mental imagery as an emotional amplifier: Application to bipolar disorder","title-short":"Mental imagery as an emotional amplifier","volume":"46","author":[{"family":"Holmes","given":"Emily A."},{"family":"Geddes","given":"John R."},{"family":"Colom","given":"Francesc"},{"family":"Goodwin","given":"Guy M."}],"issued":{"date-parts":[["2008"]]}}},{"id":17,"uris":["http://zotero.org/users/5877913/items/WTTI7DQ4"],"uri":["http://zotero.org/users/5877913/items/WTTI7DQ4"],"itemData":{"id":17,"type":"article-journal","abstract":"Vivid emotional mental imagery has been identiﬁed across a range of mental disorders. In bipolar spectrum disorders e psychopathologies characterized by mood swings that alternate between depression and mania, and include irritability and mixed affect states e mental imagery has been proposed to drive instability in both ‘positive’ and ‘negative’ mood. That is, mental imagery can act as an “emotional ampliﬁer”. The current experimental study tested this hypothesis and investigated imagery characteristics associated with mood ampliﬁcation using a spectrum approach to psychopathology. Young adults (N ¼ 42) with low, medium and high scores on a measure of subclinical features of bipolar disorder (BD), i.e., hypomanic-like experiences such as overly ‘positive’ mood, excitement and hyperactivity, completed a mental imagery generation training task using positive picture-word cues. Results indicate that (1) mood ampliﬁcation levels were dependent on self-reported hypomanic-like experiences. In particular, (2) engaging in positive mental imagery led to mood ampliﬁcation of both positive and negative mood in those participants higher in hypomanic-like experiences. Further, (3) in participants scoring high for hypomanic-like experiences, greater vividness of mental imagery during the experimental task was associated with greater ampliﬁcation of positive mood. Thus, for individuals with high levels of hypomanic-like experiences, the generation of emotional mental imagery may play a causal role in their mood changes. This ﬁnding has implications for understanding mechanisms driving mood ampliﬁcation in bipolar spectrum disorders, such as targeting imagery vividness in therapeutic interventions.","container-title":"Cortex","DOI":"https://doi.org/10.1016/j.cortex.2017.08.010","ISSN":"00109452","journalAbbreviation":"Cortex","language":"en","page":"104-117","source":"DOI.org (Crossref)","title":"The role of mental imagery in mood amplification: An investigation across subclinical features of bipolar disorders","title-short":"The role of mental imagery in mood amplification","volume":"105","author":[{"family":"O'Donnell","given":"Caitlin"},{"family":"Di Simplicio","given":"Martina"},{"family":"Brown","given":"Randi"},{"family":"Holmes","given":"Emily A."},{"family":"Burnett Heyes","given":"Stephanie"}],"issued":{"date-parts":[["2018",8]]}}},{"id":1950,"uris":["http://zotero.org/users/5877913/items/XCAVGK9Y"],"uri":["http://zotero.org/users/5877913/items/XCAVGK9Y"],"itemData":{"id":1950,"type":"article-journal","abstract":"Experimental evidence using picture–word cues has shown that generating mental imagery has a causal impact on emotion, at least for images prompted by negative or benign stimuli. It remains unclear whether this finding extends to overtly positive stimuli and whether generating positive imagery can increase positive affect in people with dysphoria. Dysphoric participants were assigned to one of three conditions, and given instructions to generate mental images in response to picture–word cues which were either positive, negative or mixed (control) in valence. Results showed that the positive picture–word condition increased positive affect more than the control and negative conditions. Participants in the positive condition also demonstrated enhanced performance on a behavioural task compared to the two other conditions. Compared to participants in the negative condition, participants in the positive condition provided more positive responses on a homophone task administered after 24h to assess the durability of effects. These findings suggest that a positive picture–word task used to evoke mental imagery leads to improvements in positive mood, with transfer to later performance. Understanding the mechanisms underlying mood change in dysphoria may hold implications for both theory and treatment development.","container-title":"Behaviour Research and Therapy","ISSN":"0005-7967","issue":"12","journalAbbreviation":"Behaviour Research and Therapy","language":"en","page":"885-891","source":"ScienceDirect","title":"Fishing for happiness: The effects of generating positive imagery on mood and behaviour","title-short":"Fishing for happiness","volume":"49","author":[{"family":"Pictet","given":"Arnaud"},{"family":"Coughtrey","given":"Anna E."},{"family":"Mathews","given":"Andrew"},{"family":"Holmes","given":"Emily A."}],"issued":{"date-parts":[["2011",12,1]]}}}],"schema":"https://github.com/citation-style-language/schema/raw/master/csl-citation.json"} </w:instrText>
      </w:r>
      <w:r w:rsidRPr="007A47E9">
        <w:rPr>
          <w:color w:val="auto"/>
        </w:rPr>
        <w:fldChar w:fldCharType="separate"/>
      </w:r>
      <w:r w:rsidRPr="007A47E9">
        <w:rPr>
          <w:color w:val="auto"/>
          <w:szCs w:val="24"/>
          <w:lang w:val="en-GB"/>
        </w:rPr>
        <w:t xml:space="preserve">(Burnett Heyes et al., 2017; Holmes, Geddes, et al., 2008; O’Donnell et al., 2018; </w:t>
      </w:r>
      <w:proofErr w:type="spellStart"/>
      <w:r w:rsidRPr="007A47E9">
        <w:rPr>
          <w:color w:val="auto"/>
          <w:szCs w:val="24"/>
          <w:lang w:val="en-GB"/>
        </w:rPr>
        <w:t>Pictet</w:t>
      </w:r>
      <w:proofErr w:type="spellEnd"/>
      <w:r w:rsidRPr="007A47E9">
        <w:rPr>
          <w:color w:val="auto"/>
          <w:szCs w:val="24"/>
          <w:lang w:val="en-GB"/>
        </w:rPr>
        <w:t xml:space="preserve"> et al., 2011)</w:t>
      </w:r>
      <w:r w:rsidRPr="007A47E9">
        <w:rPr>
          <w:color w:val="auto"/>
        </w:rPr>
        <w:fldChar w:fldCharType="end"/>
      </w:r>
      <w:r w:rsidRPr="007A47E9">
        <w:rPr>
          <w:color w:val="auto"/>
          <w:lang w:val="en-GB"/>
        </w:rPr>
        <w:t>.</w:t>
      </w:r>
      <w:r w:rsidRPr="007A47E9">
        <w:rPr>
          <w:b/>
          <w:bCs/>
          <w:color w:val="auto"/>
        </w:rPr>
        <w:t xml:space="preserve"> </w:t>
      </w:r>
      <w:r w:rsidRPr="007A47E9">
        <w:rPr>
          <w:color w:val="auto"/>
        </w:rPr>
        <w:t xml:space="preserve">Before and after taking part in the positive picture-word imagery generation task, participants viewed fifty photograph stimuli (i.e. images without words) selected randomly from the set of 90 from the imagery generation task, and rated the pleasantness of each photo on a scale from 1 (‘extremely unpleasant’) to 9 (‘extremely pleasant’) </w:t>
      </w:r>
      <w:r w:rsidRPr="007A47E9">
        <w:rPr>
          <w:color w:val="auto"/>
        </w:rPr>
        <w:fldChar w:fldCharType="begin"/>
      </w:r>
      <w:r w:rsidRPr="007A47E9">
        <w:rPr>
          <w:color w:val="auto"/>
        </w:rPr>
        <w:instrText xml:space="preserve"> ADDIN ZOTERO_ITEM CSL_CITATION {"citationID":"Y6PvEdjV","properties":{"formattedCitation":"(Holmes, Geddes, et al., 2008; Pictet et al., 2011)","plainCitation":"(Holmes, Geddes, et al., 2008; Pictet et al., 2011)","noteIndex":0},"citationItems":[{"id":2041,"uris":["http://zotero.org/users/5877913/items/SERE3L92"],"uri":["http://zotero.org/users/5877913/items/SERE3L92"],"itemData":{"id":2041,"type":"article-journal","container-title":"Behaviour research and therapy","DOI":"https://doi.org/10.1016/j.brat.2008.09.005","issue":"12","note":"publisher: Elsevier","page":"1251–1258","source":"Google Scholar","title":"Mental imagery as an emotional amplifier: Application to bipolar disorder","title-short":"Mental imagery as an emotional amplifier","volume":"46","author":[{"family":"Holmes","given":"Emily A."},{"family":"Geddes","given":"John R."},{"family":"Colom","given":"Francesc"},{"family":"Goodwin","given":"Guy M."}],"issued":{"date-parts":[["2008"]]}}},{"id":1950,"uris":["http://zotero.org/users/5877913/items/XCAVGK9Y"],"uri":["http://zotero.org/users/5877913/items/XCAVGK9Y"],"itemData":{"id":1950,"type":"article-journal","abstract":"Experimental evidence using picture–word cues has shown that generating mental imagery has a causal impact on emotion, at least for images prompted by negative or benign stimuli. It remains unclear whether this finding extends to overtly positive stimuli and whether generating positive imagery can increase positive affect in people with dysphoria. Dysphoric participants were assigned to one of three conditions, and given instructions to generate mental images in response to picture–word cues which were either positive, negative or mixed (control) in valence. Results showed that the positive picture–word condition increased positive affect more than the control and negative conditions. Participants in the positive condition also demonstrated enhanced performance on a behavioural task compared to the two other conditions. Compared to participants in the negative condition, participants in the positive condition provided more positive responses on a homophone task administered after 24h to assess the durability of effects. These findings suggest that a positive picture–word task used to evoke mental imagery leads to improvements in positive mood, with transfer to later performance. Understanding the mechanisms underlying mood change in dysphoria may hold implications for both theory and treatment development.","container-title":"Behaviour Research and Therapy","ISSN":"0005-7967","issue":"12","journalAbbreviation":"Behaviour Research and Therapy","language":"en","page":"885-891","source":"ScienceDirect","title":"Fishing for happiness: The effects of generating positive imagery on mood and behaviour","title-short":"Fishing for happiness","volume":"49","author":[{"family":"Pictet","given":"Arnaud"},{"family":"Coughtrey","given":"Anna E."},{"family":"Mathews","given":"Andrew"},{"family":"Holmes","given":"Emily A."}],"issued":{"date-parts":[["2011",12,1]]}}}],"schema":"https://github.com/citation-style-language/schema/raw/master/csl-citation.json"} </w:instrText>
      </w:r>
      <w:r w:rsidRPr="007A47E9">
        <w:rPr>
          <w:color w:val="auto"/>
        </w:rPr>
        <w:fldChar w:fldCharType="separate"/>
      </w:r>
      <w:r w:rsidRPr="007A47E9">
        <w:rPr>
          <w:color w:val="auto"/>
          <w:lang w:val="en-GB"/>
        </w:rPr>
        <w:t xml:space="preserve">(Holmes, Geddes, et al., 2008; </w:t>
      </w:r>
      <w:proofErr w:type="spellStart"/>
      <w:r w:rsidRPr="007A47E9">
        <w:rPr>
          <w:color w:val="auto"/>
          <w:lang w:val="en-GB"/>
        </w:rPr>
        <w:t>Pictet</w:t>
      </w:r>
      <w:proofErr w:type="spellEnd"/>
      <w:r w:rsidRPr="007A47E9">
        <w:rPr>
          <w:color w:val="auto"/>
          <w:lang w:val="en-GB"/>
        </w:rPr>
        <w:t xml:space="preserve"> et al., 2011)</w:t>
      </w:r>
      <w:r w:rsidRPr="007A47E9">
        <w:rPr>
          <w:color w:val="auto"/>
        </w:rPr>
        <w:fldChar w:fldCharType="end"/>
      </w:r>
      <w:r w:rsidRPr="007A47E9">
        <w:rPr>
          <w:color w:val="auto"/>
        </w:rPr>
        <w:t>. Valence ratings were analyzed with a three-way mixed ANOVA with pleasantness ratings as within-subject factor and MDQ score and experimental condition as between-subject factors.</w:t>
      </w:r>
    </w:p>
    <w:p w14:paraId="392C0D40" w14:textId="190BAABD" w:rsidR="00452D0B" w:rsidRPr="007A47E9" w:rsidRDefault="0040657D" w:rsidP="00452D0B">
      <w:pPr>
        <w:pStyle w:val="NoSpacing"/>
        <w:spacing w:line="480" w:lineRule="auto"/>
        <w:rPr>
          <w:color w:val="auto"/>
          <w:lang w:val="en-GB"/>
        </w:rPr>
      </w:pPr>
      <w:r w:rsidRPr="007A47E9">
        <w:rPr>
          <w:b/>
          <w:bCs/>
          <w:color w:val="auto"/>
          <w:lang w:val="en-US"/>
        </w:rPr>
        <w:t>Imagery generation task</w:t>
      </w:r>
      <w:r w:rsidR="00452D0B" w:rsidRPr="007A47E9">
        <w:rPr>
          <w:b/>
          <w:bCs/>
          <w:color w:val="auto"/>
          <w:lang w:val="en-US"/>
        </w:rPr>
        <w:t xml:space="preserve"> stimul</w:t>
      </w:r>
      <w:r w:rsidRPr="007A47E9">
        <w:rPr>
          <w:b/>
          <w:bCs/>
          <w:color w:val="auto"/>
          <w:lang w:val="en-US"/>
        </w:rPr>
        <w:t>i</w:t>
      </w:r>
      <w:r w:rsidR="00452D0B" w:rsidRPr="007A47E9">
        <w:rPr>
          <w:b/>
          <w:bCs/>
          <w:color w:val="auto"/>
          <w:lang w:val="en-US"/>
        </w:rPr>
        <w:t xml:space="preserve">. </w:t>
      </w:r>
      <w:r w:rsidR="00452D0B" w:rsidRPr="007A47E9">
        <w:rPr>
          <w:color w:val="auto"/>
          <w:lang w:val="en-US"/>
        </w:rPr>
        <w:t xml:space="preserve">Picture stimuli were shown centered on the 13’’ VDU against a black background. Pictures varied within a width from 360 and 640, and a height between 338 and 453 pixels. Images comprised photos selected from previous studies </w:t>
      </w:r>
      <w:r w:rsidR="00452D0B" w:rsidRPr="007A47E9">
        <w:rPr>
          <w:color w:val="auto"/>
          <w:lang w:val="en-US"/>
        </w:rPr>
        <w:fldChar w:fldCharType="begin"/>
      </w:r>
      <w:r w:rsidR="00452D0B" w:rsidRPr="007A47E9">
        <w:rPr>
          <w:color w:val="auto"/>
          <w:lang w:val="en-US"/>
        </w:rPr>
        <w:instrText xml:space="preserve"> ADDIN ZOTERO_ITEM CSL_CITATION {"citationID":"fHj3uAQS","properties":{"formattedCitation":"(Burnett Heyes et al., 2017; O\\uc0\\u8217{}Donnell et al., 2018)","plainCitation":"(Burnett Heyes et al., 2017; O’Donnell et al., 2018)","noteIndex":0},"citationItems":[{"id":16,"uris":["http://zotero.org/users/5877913/items/R9DFVVSR"],"uri":["http://zotero.org/users/5877913/items/R9DFVVSR"],"itemData":{"id":16,"type":"article-journal","container-title":"Cognitive Therapy and Research","DOI":"10.1007/s10608-016-9795-8","ISSN":"0147-5916, 1573-2819","issue":"1","journalAbbreviation":"Cogn Ther Res","language":"en","page":"73-88","source":"DOI.org (Crossref)","title":"Mental imagery-based training to modify mood and cognitive bias in adolescents: effects of valence and perspective","title-short":"Mental Imagery-Based Training to Modify Mood and Cognitive Bias in Adolescents","volume":"41","author":[{"family":"Burnett Heyes","given":"S."},{"family":"Pictet","given":"A."},{"family":"Mitchell","given":"H."},{"family":"Raeder","given":"S. M."},{"family":"Lau","given":"J. Y. F."},{"family":"Holmes","given":"E. A."},{"family":"Blackwell","given":"S. E."}],"issued":{"date-parts":[["2017",2]]}}},{"id":17,"uris":["http://zotero.org/users/5877913/items/WTTI7DQ4"],"uri":["http://zotero.org/users/5877913/items/WTTI7DQ4"],"itemData":{"id":17,"type":"article-journal","abstract":"Vivid emotional mental imagery has been identiﬁed across a range of mental disorders. In bipolar spectrum disorders e psychopathologies characterized by mood swings that alternate between depression and mania, and include irritability and mixed affect states e mental imagery has been proposed to drive instability in both ‘positive’ and ‘negative’ mood. That is, mental imagery can act as an “emotional ampliﬁer”. The current experimental study tested this hypothesis and investigated imagery characteristics associated with mood ampliﬁcation using a spectrum approach to psychopathology. Young adults (N ¼ 42) with low, medium and high scores on a measure of subclinical features of bipolar disorder (BD), i.e., hypomanic-like experiences such as overly ‘positive’ mood, excitement and hyperactivity, completed a mental imagery generation training task using positive picture-word cues. Results indicate that (1) mood ampliﬁcation levels were dependent on self-reported hypomanic-like experiences. In particular, (2) engaging in positive mental imagery led to mood ampliﬁcation of both positive and negative mood in those participants higher in hypomanic-like experiences. Further, (3) in participants scoring high for hypomanic-like experiences, greater vividness of mental imagery during the experimental task was associated with greater ampliﬁcation of positive mood. Thus, for individuals with high levels of hypomanic-like experiences, the generation of emotional mental imagery may play a causal role in their mood changes. This ﬁnding has implications for understanding mechanisms driving mood ampliﬁcation in bipolar spectrum disorders, such as targeting imagery vividness in therapeutic interventions.","container-title":"Cortex","DOI":"https://doi.org/10.1016/j.cortex.2017.08.010","ISSN":"00109452","journalAbbreviation":"Cortex","language":"en","page":"104-117","source":"DOI.org (Crossref)","title":"The role of mental imagery in mood amplification: An investigation across subclinical features of bipolar disorders","title-short":"The role of mental imagery in mood amplification","volume":"105","author":[{"family":"O'Donnell","given":"Caitlin"},{"family":"Di Simplicio","given":"Martina"},{"family":"Brown","given":"Randi"},{"family":"Holmes","given":"Emily A."},{"family":"Burnett Heyes","given":"Stephanie"}],"issued":{"date-parts":[["2018",8]]}}}],"schema":"https://github.com/citation-style-language/schema/raw/master/csl-citation.json"} </w:instrText>
      </w:r>
      <w:r w:rsidR="00452D0B" w:rsidRPr="007A47E9">
        <w:rPr>
          <w:color w:val="auto"/>
          <w:lang w:val="en-US"/>
        </w:rPr>
        <w:fldChar w:fldCharType="separate"/>
      </w:r>
      <w:r w:rsidR="00452D0B" w:rsidRPr="007A47E9">
        <w:rPr>
          <w:color w:val="auto"/>
          <w:szCs w:val="24"/>
          <w:lang w:val="en-GB"/>
        </w:rPr>
        <w:t>(Burnett Heyes et al., 2017; O’Donnell et al., 2018)</w:t>
      </w:r>
      <w:r w:rsidR="00452D0B" w:rsidRPr="007A47E9">
        <w:rPr>
          <w:color w:val="auto"/>
          <w:lang w:val="en-US"/>
        </w:rPr>
        <w:fldChar w:fldCharType="end"/>
      </w:r>
      <w:r w:rsidR="00452D0B" w:rsidRPr="007A47E9">
        <w:rPr>
          <w:color w:val="auto"/>
          <w:lang w:val="en-US"/>
        </w:rPr>
        <w:t xml:space="preserve">, taken by the authors, or downloaded from the Internet. Words were displayed centered in white beneath the image, in Arial size 30. Stimuli were presented in a </w:t>
      </w:r>
      <w:proofErr w:type="spellStart"/>
      <w:r w:rsidR="00452D0B" w:rsidRPr="007A47E9">
        <w:rPr>
          <w:color w:val="auto"/>
          <w:lang w:val="en-US"/>
        </w:rPr>
        <w:t>randomised</w:t>
      </w:r>
      <w:proofErr w:type="spellEnd"/>
      <w:r w:rsidR="00452D0B" w:rsidRPr="007A47E9">
        <w:rPr>
          <w:color w:val="auto"/>
          <w:lang w:val="en-US"/>
        </w:rPr>
        <w:t xml:space="preserve"> order. </w:t>
      </w:r>
    </w:p>
    <w:p w14:paraId="6A051242" w14:textId="2D756F58" w:rsidR="00452D0B" w:rsidRPr="007A47E9" w:rsidRDefault="00452D0B" w:rsidP="00452D0B">
      <w:pPr>
        <w:pStyle w:val="NoSpacing"/>
        <w:spacing w:line="480" w:lineRule="auto"/>
        <w:ind w:firstLine="708"/>
        <w:rPr>
          <w:color w:val="auto"/>
          <w:lang w:val="en-GB"/>
        </w:rPr>
      </w:pPr>
      <w:r w:rsidRPr="007A47E9">
        <w:rPr>
          <w:color w:val="auto"/>
          <w:lang w:val="en-US"/>
        </w:rPr>
        <w:t xml:space="preserve">Stimuli in the elated condition represented the following themes relevant to (hypo)manic states and experiences: achievement (i.e. </w:t>
      </w:r>
      <w:bookmarkStart w:id="0" w:name="_Hlk113520652"/>
      <w:r w:rsidRPr="007A47E9">
        <w:rPr>
          <w:color w:val="auto"/>
          <w:lang w:val="en-US"/>
        </w:rPr>
        <w:t xml:space="preserve">reward pursuit and competition; e.g. picture of a </w:t>
      </w:r>
      <w:r w:rsidR="00F166A2" w:rsidRPr="007A47E9">
        <w:rPr>
          <w:color w:val="auto"/>
          <w:lang w:val="en-US"/>
        </w:rPr>
        <w:t>race</w:t>
      </w:r>
      <w:r w:rsidRPr="007A47E9">
        <w:rPr>
          <w:color w:val="auto"/>
          <w:lang w:val="en-US"/>
        </w:rPr>
        <w:t xml:space="preserve"> with the phrase ‘</w:t>
      </w:r>
      <w:bookmarkEnd w:id="0"/>
      <w:r w:rsidR="00F166A2" w:rsidRPr="007A47E9">
        <w:rPr>
          <w:color w:val="auto"/>
          <w:lang w:val="en-US"/>
        </w:rPr>
        <w:t>almost winning</w:t>
      </w:r>
      <w:r w:rsidR="00E81C52" w:rsidRPr="007A47E9">
        <w:rPr>
          <w:color w:val="auto"/>
          <w:lang w:val="en-US"/>
        </w:rPr>
        <w:t>’</w:t>
      </w:r>
      <w:r w:rsidRPr="007A47E9">
        <w:rPr>
          <w:color w:val="auto"/>
          <w:lang w:val="en-US"/>
        </w:rPr>
        <w:t xml:space="preserve">), inflation of self-esteem (e.g. picture of a class with the phrase ‘I’m so clever’), and </w:t>
      </w:r>
      <w:proofErr w:type="spellStart"/>
      <w:r w:rsidRPr="007A47E9">
        <w:rPr>
          <w:color w:val="auto"/>
          <w:lang w:val="en-US"/>
        </w:rPr>
        <w:t>behavioural</w:t>
      </w:r>
      <w:proofErr w:type="spellEnd"/>
      <w:r w:rsidRPr="007A47E9">
        <w:rPr>
          <w:color w:val="auto"/>
          <w:lang w:val="en-US"/>
        </w:rPr>
        <w:t xml:space="preserve"> activation (e.g. picture of a bed at night with the phrase ‘still full of energy’) </w:t>
      </w:r>
      <w:r w:rsidRPr="007A47E9">
        <w:rPr>
          <w:color w:val="auto"/>
          <w:lang w:val="en-US"/>
        </w:rPr>
        <w:fldChar w:fldCharType="begin"/>
      </w:r>
      <w:r w:rsidRPr="007A47E9">
        <w:rPr>
          <w:color w:val="auto"/>
          <w:lang w:val="en-US"/>
        </w:rPr>
        <w:instrText xml:space="preserve"> ADDIN ZOTERO_ITEM CSL_CITATION {"citationID":"VENLhD9l","properties":{"formattedCitation":"(Gruber &amp; Johnson, 2009)","plainCitation":"(Gruber &amp; Johnson, 2009)","noteIndex":0},"citationItems":[{"id":2012,"uris":["http://zotero.org/users/5877913/items/NQX7ZTY7"],"uri":["http://zotero.org/users/5877913/items/NQX7ZTY7"],"itemData":{"id":2012,"type":"article-journal","container-title":"International Journal of Cognitive Therapy","DOI":"https://doi.org/10.1521/ijct.2009.2.2.176","issue":"2","note":"publisher: Guilford Press","page":"176–187","source":"Google Scholar","title":"Positive emotional traits and ambitious goals among people at risk for mania: The need for specificity","title-short":"Positive emotional traits and ambitious goals among people at risk for mania","volume":"2","author":[{"family":"Gruber","given":"June"},{"family":"Johnson","given":"Sheri L."}],"issued":{"date-parts":[["2009"]]}}}],"schema":"https://github.com/citation-style-language/schema/raw/master/csl-citation.json"} </w:instrText>
      </w:r>
      <w:r w:rsidRPr="007A47E9">
        <w:rPr>
          <w:color w:val="auto"/>
          <w:lang w:val="en-US"/>
        </w:rPr>
        <w:fldChar w:fldCharType="separate"/>
      </w:r>
      <w:r w:rsidRPr="007A47E9">
        <w:rPr>
          <w:color w:val="auto"/>
          <w:lang w:val="en-GB"/>
        </w:rPr>
        <w:t>(Gruber &amp; Johnson, 2009)</w:t>
      </w:r>
      <w:r w:rsidRPr="007A47E9">
        <w:rPr>
          <w:color w:val="auto"/>
          <w:lang w:val="en-US"/>
        </w:rPr>
        <w:fldChar w:fldCharType="end"/>
      </w:r>
      <w:r w:rsidRPr="007A47E9">
        <w:rPr>
          <w:color w:val="auto"/>
          <w:lang w:val="en-US"/>
        </w:rPr>
        <w:t xml:space="preserve">. Stimuli in the calm condition represented the following themes representing positive emotional experiences not typically associated with (hypo)mania: rest and relaxation (e.g. picture of tea and biscuits with the phrase ‘tea break’), affiliation and cooperation (e.g. picture of a team sport with the phrase ‘team effort’), and peace and delight implying self-acceptance </w:t>
      </w:r>
      <w:r w:rsidRPr="007A47E9">
        <w:rPr>
          <w:color w:val="auto"/>
          <w:lang w:val="en-US"/>
        </w:rPr>
        <w:fldChar w:fldCharType="begin"/>
      </w:r>
      <w:r w:rsidRPr="007A47E9">
        <w:rPr>
          <w:color w:val="auto"/>
          <w:lang w:val="en-US"/>
        </w:rPr>
        <w:instrText xml:space="preserve"> ADDIN ZOTERO_ITEM CSL_CITATION {"citationID":"vLXhltp1","properties":{"formattedCitation":"(Hartig et al., 2003)","plainCitation":"(Hartig et al., 2003)","noteIndex":0},"citationItems":[{"id":2031,"uris":["http://zotero.org/users/5877913/items/2KLJAEG7"],"uri":["http://zotero.org/users/5877913/items/2KLJAEG7"],"itemData":{"id":2031,"type":"article-journal","abstract":"We compared psychophysiological stress recovery and directed attention restoration in natural and urban field settings using repeated measures of ambulatory blood pressure, emotion, and attention collected from 112 randomly assigned young adults. To vary restoration needs, we had half of the subjects begin the environmental treatment directly after driving to the field site. The other half completed attentionally demanding tasks just before the treatment. After the drive or the tasks, sitting in a room with tree views promoted more rapid decline in diastolic blood pressure than sitting in a viewless room. Subsequently walking in a nature reserve initially fostered blood pressure change that indicated greater stress reduction than afforded by walking in the urban surroundings. Performance on an attentional test improved slightly from the pretest to the midpoint of the walk in the nature reserve, while it declined in the urban setting. This opened a performance gap that persisted after the walk. Positive affect increased and anger decreased in the nature reserve by the end of the walk; the opposite pattern emerged in the urban environment. The task manipulation affected emotional self-reports. We discuss implications of the results for theories about restorative environments and environmental health promotion measures.","collection-title":"Restorative Environments","container-title":"Journal of Environmental Psychology","DOI":"https://doi.org/10.1016/S0272-4944(02)00109-3","ISSN":"0272-4944","issue":"2","journalAbbreviation":"Journal of Environmental Psychology","language":"en","page":"109-123","source":"ScienceDirect","title":"Tracking restoration in natural and urban field settings","volume":"23","author":[{"family":"Hartig","given":"Terry"},{"family":"Evans","given":"Gary W"},{"family":"Jamner","given":"Larry D"},{"family":"Davis","given":"Deborah S"},{"family":"Gärling","given":"Tommy"}],"issued":{"date-parts":[["2003",6,1]]}}}],"schema":"https://github.com/citation-style-language/schema/raw/master/csl-citation.json"} </w:instrText>
      </w:r>
      <w:r w:rsidRPr="007A47E9">
        <w:rPr>
          <w:color w:val="auto"/>
          <w:lang w:val="en-US"/>
        </w:rPr>
        <w:fldChar w:fldCharType="separate"/>
      </w:r>
      <w:r w:rsidRPr="007A47E9">
        <w:rPr>
          <w:color w:val="auto"/>
          <w:lang w:val="en-GB"/>
        </w:rPr>
        <w:t>(Hartig et al., 2003)</w:t>
      </w:r>
      <w:r w:rsidRPr="007A47E9">
        <w:rPr>
          <w:color w:val="auto"/>
          <w:lang w:val="en-US"/>
        </w:rPr>
        <w:fldChar w:fldCharType="end"/>
      </w:r>
      <w:r w:rsidRPr="007A47E9">
        <w:rPr>
          <w:color w:val="auto"/>
          <w:lang w:val="en-US"/>
        </w:rPr>
        <w:t xml:space="preserve">. In addition, each condition incorporated roughly equal proportions of stimuli across each of the following dimensions: 1) self-focus: focus on the participant engaging in </w:t>
      </w:r>
      <w:r w:rsidRPr="007A47E9">
        <w:rPr>
          <w:color w:val="auto"/>
          <w:lang w:val="en-US"/>
        </w:rPr>
        <w:lastRenderedPageBreak/>
        <w:t xml:space="preserve">the scenario; 2) other-focus: focus on other people present in the scenario; 3) affective hyperesthesia: focus on an object or an event </w:t>
      </w:r>
      <w:r w:rsidRPr="007A47E9">
        <w:rPr>
          <w:color w:val="auto"/>
          <w:lang w:val="en-US"/>
        </w:rPr>
        <w:fldChar w:fldCharType="begin"/>
      </w:r>
      <w:r w:rsidRPr="007A47E9">
        <w:rPr>
          <w:color w:val="auto"/>
          <w:lang w:val="en-US"/>
        </w:rPr>
        <w:instrText xml:space="preserve"> ADDIN ZOTERO_ITEM CSL_CITATION {"citationID":"h3KuwWx9","properties":{"formattedCitation":"(Hardy et al., 1986)","plainCitation":"(Hardy et al., 1986)","noteIndex":0},"citationItems":[{"id":2029,"uris":["http://zotero.org/users/5877913/items/VUD67JDL"],"uri":["http://zotero.org/users/5877913/items/VUD67JDL"],"itemData":{"id":2029,"type":"article-journal","abstract":"Les nombreuses études consacrées récemment au trouble maniaque et la diversité des essais thérapeutiques proposés dans cette pathologie témoignent du regain d’intérêt qu'elle suscite et impose de revoir les instruments permettant de l’évaluer. Une brève revue est faite des échelles de manie actuellement validées. Aucune n’apparaît réellement satisfaisante.Une nouvelle échelle d’évaluation de la symptomatologie maniaque est proposée. La sélection des items de cette échelle n’a pas été faite a priori mais après une analyse réalisée à partir d’une liste de 67 items. Ces 67 items couvraient l’ensemble des symptômes attribués classiquement à la manie. Les données d’une première analyse factorielle, effectuée sur ces 67 items, testés chez 37 maniaques, a permis la sélection de 25 items. Cette deuxième liste de 25 items a été testée chez 24 maniaques inclus dans un protocole de traitement de 2 semaines par la clonidine. Une analyse en composantes principales sur ces 25 items permet de dégager 3 facteurs expliquant respectivement 27.4 %, 11 % et 9 % de la variance (tableau 1).Le ler facteur pouvait être interprété comme un facteur d’intensité du tableau maniaque. Le 2ème facteur pouvait être interprété comme un facteur évaluant la composante délirante du tableau.L’échelle proposée est une échelle biaxiale.- le ler axe peut être considéré comme une échelle d’intensité de la manie (sous-échelle EIM).Nous avons retenu pour la constituer les 10 items les mieux corrélés au ler facteur (après rotation Varimax).- Le 2ème axe constitue une sous-échelle de délire. L’activité délirante est évaluée indépendamment de l’intensité du tableau maniaque.L’EIM (Échelle d’Intensité Maniaque) présente une bonne homogénéité, la corrélation des items au score global à J0, appréciée par le coefficient de corrélations de Pearson est significative (p &lt; 0.01)(tableau 2). La fidélité inter-cotateurs est très satisfaisante, la concordance sur la note globale, appréciée par le coefficient de Spearman et celui de Fisher est proche de l (tableau 3). La validaté, appréciée en utilisant un critère de validité externe (comparaison avec l’échelle de Bech et Rafaelsen) est bonne : les coefficients de corrélation entre les scores de l’échelle de Bech et l’échelle d’intensité de l’état maniaque varient, aux différents temps du protocole de traitement, entre 0.82 et 0.94 (tableau 4). La sensibilité du changement sous traitement est globalement équivalente à celle de l’échelle de Bech et Rafaelsen. Cependant, notre échelle semble plus performante pour évaluer la pathologie légère et pour apprécier finement les différents degrés de l’amélioration (tableau 5).Des analyses plus détaillées (notamment de la composition du 3ème axe) sont prévues lorsqu’un plus grand nombre de cas aura été évalué. Il faut enfin relever que les tableaux de validation présentés ici portent sur le nombre de cas le plus éléve de la littérature., SummaryThe numerous recent trials devoted to manic disorders indicate the renewal of interest in this pathology, and call for revision of the instruments with which it is evaluated. The present paper provides a brief review of the currently validated scales for rating manic disorders. None of these scales appears truly satisfactory.A new scale for evaluating manic symptomatology is proposed. The items of this scale were note selected a priori, but after an analysis based on a list of 67 items, which cover the sum of symptoms conventionally attributed to mania. Data obtained from initial factorial analysis carried out for these 67 items, tested in 37 manic subjects, allowed the selection of 25 items. This second list of 25 items was tested in 24 manic subjects included in a 2-week treatment protocol with clonidine.Principal component analysis allows the identification of three factors, accounting for 27.4%, 11% and 9% of the variance (table 1).The first factor could be interpreted as a factor of severity of the manic clinical syndrome. The second factor could be interpreted as a factor evaluating the delusional component of the clinical picture.The proposed scale is biaxial:- The first axis can be considered as a scale of severity of mania (subscale of the «Échelle d'Intensité Maniaque», or Manic Rating Scale). To constitute this subscale, we selected the 10 items best correlated to the 1st factor (after Varimax rotation).- The second axis constitutes a delusional subscale. Therefore, delusional activity should be rated independently of severity of the syndrome.The EIM (Échelle d'Intensité Maniaque) presents good internal consistency; the correlation of each item with the global score on D0, assessed by Pearson's correlation coefficient, is significant (p &lt; 0,01) (table 2).Inter-rater reliability was satisfactory; agreement on the global score, assessed by the coefficients of Spearman and Fisher, was close to 1 (table 3), Validity, assessed using the Bech and Rafaelsen scale, an external criterion, was good; the correlation coefficients between scores of the Bech scale and the manic rating scale (EIM) ranged from 0.82 to 0.94, at the different times of treatment (table 4). Sensitivity to change under treatment was globally equivalent to that of the Bech and Rafaelsen scale. Nevertheless, our scale seems more sensitive for the evaluation of mild pathologies (table 5).More detailed analyses (namely, analysis of the different components of the 3rd axis) are foreseen once a higher number of cases has been evaluated. Finally, we would point out that the validation tables presented in this study are based on the highest number of cases reported in the literature.","container-title":"Psychiatry and Psychobiology","DOI":"https://doi.org/10.1017/S0767399X00000079","ISSN":"0767-399X, 2633-0903","issue":"3","language":"en","note":"publisher: Cambridge University Press","page":"221-231","source":"Cambridge University Press","title":"Construction et validation d'une nouvvelle échelle biaxiale d'évaluation des états maniaques","volume":"1","author":[{"family":"Hardy","given":"M. C."},{"family":"Lancrenon","given":"S."},{"family":"Lecrubier","given":"Y."}],"issued":{"date-parts":[["1986"]],"season":"ed"}}}],"schema":"https://github.com/citation-style-language/schema/raw/master/csl-citation.json"} </w:instrText>
      </w:r>
      <w:r w:rsidRPr="007A47E9">
        <w:rPr>
          <w:color w:val="auto"/>
          <w:lang w:val="en-US"/>
        </w:rPr>
        <w:fldChar w:fldCharType="separate"/>
      </w:r>
      <w:r w:rsidRPr="007A47E9">
        <w:rPr>
          <w:color w:val="auto"/>
          <w:lang w:val="en-GB"/>
        </w:rPr>
        <w:t>(Hardy et al., 1986)</w:t>
      </w:r>
      <w:r w:rsidRPr="007A47E9">
        <w:rPr>
          <w:color w:val="auto"/>
          <w:lang w:val="en-US"/>
        </w:rPr>
        <w:fldChar w:fldCharType="end"/>
      </w:r>
      <w:r w:rsidRPr="007A47E9">
        <w:rPr>
          <w:color w:val="auto"/>
          <w:lang w:val="en-US"/>
        </w:rPr>
        <w:t xml:space="preserve">. </w:t>
      </w:r>
    </w:p>
    <w:p w14:paraId="7B812CF3" w14:textId="3634880E" w:rsidR="00D84FB5" w:rsidRPr="007A47E9" w:rsidRDefault="00440A8F" w:rsidP="00D84FB5">
      <w:pPr>
        <w:pStyle w:val="BodyA"/>
        <w:tabs>
          <w:tab w:val="left" w:pos="708"/>
          <w:tab w:val="left" w:pos="1416"/>
          <w:tab w:val="left" w:pos="2124"/>
          <w:tab w:val="left" w:pos="2832"/>
          <w:tab w:val="left" w:pos="3540"/>
          <w:tab w:val="left" w:pos="4248"/>
          <w:tab w:val="left" w:pos="4956"/>
          <w:tab w:val="left" w:pos="6062"/>
        </w:tabs>
        <w:spacing w:line="480" w:lineRule="auto"/>
        <w:jc w:val="both"/>
        <w:rPr>
          <w:color w:val="auto"/>
        </w:rPr>
      </w:pPr>
      <w:r w:rsidRPr="007A47E9">
        <w:rPr>
          <w:b/>
          <w:bCs/>
          <w:color w:val="auto"/>
        </w:rPr>
        <w:t>Additional measures</w:t>
      </w:r>
      <w:r w:rsidR="0095293D" w:rsidRPr="007A47E9">
        <w:rPr>
          <w:b/>
          <w:bCs/>
          <w:color w:val="auto"/>
        </w:rPr>
        <w:t xml:space="preserve">. </w:t>
      </w:r>
      <w:r w:rsidRPr="007A47E9">
        <w:rPr>
          <w:color w:val="auto"/>
        </w:rPr>
        <w:t xml:space="preserve">At the end of the experimental session, participants completed a questionnaire about their subjective experience of having generated mental images. This included questions on imagery ease (how difficult they found the task; how difficult they found it to combine the picture with the word), how much they verbally </w:t>
      </w:r>
      <w:proofErr w:type="spellStart"/>
      <w:r w:rsidRPr="007A47E9">
        <w:rPr>
          <w:color w:val="auto"/>
        </w:rPr>
        <w:t>analysed</w:t>
      </w:r>
      <w:proofErr w:type="spellEnd"/>
      <w:r w:rsidRPr="007A47E9">
        <w:rPr>
          <w:color w:val="auto"/>
        </w:rPr>
        <w:t xml:space="preserve"> the picture-word combinations, and how much they used the field (first person) perspective. Participants reported their answers on scale from 1 (‘very easy/none of the time) to 9 (‘very difficult/all the time)</w:t>
      </w:r>
      <w:r w:rsidR="00BB236D" w:rsidRPr="007A47E9">
        <w:rPr>
          <w:color w:val="auto"/>
        </w:rPr>
        <w:t xml:space="preserve"> </w:t>
      </w:r>
      <w:r w:rsidR="00BB236D" w:rsidRPr="007A47E9">
        <w:rPr>
          <w:color w:val="auto"/>
        </w:rPr>
        <w:fldChar w:fldCharType="begin"/>
      </w:r>
      <w:r w:rsidR="005A536D" w:rsidRPr="007A47E9">
        <w:rPr>
          <w:color w:val="auto"/>
        </w:rPr>
        <w:instrText xml:space="preserve"> ADDIN ZOTERO_ITEM CSL_CITATION {"citationID":"oC1U9BCY","properties":{"formattedCitation":"(Pictet et al., 2011)","plainCitation":"(Pictet et al., 2011)","noteIndex":0},"citationItems":[{"id":1950,"uris":["http://zotero.org/users/5877913/items/XCAVGK9Y"],"uri":["http://zotero.org/users/5877913/items/XCAVGK9Y"],"itemData":{"id":1950,"type":"article-journal","abstract":"Experimental evidence using picture–word cues has shown that generating mental imagery has a causal impact on emotion, at least for images prompted by negative or benign stimuli. It remains unclear whether this finding extends to overtly positive stimuli and whether generating positive imagery can increase positive affect in people with dysphoria. Dysphoric participants were assigned to one of three conditions, and given instructions to generate mental images in response to picture–word cues which were either positive, negative or mixed (control) in valence. Results showed that the positive picture–word condition increased positive affect more than the control and negative conditions. Participants in the positive condition also demonstrated enhanced performance on a behavioural task compared to the two other conditions. Compared to participants in the negative condition, participants in the positive condition provided more positive responses on a homophone task administered after 24h to assess the durability of effects. These findings suggest that a positive picture–word task used to evoke mental imagery leads to improvements in positive mood, with transfer to later performance. Understanding the mechanisms underlying mood change in dysphoria may hold implications for both theory and treatment development.","container-title":"Behaviour Research and Therapy","ISSN":"0005-7967","issue":"12","journalAbbreviation":"Behaviour Research and Therapy","language":"en","page":"885-891","source":"ScienceDirect","title":"Fishing for happiness: The effects of generating positive imagery on mood and behaviour","title-short":"Fishing for happiness","volume":"49","author":[{"family":"Pictet","given":"Arnaud"},{"family":"Coughtrey","given":"Anna E."},{"family":"Mathews","given":"Andrew"},{"family":"Holmes","given":"Emily A."}],"issued":{"date-parts":[["2011",12,1]]}}}],"schema":"https://github.com/citation-style-language/schema/raw/master/csl-citation.json"} </w:instrText>
      </w:r>
      <w:r w:rsidR="00BB236D" w:rsidRPr="007A47E9">
        <w:rPr>
          <w:color w:val="auto"/>
        </w:rPr>
        <w:fldChar w:fldCharType="separate"/>
      </w:r>
      <w:r w:rsidR="00BB236D" w:rsidRPr="007A47E9">
        <w:rPr>
          <w:color w:val="auto"/>
        </w:rPr>
        <w:t>(Pictet et al., 2011)</w:t>
      </w:r>
      <w:r w:rsidR="00BB236D" w:rsidRPr="007A47E9">
        <w:rPr>
          <w:color w:val="auto"/>
        </w:rPr>
        <w:fldChar w:fldCharType="end"/>
      </w:r>
      <w:r w:rsidRPr="007A47E9">
        <w:rPr>
          <w:color w:val="auto"/>
        </w:rPr>
        <w:t>. Demand characteristics of the task were also investigated</w:t>
      </w:r>
      <w:r w:rsidR="00BB236D" w:rsidRPr="007A47E9">
        <w:rPr>
          <w:color w:val="auto"/>
        </w:rPr>
        <w:t xml:space="preserve"> </w:t>
      </w:r>
      <w:r w:rsidR="00BB236D" w:rsidRPr="007A47E9">
        <w:rPr>
          <w:color w:val="auto"/>
        </w:rPr>
        <w:fldChar w:fldCharType="begin"/>
      </w:r>
      <w:r w:rsidR="00BB236D" w:rsidRPr="007A47E9">
        <w:rPr>
          <w:color w:val="auto"/>
        </w:rPr>
        <w:instrText xml:space="preserve"> ADDIN ZOTERO_ITEM CSL_CITATION {"citationID":"uEavfRyx","properties":{"formattedCitation":"(Holmes, Mathews, et al., 2008)","plainCitation":"(Holmes, Mathews, et al., 2008)","noteIndex":0},"citationItems":[{"id":118,"uris":["http://zotero.org/groups/2364447/items/V8ZWRMK5"],"uri":["http://zotero.org/groups/2364447/items/V8ZWRMK5"],"itemData":{"id":118,"type":"article-journal","container-title":"Emotion","issue":"3","note":"publisher: American Psychological Association","page":"395","source":"Google Scholar","title":"The causal effect of mental imagery on emotion assessed using picture-word cues.","volume":"8","author":[{"family":"Holmes","given":"Emily A."},{"family":"Mathews","given":"Andrew"},{"family":"Mackintosh","given":"Bundy"},{"family":"Dalgleish","given":"Tim"}],"issued":{"date-parts":[["2008"]]}}}],"schema":"https://github.com/citation-style-language/schema/raw/master/csl-citation.json"} </w:instrText>
      </w:r>
      <w:r w:rsidR="00BB236D" w:rsidRPr="007A47E9">
        <w:rPr>
          <w:color w:val="auto"/>
        </w:rPr>
        <w:fldChar w:fldCharType="separate"/>
      </w:r>
      <w:r w:rsidR="00BB236D" w:rsidRPr="007A47E9">
        <w:rPr>
          <w:color w:val="auto"/>
        </w:rPr>
        <w:t>(Holmes, Mathews, et al., 2008)</w:t>
      </w:r>
      <w:r w:rsidR="00BB236D" w:rsidRPr="007A47E9">
        <w:rPr>
          <w:color w:val="auto"/>
        </w:rPr>
        <w:fldChar w:fldCharType="end"/>
      </w:r>
      <w:r w:rsidRPr="007A47E9">
        <w:rPr>
          <w:color w:val="auto"/>
        </w:rPr>
        <w:t>. Participants reported whether they thought mental imagery during the task affected their positive and negative emotions on a 9-point scale (1, ‘no change in how positive/negative I felt’; 9, ‘great change in how positive/negative I felt’).</w:t>
      </w:r>
      <w:r w:rsidR="00D84FB5" w:rsidRPr="007A47E9">
        <w:rPr>
          <w:color w:val="auto"/>
        </w:rPr>
        <w:t xml:space="preserve"> Subjective experience and demand characteristics were analyzed using two-way univariate ANOVA with MDQ group (low, high) and experimental condition (calm, elated) as fixed factors. </w:t>
      </w:r>
    </w:p>
    <w:p w14:paraId="1A2C2CC9" w14:textId="3B4B08E8" w:rsidR="00221739" w:rsidRPr="007A47E9" w:rsidRDefault="00531AA8" w:rsidP="007D5D54">
      <w:pPr>
        <w:spacing w:line="480" w:lineRule="auto"/>
        <w:rPr>
          <w:rFonts w:ascii="Calibri" w:hAnsi="Calibri" w:cs="Calibri"/>
        </w:rPr>
      </w:pPr>
      <w:r w:rsidRPr="007A47E9">
        <w:rPr>
          <w:rFonts w:eastAsia="Times New Roman"/>
          <w:b/>
          <w:bCs/>
        </w:rPr>
        <w:t>Analysis for moderating effect of vividness</w:t>
      </w:r>
      <w:r w:rsidR="007D5D54" w:rsidRPr="007A47E9">
        <w:rPr>
          <w:rFonts w:eastAsia="Times New Roman"/>
          <w:b/>
          <w:bCs/>
        </w:rPr>
        <w:t xml:space="preserve"> on mood amplification</w:t>
      </w:r>
      <w:r w:rsidR="00A351FC" w:rsidRPr="007A47E9">
        <w:rPr>
          <w:rFonts w:eastAsia="Times New Roman"/>
          <w:b/>
          <w:bCs/>
        </w:rPr>
        <w:t xml:space="preserve">. </w:t>
      </w:r>
      <w:r w:rsidR="007D5D54" w:rsidRPr="007A47E9">
        <w:rPr>
          <w:rFonts w:ascii="Calibri" w:hAnsi="Calibri" w:cs="Calibri"/>
        </w:rPr>
        <w:t xml:space="preserve">Since participants rated vividness on each trial but mood after each block of 30 trials, we computed summary measures of vividness for each block. Three summary measures were computed: Moment metric (unbiased mean), vividness covariance, and a measure encapsulating the relationship between the two. Interestingly, the covariance measure did not differ significantly from zero, indicating no autocorrelation effects on vividness. This means that imagery vividness is independent across trials and participants. As such, it is potentially a valid, accurate indication of imagery vividness on each trial that is unconfounded by individual participant response tendencies and cumulative effects across the task. We subjected the three vividness summary measures to linear mixed model analyses to pinpoint any the relationship between their change over time and relative mood change, MDQ group and imagery condition. </w:t>
      </w:r>
      <w:r w:rsidR="00537DC3" w:rsidRPr="007A47E9">
        <w:rPr>
          <w:rFonts w:ascii="Calibri" w:hAnsi="Calibri" w:cs="Calibri"/>
        </w:rPr>
        <w:t>Results are shown below in the Supplementary results section.</w:t>
      </w:r>
    </w:p>
    <w:p w14:paraId="752BA401" w14:textId="77777777" w:rsidR="007D5D54" w:rsidRPr="007A47E9" w:rsidRDefault="007D5D54" w:rsidP="007D5D54">
      <w:pPr>
        <w:spacing w:line="480" w:lineRule="auto"/>
        <w:rPr>
          <w:rFonts w:ascii="Calibri" w:hAnsi="Calibri" w:cs="Calibri"/>
        </w:rPr>
      </w:pPr>
    </w:p>
    <w:p w14:paraId="065FC6C7" w14:textId="1E118306" w:rsidR="00A351FC" w:rsidRPr="007A47E9" w:rsidRDefault="00A351FC" w:rsidP="009C6357">
      <w:pPr>
        <w:spacing w:line="480" w:lineRule="auto"/>
        <w:rPr>
          <w:b/>
        </w:rPr>
      </w:pPr>
      <w:r w:rsidRPr="007A47E9">
        <w:rPr>
          <w:b/>
        </w:rPr>
        <w:lastRenderedPageBreak/>
        <w:t>Supplementary results</w:t>
      </w:r>
    </w:p>
    <w:p w14:paraId="6EB5C13B" w14:textId="77777777" w:rsidR="00D5643C" w:rsidRPr="007A47E9" w:rsidRDefault="00D5643C" w:rsidP="00D5643C">
      <w:pPr>
        <w:spacing w:line="480" w:lineRule="auto"/>
      </w:pPr>
      <w:r w:rsidRPr="007A47E9">
        <w:rPr>
          <w:b/>
        </w:rPr>
        <w:t xml:space="preserve">Baseline affect questionnaires. </w:t>
      </w:r>
      <w:r w:rsidRPr="007A47E9">
        <w:rPr>
          <w:bCs/>
        </w:rPr>
        <w:t>High and low MDQ</w:t>
      </w:r>
      <w:r w:rsidRPr="007A47E9">
        <w:rPr>
          <w:b/>
        </w:rPr>
        <w:t xml:space="preserve"> </w:t>
      </w:r>
      <w:r w:rsidRPr="007A47E9">
        <w:t>Groups showed distinct patterns of mood instability with the high MDQ group reporting greater fear of affect change (ACS; t (58) = -2.64, p = .01) and greater intensity of mood lability (AIM; t (59) = -2.37, p = .02), with no difference in self-reported mood oscillations (ALS-SF; t (59) = -.51, p = .60).</w:t>
      </w:r>
    </w:p>
    <w:p w14:paraId="4587C124" w14:textId="1A9A46D5" w:rsidR="005B11E7" w:rsidRPr="007A47E9" w:rsidRDefault="00EE5A26" w:rsidP="00B45E06">
      <w:pPr>
        <w:pStyle w:val="NoSpacing"/>
        <w:spacing w:line="480" w:lineRule="auto"/>
        <w:rPr>
          <w:b/>
          <w:bCs/>
          <w:color w:val="auto"/>
          <w:lang w:val="de-DE"/>
        </w:rPr>
      </w:pPr>
      <w:r w:rsidRPr="007A47E9">
        <w:rPr>
          <w:b/>
          <w:bCs/>
          <w:color w:val="auto"/>
          <w:lang w:val="de-DE"/>
        </w:rPr>
        <w:lastRenderedPageBreak/>
        <w:t>Supplementary Figure 1</w:t>
      </w:r>
      <w:r w:rsidRPr="007A47E9">
        <w:rPr>
          <w:b/>
          <w:bCs/>
          <w:color w:val="auto"/>
          <w:lang w:val="en-US"/>
        </w:rPr>
        <w:t>.</w:t>
      </w:r>
      <w:r w:rsidRPr="007A47E9">
        <w:rPr>
          <w:color w:val="auto"/>
          <w:lang w:val="en-US"/>
        </w:rPr>
        <w:t xml:space="preserve"> Individual participant PANAS+ affect scores at each time point, for each group/condition combination. </w:t>
      </w:r>
      <w:r w:rsidRPr="007A47E9">
        <w:rPr>
          <w:b/>
          <w:bCs/>
          <w:noProof/>
          <w:color w:val="auto"/>
          <w:lang w:val="de-DE"/>
        </w:rPr>
        <w:drawing>
          <wp:inline distT="0" distB="0" distL="0" distR="0" wp14:anchorId="4082B2CF" wp14:editId="31E05AD9">
            <wp:extent cx="5346700" cy="6161360"/>
            <wp:effectExtent l="0" t="0" r="635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50170" cy="6165358"/>
                    </a:xfrm>
                    <a:prstGeom prst="rect">
                      <a:avLst/>
                    </a:prstGeom>
                  </pic:spPr>
                </pic:pic>
              </a:graphicData>
            </a:graphic>
          </wp:inline>
        </w:drawing>
      </w:r>
      <w:r w:rsidR="005B11E7" w:rsidRPr="007A47E9">
        <w:rPr>
          <w:b/>
          <w:color w:val="auto"/>
          <w:lang w:val="en-GB"/>
        </w:rPr>
        <w:br w:type="page"/>
      </w:r>
    </w:p>
    <w:p w14:paraId="66DF8A6E" w14:textId="7B033E37" w:rsidR="005B11E7" w:rsidRPr="007A47E9" w:rsidRDefault="005B11E7" w:rsidP="009C6357">
      <w:pPr>
        <w:spacing w:line="480" w:lineRule="auto"/>
        <w:rPr>
          <w:b/>
        </w:rPr>
      </w:pPr>
      <w:r w:rsidRPr="007A47E9">
        <w:rPr>
          <w:b/>
        </w:rPr>
        <w:lastRenderedPageBreak/>
        <w:t xml:space="preserve">Supplementary Table 1. Group and condition mean PANAS+ scores at each time point. </w:t>
      </w:r>
    </w:p>
    <w:tbl>
      <w:tblPr>
        <w:tblStyle w:val="TableGrid"/>
        <w:tblW w:w="0" w:type="auto"/>
        <w:tblLook w:val="04A0" w:firstRow="1" w:lastRow="0" w:firstColumn="1" w:lastColumn="0" w:noHBand="0" w:noVBand="1"/>
      </w:tblPr>
      <w:tblGrid>
        <w:gridCol w:w="1711"/>
        <w:gridCol w:w="1912"/>
        <w:gridCol w:w="1781"/>
        <w:gridCol w:w="1746"/>
        <w:gridCol w:w="1866"/>
      </w:tblGrid>
      <w:tr w:rsidR="00E81C52" w:rsidRPr="007A47E9" w14:paraId="10DDEA79" w14:textId="77777777" w:rsidTr="005B11E7">
        <w:tc>
          <w:tcPr>
            <w:tcW w:w="1711" w:type="dxa"/>
          </w:tcPr>
          <w:p w14:paraId="1C362BA6" w14:textId="16A10695" w:rsidR="005B11E7" w:rsidRPr="007A47E9" w:rsidRDefault="005B11E7" w:rsidP="00F90F80">
            <w:pPr>
              <w:rPr>
                <w:sz w:val="22"/>
                <w:szCs w:val="22"/>
              </w:rPr>
            </w:pPr>
            <w:r w:rsidRPr="007A47E9">
              <w:rPr>
                <w:sz w:val="22"/>
                <w:szCs w:val="22"/>
              </w:rPr>
              <w:t>Group/condition</w:t>
            </w:r>
          </w:p>
        </w:tc>
        <w:tc>
          <w:tcPr>
            <w:tcW w:w="1977" w:type="dxa"/>
          </w:tcPr>
          <w:p w14:paraId="65352E35" w14:textId="788ABC9E" w:rsidR="005B11E7" w:rsidRPr="007A47E9" w:rsidRDefault="005B11E7" w:rsidP="00F90F80">
            <w:pPr>
              <w:jc w:val="center"/>
              <w:rPr>
                <w:sz w:val="22"/>
                <w:szCs w:val="22"/>
              </w:rPr>
            </w:pPr>
            <w:r w:rsidRPr="007A47E9">
              <w:rPr>
                <w:sz w:val="22"/>
                <w:szCs w:val="22"/>
              </w:rPr>
              <w:t>T=1</w:t>
            </w:r>
          </w:p>
        </w:tc>
        <w:tc>
          <w:tcPr>
            <w:tcW w:w="1833" w:type="dxa"/>
          </w:tcPr>
          <w:p w14:paraId="443A9C38" w14:textId="4D23F112" w:rsidR="005B11E7" w:rsidRPr="007A47E9" w:rsidRDefault="005B11E7" w:rsidP="00F90F80">
            <w:pPr>
              <w:jc w:val="center"/>
              <w:rPr>
                <w:sz w:val="22"/>
                <w:szCs w:val="22"/>
              </w:rPr>
            </w:pPr>
            <w:r w:rsidRPr="007A47E9">
              <w:rPr>
                <w:sz w:val="22"/>
                <w:szCs w:val="22"/>
              </w:rPr>
              <w:t>T=2</w:t>
            </w:r>
          </w:p>
        </w:tc>
        <w:tc>
          <w:tcPr>
            <w:tcW w:w="1795" w:type="dxa"/>
          </w:tcPr>
          <w:p w14:paraId="1787D894" w14:textId="4726B7F5" w:rsidR="005B11E7" w:rsidRPr="007A47E9" w:rsidRDefault="005B11E7" w:rsidP="00F90F80">
            <w:pPr>
              <w:jc w:val="center"/>
              <w:rPr>
                <w:sz w:val="22"/>
                <w:szCs w:val="22"/>
              </w:rPr>
            </w:pPr>
            <w:r w:rsidRPr="007A47E9">
              <w:rPr>
                <w:sz w:val="22"/>
                <w:szCs w:val="22"/>
              </w:rPr>
              <w:t>T=3</w:t>
            </w:r>
          </w:p>
        </w:tc>
        <w:tc>
          <w:tcPr>
            <w:tcW w:w="1926" w:type="dxa"/>
          </w:tcPr>
          <w:p w14:paraId="518C5D23" w14:textId="2A94F424" w:rsidR="005B11E7" w:rsidRPr="007A47E9" w:rsidRDefault="005B11E7" w:rsidP="00F90F80">
            <w:pPr>
              <w:jc w:val="center"/>
              <w:rPr>
                <w:sz w:val="22"/>
                <w:szCs w:val="22"/>
              </w:rPr>
            </w:pPr>
            <w:r w:rsidRPr="007A47E9">
              <w:rPr>
                <w:sz w:val="22"/>
                <w:szCs w:val="22"/>
              </w:rPr>
              <w:t>T=4</w:t>
            </w:r>
          </w:p>
        </w:tc>
      </w:tr>
      <w:tr w:rsidR="00E81C52" w:rsidRPr="007A47E9" w14:paraId="3F6C2436" w14:textId="77777777" w:rsidTr="005B11E7">
        <w:tc>
          <w:tcPr>
            <w:tcW w:w="1711" w:type="dxa"/>
          </w:tcPr>
          <w:p w14:paraId="666CDBFE" w14:textId="1C4EF0F7" w:rsidR="005B11E7" w:rsidRPr="007A47E9" w:rsidRDefault="005B11E7" w:rsidP="005B11E7">
            <w:r w:rsidRPr="007A47E9">
              <w:t>High MDQ/Elated</w:t>
            </w:r>
          </w:p>
        </w:tc>
        <w:tc>
          <w:tcPr>
            <w:tcW w:w="1977" w:type="dxa"/>
          </w:tcPr>
          <w:p w14:paraId="79407A4F" w14:textId="1B7EE6C2" w:rsidR="005B11E7" w:rsidRPr="007A47E9" w:rsidRDefault="005B11E7" w:rsidP="005B11E7">
            <w:pPr>
              <w:jc w:val="center"/>
            </w:pPr>
            <w:r w:rsidRPr="007A47E9">
              <w:t>85.625 (SE=3.475)</w:t>
            </w:r>
          </w:p>
        </w:tc>
        <w:tc>
          <w:tcPr>
            <w:tcW w:w="1833" w:type="dxa"/>
          </w:tcPr>
          <w:p w14:paraId="6E676EB3" w14:textId="77777777" w:rsidR="005B11E7" w:rsidRPr="007A47E9" w:rsidRDefault="005B11E7" w:rsidP="005B11E7">
            <w:pPr>
              <w:jc w:val="center"/>
            </w:pPr>
            <w:r w:rsidRPr="007A47E9">
              <w:t>86.00</w:t>
            </w:r>
          </w:p>
          <w:p w14:paraId="39A11D23" w14:textId="110EBB25" w:rsidR="005B11E7" w:rsidRPr="007A47E9" w:rsidRDefault="005B11E7" w:rsidP="005B11E7">
            <w:pPr>
              <w:jc w:val="center"/>
            </w:pPr>
            <w:r w:rsidRPr="007A47E9">
              <w:t>(SE=3.651)</w:t>
            </w:r>
          </w:p>
        </w:tc>
        <w:tc>
          <w:tcPr>
            <w:tcW w:w="1795" w:type="dxa"/>
          </w:tcPr>
          <w:p w14:paraId="7D2E467D" w14:textId="77777777" w:rsidR="005B11E7" w:rsidRPr="007A47E9" w:rsidRDefault="005B11E7" w:rsidP="005B11E7">
            <w:pPr>
              <w:jc w:val="center"/>
            </w:pPr>
            <w:r w:rsidRPr="007A47E9">
              <w:t>96.063</w:t>
            </w:r>
          </w:p>
          <w:p w14:paraId="74E7AC0A" w14:textId="7353379F" w:rsidR="005B11E7" w:rsidRPr="007A47E9" w:rsidRDefault="005B11E7" w:rsidP="005B11E7">
            <w:pPr>
              <w:jc w:val="center"/>
            </w:pPr>
            <w:r w:rsidRPr="007A47E9">
              <w:t>(SE=4.859)</w:t>
            </w:r>
          </w:p>
        </w:tc>
        <w:tc>
          <w:tcPr>
            <w:tcW w:w="1926" w:type="dxa"/>
          </w:tcPr>
          <w:p w14:paraId="5A89C5AC" w14:textId="77777777" w:rsidR="005B11E7" w:rsidRPr="007A47E9" w:rsidRDefault="005B11E7" w:rsidP="005B11E7">
            <w:pPr>
              <w:jc w:val="center"/>
            </w:pPr>
            <w:r w:rsidRPr="007A47E9">
              <w:t>99.063</w:t>
            </w:r>
          </w:p>
          <w:p w14:paraId="76C00426" w14:textId="72713B83" w:rsidR="005B11E7" w:rsidRPr="007A47E9" w:rsidRDefault="005B11E7" w:rsidP="005B11E7">
            <w:pPr>
              <w:jc w:val="center"/>
            </w:pPr>
            <w:r w:rsidRPr="007A47E9">
              <w:t>(SE=4.608)</w:t>
            </w:r>
          </w:p>
        </w:tc>
      </w:tr>
      <w:tr w:rsidR="00E81C52" w:rsidRPr="007A47E9" w14:paraId="32AC9361" w14:textId="77777777" w:rsidTr="005B11E7">
        <w:tc>
          <w:tcPr>
            <w:tcW w:w="1711" w:type="dxa"/>
          </w:tcPr>
          <w:p w14:paraId="23365E8F" w14:textId="7D04FD3C" w:rsidR="005B11E7" w:rsidRPr="007A47E9" w:rsidRDefault="005B11E7" w:rsidP="005B11E7">
            <w:r w:rsidRPr="007A47E9">
              <w:t>High MDQ/Calm</w:t>
            </w:r>
          </w:p>
        </w:tc>
        <w:tc>
          <w:tcPr>
            <w:tcW w:w="1977" w:type="dxa"/>
          </w:tcPr>
          <w:p w14:paraId="77D65941" w14:textId="4373CF52" w:rsidR="005B11E7" w:rsidRPr="007A47E9" w:rsidRDefault="005B11E7" w:rsidP="005B11E7">
            <w:pPr>
              <w:jc w:val="center"/>
            </w:pPr>
            <w:r w:rsidRPr="007A47E9">
              <w:t>70.667 (SE=2.951)</w:t>
            </w:r>
          </w:p>
        </w:tc>
        <w:tc>
          <w:tcPr>
            <w:tcW w:w="1833" w:type="dxa"/>
          </w:tcPr>
          <w:p w14:paraId="4CE5659D" w14:textId="77777777" w:rsidR="005B11E7" w:rsidRPr="007A47E9" w:rsidRDefault="005B11E7" w:rsidP="005B11E7">
            <w:pPr>
              <w:jc w:val="center"/>
            </w:pPr>
            <w:r w:rsidRPr="007A47E9">
              <w:t>73.333</w:t>
            </w:r>
          </w:p>
          <w:p w14:paraId="752B137D" w14:textId="1778164C" w:rsidR="005B11E7" w:rsidRPr="007A47E9" w:rsidRDefault="005B11E7" w:rsidP="005B11E7">
            <w:pPr>
              <w:jc w:val="center"/>
            </w:pPr>
            <w:r w:rsidRPr="007A47E9">
              <w:t>(SE=3.520)</w:t>
            </w:r>
          </w:p>
        </w:tc>
        <w:tc>
          <w:tcPr>
            <w:tcW w:w="1795" w:type="dxa"/>
          </w:tcPr>
          <w:p w14:paraId="74FC286A" w14:textId="77777777" w:rsidR="005B11E7" w:rsidRPr="007A47E9" w:rsidRDefault="005B11E7" w:rsidP="005B11E7">
            <w:pPr>
              <w:jc w:val="center"/>
            </w:pPr>
            <w:r w:rsidRPr="007A47E9">
              <w:t>79.533</w:t>
            </w:r>
          </w:p>
          <w:p w14:paraId="10978C70" w14:textId="08A75D4D" w:rsidR="005B11E7" w:rsidRPr="007A47E9" w:rsidRDefault="005B11E7" w:rsidP="005B11E7">
            <w:pPr>
              <w:jc w:val="center"/>
            </w:pPr>
            <w:r w:rsidRPr="007A47E9">
              <w:t>(SE=3.901)</w:t>
            </w:r>
          </w:p>
        </w:tc>
        <w:tc>
          <w:tcPr>
            <w:tcW w:w="1926" w:type="dxa"/>
          </w:tcPr>
          <w:p w14:paraId="17B310F1" w14:textId="77777777" w:rsidR="005B11E7" w:rsidRPr="007A47E9" w:rsidRDefault="005B11E7" w:rsidP="005B11E7">
            <w:pPr>
              <w:jc w:val="center"/>
            </w:pPr>
            <w:r w:rsidRPr="007A47E9">
              <w:t>79.467</w:t>
            </w:r>
          </w:p>
          <w:p w14:paraId="20F35911" w14:textId="4B9DA958" w:rsidR="005B11E7" w:rsidRPr="007A47E9" w:rsidRDefault="005B11E7" w:rsidP="005B11E7">
            <w:pPr>
              <w:jc w:val="center"/>
            </w:pPr>
            <w:r w:rsidRPr="007A47E9">
              <w:t>(SE=3.982)</w:t>
            </w:r>
          </w:p>
        </w:tc>
      </w:tr>
      <w:tr w:rsidR="00E81C52" w:rsidRPr="007A47E9" w14:paraId="49E97113" w14:textId="77777777" w:rsidTr="005B11E7">
        <w:tc>
          <w:tcPr>
            <w:tcW w:w="1711" w:type="dxa"/>
          </w:tcPr>
          <w:p w14:paraId="71A97AB6" w14:textId="7A766CDB" w:rsidR="005B11E7" w:rsidRPr="007A47E9" w:rsidRDefault="005B11E7" w:rsidP="005B11E7">
            <w:r w:rsidRPr="007A47E9">
              <w:t>Low MDQ/Elated</w:t>
            </w:r>
          </w:p>
        </w:tc>
        <w:tc>
          <w:tcPr>
            <w:tcW w:w="1977" w:type="dxa"/>
          </w:tcPr>
          <w:p w14:paraId="0DD589F0" w14:textId="2C3B103C" w:rsidR="005B11E7" w:rsidRPr="007A47E9" w:rsidRDefault="005B11E7" w:rsidP="005B11E7">
            <w:pPr>
              <w:jc w:val="center"/>
            </w:pPr>
            <w:r w:rsidRPr="007A47E9">
              <w:t>72.866 (SE=4.452)</w:t>
            </w:r>
          </w:p>
        </w:tc>
        <w:tc>
          <w:tcPr>
            <w:tcW w:w="1833" w:type="dxa"/>
          </w:tcPr>
          <w:p w14:paraId="70EA9F3E" w14:textId="77777777" w:rsidR="005B11E7" w:rsidRPr="007A47E9" w:rsidRDefault="005B11E7" w:rsidP="005B11E7">
            <w:pPr>
              <w:jc w:val="center"/>
            </w:pPr>
            <w:r w:rsidRPr="007A47E9">
              <w:t>69.333</w:t>
            </w:r>
          </w:p>
          <w:p w14:paraId="54196C5E" w14:textId="73EBF85E" w:rsidR="005B11E7" w:rsidRPr="007A47E9" w:rsidRDefault="005B11E7" w:rsidP="005B11E7">
            <w:pPr>
              <w:jc w:val="center"/>
            </w:pPr>
            <w:r w:rsidRPr="007A47E9">
              <w:t>(SE=4.075)</w:t>
            </w:r>
          </w:p>
        </w:tc>
        <w:tc>
          <w:tcPr>
            <w:tcW w:w="1795" w:type="dxa"/>
          </w:tcPr>
          <w:p w14:paraId="3EA42F40" w14:textId="77777777" w:rsidR="005B11E7" w:rsidRPr="007A47E9" w:rsidRDefault="005B11E7" w:rsidP="005B11E7">
            <w:pPr>
              <w:jc w:val="center"/>
            </w:pPr>
            <w:r w:rsidRPr="007A47E9">
              <w:t>81.333</w:t>
            </w:r>
          </w:p>
          <w:p w14:paraId="6E5F241E" w14:textId="3BB582E4" w:rsidR="005B11E7" w:rsidRPr="007A47E9" w:rsidRDefault="005B11E7" w:rsidP="005B11E7">
            <w:pPr>
              <w:jc w:val="center"/>
            </w:pPr>
            <w:r w:rsidRPr="007A47E9">
              <w:t>(SE=5.074)</w:t>
            </w:r>
          </w:p>
        </w:tc>
        <w:tc>
          <w:tcPr>
            <w:tcW w:w="1926" w:type="dxa"/>
          </w:tcPr>
          <w:p w14:paraId="3D6B3A19" w14:textId="77777777" w:rsidR="005B11E7" w:rsidRPr="007A47E9" w:rsidRDefault="005B11E7" w:rsidP="005B11E7">
            <w:pPr>
              <w:jc w:val="center"/>
            </w:pPr>
            <w:r w:rsidRPr="007A47E9">
              <w:t>79.133</w:t>
            </w:r>
          </w:p>
          <w:p w14:paraId="52F98829" w14:textId="55A09FAE" w:rsidR="005B11E7" w:rsidRPr="007A47E9" w:rsidRDefault="005B11E7" w:rsidP="005B11E7">
            <w:pPr>
              <w:jc w:val="center"/>
            </w:pPr>
            <w:r w:rsidRPr="007A47E9">
              <w:t>(SE=5.203)</w:t>
            </w:r>
          </w:p>
        </w:tc>
      </w:tr>
      <w:tr w:rsidR="005B11E7" w:rsidRPr="007A47E9" w14:paraId="79D779ED" w14:textId="77777777" w:rsidTr="005B11E7">
        <w:tc>
          <w:tcPr>
            <w:tcW w:w="1711" w:type="dxa"/>
          </w:tcPr>
          <w:p w14:paraId="219EBE8A" w14:textId="0E1AC4CF" w:rsidR="005B11E7" w:rsidRPr="007A47E9" w:rsidRDefault="005B11E7" w:rsidP="005B11E7">
            <w:r w:rsidRPr="007A47E9">
              <w:t>Low MDQ/Calm</w:t>
            </w:r>
          </w:p>
        </w:tc>
        <w:tc>
          <w:tcPr>
            <w:tcW w:w="1977" w:type="dxa"/>
          </w:tcPr>
          <w:p w14:paraId="33FCF093" w14:textId="77777777" w:rsidR="005B11E7" w:rsidRPr="007A47E9" w:rsidRDefault="005B11E7" w:rsidP="005B11E7">
            <w:pPr>
              <w:jc w:val="center"/>
            </w:pPr>
            <w:r w:rsidRPr="007A47E9">
              <w:t>79.133</w:t>
            </w:r>
          </w:p>
          <w:p w14:paraId="620086DA" w14:textId="09A5F3CC" w:rsidR="005B11E7" w:rsidRPr="007A47E9" w:rsidRDefault="005B11E7" w:rsidP="005B11E7">
            <w:pPr>
              <w:jc w:val="center"/>
            </w:pPr>
            <w:r w:rsidRPr="007A47E9">
              <w:t>(SE=4.580)</w:t>
            </w:r>
          </w:p>
        </w:tc>
        <w:tc>
          <w:tcPr>
            <w:tcW w:w="1833" w:type="dxa"/>
          </w:tcPr>
          <w:p w14:paraId="3E869C05" w14:textId="77777777" w:rsidR="005B11E7" w:rsidRPr="007A47E9" w:rsidRDefault="005B11E7" w:rsidP="005B11E7">
            <w:pPr>
              <w:jc w:val="center"/>
            </w:pPr>
            <w:r w:rsidRPr="007A47E9">
              <w:t>81.20</w:t>
            </w:r>
          </w:p>
          <w:p w14:paraId="4942476A" w14:textId="4D1C4D86" w:rsidR="005B11E7" w:rsidRPr="007A47E9" w:rsidRDefault="005B11E7" w:rsidP="005B11E7">
            <w:pPr>
              <w:jc w:val="center"/>
            </w:pPr>
            <w:r w:rsidRPr="007A47E9">
              <w:t>(SE=5.121)</w:t>
            </w:r>
          </w:p>
        </w:tc>
        <w:tc>
          <w:tcPr>
            <w:tcW w:w="1795" w:type="dxa"/>
          </w:tcPr>
          <w:p w14:paraId="51D6E220" w14:textId="77777777" w:rsidR="005B11E7" w:rsidRPr="007A47E9" w:rsidRDefault="005B11E7" w:rsidP="005B11E7">
            <w:pPr>
              <w:jc w:val="center"/>
            </w:pPr>
            <w:r w:rsidRPr="007A47E9">
              <w:t>90.133</w:t>
            </w:r>
          </w:p>
          <w:p w14:paraId="0EBA8EC5" w14:textId="3BADB44D" w:rsidR="005B11E7" w:rsidRPr="007A47E9" w:rsidRDefault="005B11E7" w:rsidP="005B11E7">
            <w:pPr>
              <w:jc w:val="center"/>
            </w:pPr>
            <w:r w:rsidRPr="007A47E9">
              <w:t>(SE=6.648)</w:t>
            </w:r>
          </w:p>
        </w:tc>
        <w:tc>
          <w:tcPr>
            <w:tcW w:w="1926" w:type="dxa"/>
          </w:tcPr>
          <w:p w14:paraId="11EABD2D" w14:textId="77777777" w:rsidR="005B11E7" w:rsidRPr="007A47E9" w:rsidRDefault="005B11E7" w:rsidP="005B11E7">
            <w:pPr>
              <w:jc w:val="center"/>
            </w:pPr>
            <w:r w:rsidRPr="007A47E9">
              <w:t>90.267</w:t>
            </w:r>
          </w:p>
          <w:p w14:paraId="2603C634" w14:textId="75681A98" w:rsidR="005B11E7" w:rsidRPr="007A47E9" w:rsidRDefault="005B11E7" w:rsidP="005B11E7">
            <w:pPr>
              <w:jc w:val="center"/>
            </w:pPr>
            <w:r w:rsidRPr="007A47E9">
              <w:t>(SE=7.354)</w:t>
            </w:r>
          </w:p>
        </w:tc>
      </w:tr>
    </w:tbl>
    <w:p w14:paraId="2E62452B" w14:textId="77777777" w:rsidR="00845E8A" w:rsidRPr="007A47E9" w:rsidRDefault="00845E8A" w:rsidP="009C6357">
      <w:pPr>
        <w:spacing w:line="480" w:lineRule="auto"/>
        <w:rPr>
          <w:b/>
        </w:rPr>
      </w:pPr>
    </w:p>
    <w:p w14:paraId="598FB196" w14:textId="48D915CB" w:rsidR="00845E8A" w:rsidRPr="007A47E9" w:rsidRDefault="00B2767F" w:rsidP="00354C6B">
      <w:pPr>
        <w:spacing w:line="480" w:lineRule="auto"/>
      </w:pPr>
      <w:r w:rsidRPr="007A47E9">
        <w:rPr>
          <w:b/>
        </w:rPr>
        <w:t>Cluster analysis results</w:t>
      </w:r>
      <w:r w:rsidR="00A351FC" w:rsidRPr="007A47E9">
        <w:rPr>
          <w:b/>
        </w:rPr>
        <w:t xml:space="preserve">. </w:t>
      </w:r>
      <w:r w:rsidR="00354C6B" w:rsidRPr="007A47E9">
        <w:t xml:space="preserve">Most relevant natural clusters from the </w:t>
      </w:r>
      <w:r w:rsidR="00B82626" w:rsidRPr="007A47E9">
        <w:t xml:space="preserve">PANAS+ </w:t>
      </w:r>
      <w:r w:rsidR="00354C6B" w:rsidRPr="007A47E9">
        <w:t xml:space="preserve">word groupings identify five distinct groups of which three have a priori </w:t>
      </w:r>
      <w:r w:rsidR="001B3B43" w:rsidRPr="007A47E9">
        <w:t>relevance for our analysis. These are negative, calm-</w:t>
      </w:r>
      <w:proofErr w:type="gramStart"/>
      <w:r w:rsidR="001B3B43" w:rsidRPr="007A47E9">
        <w:t>positive</w:t>
      </w:r>
      <w:proofErr w:type="gramEnd"/>
      <w:r w:rsidR="00B82626" w:rsidRPr="007A47E9">
        <w:t xml:space="preserve"> and </w:t>
      </w:r>
      <w:r w:rsidR="001B3B43" w:rsidRPr="007A47E9">
        <w:t>active-</w:t>
      </w:r>
      <w:r w:rsidR="00354C6B" w:rsidRPr="007A47E9">
        <w:t xml:space="preserve">positive </w:t>
      </w:r>
      <w:r w:rsidR="001B3B43" w:rsidRPr="007A47E9">
        <w:t>clusters</w:t>
      </w:r>
      <w:r w:rsidR="00354C6B" w:rsidRPr="007A47E9">
        <w:t>. From this hierarchical clustering analysis, we identify two main results. The first result is that negative mood forms a distinct cluster from positive mood. While this grouping is similar, it is not identical between the low and high MDQ groups with 11 words shared out of a total of 13 across the negative clusters. The second result is that within the positive mood cluster, we identify calm and active classifications</w:t>
      </w:r>
      <w:r w:rsidR="00423B88" w:rsidRPr="007A47E9">
        <w:t>. Although this identification and, hence, the labelling is heuristically applied, it should be subjected to further investigation in future work, particularly exploring the structure of affect in different participant groups</w:t>
      </w:r>
      <w:r w:rsidR="00354C6B" w:rsidRPr="007A47E9">
        <w:t>. Again, there are similarities between the low and high MDQ groups with 5 unique words shared (out of a total of 9 words) in the calm positive grouping and 9 words shared (out of a total of 15 words) in the active positive grouping. As this clustering analysis highlights differences between these MDQ groups, we performed the linear mixed effect model analysis on time and condition in each group separately.</w:t>
      </w:r>
    </w:p>
    <w:p w14:paraId="6282AFE5" w14:textId="77777777" w:rsidR="00354C6B" w:rsidRPr="007A47E9" w:rsidRDefault="00354C6B" w:rsidP="00354C6B">
      <w:pPr>
        <w:spacing w:line="480" w:lineRule="auto"/>
        <w:rPr>
          <w:bCs/>
          <w:i/>
          <w:iCs/>
          <w:lang w:val="en-US"/>
        </w:rPr>
      </w:pPr>
    </w:p>
    <w:p w14:paraId="175B5BDE" w14:textId="2377239C" w:rsidR="00B2767F" w:rsidRPr="007A47E9" w:rsidRDefault="00310A22" w:rsidP="00FE2BC4">
      <w:pPr>
        <w:pStyle w:val="NoSpacing"/>
        <w:keepNext/>
        <w:tabs>
          <w:tab w:val="right" w:pos="9026"/>
        </w:tabs>
        <w:spacing w:line="480" w:lineRule="auto"/>
        <w:rPr>
          <w:color w:val="auto"/>
          <w:lang w:val="en-GB"/>
        </w:rPr>
      </w:pPr>
      <w:r w:rsidRPr="007A47E9">
        <w:rPr>
          <w:noProof/>
          <w:color w:val="auto"/>
          <w:lang w:val="en-GB"/>
        </w:rPr>
        <w:lastRenderedPageBreak/>
        <w:drawing>
          <wp:inline distT="0" distB="0" distL="0" distR="0" wp14:anchorId="17B78FB0" wp14:editId="221BE6EF">
            <wp:extent cx="5976078" cy="2620575"/>
            <wp:effectExtent l="0" t="0" r="5715" b="889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7">
                      <a:extLst>
                        <a:ext uri="{28A0092B-C50C-407E-A947-70E740481C1C}">
                          <a14:useLocalDpi xmlns:a14="http://schemas.microsoft.com/office/drawing/2010/main" val="0"/>
                        </a:ext>
                      </a:extLst>
                    </a:blip>
                    <a:stretch>
                      <a:fillRect/>
                    </a:stretch>
                  </pic:blipFill>
                  <pic:spPr>
                    <a:xfrm>
                      <a:off x="0" y="0"/>
                      <a:ext cx="5989119" cy="2626294"/>
                    </a:xfrm>
                    <a:prstGeom prst="rect">
                      <a:avLst/>
                    </a:prstGeom>
                  </pic:spPr>
                </pic:pic>
              </a:graphicData>
            </a:graphic>
          </wp:inline>
        </w:drawing>
      </w:r>
    </w:p>
    <w:p w14:paraId="26E01091" w14:textId="5C851491" w:rsidR="00B2767F" w:rsidRPr="007A47E9" w:rsidRDefault="008D454E" w:rsidP="00B2767F">
      <w:pPr>
        <w:pStyle w:val="Caption"/>
        <w:jc w:val="left"/>
        <w:rPr>
          <w:rFonts w:ascii="Calibri" w:hAnsi="Calibri" w:cs="Calibri"/>
          <w:color w:val="auto"/>
          <w:sz w:val="22"/>
          <w:szCs w:val="22"/>
          <w:lang w:val="en-GB"/>
        </w:rPr>
      </w:pPr>
      <w:r w:rsidRPr="007A47E9">
        <w:rPr>
          <w:rFonts w:ascii="Calibri" w:hAnsi="Calibri" w:cs="Calibri"/>
          <w:color w:val="auto"/>
          <w:sz w:val="22"/>
          <w:szCs w:val="22"/>
          <w:lang w:val="en-GB"/>
        </w:rPr>
        <w:t xml:space="preserve">Supplementary Figure </w:t>
      </w:r>
      <w:r w:rsidR="0064071E" w:rsidRPr="007A47E9">
        <w:rPr>
          <w:rFonts w:ascii="Calibri" w:hAnsi="Calibri" w:cs="Calibri"/>
          <w:color w:val="auto"/>
          <w:sz w:val="22"/>
          <w:szCs w:val="22"/>
          <w:lang w:val="en-GB"/>
        </w:rPr>
        <w:t>2</w:t>
      </w:r>
      <w:r w:rsidRPr="007A47E9">
        <w:rPr>
          <w:rFonts w:ascii="Calibri" w:hAnsi="Calibri" w:cs="Calibri"/>
          <w:color w:val="auto"/>
          <w:sz w:val="22"/>
          <w:szCs w:val="22"/>
          <w:lang w:val="en-GB"/>
        </w:rPr>
        <w:t>.</w:t>
      </w:r>
      <w:r w:rsidR="00B2767F" w:rsidRPr="007A47E9">
        <w:rPr>
          <w:rFonts w:ascii="Calibri" w:hAnsi="Calibri" w:cs="Calibri"/>
          <w:color w:val="auto"/>
          <w:sz w:val="22"/>
          <w:szCs w:val="22"/>
          <w:lang w:val="en-GB"/>
        </w:rPr>
        <w:t xml:space="preserve"> Cluster analysis of </w:t>
      </w:r>
      <w:r w:rsidR="005A46E6" w:rsidRPr="007A47E9">
        <w:rPr>
          <w:rFonts w:ascii="Calibri" w:hAnsi="Calibri" w:cs="Calibri"/>
          <w:color w:val="auto"/>
          <w:sz w:val="22"/>
          <w:szCs w:val="22"/>
          <w:lang w:val="en-GB"/>
        </w:rPr>
        <w:t>PANAS</w:t>
      </w:r>
      <w:r w:rsidR="007675B5" w:rsidRPr="007A47E9">
        <w:rPr>
          <w:rFonts w:ascii="Calibri" w:hAnsi="Calibri" w:cs="Calibri"/>
          <w:color w:val="auto"/>
          <w:sz w:val="22"/>
          <w:szCs w:val="22"/>
          <w:lang w:val="en-GB"/>
        </w:rPr>
        <w:t>+</w:t>
      </w:r>
      <w:r w:rsidR="005A46E6" w:rsidRPr="007A47E9">
        <w:rPr>
          <w:rFonts w:ascii="Calibri" w:hAnsi="Calibri" w:cs="Calibri"/>
          <w:color w:val="auto"/>
          <w:sz w:val="22"/>
          <w:szCs w:val="22"/>
          <w:lang w:val="en-GB"/>
        </w:rPr>
        <w:t xml:space="preserve"> (p) </w:t>
      </w:r>
      <w:r w:rsidR="00B2767F" w:rsidRPr="007A47E9">
        <w:rPr>
          <w:rFonts w:ascii="Calibri" w:hAnsi="Calibri" w:cs="Calibri"/>
          <w:color w:val="auto"/>
          <w:sz w:val="22"/>
          <w:szCs w:val="22"/>
          <w:lang w:val="en-GB"/>
        </w:rPr>
        <w:t>mood words at baseline</w:t>
      </w:r>
    </w:p>
    <w:p w14:paraId="7884E338" w14:textId="48DF7697" w:rsidR="00B2767F" w:rsidRPr="007A47E9" w:rsidRDefault="0082543B" w:rsidP="00B2767F">
      <w:pPr>
        <w:pStyle w:val="Caption"/>
        <w:jc w:val="left"/>
        <w:rPr>
          <w:rFonts w:ascii="Calibri" w:hAnsi="Calibri" w:cs="Calibri"/>
          <w:b w:val="0"/>
          <w:bCs w:val="0"/>
          <w:color w:val="auto"/>
          <w:sz w:val="22"/>
          <w:szCs w:val="22"/>
          <w:lang w:val="en-GB"/>
        </w:rPr>
      </w:pPr>
      <w:r w:rsidRPr="007A47E9">
        <w:rPr>
          <w:rFonts w:ascii="Calibri" w:hAnsi="Calibri" w:cs="Calibri"/>
          <w:color w:val="auto"/>
          <w:sz w:val="22"/>
          <w:szCs w:val="22"/>
          <w:lang w:val="en-GB"/>
        </w:rPr>
        <w:t>Left:</w:t>
      </w:r>
      <w:r w:rsidR="00B2767F" w:rsidRPr="007A47E9">
        <w:rPr>
          <w:rFonts w:ascii="Calibri" w:hAnsi="Calibri" w:cs="Calibri"/>
          <w:color w:val="auto"/>
          <w:sz w:val="22"/>
          <w:szCs w:val="22"/>
          <w:lang w:val="en-GB"/>
        </w:rPr>
        <w:t xml:space="preserve"> </w:t>
      </w:r>
      <w:r w:rsidR="00D010BC" w:rsidRPr="007A47E9">
        <w:rPr>
          <w:rFonts w:ascii="Calibri" w:hAnsi="Calibri" w:cs="Calibri"/>
          <w:color w:val="auto"/>
          <w:sz w:val="22"/>
          <w:szCs w:val="22"/>
          <w:lang w:val="en-GB"/>
        </w:rPr>
        <w:t xml:space="preserve">High </w:t>
      </w:r>
      <w:r w:rsidR="00B2767F" w:rsidRPr="007A47E9">
        <w:rPr>
          <w:rFonts w:ascii="Calibri" w:hAnsi="Calibri" w:cs="Calibri"/>
          <w:color w:val="auto"/>
          <w:sz w:val="22"/>
          <w:szCs w:val="22"/>
          <w:lang w:val="en-GB"/>
        </w:rPr>
        <w:t>MDQ</w:t>
      </w:r>
      <w:r w:rsidR="00B2767F" w:rsidRPr="007A47E9">
        <w:rPr>
          <w:rFonts w:ascii="Calibri" w:hAnsi="Calibri" w:cs="Calibri"/>
          <w:b w:val="0"/>
          <w:bCs w:val="0"/>
          <w:color w:val="auto"/>
          <w:sz w:val="22"/>
          <w:szCs w:val="22"/>
          <w:lang w:val="en-GB"/>
        </w:rPr>
        <w:t xml:space="preserve"> </w:t>
      </w:r>
      <w:r w:rsidR="003A24EC" w:rsidRPr="007A47E9">
        <w:rPr>
          <w:rFonts w:ascii="Calibri" w:hAnsi="Calibri" w:cs="Calibri"/>
          <w:bCs w:val="0"/>
          <w:color w:val="auto"/>
          <w:sz w:val="22"/>
          <w:szCs w:val="22"/>
          <w:lang w:val="en-GB"/>
        </w:rPr>
        <w:t>Group</w:t>
      </w:r>
      <w:r w:rsidR="003A24EC" w:rsidRPr="007A47E9">
        <w:rPr>
          <w:rFonts w:ascii="Calibri" w:hAnsi="Calibri" w:cs="Calibri"/>
          <w:b w:val="0"/>
          <w:bCs w:val="0"/>
          <w:color w:val="auto"/>
          <w:sz w:val="22"/>
          <w:szCs w:val="22"/>
          <w:lang w:val="en-GB"/>
        </w:rPr>
        <w:t>. Cluster</w:t>
      </w:r>
      <w:r w:rsidR="00B2767F" w:rsidRPr="007A47E9">
        <w:rPr>
          <w:rFonts w:ascii="Calibri" w:hAnsi="Calibri" w:cs="Calibri"/>
          <w:b w:val="0"/>
          <w:bCs w:val="0"/>
          <w:color w:val="auto"/>
          <w:sz w:val="22"/>
          <w:szCs w:val="22"/>
          <w:lang w:val="en-GB"/>
        </w:rPr>
        <w:t xml:space="preserve"> analysis revealed </w:t>
      </w:r>
      <w:r w:rsidR="0027718A" w:rsidRPr="007A47E9">
        <w:rPr>
          <w:rFonts w:ascii="Calibri" w:hAnsi="Calibri" w:cs="Calibri"/>
          <w:b w:val="0"/>
          <w:bCs w:val="0"/>
          <w:color w:val="auto"/>
          <w:sz w:val="22"/>
          <w:szCs w:val="22"/>
          <w:lang w:val="en-GB"/>
        </w:rPr>
        <w:t>three clear mood clusters (</w:t>
      </w:r>
      <w:r w:rsidR="00B2767F" w:rsidRPr="007A47E9">
        <w:rPr>
          <w:rFonts w:ascii="Calibri" w:hAnsi="Calibri" w:cs="Calibri"/>
          <w:b w:val="0"/>
          <w:bCs w:val="0"/>
          <w:color w:val="auto"/>
          <w:sz w:val="22"/>
          <w:szCs w:val="22"/>
          <w:lang w:val="en-GB"/>
        </w:rPr>
        <w:t>1, 3</w:t>
      </w:r>
      <w:r w:rsidR="0027718A" w:rsidRPr="007A47E9">
        <w:rPr>
          <w:rFonts w:ascii="Calibri" w:hAnsi="Calibri" w:cs="Calibri"/>
          <w:b w:val="0"/>
          <w:bCs w:val="0"/>
          <w:color w:val="auto"/>
          <w:sz w:val="22"/>
          <w:szCs w:val="22"/>
          <w:lang w:val="en-GB"/>
        </w:rPr>
        <w:t>,</w:t>
      </w:r>
      <w:r w:rsidR="00B2767F" w:rsidRPr="007A47E9">
        <w:rPr>
          <w:rFonts w:ascii="Calibri" w:hAnsi="Calibri" w:cs="Calibri"/>
          <w:b w:val="0"/>
          <w:bCs w:val="0"/>
          <w:color w:val="auto"/>
          <w:sz w:val="22"/>
          <w:szCs w:val="22"/>
          <w:lang w:val="en-GB"/>
        </w:rPr>
        <w:t xml:space="preserve"> 4) and two </w:t>
      </w:r>
      <w:r w:rsidR="0027718A" w:rsidRPr="007A47E9">
        <w:rPr>
          <w:rFonts w:ascii="Calibri" w:hAnsi="Calibri" w:cs="Calibri"/>
          <w:b w:val="0"/>
          <w:bCs w:val="0"/>
          <w:color w:val="auto"/>
          <w:sz w:val="22"/>
          <w:szCs w:val="22"/>
          <w:lang w:val="en-GB"/>
        </w:rPr>
        <w:t xml:space="preserve">smaller clusters (2, </w:t>
      </w:r>
      <w:r w:rsidR="006D42C6" w:rsidRPr="007A47E9">
        <w:rPr>
          <w:rFonts w:ascii="Calibri" w:hAnsi="Calibri" w:cs="Calibri"/>
          <w:b w:val="0"/>
          <w:bCs w:val="0"/>
          <w:color w:val="auto"/>
          <w:sz w:val="22"/>
          <w:szCs w:val="22"/>
          <w:lang w:val="en-GB"/>
        </w:rPr>
        <w:t>5</w:t>
      </w:r>
      <w:r w:rsidR="00B2767F" w:rsidRPr="007A47E9">
        <w:rPr>
          <w:rFonts w:ascii="Calibri" w:hAnsi="Calibri" w:cs="Calibri"/>
          <w:b w:val="0"/>
          <w:bCs w:val="0"/>
          <w:color w:val="auto"/>
          <w:sz w:val="22"/>
          <w:szCs w:val="22"/>
          <w:lang w:val="en-GB"/>
        </w:rPr>
        <w:t>).</w:t>
      </w:r>
      <w:r w:rsidR="0027718A" w:rsidRPr="007A47E9">
        <w:rPr>
          <w:rFonts w:ascii="Calibri" w:hAnsi="Calibri" w:cs="Calibri"/>
          <w:b w:val="0"/>
          <w:bCs w:val="0"/>
          <w:color w:val="auto"/>
          <w:sz w:val="22"/>
          <w:szCs w:val="22"/>
          <w:lang w:val="en-GB"/>
        </w:rPr>
        <w:t xml:space="preserve"> Proposed cluster labels and words included </w:t>
      </w:r>
      <w:r w:rsidR="00492519" w:rsidRPr="007A47E9">
        <w:rPr>
          <w:rFonts w:ascii="Calibri" w:hAnsi="Calibri" w:cs="Calibri"/>
          <w:b w:val="0"/>
          <w:bCs w:val="0"/>
          <w:color w:val="auto"/>
          <w:sz w:val="22"/>
          <w:szCs w:val="22"/>
          <w:lang w:val="en-GB"/>
        </w:rPr>
        <w:t>in each cluster are as follows.</w:t>
      </w:r>
      <w:r w:rsidR="00B2767F" w:rsidRPr="007A47E9">
        <w:rPr>
          <w:rFonts w:ascii="Calibri" w:hAnsi="Calibri" w:cs="Calibri"/>
          <w:b w:val="0"/>
          <w:bCs w:val="0"/>
          <w:color w:val="auto"/>
          <w:sz w:val="22"/>
          <w:szCs w:val="22"/>
          <w:lang w:val="en-GB"/>
        </w:rPr>
        <w:t xml:space="preserve"> </w:t>
      </w:r>
      <w:r w:rsidR="00B2767F" w:rsidRPr="007A47E9">
        <w:rPr>
          <w:rFonts w:ascii="Calibri" w:hAnsi="Calibri" w:cs="Calibri"/>
          <w:color w:val="auto"/>
          <w:sz w:val="22"/>
          <w:szCs w:val="22"/>
          <w:lang w:val="en-GB"/>
        </w:rPr>
        <w:t>Cluster</w:t>
      </w:r>
      <w:r w:rsidR="00B2767F" w:rsidRPr="007A47E9">
        <w:rPr>
          <w:rFonts w:ascii="Calibri" w:hAnsi="Calibri" w:cs="Calibri"/>
          <w:b w:val="0"/>
          <w:bCs w:val="0"/>
          <w:color w:val="auto"/>
          <w:sz w:val="22"/>
          <w:szCs w:val="22"/>
          <w:lang w:val="en-GB"/>
        </w:rPr>
        <w:t xml:space="preserve"> </w:t>
      </w:r>
      <w:r w:rsidR="00B2767F" w:rsidRPr="007A47E9">
        <w:rPr>
          <w:rFonts w:ascii="Calibri" w:hAnsi="Calibri" w:cs="Calibri"/>
          <w:color w:val="auto"/>
          <w:sz w:val="22"/>
          <w:szCs w:val="22"/>
          <w:lang w:val="en-GB"/>
        </w:rPr>
        <w:t xml:space="preserve">1 </w:t>
      </w:r>
      <w:r w:rsidR="003F55DA" w:rsidRPr="007A47E9">
        <w:rPr>
          <w:rFonts w:ascii="Calibri" w:hAnsi="Calibri" w:cs="Calibri"/>
          <w:color w:val="auto"/>
          <w:sz w:val="22"/>
          <w:szCs w:val="22"/>
          <w:lang w:val="en-GB"/>
        </w:rPr>
        <w:t>‘</w:t>
      </w:r>
      <w:r w:rsidR="00B2767F" w:rsidRPr="007A47E9">
        <w:rPr>
          <w:rFonts w:ascii="Calibri" w:hAnsi="Calibri" w:cs="Calibri"/>
          <w:color w:val="auto"/>
          <w:sz w:val="22"/>
          <w:szCs w:val="22"/>
          <w:lang w:val="en-GB"/>
        </w:rPr>
        <w:t>negative</w:t>
      </w:r>
      <w:r w:rsidR="003F55DA" w:rsidRPr="007A47E9">
        <w:rPr>
          <w:rFonts w:ascii="Calibri" w:hAnsi="Calibri" w:cs="Calibri"/>
          <w:color w:val="auto"/>
          <w:sz w:val="22"/>
          <w:szCs w:val="22"/>
          <w:lang w:val="en-GB"/>
        </w:rPr>
        <w:t>’.</w:t>
      </w:r>
      <w:r w:rsidR="00B2767F" w:rsidRPr="007A47E9">
        <w:rPr>
          <w:rFonts w:ascii="Calibri" w:hAnsi="Calibri" w:cs="Calibri"/>
          <w:b w:val="0"/>
          <w:bCs w:val="0"/>
          <w:color w:val="auto"/>
          <w:sz w:val="22"/>
          <w:szCs w:val="22"/>
          <w:lang w:val="en-GB"/>
        </w:rPr>
        <w:t xml:space="preserve"> </w:t>
      </w:r>
      <w:r w:rsidR="00492519" w:rsidRPr="007A47E9">
        <w:rPr>
          <w:rFonts w:ascii="Calibri" w:hAnsi="Calibri" w:cs="Calibri"/>
          <w:b w:val="0"/>
          <w:bCs w:val="0"/>
          <w:color w:val="auto"/>
          <w:sz w:val="22"/>
          <w:szCs w:val="22"/>
          <w:lang w:val="en-GB"/>
        </w:rPr>
        <w:t>N</w:t>
      </w:r>
      <w:r w:rsidR="00B2767F" w:rsidRPr="007A47E9">
        <w:rPr>
          <w:rFonts w:ascii="Calibri" w:hAnsi="Calibri" w:cs="Calibri"/>
          <w:b w:val="0"/>
          <w:bCs w:val="0"/>
          <w:color w:val="auto"/>
          <w:sz w:val="22"/>
          <w:szCs w:val="22"/>
          <w:lang w:val="en-GB"/>
        </w:rPr>
        <w:t>ervous (p25), jittery (p29), hostile (p13), ashamed (p18), guilty (p8), scared (p9), impatient (p39), upset (p6), afraid (p33), unstable (p40), distressed (p2), irritable (p15)</w:t>
      </w:r>
      <w:r w:rsidR="003D15EB" w:rsidRPr="007A47E9">
        <w:rPr>
          <w:rFonts w:ascii="Calibri" w:hAnsi="Calibri" w:cs="Calibri"/>
          <w:b w:val="0"/>
          <w:bCs w:val="0"/>
          <w:color w:val="auto"/>
          <w:sz w:val="22"/>
          <w:szCs w:val="22"/>
          <w:lang w:val="en-GB"/>
        </w:rPr>
        <w:t xml:space="preserve">. </w:t>
      </w:r>
      <w:r w:rsidR="003D15EB" w:rsidRPr="007A47E9">
        <w:rPr>
          <w:rFonts w:ascii="Calibri" w:hAnsi="Calibri" w:cs="Calibri"/>
          <w:color w:val="auto"/>
          <w:sz w:val="22"/>
          <w:szCs w:val="22"/>
          <w:lang w:val="en-GB"/>
        </w:rPr>
        <w:t>C</w:t>
      </w:r>
      <w:r w:rsidR="00B2767F" w:rsidRPr="007A47E9">
        <w:rPr>
          <w:rFonts w:ascii="Calibri" w:hAnsi="Calibri" w:cs="Calibri"/>
          <w:color w:val="auto"/>
          <w:sz w:val="22"/>
          <w:szCs w:val="22"/>
          <w:lang w:val="en-GB"/>
        </w:rPr>
        <w:t xml:space="preserve">luster </w:t>
      </w:r>
      <w:r w:rsidR="003D15EB" w:rsidRPr="007A47E9">
        <w:rPr>
          <w:rFonts w:ascii="Calibri" w:hAnsi="Calibri" w:cs="Calibri"/>
          <w:color w:val="auto"/>
          <w:sz w:val="22"/>
          <w:szCs w:val="22"/>
          <w:lang w:val="en-GB"/>
        </w:rPr>
        <w:t>2.</w:t>
      </w:r>
      <w:r w:rsidR="00B2767F" w:rsidRPr="007A47E9">
        <w:rPr>
          <w:rFonts w:ascii="Calibri" w:hAnsi="Calibri" w:cs="Calibri"/>
          <w:b w:val="0"/>
          <w:bCs w:val="0"/>
          <w:color w:val="auto"/>
          <w:sz w:val="22"/>
          <w:szCs w:val="22"/>
          <w:lang w:val="en-GB"/>
        </w:rPr>
        <w:t xml:space="preserve"> </w:t>
      </w:r>
      <w:r w:rsidR="003D15EB" w:rsidRPr="007A47E9">
        <w:rPr>
          <w:rFonts w:ascii="Calibri" w:hAnsi="Calibri" w:cs="Calibri"/>
          <w:b w:val="0"/>
          <w:bCs w:val="0"/>
          <w:color w:val="auto"/>
          <w:sz w:val="22"/>
          <w:szCs w:val="22"/>
          <w:lang w:val="en-GB"/>
        </w:rPr>
        <w:t>S</w:t>
      </w:r>
      <w:r w:rsidR="00B2767F" w:rsidRPr="007A47E9">
        <w:rPr>
          <w:rFonts w:ascii="Calibri" w:hAnsi="Calibri" w:cs="Calibri"/>
          <w:b w:val="0"/>
          <w:bCs w:val="0"/>
          <w:color w:val="auto"/>
          <w:sz w:val="22"/>
          <w:szCs w:val="22"/>
          <w:lang w:val="en-GB"/>
        </w:rPr>
        <w:t>elf-possessed (p38), daring (</w:t>
      </w:r>
      <w:r w:rsidR="003D15EB" w:rsidRPr="007A47E9">
        <w:rPr>
          <w:rFonts w:ascii="Calibri" w:hAnsi="Calibri" w:cs="Calibri"/>
          <w:b w:val="0"/>
          <w:bCs w:val="0"/>
          <w:color w:val="auto"/>
          <w:sz w:val="22"/>
          <w:szCs w:val="22"/>
          <w:lang w:val="en-GB"/>
        </w:rPr>
        <w:t xml:space="preserve">p31), dynamic (p41). </w:t>
      </w:r>
      <w:r w:rsidR="003D15EB" w:rsidRPr="007A47E9">
        <w:rPr>
          <w:rFonts w:ascii="Calibri" w:hAnsi="Calibri" w:cs="Calibri"/>
          <w:bCs w:val="0"/>
          <w:color w:val="auto"/>
          <w:sz w:val="22"/>
          <w:szCs w:val="22"/>
          <w:lang w:val="en-GB"/>
        </w:rPr>
        <w:t>C</w:t>
      </w:r>
      <w:r w:rsidR="00B2767F" w:rsidRPr="007A47E9">
        <w:rPr>
          <w:rFonts w:ascii="Calibri" w:hAnsi="Calibri" w:cs="Calibri"/>
          <w:color w:val="auto"/>
          <w:sz w:val="22"/>
          <w:szCs w:val="22"/>
          <w:lang w:val="en-GB"/>
        </w:rPr>
        <w:t xml:space="preserve">luster 3 </w:t>
      </w:r>
      <w:r w:rsidR="003D15EB" w:rsidRPr="007A47E9">
        <w:rPr>
          <w:rFonts w:ascii="Calibri" w:hAnsi="Calibri" w:cs="Calibri"/>
          <w:color w:val="auto"/>
          <w:sz w:val="22"/>
          <w:szCs w:val="22"/>
          <w:lang w:val="en-GB"/>
        </w:rPr>
        <w:t>‘</w:t>
      </w:r>
      <w:r w:rsidR="00B2767F" w:rsidRPr="007A47E9">
        <w:rPr>
          <w:rFonts w:ascii="Calibri" w:hAnsi="Calibri" w:cs="Calibri"/>
          <w:color w:val="auto"/>
          <w:sz w:val="22"/>
          <w:szCs w:val="22"/>
          <w:lang w:val="en-GB"/>
        </w:rPr>
        <w:t>calm positive</w:t>
      </w:r>
      <w:r w:rsidR="003D15EB" w:rsidRPr="007A47E9">
        <w:rPr>
          <w:rFonts w:ascii="Calibri" w:hAnsi="Calibri" w:cs="Calibri"/>
          <w:color w:val="auto"/>
          <w:sz w:val="22"/>
          <w:szCs w:val="22"/>
          <w:lang w:val="en-GB"/>
        </w:rPr>
        <w:t xml:space="preserve">’. </w:t>
      </w:r>
      <w:r w:rsidR="003D15EB" w:rsidRPr="007A47E9">
        <w:rPr>
          <w:rFonts w:ascii="Calibri" w:hAnsi="Calibri" w:cs="Calibri"/>
          <w:b w:val="0"/>
          <w:color w:val="auto"/>
          <w:sz w:val="22"/>
          <w:szCs w:val="22"/>
          <w:lang w:val="en-GB"/>
        </w:rPr>
        <w:t>C</w:t>
      </w:r>
      <w:r w:rsidR="00B2767F" w:rsidRPr="007A47E9">
        <w:rPr>
          <w:rFonts w:ascii="Calibri" w:hAnsi="Calibri" w:cs="Calibri"/>
          <w:b w:val="0"/>
          <w:bCs w:val="0"/>
          <w:color w:val="auto"/>
          <w:sz w:val="22"/>
          <w:szCs w:val="22"/>
          <w:lang w:val="en-GB"/>
        </w:rPr>
        <w:t xml:space="preserve">oncerned (p14), interested (p4), attentive (p20), relaxed (p32), at ease (p1), </w:t>
      </w:r>
      <w:r w:rsidR="003D15EB" w:rsidRPr="007A47E9">
        <w:rPr>
          <w:rFonts w:ascii="Calibri" w:hAnsi="Calibri" w:cs="Calibri"/>
          <w:b w:val="0"/>
          <w:bCs w:val="0"/>
          <w:color w:val="auto"/>
          <w:sz w:val="22"/>
          <w:szCs w:val="22"/>
          <w:lang w:val="en-GB"/>
        </w:rPr>
        <w:t>calm (p11).</w:t>
      </w:r>
      <w:r w:rsidR="00B2767F" w:rsidRPr="007A47E9">
        <w:rPr>
          <w:rFonts w:ascii="Calibri" w:hAnsi="Calibri" w:cs="Calibri"/>
          <w:b w:val="0"/>
          <w:bCs w:val="0"/>
          <w:color w:val="auto"/>
          <w:sz w:val="22"/>
          <w:szCs w:val="22"/>
          <w:lang w:val="en-GB"/>
        </w:rPr>
        <w:t xml:space="preserve"> </w:t>
      </w:r>
      <w:r w:rsidR="003D15EB" w:rsidRPr="007A47E9">
        <w:rPr>
          <w:rFonts w:ascii="Calibri" w:hAnsi="Calibri" w:cs="Calibri"/>
          <w:color w:val="auto"/>
          <w:sz w:val="22"/>
          <w:szCs w:val="22"/>
          <w:lang w:val="en-GB"/>
        </w:rPr>
        <w:t>C</w:t>
      </w:r>
      <w:r w:rsidR="00B2767F" w:rsidRPr="007A47E9">
        <w:rPr>
          <w:rFonts w:ascii="Calibri" w:hAnsi="Calibri" w:cs="Calibri"/>
          <w:color w:val="auto"/>
          <w:sz w:val="22"/>
          <w:szCs w:val="22"/>
          <w:lang w:val="en-GB"/>
        </w:rPr>
        <w:t xml:space="preserve">luster 4 </w:t>
      </w:r>
      <w:r w:rsidR="003D15EB" w:rsidRPr="007A47E9">
        <w:rPr>
          <w:rFonts w:ascii="Calibri" w:hAnsi="Calibri" w:cs="Calibri"/>
          <w:color w:val="auto"/>
          <w:sz w:val="22"/>
          <w:szCs w:val="22"/>
          <w:lang w:val="en-GB"/>
        </w:rPr>
        <w:t>‘</w:t>
      </w:r>
      <w:r w:rsidR="00B2767F" w:rsidRPr="007A47E9">
        <w:rPr>
          <w:rFonts w:ascii="Calibri" w:hAnsi="Calibri" w:cs="Calibri"/>
          <w:color w:val="auto"/>
          <w:sz w:val="22"/>
          <w:szCs w:val="22"/>
          <w:lang w:val="en-GB"/>
        </w:rPr>
        <w:t>active positive</w:t>
      </w:r>
      <w:r w:rsidR="003D15EB" w:rsidRPr="007A47E9">
        <w:rPr>
          <w:rFonts w:ascii="Calibri" w:hAnsi="Calibri" w:cs="Calibri"/>
          <w:color w:val="auto"/>
          <w:sz w:val="22"/>
          <w:szCs w:val="22"/>
          <w:lang w:val="en-GB"/>
        </w:rPr>
        <w:t>’</w:t>
      </w:r>
      <w:r w:rsidR="003D15EB" w:rsidRPr="007A47E9">
        <w:rPr>
          <w:rFonts w:ascii="Calibri" w:hAnsi="Calibri" w:cs="Calibri"/>
          <w:b w:val="0"/>
          <w:bCs w:val="0"/>
          <w:color w:val="auto"/>
          <w:sz w:val="22"/>
          <w:szCs w:val="22"/>
          <w:lang w:val="en-GB"/>
        </w:rPr>
        <w:t>.</w:t>
      </w:r>
      <w:r w:rsidR="00B2767F" w:rsidRPr="007A47E9">
        <w:rPr>
          <w:rFonts w:ascii="Calibri" w:hAnsi="Calibri" w:cs="Calibri"/>
          <w:b w:val="0"/>
          <w:bCs w:val="0"/>
          <w:color w:val="auto"/>
          <w:sz w:val="22"/>
          <w:szCs w:val="22"/>
          <w:lang w:val="en-GB"/>
        </w:rPr>
        <w:t xml:space="preserve"> </w:t>
      </w:r>
      <w:r w:rsidR="003D15EB" w:rsidRPr="007A47E9">
        <w:rPr>
          <w:rFonts w:ascii="Calibri" w:hAnsi="Calibri" w:cs="Calibri"/>
          <w:b w:val="0"/>
          <w:bCs w:val="0"/>
          <w:color w:val="auto"/>
          <w:sz w:val="22"/>
          <w:szCs w:val="22"/>
          <w:lang w:val="en-GB"/>
        </w:rPr>
        <w:t>A</w:t>
      </w:r>
      <w:r w:rsidR="00B2767F" w:rsidRPr="007A47E9">
        <w:rPr>
          <w:rFonts w:ascii="Calibri" w:hAnsi="Calibri" w:cs="Calibri"/>
          <w:b w:val="0"/>
          <w:bCs w:val="0"/>
          <w:color w:val="auto"/>
          <w:sz w:val="22"/>
          <w:szCs w:val="22"/>
          <w:lang w:val="en-GB"/>
        </w:rPr>
        <w:t>ssertive (p36), joyful (p12), lively (p21), bold (p5), strong (p7), enthusiastic (p19), energetic (p24), determined (p28), active (p30), excited (p16), proud (p17), inspired (p22), fearless (p23), delighted (p26), elated (p37)</w:t>
      </w:r>
      <w:r w:rsidR="003D15EB" w:rsidRPr="007A47E9">
        <w:rPr>
          <w:rFonts w:ascii="Calibri" w:hAnsi="Calibri" w:cs="Calibri"/>
          <w:b w:val="0"/>
          <w:bCs w:val="0"/>
          <w:color w:val="auto"/>
          <w:sz w:val="22"/>
          <w:szCs w:val="22"/>
          <w:lang w:val="en-GB"/>
        </w:rPr>
        <w:t xml:space="preserve">. </w:t>
      </w:r>
      <w:r w:rsidR="003D15EB" w:rsidRPr="007A47E9">
        <w:rPr>
          <w:rFonts w:ascii="Calibri" w:hAnsi="Calibri" w:cs="Calibri"/>
          <w:bCs w:val="0"/>
          <w:color w:val="auto"/>
          <w:sz w:val="22"/>
          <w:szCs w:val="22"/>
          <w:lang w:val="en-GB"/>
        </w:rPr>
        <w:t>C</w:t>
      </w:r>
      <w:r w:rsidR="00B2767F" w:rsidRPr="007A47E9">
        <w:rPr>
          <w:rFonts w:ascii="Calibri" w:hAnsi="Calibri" w:cs="Calibri"/>
          <w:color w:val="auto"/>
          <w:sz w:val="22"/>
          <w:szCs w:val="22"/>
          <w:lang w:val="en-GB"/>
        </w:rPr>
        <w:t xml:space="preserve">luster 5 </w:t>
      </w:r>
      <w:r w:rsidR="00B2767F" w:rsidRPr="007A47E9">
        <w:rPr>
          <w:rFonts w:ascii="Calibri" w:hAnsi="Calibri" w:cs="Calibri"/>
          <w:b w:val="0"/>
          <w:bCs w:val="0"/>
          <w:color w:val="auto"/>
          <w:sz w:val="22"/>
          <w:szCs w:val="22"/>
          <w:lang w:val="en-GB"/>
        </w:rPr>
        <w:t xml:space="preserve">– happy (p3), cheerful (p10), confident (p27), alert (p34), efficient (p35). </w:t>
      </w:r>
    </w:p>
    <w:p w14:paraId="36E707ED" w14:textId="387684A9" w:rsidR="00244AB8" w:rsidRPr="00244AB8" w:rsidRDefault="002476DA" w:rsidP="00244AB8">
      <w:pPr>
        <w:pStyle w:val="Body"/>
        <w:rPr>
          <w:color w:val="auto"/>
          <w:lang w:val="en-GB"/>
        </w:rPr>
      </w:pPr>
      <w:r w:rsidRPr="007A47E9">
        <w:rPr>
          <w:b/>
          <w:bCs/>
          <w:color w:val="auto"/>
          <w:lang w:val="en-GB"/>
        </w:rPr>
        <w:t xml:space="preserve">Right: </w:t>
      </w:r>
      <w:r w:rsidR="00114C79" w:rsidRPr="007A47E9">
        <w:rPr>
          <w:b/>
          <w:bCs/>
          <w:color w:val="auto"/>
          <w:lang w:val="en-GB"/>
        </w:rPr>
        <w:t xml:space="preserve">Low </w:t>
      </w:r>
      <w:r w:rsidR="00B2767F" w:rsidRPr="007A47E9">
        <w:rPr>
          <w:b/>
          <w:bCs/>
          <w:color w:val="auto"/>
          <w:lang w:val="en-GB"/>
        </w:rPr>
        <w:t xml:space="preserve">MDQ </w:t>
      </w:r>
      <w:r w:rsidR="003D15EB" w:rsidRPr="007A47E9">
        <w:rPr>
          <w:b/>
          <w:bCs/>
          <w:color w:val="auto"/>
          <w:lang w:val="en-GB"/>
        </w:rPr>
        <w:t>Group.</w:t>
      </w:r>
      <w:r w:rsidR="00B2767F" w:rsidRPr="007A47E9">
        <w:rPr>
          <w:b/>
          <w:bCs/>
          <w:color w:val="auto"/>
          <w:lang w:val="en-GB"/>
        </w:rPr>
        <w:t xml:space="preserve"> </w:t>
      </w:r>
      <w:r w:rsidR="003D15EB" w:rsidRPr="007A47E9">
        <w:rPr>
          <w:color w:val="auto"/>
          <w:lang w:val="en-GB"/>
        </w:rPr>
        <w:t>S</w:t>
      </w:r>
      <w:r w:rsidR="00B2767F" w:rsidRPr="007A47E9">
        <w:rPr>
          <w:color w:val="auto"/>
          <w:lang w:val="en-GB"/>
        </w:rPr>
        <w:t>imilar but not identical, five cluster</w:t>
      </w:r>
      <w:r w:rsidR="003D15EB" w:rsidRPr="007A47E9">
        <w:rPr>
          <w:color w:val="auto"/>
          <w:lang w:val="en-GB"/>
        </w:rPr>
        <w:t>s</w:t>
      </w:r>
      <w:r w:rsidR="00B2767F" w:rsidRPr="007A47E9">
        <w:rPr>
          <w:color w:val="auto"/>
          <w:lang w:val="en-GB"/>
        </w:rPr>
        <w:t xml:space="preserve"> were identified: three clear and roughly comparable to </w:t>
      </w:r>
      <w:r w:rsidR="007F7D92" w:rsidRPr="007A47E9">
        <w:rPr>
          <w:color w:val="auto"/>
          <w:lang w:val="en-GB"/>
        </w:rPr>
        <w:t xml:space="preserve">the High </w:t>
      </w:r>
      <w:r w:rsidR="00B2767F" w:rsidRPr="007A47E9">
        <w:rPr>
          <w:color w:val="auto"/>
          <w:lang w:val="en-GB"/>
        </w:rPr>
        <w:t xml:space="preserve">MDQ </w:t>
      </w:r>
      <w:r w:rsidR="008E7947" w:rsidRPr="007A47E9">
        <w:rPr>
          <w:color w:val="auto"/>
          <w:lang w:val="en-GB"/>
        </w:rPr>
        <w:t>Group</w:t>
      </w:r>
      <w:r w:rsidR="007F7D92" w:rsidRPr="007A47E9">
        <w:rPr>
          <w:color w:val="auto"/>
          <w:lang w:val="en-GB"/>
        </w:rPr>
        <w:t xml:space="preserve"> </w:t>
      </w:r>
      <w:r w:rsidR="008E7947" w:rsidRPr="007A47E9">
        <w:rPr>
          <w:color w:val="auto"/>
          <w:lang w:val="en-GB"/>
        </w:rPr>
        <w:t>(</w:t>
      </w:r>
      <w:r w:rsidR="00B2767F" w:rsidRPr="007A47E9">
        <w:rPr>
          <w:color w:val="auto"/>
          <w:lang w:val="en-GB"/>
        </w:rPr>
        <w:t xml:space="preserve">1, 3, 5) and 2 </w:t>
      </w:r>
      <w:r w:rsidR="008E7947" w:rsidRPr="007A47E9">
        <w:rPr>
          <w:color w:val="auto"/>
          <w:lang w:val="en-GB"/>
        </w:rPr>
        <w:t>less clear</w:t>
      </w:r>
      <w:r w:rsidR="00B2767F" w:rsidRPr="007A47E9">
        <w:rPr>
          <w:color w:val="auto"/>
          <w:lang w:val="en-GB"/>
        </w:rPr>
        <w:t xml:space="preserve"> clusters (2</w:t>
      </w:r>
      <w:r w:rsidR="008E7947" w:rsidRPr="007A47E9">
        <w:rPr>
          <w:color w:val="auto"/>
          <w:lang w:val="en-GB"/>
        </w:rPr>
        <w:t>,</w:t>
      </w:r>
      <w:r w:rsidR="00B2767F" w:rsidRPr="007A47E9">
        <w:rPr>
          <w:color w:val="auto"/>
          <w:lang w:val="en-GB"/>
        </w:rPr>
        <w:t xml:space="preserve"> 4).</w:t>
      </w:r>
      <w:r w:rsidR="008E7947" w:rsidRPr="007A47E9">
        <w:rPr>
          <w:color w:val="auto"/>
          <w:lang w:val="en-GB"/>
        </w:rPr>
        <w:t xml:space="preserve"> </w:t>
      </w:r>
      <w:r w:rsidR="008E7947" w:rsidRPr="007A47E9">
        <w:rPr>
          <w:bCs/>
          <w:color w:val="auto"/>
          <w:lang w:val="en-GB"/>
        </w:rPr>
        <w:t>Proposed cluster labels and words included in each cluster are as follows.</w:t>
      </w:r>
      <w:r w:rsidR="008E7947" w:rsidRPr="007A47E9">
        <w:rPr>
          <w:color w:val="auto"/>
          <w:lang w:val="en-GB"/>
        </w:rPr>
        <w:t xml:space="preserve"> </w:t>
      </w:r>
      <w:r w:rsidR="008E7947" w:rsidRPr="007A47E9">
        <w:rPr>
          <w:b/>
          <w:bCs/>
          <w:color w:val="auto"/>
          <w:lang w:val="en-GB"/>
        </w:rPr>
        <w:t>Cluster 1 ‘n</w:t>
      </w:r>
      <w:r w:rsidR="00B2767F" w:rsidRPr="007A47E9">
        <w:rPr>
          <w:b/>
          <w:bCs/>
          <w:color w:val="auto"/>
          <w:lang w:val="en-GB"/>
        </w:rPr>
        <w:t>egative</w:t>
      </w:r>
      <w:r w:rsidR="008E7947" w:rsidRPr="007A47E9">
        <w:rPr>
          <w:b/>
          <w:bCs/>
          <w:color w:val="auto"/>
          <w:lang w:val="en-GB"/>
        </w:rPr>
        <w:t>’.</w:t>
      </w:r>
      <w:r w:rsidR="00B2767F" w:rsidRPr="007A47E9">
        <w:rPr>
          <w:color w:val="auto"/>
          <w:lang w:val="en-GB"/>
        </w:rPr>
        <w:t xml:space="preserve"> </w:t>
      </w:r>
      <w:r w:rsidR="008E7947" w:rsidRPr="007A47E9">
        <w:rPr>
          <w:color w:val="auto"/>
          <w:lang w:val="en-GB"/>
        </w:rPr>
        <w:t>J</w:t>
      </w:r>
      <w:r w:rsidR="00B2767F" w:rsidRPr="007A47E9">
        <w:rPr>
          <w:color w:val="auto"/>
          <w:lang w:val="en-GB"/>
        </w:rPr>
        <w:t>ittery (p29), unstable (p40), irritable (p15), impatient (p39), hostile (p13), distressed (p2), upset (p6), afraid (p33), guilty (p8), scared (p9), ashamed (18), daring (p31)</w:t>
      </w:r>
      <w:r w:rsidR="008F0181" w:rsidRPr="007A47E9">
        <w:rPr>
          <w:color w:val="auto"/>
          <w:lang w:val="en-GB"/>
        </w:rPr>
        <w:t xml:space="preserve">. </w:t>
      </w:r>
      <w:r w:rsidR="008F0181" w:rsidRPr="007A47E9">
        <w:rPr>
          <w:b/>
          <w:bCs/>
          <w:color w:val="auto"/>
          <w:lang w:val="en-GB"/>
        </w:rPr>
        <w:t>C</w:t>
      </w:r>
      <w:r w:rsidR="00B2767F" w:rsidRPr="007A47E9">
        <w:rPr>
          <w:b/>
          <w:bCs/>
          <w:color w:val="auto"/>
          <w:lang w:val="en-GB"/>
        </w:rPr>
        <w:t>luster 2</w:t>
      </w:r>
      <w:r w:rsidR="008F0181" w:rsidRPr="007A47E9">
        <w:rPr>
          <w:color w:val="auto"/>
          <w:lang w:val="en-GB"/>
        </w:rPr>
        <w:t>.</w:t>
      </w:r>
      <w:r w:rsidR="00B2767F" w:rsidRPr="007A47E9">
        <w:rPr>
          <w:color w:val="auto"/>
          <w:lang w:val="en-GB"/>
        </w:rPr>
        <w:t xml:space="preserve"> </w:t>
      </w:r>
      <w:r w:rsidR="008F0181" w:rsidRPr="007A47E9">
        <w:rPr>
          <w:color w:val="auto"/>
          <w:lang w:val="en-GB"/>
        </w:rPr>
        <w:t>N</w:t>
      </w:r>
      <w:r w:rsidR="00B2767F" w:rsidRPr="007A47E9">
        <w:rPr>
          <w:color w:val="auto"/>
          <w:lang w:val="en-GB"/>
        </w:rPr>
        <w:t>ervous (p25), self-possessed (p38)</w:t>
      </w:r>
      <w:r w:rsidR="008F0181" w:rsidRPr="007A47E9">
        <w:rPr>
          <w:color w:val="auto"/>
          <w:lang w:val="en-GB"/>
        </w:rPr>
        <w:t xml:space="preserve">. </w:t>
      </w:r>
      <w:r w:rsidR="008F0181" w:rsidRPr="007A47E9">
        <w:rPr>
          <w:b/>
          <w:color w:val="auto"/>
          <w:lang w:val="en-GB"/>
        </w:rPr>
        <w:t>C</w:t>
      </w:r>
      <w:r w:rsidR="00B2767F" w:rsidRPr="007A47E9">
        <w:rPr>
          <w:b/>
          <w:bCs/>
          <w:color w:val="auto"/>
          <w:lang w:val="en-GB"/>
        </w:rPr>
        <w:t xml:space="preserve">luster 3 </w:t>
      </w:r>
      <w:r w:rsidR="008F0181" w:rsidRPr="007A47E9">
        <w:rPr>
          <w:b/>
          <w:bCs/>
          <w:color w:val="auto"/>
          <w:lang w:val="en-GB"/>
        </w:rPr>
        <w:t>‘</w:t>
      </w:r>
      <w:r w:rsidR="00B2767F" w:rsidRPr="007A47E9">
        <w:rPr>
          <w:b/>
          <w:bCs/>
          <w:color w:val="auto"/>
          <w:lang w:val="en-GB"/>
        </w:rPr>
        <w:t>active positive</w:t>
      </w:r>
      <w:r w:rsidR="008F0181" w:rsidRPr="007A47E9">
        <w:rPr>
          <w:b/>
          <w:bCs/>
          <w:color w:val="auto"/>
          <w:lang w:val="en-GB"/>
        </w:rPr>
        <w:t>’.</w:t>
      </w:r>
      <w:r w:rsidR="00B2767F" w:rsidRPr="007A47E9">
        <w:rPr>
          <w:b/>
          <w:bCs/>
          <w:color w:val="auto"/>
          <w:lang w:val="en-GB"/>
        </w:rPr>
        <w:t xml:space="preserve"> </w:t>
      </w:r>
      <w:r w:rsidR="008F0181" w:rsidRPr="007A47E9">
        <w:rPr>
          <w:color w:val="auto"/>
          <w:lang w:val="en-GB"/>
        </w:rPr>
        <w:t>F</w:t>
      </w:r>
      <w:r w:rsidR="00B2767F" w:rsidRPr="007A47E9">
        <w:rPr>
          <w:color w:val="auto"/>
          <w:lang w:val="en-GB"/>
        </w:rPr>
        <w:t>earless (p23), bold (p5), inspired (p22), dynamic (p41), excited (p16), energetic (p24), active (p30), proud (p17)</w:t>
      </w:r>
      <w:r w:rsidR="00C84E57" w:rsidRPr="007A47E9">
        <w:rPr>
          <w:color w:val="auto"/>
          <w:lang w:val="en-GB"/>
        </w:rPr>
        <w:t>, delighted (p26), elated (p37).</w:t>
      </w:r>
      <w:r w:rsidR="00B2767F" w:rsidRPr="007A47E9">
        <w:rPr>
          <w:color w:val="auto"/>
          <w:lang w:val="en-GB"/>
        </w:rPr>
        <w:t xml:space="preserve"> </w:t>
      </w:r>
      <w:r w:rsidR="00C84E57" w:rsidRPr="007A47E9">
        <w:rPr>
          <w:b/>
          <w:bCs/>
          <w:color w:val="auto"/>
          <w:lang w:val="en-GB"/>
        </w:rPr>
        <w:t>C</w:t>
      </w:r>
      <w:r w:rsidR="00B2767F" w:rsidRPr="007A47E9">
        <w:rPr>
          <w:b/>
          <w:bCs/>
          <w:color w:val="auto"/>
          <w:lang w:val="en-GB"/>
        </w:rPr>
        <w:t>luster 4</w:t>
      </w:r>
      <w:r w:rsidR="00C84E57" w:rsidRPr="007A47E9">
        <w:rPr>
          <w:b/>
          <w:bCs/>
          <w:color w:val="auto"/>
          <w:lang w:val="en-GB"/>
        </w:rPr>
        <w:t>.</w:t>
      </w:r>
      <w:r w:rsidR="00B2767F" w:rsidRPr="007A47E9">
        <w:rPr>
          <w:b/>
          <w:bCs/>
          <w:color w:val="auto"/>
          <w:lang w:val="en-GB"/>
        </w:rPr>
        <w:t xml:space="preserve"> </w:t>
      </w:r>
      <w:r w:rsidR="00C84E57" w:rsidRPr="007A47E9">
        <w:rPr>
          <w:color w:val="auto"/>
          <w:lang w:val="en-GB"/>
        </w:rPr>
        <w:t>S</w:t>
      </w:r>
      <w:r w:rsidR="00B2767F" w:rsidRPr="007A47E9">
        <w:rPr>
          <w:color w:val="auto"/>
          <w:lang w:val="en-GB"/>
        </w:rPr>
        <w:t xml:space="preserve">trong (p7), confident (p27), enthusiastic (p19), determined (p28), assertive (p36), happy (p3), cheerful (p10), joyful (p12), </w:t>
      </w:r>
      <w:r w:rsidR="00EE3BDD" w:rsidRPr="007A47E9">
        <w:rPr>
          <w:color w:val="auto"/>
          <w:lang w:val="en-GB"/>
        </w:rPr>
        <w:t>lively (p21).</w:t>
      </w:r>
      <w:r w:rsidR="00B2767F" w:rsidRPr="007A47E9">
        <w:rPr>
          <w:color w:val="auto"/>
          <w:lang w:val="en-GB"/>
        </w:rPr>
        <w:t xml:space="preserve"> </w:t>
      </w:r>
      <w:r w:rsidR="00EE3BDD" w:rsidRPr="007A47E9">
        <w:rPr>
          <w:b/>
          <w:bCs/>
          <w:color w:val="auto"/>
          <w:lang w:val="en-GB"/>
        </w:rPr>
        <w:t>C</w:t>
      </w:r>
      <w:r w:rsidR="00B2767F" w:rsidRPr="007A47E9">
        <w:rPr>
          <w:b/>
          <w:bCs/>
          <w:color w:val="auto"/>
          <w:lang w:val="en-GB"/>
        </w:rPr>
        <w:t>luster 5</w:t>
      </w:r>
      <w:r w:rsidR="003445AC" w:rsidRPr="007A47E9">
        <w:rPr>
          <w:b/>
          <w:bCs/>
          <w:color w:val="auto"/>
          <w:lang w:val="en-GB"/>
        </w:rPr>
        <w:t xml:space="preserve"> ‘calm positive’</w:t>
      </w:r>
      <w:r w:rsidR="00EE3BDD" w:rsidRPr="007A47E9">
        <w:rPr>
          <w:b/>
          <w:bCs/>
          <w:color w:val="auto"/>
          <w:lang w:val="en-GB"/>
        </w:rPr>
        <w:t>.</w:t>
      </w:r>
      <w:r w:rsidR="00B2767F" w:rsidRPr="007A47E9">
        <w:rPr>
          <w:color w:val="auto"/>
          <w:lang w:val="en-GB"/>
        </w:rPr>
        <w:t xml:space="preserve"> </w:t>
      </w:r>
      <w:r w:rsidR="00EE3BDD" w:rsidRPr="007A47E9">
        <w:rPr>
          <w:color w:val="auto"/>
          <w:lang w:val="en-GB"/>
        </w:rPr>
        <w:t>A</w:t>
      </w:r>
      <w:r w:rsidR="00B2767F" w:rsidRPr="007A47E9">
        <w:rPr>
          <w:color w:val="auto"/>
          <w:lang w:val="en-GB"/>
        </w:rPr>
        <w:t xml:space="preserve">lert (p34), efficient (p35), at ease (p1), calm (p11), relaxed (p32), concentrating (p14), interested (p4), attentive (p20). </w:t>
      </w:r>
      <w:r w:rsidR="00244AB8">
        <w:rPr>
          <w:b/>
        </w:rPr>
        <w:br w:type="page"/>
      </w:r>
    </w:p>
    <w:p w14:paraId="35F831BC" w14:textId="120A9894" w:rsidR="00244AB8" w:rsidRDefault="00244AB8" w:rsidP="00B2767F">
      <w:pPr>
        <w:spacing w:line="480" w:lineRule="auto"/>
        <w:rPr>
          <w:b/>
        </w:rPr>
      </w:pPr>
      <w:r w:rsidRPr="007A47E9">
        <w:rPr>
          <w:b/>
          <w:noProof/>
          <w:lang w:val="en-US"/>
        </w:rPr>
        <w:lastRenderedPageBreak/>
        <w:drawing>
          <wp:inline distT="0" distB="0" distL="0" distR="0" wp14:anchorId="3B8C14AC" wp14:editId="1E498ACF">
            <wp:extent cx="5731510" cy="5731510"/>
            <wp:effectExtent l="0" t="0" r="2540" b="254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8FA52E4" w14:textId="0F285011" w:rsidR="00244AB8" w:rsidRPr="00244AB8" w:rsidRDefault="00244AB8" w:rsidP="00244AB8">
      <w:pPr>
        <w:pStyle w:val="NoSpacing"/>
        <w:rPr>
          <w:b/>
          <w:color w:val="auto"/>
          <w:lang w:val="en-US"/>
        </w:rPr>
      </w:pPr>
      <w:r w:rsidRPr="007A47E9">
        <w:rPr>
          <w:b/>
          <w:color w:val="auto"/>
          <w:lang w:val="en-US"/>
        </w:rPr>
        <w:t xml:space="preserve">Supplementary Figure </w:t>
      </w:r>
      <w:r>
        <w:rPr>
          <w:b/>
          <w:color w:val="auto"/>
          <w:lang w:val="en-US"/>
        </w:rPr>
        <w:t>3</w:t>
      </w:r>
      <w:r w:rsidRPr="007A47E9">
        <w:rPr>
          <w:b/>
          <w:color w:val="auto"/>
          <w:lang w:val="en-US"/>
        </w:rPr>
        <w:t>. Boxplot showing effects of Calm-Positive and Active-Positive affect subcluster and time on affect score in the Low MDQ Group</w:t>
      </w:r>
      <w:r w:rsidRPr="007A47E9">
        <w:rPr>
          <w:b/>
          <w:bCs/>
          <w:color w:val="auto"/>
          <w:lang w:val="en-GB"/>
        </w:rPr>
        <w:t xml:space="preserve">. </w:t>
      </w:r>
      <w:r w:rsidRPr="007A47E9">
        <w:rPr>
          <w:bCs/>
          <w:color w:val="auto"/>
          <w:lang w:val="en-GB"/>
        </w:rPr>
        <w:t>Linear mixed model analysis reveals significant effects of affect cluster (slope=6.615 (SE=0.717) p&lt;0.001) and time (slope=-0.968 (SE=0.219) p&lt;0.001) with no effect of condition (slope=-3.165 (SE=2.329), p=0.185). Intercept is significantly different from zero (intercept= 24.078 (SE=1.813), p&lt;0.001).</w:t>
      </w:r>
      <w:r w:rsidRPr="007A47E9">
        <w:rPr>
          <w:color w:val="auto"/>
          <w:lang w:val="en-US"/>
        </w:rPr>
        <w:t xml:space="preserve"> x-axis increments as follows: Cluster: 1=Calm-Positive, 2=Active-Positive; Time: 1=t1, 2=t2, 3=t3, 4=t4. Positive affect score decreases with time irrespective of imagery condition. The decrease is steeper for the Calm-Positive cluster. </w:t>
      </w:r>
      <w:r>
        <w:rPr>
          <w:b/>
        </w:rPr>
        <w:br w:type="page"/>
      </w:r>
    </w:p>
    <w:p w14:paraId="5B9997BC" w14:textId="53EB7DDB" w:rsidR="00244AB8" w:rsidRPr="00244AB8" w:rsidRDefault="00B4701B" w:rsidP="00244AB8">
      <w:pPr>
        <w:spacing w:line="240" w:lineRule="auto"/>
      </w:pPr>
      <w:r w:rsidRPr="007A47E9">
        <w:rPr>
          <w:b/>
          <w:noProof/>
        </w:rPr>
        <w:lastRenderedPageBreak/>
        <w:drawing>
          <wp:inline distT="0" distB="0" distL="0" distR="0" wp14:anchorId="6340794E" wp14:editId="356DF89B">
            <wp:extent cx="5731510" cy="5731510"/>
            <wp:effectExtent l="0" t="0" r="254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00FE2BC4" w:rsidRPr="007A47E9">
        <w:rPr>
          <w:b/>
          <w:lang w:val="en-US"/>
        </w:rPr>
        <w:t xml:space="preserve">Supplementary Figure </w:t>
      </w:r>
      <w:r w:rsidR="00244AB8">
        <w:rPr>
          <w:b/>
          <w:lang w:val="en-US"/>
        </w:rPr>
        <w:t>4</w:t>
      </w:r>
      <w:r w:rsidR="008C173E" w:rsidRPr="007A47E9">
        <w:rPr>
          <w:b/>
          <w:lang w:val="en-US"/>
        </w:rPr>
        <w:t xml:space="preserve">. Boxplot showing the effects of </w:t>
      </w:r>
      <w:r w:rsidR="002C15D0" w:rsidRPr="007A47E9">
        <w:rPr>
          <w:b/>
          <w:lang w:val="en-US"/>
        </w:rPr>
        <w:t xml:space="preserve">the Calm-Positive and Active-Positive </w:t>
      </w:r>
      <w:r w:rsidR="008C173E" w:rsidRPr="007A47E9">
        <w:rPr>
          <w:b/>
          <w:lang w:val="en-US"/>
        </w:rPr>
        <w:t>mood subcluster</w:t>
      </w:r>
      <w:r w:rsidR="002C15D0" w:rsidRPr="007A47E9">
        <w:rPr>
          <w:b/>
          <w:lang w:val="en-US"/>
        </w:rPr>
        <w:t xml:space="preserve"> </w:t>
      </w:r>
      <w:r w:rsidR="008C173E" w:rsidRPr="007A47E9">
        <w:rPr>
          <w:b/>
          <w:lang w:val="en-US"/>
        </w:rPr>
        <w:t xml:space="preserve">and </w:t>
      </w:r>
      <w:r w:rsidR="002C15D0" w:rsidRPr="007A47E9">
        <w:rPr>
          <w:b/>
          <w:lang w:val="en-US"/>
        </w:rPr>
        <w:t>C</w:t>
      </w:r>
      <w:r w:rsidR="008C173E" w:rsidRPr="007A47E9">
        <w:rPr>
          <w:b/>
          <w:lang w:val="en-US"/>
        </w:rPr>
        <w:t xml:space="preserve">ondition on </w:t>
      </w:r>
      <w:r w:rsidR="00D007C3" w:rsidRPr="007A47E9">
        <w:rPr>
          <w:b/>
          <w:lang w:val="en-US"/>
        </w:rPr>
        <w:t>affect</w:t>
      </w:r>
      <w:r w:rsidR="008C173E" w:rsidRPr="007A47E9">
        <w:rPr>
          <w:b/>
          <w:lang w:val="en-US"/>
        </w:rPr>
        <w:t xml:space="preserve"> score in </w:t>
      </w:r>
      <w:r w:rsidR="002C15D0" w:rsidRPr="007A47E9">
        <w:rPr>
          <w:b/>
          <w:lang w:val="en-US"/>
        </w:rPr>
        <w:t>the High MDQ G</w:t>
      </w:r>
      <w:r w:rsidR="008C173E" w:rsidRPr="007A47E9">
        <w:rPr>
          <w:b/>
          <w:lang w:val="en-US"/>
        </w:rPr>
        <w:t xml:space="preserve">roup. </w:t>
      </w:r>
      <w:r w:rsidR="008C173E" w:rsidRPr="007A47E9">
        <w:rPr>
          <w:lang w:val="en-US"/>
        </w:rPr>
        <w:t xml:space="preserve">Linear mixed model analysis reveals </w:t>
      </w:r>
      <w:r w:rsidR="00836157" w:rsidRPr="007A47E9">
        <w:rPr>
          <w:lang w:val="en-US"/>
        </w:rPr>
        <w:t xml:space="preserve">a </w:t>
      </w:r>
      <w:r w:rsidR="008C173E" w:rsidRPr="007A47E9">
        <w:rPr>
          <w:lang w:val="en-US"/>
        </w:rPr>
        <w:t>significant interaction between cluster and condition (slope=10.914 (SE=1.936) p&lt;0.001) but no effect of time (slope= 1.039 (SE=2.201), p=0.64</w:t>
      </w:r>
      <w:r w:rsidR="0040389E" w:rsidRPr="007A47E9">
        <w:rPr>
          <w:lang w:val="en-US"/>
        </w:rPr>
        <w:t>). I</w:t>
      </w:r>
      <w:r w:rsidR="008C173E" w:rsidRPr="007A47E9">
        <w:rPr>
          <w:lang w:val="en-US"/>
        </w:rPr>
        <w:t>ntercept is significantly different from zero (intercept=20.639 (SE=1.581), p&lt;0.001).</w:t>
      </w:r>
      <w:r w:rsidRPr="007A47E9">
        <w:rPr>
          <w:lang w:val="en-US"/>
        </w:rPr>
        <w:t xml:space="preserve"> x-axis </w:t>
      </w:r>
      <w:r w:rsidR="00646D65" w:rsidRPr="007A47E9">
        <w:rPr>
          <w:lang w:val="en-US"/>
        </w:rPr>
        <w:t>increments</w:t>
      </w:r>
      <w:r w:rsidRPr="007A47E9">
        <w:rPr>
          <w:lang w:val="en-US"/>
        </w:rPr>
        <w:t xml:space="preserve"> as follows: </w:t>
      </w:r>
      <w:r w:rsidR="00597223" w:rsidRPr="007A47E9">
        <w:rPr>
          <w:lang w:val="en-US"/>
        </w:rPr>
        <w:t xml:space="preserve">Cluster: 1=Calm-Positive, 2=Active-Positive; Condition: 0=Calm, 1=Elated. </w:t>
      </w:r>
      <w:r w:rsidR="00085E2A" w:rsidRPr="007A47E9">
        <w:rPr>
          <w:lang w:val="en-US"/>
        </w:rPr>
        <w:t>Affect</w:t>
      </w:r>
      <w:r w:rsidR="00D007C3" w:rsidRPr="007A47E9">
        <w:rPr>
          <w:lang w:val="en-US"/>
        </w:rPr>
        <w:t xml:space="preserve"> score is </w:t>
      </w:r>
      <w:r w:rsidR="00085E2A" w:rsidRPr="007A47E9">
        <w:rPr>
          <w:lang w:val="en-US"/>
        </w:rPr>
        <w:t xml:space="preserve">highest for Active-Positive Affect in the Elated imagery condition. </w:t>
      </w:r>
      <w:r w:rsidR="00244AB8">
        <w:rPr>
          <w:b/>
        </w:rPr>
        <w:br w:type="page"/>
      </w:r>
    </w:p>
    <w:p w14:paraId="77CDC5E0" w14:textId="0E9A96D8" w:rsidR="00F00FE2" w:rsidRPr="007A47E9" w:rsidRDefault="00B2767F" w:rsidP="00F00FE2">
      <w:pPr>
        <w:spacing w:line="480" w:lineRule="auto"/>
        <w:rPr>
          <w:rFonts w:ascii="Calibri" w:hAnsi="Calibri" w:cs="Calibri"/>
        </w:rPr>
      </w:pPr>
      <w:r w:rsidRPr="007A47E9">
        <w:rPr>
          <w:b/>
        </w:rPr>
        <w:lastRenderedPageBreak/>
        <w:t>Vividness results</w:t>
      </w:r>
      <w:r w:rsidR="00391D07" w:rsidRPr="007A47E9">
        <w:rPr>
          <w:b/>
        </w:rPr>
        <w:t xml:space="preserve">. </w:t>
      </w:r>
      <w:r w:rsidR="00F00FE2" w:rsidRPr="007A47E9">
        <w:rPr>
          <w:rFonts w:ascii="Calibri" w:hAnsi="Calibri" w:cs="Calibri"/>
        </w:rPr>
        <w:t>To test the hypothesis that vividness exaggerates the impact of the experimental imagery manipulation, we used a linear mixed model to investigate how vividness changes with relative mood change (defined as the log difference between total PANAS</w:t>
      </w:r>
      <w:r w:rsidR="007675B5" w:rsidRPr="007A47E9">
        <w:rPr>
          <w:rFonts w:ascii="Calibri" w:hAnsi="Calibri" w:cs="Calibri"/>
        </w:rPr>
        <w:t>+</w:t>
      </w:r>
      <w:r w:rsidR="00F00FE2" w:rsidRPr="007A47E9">
        <w:rPr>
          <w:rFonts w:ascii="Calibri" w:hAnsi="Calibri" w:cs="Calibri"/>
        </w:rPr>
        <w:t xml:space="preserve"> score at time t and total PANAS</w:t>
      </w:r>
      <w:r w:rsidR="007675B5" w:rsidRPr="007A47E9">
        <w:rPr>
          <w:rFonts w:ascii="Calibri" w:hAnsi="Calibri" w:cs="Calibri"/>
        </w:rPr>
        <w:t>+</w:t>
      </w:r>
      <w:r w:rsidR="00F00FE2" w:rsidRPr="007A47E9">
        <w:rPr>
          <w:rFonts w:ascii="Calibri" w:hAnsi="Calibri" w:cs="Calibri"/>
        </w:rPr>
        <w:t xml:space="preserve"> score at time t-1 (</w:t>
      </w:r>
      <w:proofErr w:type="gramStart"/>
      <w:r w:rsidR="00F00FE2" w:rsidRPr="007A47E9">
        <w:rPr>
          <w:rFonts w:ascii="Calibri" w:hAnsi="Calibri" w:cs="Calibri"/>
        </w:rPr>
        <w:t>log(</w:t>
      </w:r>
      <w:proofErr w:type="gramEnd"/>
      <w:r w:rsidR="00F00FE2" w:rsidRPr="007A47E9">
        <w:rPr>
          <w:rFonts w:ascii="Calibri" w:hAnsi="Calibri" w:cs="Calibri"/>
        </w:rPr>
        <w:t>Mt/Mt-1)), MDQ group and condition.</w:t>
      </w:r>
    </w:p>
    <w:p w14:paraId="5B189390" w14:textId="77777777" w:rsidR="00F00FE2" w:rsidRPr="007A47E9" w:rsidRDefault="00F00FE2" w:rsidP="00F00FE2">
      <w:pPr>
        <w:spacing w:line="480" w:lineRule="auto"/>
        <w:rPr>
          <w:rFonts w:ascii="Calibri" w:hAnsi="Calibri" w:cs="Calibri"/>
        </w:rPr>
      </w:pPr>
      <w:r w:rsidRPr="007A47E9">
        <w:rPr>
          <w:rFonts w:ascii="Calibri" w:hAnsi="Calibri" w:cs="Calibri"/>
        </w:rPr>
        <w:t>As vividness was determined over 30 individual trials, three different measures of vividness were computed to deal with autocorrelation effects in vividness: (</w:t>
      </w:r>
      <w:proofErr w:type="spellStart"/>
      <w:r w:rsidRPr="007A47E9">
        <w:rPr>
          <w:rFonts w:ascii="Calibri" w:hAnsi="Calibri" w:cs="Calibri"/>
        </w:rPr>
        <w:t>i</w:t>
      </w:r>
      <w:proofErr w:type="spellEnd"/>
      <w:r w:rsidRPr="007A47E9">
        <w:rPr>
          <w:rFonts w:ascii="Calibri" w:hAnsi="Calibri" w:cs="Calibri"/>
        </w:rPr>
        <w:t>) a moment matric (based on the mean, variance and skewness in vividness for each participant over the 30 trials within a mood trial; (ii) the AR(1) covariance in vividness for each participant over the 30 trials within a mood trial and (iii) the dominant eigenvalue in the AR(1) variance-covariance matrix.</w:t>
      </w:r>
    </w:p>
    <w:p w14:paraId="1A7ED350" w14:textId="1F5CBFAB" w:rsidR="00F00FE2" w:rsidRPr="007A47E9" w:rsidRDefault="00F00FE2" w:rsidP="00F00FE2">
      <w:pPr>
        <w:spacing w:line="480" w:lineRule="auto"/>
        <w:rPr>
          <w:rFonts w:ascii="Calibri" w:hAnsi="Calibri" w:cs="Calibri"/>
        </w:rPr>
      </w:pPr>
      <w:r w:rsidRPr="007A47E9">
        <w:rPr>
          <w:rFonts w:ascii="Calibri" w:hAnsi="Calibri" w:cs="Calibri"/>
        </w:rPr>
        <w:t>There were no statistically significant effects of mood change, MDQ or condition on vividness across the three mood trials (for any of the vividness measures). These results are summarized in the tables below</w:t>
      </w:r>
      <w:r w:rsidR="000B4E56" w:rsidRPr="007A47E9">
        <w:rPr>
          <w:rFonts w:ascii="Calibri" w:hAnsi="Calibri" w:cs="Calibri"/>
        </w:rPr>
        <w:t xml:space="preserve">. </w:t>
      </w:r>
    </w:p>
    <w:p w14:paraId="226763F4" w14:textId="246D1004" w:rsidR="00F00FE2" w:rsidRPr="007A47E9" w:rsidRDefault="00653DB4" w:rsidP="00F00FE2">
      <w:pPr>
        <w:rPr>
          <w:b/>
        </w:rPr>
      </w:pPr>
      <w:r w:rsidRPr="007A47E9">
        <w:rPr>
          <w:b/>
        </w:rPr>
        <w:t xml:space="preserve">Supplementary Table </w:t>
      </w:r>
      <w:r w:rsidR="0064071E" w:rsidRPr="007A47E9">
        <w:rPr>
          <w:b/>
        </w:rPr>
        <w:t>2</w:t>
      </w:r>
      <w:r w:rsidRPr="007A47E9">
        <w:rPr>
          <w:b/>
        </w:rPr>
        <w:t xml:space="preserve">. </w:t>
      </w:r>
      <w:r w:rsidR="00F00FE2" w:rsidRPr="007A47E9">
        <w:rPr>
          <w:b/>
        </w:rPr>
        <w:t>Vividness Measure: Moments</w:t>
      </w:r>
    </w:p>
    <w:tbl>
      <w:tblPr>
        <w:tblStyle w:val="TableGrid"/>
        <w:tblW w:w="0" w:type="auto"/>
        <w:tblLook w:val="04A0" w:firstRow="1" w:lastRow="0" w:firstColumn="1" w:lastColumn="0" w:noHBand="0" w:noVBand="1"/>
      </w:tblPr>
      <w:tblGrid>
        <w:gridCol w:w="977"/>
        <w:gridCol w:w="1114"/>
        <w:gridCol w:w="941"/>
        <w:gridCol w:w="997"/>
        <w:gridCol w:w="942"/>
        <w:gridCol w:w="988"/>
        <w:gridCol w:w="942"/>
        <w:gridCol w:w="1166"/>
        <w:gridCol w:w="943"/>
      </w:tblGrid>
      <w:tr w:rsidR="00E81C52" w:rsidRPr="007A47E9" w14:paraId="2687485A" w14:textId="77777777" w:rsidTr="00BE2D78">
        <w:tc>
          <w:tcPr>
            <w:tcW w:w="977" w:type="dxa"/>
          </w:tcPr>
          <w:p w14:paraId="73723D49" w14:textId="77777777" w:rsidR="00F00FE2" w:rsidRPr="007A47E9" w:rsidRDefault="00F00FE2" w:rsidP="00BE2D78">
            <w:pPr>
              <w:rPr>
                <w:sz w:val="22"/>
                <w:szCs w:val="22"/>
              </w:rPr>
            </w:pPr>
          </w:p>
        </w:tc>
        <w:tc>
          <w:tcPr>
            <w:tcW w:w="2055" w:type="dxa"/>
            <w:gridSpan w:val="2"/>
          </w:tcPr>
          <w:p w14:paraId="00A61BD3" w14:textId="77777777" w:rsidR="00F00FE2" w:rsidRPr="007A47E9" w:rsidRDefault="00F00FE2" w:rsidP="00BE2D78">
            <w:pPr>
              <w:jc w:val="center"/>
              <w:rPr>
                <w:sz w:val="22"/>
                <w:szCs w:val="22"/>
              </w:rPr>
            </w:pPr>
            <w:r w:rsidRPr="007A47E9">
              <w:rPr>
                <w:sz w:val="22"/>
                <w:szCs w:val="22"/>
              </w:rPr>
              <w:t>Intercept</w:t>
            </w:r>
          </w:p>
        </w:tc>
        <w:tc>
          <w:tcPr>
            <w:tcW w:w="1939" w:type="dxa"/>
            <w:gridSpan w:val="2"/>
          </w:tcPr>
          <w:p w14:paraId="7F861C54" w14:textId="77777777" w:rsidR="00F00FE2" w:rsidRPr="007A47E9" w:rsidRDefault="00F00FE2" w:rsidP="00BE2D78">
            <w:pPr>
              <w:jc w:val="center"/>
              <w:rPr>
                <w:sz w:val="22"/>
                <w:szCs w:val="22"/>
              </w:rPr>
            </w:pPr>
            <w:r w:rsidRPr="007A47E9">
              <w:rPr>
                <w:sz w:val="22"/>
                <w:szCs w:val="22"/>
              </w:rPr>
              <w:t>Mood Change</w:t>
            </w:r>
          </w:p>
        </w:tc>
        <w:tc>
          <w:tcPr>
            <w:tcW w:w="1930" w:type="dxa"/>
            <w:gridSpan w:val="2"/>
          </w:tcPr>
          <w:p w14:paraId="56F9C8F0" w14:textId="77777777" w:rsidR="00F00FE2" w:rsidRPr="007A47E9" w:rsidRDefault="00F00FE2" w:rsidP="00BE2D78">
            <w:pPr>
              <w:jc w:val="center"/>
              <w:rPr>
                <w:sz w:val="22"/>
                <w:szCs w:val="22"/>
              </w:rPr>
            </w:pPr>
            <w:r w:rsidRPr="007A47E9">
              <w:rPr>
                <w:sz w:val="22"/>
                <w:szCs w:val="22"/>
              </w:rPr>
              <w:t>MDQ Group</w:t>
            </w:r>
          </w:p>
        </w:tc>
        <w:tc>
          <w:tcPr>
            <w:tcW w:w="2109" w:type="dxa"/>
            <w:gridSpan w:val="2"/>
          </w:tcPr>
          <w:p w14:paraId="479E7F52" w14:textId="77777777" w:rsidR="00F00FE2" w:rsidRPr="007A47E9" w:rsidRDefault="00F00FE2" w:rsidP="00BE2D78">
            <w:pPr>
              <w:jc w:val="center"/>
              <w:rPr>
                <w:sz w:val="22"/>
                <w:szCs w:val="22"/>
              </w:rPr>
            </w:pPr>
            <w:r w:rsidRPr="007A47E9">
              <w:rPr>
                <w:sz w:val="22"/>
                <w:szCs w:val="22"/>
              </w:rPr>
              <w:t>Condition</w:t>
            </w:r>
          </w:p>
        </w:tc>
      </w:tr>
      <w:tr w:rsidR="00E81C52" w:rsidRPr="007A47E9" w14:paraId="1E5F1504" w14:textId="77777777" w:rsidTr="00BE2D78">
        <w:tc>
          <w:tcPr>
            <w:tcW w:w="977" w:type="dxa"/>
          </w:tcPr>
          <w:p w14:paraId="2EEF7D30" w14:textId="77777777" w:rsidR="00F00FE2" w:rsidRPr="007A47E9" w:rsidRDefault="00F00FE2" w:rsidP="00BE2D78">
            <w:pPr>
              <w:rPr>
                <w:sz w:val="22"/>
                <w:szCs w:val="22"/>
              </w:rPr>
            </w:pPr>
          </w:p>
        </w:tc>
        <w:tc>
          <w:tcPr>
            <w:tcW w:w="1114" w:type="dxa"/>
          </w:tcPr>
          <w:p w14:paraId="34A261C5" w14:textId="77777777" w:rsidR="00F00FE2" w:rsidRPr="007A47E9" w:rsidRDefault="00F00FE2" w:rsidP="00BE2D78">
            <w:pPr>
              <w:rPr>
                <w:sz w:val="22"/>
                <w:szCs w:val="22"/>
              </w:rPr>
            </w:pPr>
            <w:r w:rsidRPr="007A47E9">
              <w:rPr>
                <w:sz w:val="22"/>
                <w:szCs w:val="22"/>
              </w:rPr>
              <w:t>F-value</w:t>
            </w:r>
          </w:p>
        </w:tc>
        <w:tc>
          <w:tcPr>
            <w:tcW w:w="941" w:type="dxa"/>
          </w:tcPr>
          <w:p w14:paraId="548D9968" w14:textId="77777777" w:rsidR="00F00FE2" w:rsidRPr="007A47E9" w:rsidRDefault="00F00FE2" w:rsidP="00BE2D78">
            <w:pPr>
              <w:rPr>
                <w:sz w:val="22"/>
                <w:szCs w:val="22"/>
              </w:rPr>
            </w:pPr>
            <w:r w:rsidRPr="007A47E9">
              <w:rPr>
                <w:sz w:val="22"/>
                <w:szCs w:val="22"/>
              </w:rPr>
              <w:t>p-value</w:t>
            </w:r>
          </w:p>
        </w:tc>
        <w:tc>
          <w:tcPr>
            <w:tcW w:w="997" w:type="dxa"/>
          </w:tcPr>
          <w:p w14:paraId="574318A0" w14:textId="77777777" w:rsidR="00F00FE2" w:rsidRPr="007A47E9" w:rsidRDefault="00F00FE2" w:rsidP="00BE2D78">
            <w:pPr>
              <w:rPr>
                <w:sz w:val="22"/>
                <w:szCs w:val="22"/>
              </w:rPr>
            </w:pPr>
            <w:r w:rsidRPr="007A47E9">
              <w:rPr>
                <w:sz w:val="22"/>
                <w:szCs w:val="22"/>
              </w:rPr>
              <w:t>F-value</w:t>
            </w:r>
          </w:p>
        </w:tc>
        <w:tc>
          <w:tcPr>
            <w:tcW w:w="942" w:type="dxa"/>
          </w:tcPr>
          <w:p w14:paraId="441496E7" w14:textId="77777777" w:rsidR="00F00FE2" w:rsidRPr="007A47E9" w:rsidRDefault="00F00FE2" w:rsidP="00BE2D78">
            <w:pPr>
              <w:rPr>
                <w:sz w:val="22"/>
                <w:szCs w:val="22"/>
              </w:rPr>
            </w:pPr>
            <w:r w:rsidRPr="007A47E9">
              <w:rPr>
                <w:sz w:val="22"/>
                <w:szCs w:val="22"/>
              </w:rPr>
              <w:t>p-value</w:t>
            </w:r>
          </w:p>
        </w:tc>
        <w:tc>
          <w:tcPr>
            <w:tcW w:w="988" w:type="dxa"/>
          </w:tcPr>
          <w:p w14:paraId="64EE0185" w14:textId="77777777" w:rsidR="00F00FE2" w:rsidRPr="007A47E9" w:rsidRDefault="00F00FE2" w:rsidP="00BE2D78">
            <w:pPr>
              <w:rPr>
                <w:sz w:val="22"/>
                <w:szCs w:val="22"/>
              </w:rPr>
            </w:pPr>
            <w:r w:rsidRPr="007A47E9">
              <w:rPr>
                <w:sz w:val="22"/>
                <w:szCs w:val="22"/>
              </w:rPr>
              <w:t>F-value</w:t>
            </w:r>
          </w:p>
        </w:tc>
        <w:tc>
          <w:tcPr>
            <w:tcW w:w="942" w:type="dxa"/>
          </w:tcPr>
          <w:p w14:paraId="19BD30D9" w14:textId="77777777" w:rsidR="00F00FE2" w:rsidRPr="007A47E9" w:rsidRDefault="00F00FE2" w:rsidP="00BE2D78">
            <w:pPr>
              <w:rPr>
                <w:sz w:val="22"/>
                <w:szCs w:val="22"/>
              </w:rPr>
            </w:pPr>
            <w:r w:rsidRPr="007A47E9">
              <w:rPr>
                <w:sz w:val="22"/>
                <w:szCs w:val="22"/>
              </w:rPr>
              <w:t>p-value</w:t>
            </w:r>
          </w:p>
        </w:tc>
        <w:tc>
          <w:tcPr>
            <w:tcW w:w="1166" w:type="dxa"/>
          </w:tcPr>
          <w:p w14:paraId="0A07AD08" w14:textId="77777777" w:rsidR="00F00FE2" w:rsidRPr="007A47E9" w:rsidRDefault="00F00FE2" w:rsidP="00BE2D78">
            <w:pPr>
              <w:rPr>
                <w:sz w:val="22"/>
                <w:szCs w:val="22"/>
              </w:rPr>
            </w:pPr>
            <w:r w:rsidRPr="007A47E9">
              <w:rPr>
                <w:sz w:val="22"/>
                <w:szCs w:val="22"/>
              </w:rPr>
              <w:t>F-value</w:t>
            </w:r>
          </w:p>
        </w:tc>
        <w:tc>
          <w:tcPr>
            <w:tcW w:w="943" w:type="dxa"/>
          </w:tcPr>
          <w:p w14:paraId="6385C839" w14:textId="77777777" w:rsidR="00F00FE2" w:rsidRPr="007A47E9" w:rsidRDefault="00F00FE2" w:rsidP="00BE2D78">
            <w:pPr>
              <w:rPr>
                <w:sz w:val="22"/>
                <w:szCs w:val="22"/>
              </w:rPr>
            </w:pPr>
            <w:r w:rsidRPr="007A47E9">
              <w:rPr>
                <w:sz w:val="22"/>
                <w:szCs w:val="22"/>
              </w:rPr>
              <w:t>p-value</w:t>
            </w:r>
          </w:p>
        </w:tc>
      </w:tr>
      <w:tr w:rsidR="00E81C52" w:rsidRPr="007A47E9" w14:paraId="5F52A96A" w14:textId="77777777" w:rsidTr="00BE2D78">
        <w:tc>
          <w:tcPr>
            <w:tcW w:w="977" w:type="dxa"/>
          </w:tcPr>
          <w:p w14:paraId="40B5F9EB" w14:textId="77777777" w:rsidR="00F00FE2" w:rsidRPr="007A47E9" w:rsidRDefault="00F00FE2" w:rsidP="00BE2D78">
            <w:pPr>
              <w:rPr>
                <w:sz w:val="22"/>
                <w:szCs w:val="22"/>
              </w:rPr>
            </w:pPr>
            <w:r w:rsidRPr="007A47E9">
              <w:rPr>
                <w:sz w:val="22"/>
                <w:szCs w:val="22"/>
              </w:rPr>
              <w:t>Time 1</w:t>
            </w:r>
          </w:p>
        </w:tc>
        <w:tc>
          <w:tcPr>
            <w:tcW w:w="1114" w:type="dxa"/>
          </w:tcPr>
          <w:p w14:paraId="20418071" w14:textId="77777777" w:rsidR="00F00FE2" w:rsidRPr="007A47E9" w:rsidRDefault="00F00FE2" w:rsidP="00BE2D78">
            <w:pPr>
              <w:rPr>
                <w:sz w:val="22"/>
                <w:szCs w:val="22"/>
              </w:rPr>
            </w:pPr>
            <w:r w:rsidRPr="007A47E9">
              <w:rPr>
                <w:sz w:val="22"/>
                <w:szCs w:val="22"/>
              </w:rPr>
              <w:t>3080.923</w:t>
            </w:r>
          </w:p>
        </w:tc>
        <w:tc>
          <w:tcPr>
            <w:tcW w:w="941" w:type="dxa"/>
          </w:tcPr>
          <w:p w14:paraId="0BE94140" w14:textId="77777777" w:rsidR="00F00FE2" w:rsidRPr="007A47E9" w:rsidRDefault="00F00FE2" w:rsidP="00BE2D78">
            <w:pPr>
              <w:rPr>
                <w:sz w:val="22"/>
                <w:szCs w:val="22"/>
              </w:rPr>
            </w:pPr>
            <w:r w:rsidRPr="007A47E9">
              <w:rPr>
                <w:sz w:val="22"/>
                <w:szCs w:val="22"/>
              </w:rPr>
              <w:t>&lt;0.001</w:t>
            </w:r>
          </w:p>
        </w:tc>
        <w:tc>
          <w:tcPr>
            <w:tcW w:w="997" w:type="dxa"/>
          </w:tcPr>
          <w:p w14:paraId="0E78F1B2" w14:textId="77777777" w:rsidR="00F00FE2" w:rsidRPr="007A47E9" w:rsidRDefault="00F00FE2" w:rsidP="00BE2D78">
            <w:pPr>
              <w:rPr>
                <w:sz w:val="22"/>
                <w:szCs w:val="22"/>
              </w:rPr>
            </w:pPr>
            <w:r w:rsidRPr="007A47E9">
              <w:rPr>
                <w:sz w:val="22"/>
                <w:szCs w:val="22"/>
              </w:rPr>
              <w:t>0.196</w:t>
            </w:r>
          </w:p>
        </w:tc>
        <w:tc>
          <w:tcPr>
            <w:tcW w:w="942" w:type="dxa"/>
          </w:tcPr>
          <w:p w14:paraId="50DCEB0B" w14:textId="77777777" w:rsidR="00F00FE2" w:rsidRPr="007A47E9" w:rsidRDefault="00F00FE2" w:rsidP="00BE2D78">
            <w:pPr>
              <w:rPr>
                <w:sz w:val="22"/>
                <w:szCs w:val="22"/>
              </w:rPr>
            </w:pPr>
            <w:r w:rsidRPr="007A47E9">
              <w:rPr>
                <w:sz w:val="22"/>
                <w:szCs w:val="22"/>
              </w:rPr>
              <w:t>0.659</w:t>
            </w:r>
          </w:p>
        </w:tc>
        <w:tc>
          <w:tcPr>
            <w:tcW w:w="988" w:type="dxa"/>
          </w:tcPr>
          <w:p w14:paraId="4631D35F" w14:textId="77777777" w:rsidR="00F00FE2" w:rsidRPr="007A47E9" w:rsidRDefault="00F00FE2" w:rsidP="00BE2D78">
            <w:pPr>
              <w:rPr>
                <w:sz w:val="22"/>
                <w:szCs w:val="22"/>
              </w:rPr>
            </w:pPr>
            <w:r w:rsidRPr="007A47E9">
              <w:rPr>
                <w:sz w:val="22"/>
                <w:szCs w:val="22"/>
              </w:rPr>
              <w:t>0.571</w:t>
            </w:r>
          </w:p>
        </w:tc>
        <w:tc>
          <w:tcPr>
            <w:tcW w:w="942" w:type="dxa"/>
          </w:tcPr>
          <w:p w14:paraId="0086BD35" w14:textId="77777777" w:rsidR="00F00FE2" w:rsidRPr="007A47E9" w:rsidRDefault="00F00FE2" w:rsidP="00BE2D78">
            <w:pPr>
              <w:rPr>
                <w:sz w:val="22"/>
                <w:szCs w:val="22"/>
              </w:rPr>
            </w:pPr>
            <w:r w:rsidRPr="007A47E9">
              <w:rPr>
                <w:sz w:val="22"/>
                <w:szCs w:val="22"/>
              </w:rPr>
              <w:t>0.452</w:t>
            </w:r>
          </w:p>
        </w:tc>
        <w:tc>
          <w:tcPr>
            <w:tcW w:w="1166" w:type="dxa"/>
          </w:tcPr>
          <w:p w14:paraId="4C1537A0" w14:textId="77777777" w:rsidR="00F00FE2" w:rsidRPr="007A47E9" w:rsidRDefault="00F00FE2" w:rsidP="00BE2D78">
            <w:pPr>
              <w:rPr>
                <w:sz w:val="22"/>
                <w:szCs w:val="22"/>
              </w:rPr>
            </w:pPr>
            <w:r w:rsidRPr="007A47E9">
              <w:rPr>
                <w:sz w:val="22"/>
                <w:szCs w:val="22"/>
              </w:rPr>
              <w:t>1.353</w:t>
            </w:r>
          </w:p>
        </w:tc>
        <w:tc>
          <w:tcPr>
            <w:tcW w:w="943" w:type="dxa"/>
          </w:tcPr>
          <w:p w14:paraId="6503D6C1" w14:textId="77777777" w:rsidR="00F00FE2" w:rsidRPr="007A47E9" w:rsidRDefault="00F00FE2" w:rsidP="00BE2D78">
            <w:pPr>
              <w:rPr>
                <w:sz w:val="22"/>
                <w:szCs w:val="22"/>
              </w:rPr>
            </w:pPr>
            <w:r w:rsidRPr="007A47E9">
              <w:rPr>
                <w:sz w:val="22"/>
                <w:szCs w:val="22"/>
              </w:rPr>
              <w:t>0.250</w:t>
            </w:r>
          </w:p>
        </w:tc>
      </w:tr>
      <w:tr w:rsidR="00E81C52" w:rsidRPr="007A47E9" w14:paraId="1C4BE4E3" w14:textId="77777777" w:rsidTr="00BE2D78">
        <w:tc>
          <w:tcPr>
            <w:tcW w:w="977" w:type="dxa"/>
          </w:tcPr>
          <w:p w14:paraId="013A38A7" w14:textId="77777777" w:rsidR="00F00FE2" w:rsidRPr="007A47E9" w:rsidRDefault="00F00FE2" w:rsidP="00BE2D78">
            <w:pPr>
              <w:rPr>
                <w:sz w:val="22"/>
                <w:szCs w:val="22"/>
              </w:rPr>
            </w:pPr>
            <w:r w:rsidRPr="007A47E9">
              <w:rPr>
                <w:sz w:val="22"/>
                <w:szCs w:val="22"/>
              </w:rPr>
              <w:t>Time 2</w:t>
            </w:r>
          </w:p>
        </w:tc>
        <w:tc>
          <w:tcPr>
            <w:tcW w:w="1114" w:type="dxa"/>
          </w:tcPr>
          <w:p w14:paraId="319C1CC9" w14:textId="77777777" w:rsidR="00F00FE2" w:rsidRPr="007A47E9" w:rsidRDefault="00F00FE2" w:rsidP="00BE2D78">
            <w:pPr>
              <w:rPr>
                <w:sz w:val="22"/>
                <w:szCs w:val="22"/>
              </w:rPr>
            </w:pPr>
            <w:r w:rsidRPr="007A47E9">
              <w:rPr>
                <w:sz w:val="22"/>
                <w:szCs w:val="22"/>
              </w:rPr>
              <w:t>3491.310</w:t>
            </w:r>
          </w:p>
        </w:tc>
        <w:tc>
          <w:tcPr>
            <w:tcW w:w="941" w:type="dxa"/>
          </w:tcPr>
          <w:p w14:paraId="4D0914C0" w14:textId="77777777" w:rsidR="00F00FE2" w:rsidRPr="007A47E9" w:rsidRDefault="00F00FE2" w:rsidP="00BE2D78">
            <w:pPr>
              <w:rPr>
                <w:sz w:val="22"/>
                <w:szCs w:val="22"/>
              </w:rPr>
            </w:pPr>
            <w:r w:rsidRPr="007A47E9">
              <w:rPr>
                <w:sz w:val="22"/>
                <w:szCs w:val="22"/>
              </w:rPr>
              <w:t>&lt;0.001</w:t>
            </w:r>
          </w:p>
        </w:tc>
        <w:tc>
          <w:tcPr>
            <w:tcW w:w="997" w:type="dxa"/>
          </w:tcPr>
          <w:p w14:paraId="706DE4E6" w14:textId="77777777" w:rsidR="00F00FE2" w:rsidRPr="007A47E9" w:rsidRDefault="00F00FE2" w:rsidP="00BE2D78">
            <w:pPr>
              <w:rPr>
                <w:sz w:val="22"/>
                <w:szCs w:val="22"/>
              </w:rPr>
            </w:pPr>
            <w:r w:rsidRPr="007A47E9">
              <w:rPr>
                <w:sz w:val="22"/>
                <w:szCs w:val="22"/>
              </w:rPr>
              <w:t>1.373</w:t>
            </w:r>
          </w:p>
        </w:tc>
        <w:tc>
          <w:tcPr>
            <w:tcW w:w="942" w:type="dxa"/>
          </w:tcPr>
          <w:p w14:paraId="42F3374D" w14:textId="77777777" w:rsidR="00F00FE2" w:rsidRPr="007A47E9" w:rsidRDefault="00F00FE2" w:rsidP="00BE2D78">
            <w:pPr>
              <w:rPr>
                <w:sz w:val="22"/>
                <w:szCs w:val="22"/>
              </w:rPr>
            </w:pPr>
            <w:r w:rsidRPr="007A47E9">
              <w:rPr>
                <w:sz w:val="22"/>
                <w:szCs w:val="22"/>
              </w:rPr>
              <w:t>0.246</w:t>
            </w:r>
          </w:p>
        </w:tc>
        <w:tc>
          <w:tcPr>
            <w:tcW w:w="988" w:type="dxa"/>
          </w:tcPr>
          <w:p w14:paraId="079D669C" w14:textId="77777777" w:rsidR="00F00FE2" w:rsidRPr="007A47E9" w:rsidRDefault="00F00FE2" w:rsidP="00BE2D78">
            <w:pPr>
              <w:rPr>
                <w:sz w:val="22"/>
                <w:szCs w:val="22"/>
              </w:rPr>
            </w:pPr>
            <w:r w:rsidRPr="007A47E9">
              <w:rPr>
                <w:sz w:val="22"/>
                <w:szCs w:val="22"/>
              </w:rPr>
              <w:t>0.074</w:t>
            </w:r>
          </w:p>
        </w:tc>
        <w:tc>
          <w:tcPr>
            <w:tcW w:w="942" w:type="dxa"/>
          </w:tcPr>
          <w:p w14:paraId="3C7615C9" w14:textId="77777777" w:rsidR="00F00FE2" w:rsidRPr="007A47E9" w:rsidRDefault="00F00FE2" w:rsidP="00BE2D78">
            <w:pPr>
              <w:rPr>
                <w:sz w:val="22"/>
                <w:szCs w:val="22"/>
              </w:rPr>
            </w:pPr>
            <w:r w:rsidRPr="007A47E9">
              <w:rPr>
                <w:sz w:val="22"/>
                <w:szCs w:val="22"/>
              </w:rPr>
              <w:t>0.786</w:t>
            </w:r>
          </w:p>
        </w:tc>
        <w:tc>
          <w:tcPr>
            <w:tcW w:w="1166" w:type="dxa"/>
          </w:tcPr>
          <w:p w14:paraId="192E92D1" w14:textId="77777777" w:rsidR="00F00FE2" w:rsidRPr="007A47E9" w:rsidRDefault="00F00FE2" w:rsidP="00BE2D78">
            <w:pPr>
              <w:rPr>
                <w:sz w:val="22"/>
                <w:szCs w:val="22"/>
              </w:rPr>
            </w:pPr>
            <w:r w:rsidRPr="007A47E9">
              <w:rPr>
                <w:sz w:val="22"/>
                <w:szCs w:val="22"/>
              </w:rPr>
              <w:t>0.557</w:t>
            </w:r>
          </w:p>
        </w:tc>
        <w:tc>
          <w:tcPr>
            <w:tcW w:w="943" w:type="dxa"/>
          </w:tcPr>
          <w:p w14:paraId="2AC32AC1" w14:textId="77777777" w:rsidR="00F00FE2" w:rsidRPr="007A47E9" w:rsidRDefault="00F00FE2" w:rsidP="00BE2D78">
            <w:pPr>
              <w:rPr>
                <w:sz w:val="22"/>
                <w:szCs w:val="22"/>
              </w:rPr>
            </w:pPr>
            <w:r w:rsidRPr="007A47E9">
              <w:rPr>
                <w:sz w:val="22"/>
                <w:szCs w:val="22"/>
              </w:rPr>
              <w:t>0.458</w:t>
            </w:r>
          </w:p>
        </w:tc>
      </w:tr>
      <w:tr w:rsidR="00F00FE2" w:rsidRPr="007A47E9" w14:paraId="1E6352EA" w14:textId="77777777" w:rsidTr="00BE2D78">
        <w:tc>
          <w:tcPr>
            <w:tcW w:w="977" w:type="dxa"/>
          </w:tcPr>
          <w:p w14:paraId="2698A9D7" w14:textId="77777777" w:rsidR="00F00FE2" w:rsidRPr="007A47E9" w:rsidRDefault="00F00FE2" w:rsidP="00BE2D78">
            <w:pPr>
              <w:rPr>
                <w:sz w:val="22"/>
                <w:szCs w:val="22"/>
              </w:rPr>
            </w:pPr>
            <w:r w:rsidRPr="007A47E9">
              <w:rPr>
                <w:sz w:val="22"/>
                <w:szCs w:val="22"/>
              </w:rPr>
              <w:t>Time 3</w:t>
            </w:r>
          </w:p>
        </w:tc>
        <w:tc>
          <w:tcPr>
            <w:tcW w:w="1114" w:type="dxa"/>
          </w:tcPr>
          <w:p w14:paraId="49B85A9F" w14:textId="77777777" w:rsidR="00F00FE2" w:rsidRPr="007A47E9" w:rsidRDefault="00F00FE2" w:rsidP="00BE2D78">
            <w:pPr>
              <w:rPr>
                <w:sz w:val="22"/>
                <w:szCs w:val="22"/>
              </w:rPr>
            </w:pPr>
            <w:r w:rsidRPr="007A47E9">
              <w:rPr>
                <w:sz w:val="22"/>
                <w:szCs w:val="22"/>
              </w:rPr>
              <w:t>3342.669</w:t>
            </w:r>
          </w:p>
        </w:tc>
        <w:tc>
          <w:tcPr>
            <w:tcW w:w="941" w:type="dxa"/>
          </w:tcPr>
          <w:p w14:paraId="40796479" w14:textId="77777777" w:rsidR="00F00FE2" w:rsidRPr="007A47E9" w:rsidRDefault="00F00FE2" w:rsidP="00BE2D78">
            <w:pPr>
              <w:rPr>
                <w:sz w:val="22"/>
                <w:szCs w:val="22"/>
              </w:rPr>
            </w:pPr>
            <w:r w:rsidRPr="007A47E9">
              <w:rPr>
                <w:sz w:val="22"/>
                <w:szCs w:val="22"/>
              </w:rPr>
              <w:t>&lt;0.001</w:t>
            </w:r>
          </w:p>
        </w:tc>
        <w:tc>
          <w:tcPr>
            <w:tcW w:w="997" w:type="dxa"/>
          </w:tcPr>
          <w:p w14:paraId="0C104037" w14:textId="77777777" w:rsidR="00F00FE2" w:rsidRPr="007A47E9" w:rsidRDefault="00F00FE2" w:rsidP="00BE2D78">
            <w:pPr>
              <w:rPr>
                <w:sz w:val="22"/>
                <w:szCs w:val="22"/>
              </w:rPr>
            </w:pPr>
            <w:r w:rsidRPr="007A47E9">
              <w:rPr>
                <w:sz w:val="22"/>
                <w:szCs w:val="22"/>
              </w:rPr>
              <w:t>2.275</w:t>
            </w:r>
          </w:p>
        </w:tc>
        <w:tc>
          <w:tcPr>
            <w:tcW w:w="942" w:type="dxa"/>
          </w:tcPr>
          <w:p w14:paraId="667C31AE" w14:textId="77777777" w:rsidR="00F00FE2" w:rsidRPr="007A47E9" w:rsidRDefault="00F00FE2" w:rsidP="00BE2D78">
            <w:pPr>
              <w:rPr>
                <w:sz w:val="22"/>
                <w:szCs w:val="22"/>
              </w:rPr>
            </w:pPr>
            <w:r w:rsidRPr="007A47E9">
              <w:rPr>
                <w:sz w:val="22"/>
                <w:szCs w:val="22"/>
              </w:rPr>
              <w:t>0.137</w:t>
            </w:r>
          </w:p>
        </w:tc>
        <w:tc>
          <w:tcPr>
            <w:tcW w:w="988" w:type="dxa"/>
          </w:tcPr>
          <w:p w14:paraId="458AC6CA" w14:textId="77777777" w:rsidR="00F00FE2" w:rsidRPr="007A47E9" w:rsidRDefault="00F00FE2" w:rsidP="00BE2D78">
            <w:pPr>
              <w:rPr>
                <w:sz w:val="22"/>
                <w:szCs w:val="22"/>
              </w:rPr>
            </w:pPr>
            <w:r w:rsidRPr="007A47E9">
              <w:rPr>
                <w:sz w:val="22"/>
                <w:szCs w:val="22"/>
              </w:rPr>
              <w:t>2.995</w:t>
            </w:r>
          </w:p>
        </w:tc>
        <w:tc>
          <w:tcPr>
            <w:tcW w:w="942" w:type="dxa"/>
          </w:tcPr>
          <w:p w14:paraId="77F90068" w14:textId="77777777" w:rsidR="00F00FE2" w:rsidRPr="007A47E9" w:rsidRDefault="00F00FE2" w:rsidP="00BE2D78">
            <w:pPr>
              <w:rPr>
                <w:sz w:val="22"/>
                <w:szCs w:val="22"/>
              </w:rPr>
            </w:pPr>
            <w:r w:rsidRPr="007A47E9">
              <w:rPr>
                <w:sz w:val="22"/>
                <w:szCs w:val="22"/>
              </w:rPr>
              <w:t>0.089</w:t>
            </w:r>
          </w:p>
        </w:tc>
        <w:tc>
          <w:tcPr>
            <w:tcW w:w="1166" w:type="dxa"/>
          </w:tcPr>
          <w:p w14:paraId="26918B7F" w14:textId="77777777" w:rsidR="00F00FE2" w:rsidRPr="007A47E9" w:rsidRDefault="00F00FE2" w:rsidP="00BE2D78">
            <w:pPr>
              <w:rPr>
                <w:sz w:val="22"/>
                <w:szCs w:val="22"/>
              </w:rPr>
            </w:pPr>
            <w:r w:rsidRPr="007A47E9">
              <w:rPr>
                <w:sz w:val="22"/>
                <w:szCs w:val="22"/>
              </w:rPr>
              <w:t>0.093</w:t>
            </w:r>
          </w:p>
        </w:tc>
        <w:tc>
          <w:tcPr>
            <w:tcW w:w="943" w:type="dxa"/>
          </w:tcPr>
          <w:p w14:paraId="38A14866" w14:textId="77777777" w:rsidR="00F00FE2" w:rsidRPr="007A47E9" w:rsidRDefault="00F00FE2" w:rsidP="00BE2D78">
            <w:pPr>
              <w:rPr>
                <w:sz w:val="22"/>
                <w:szCs w:val="22"/>
              </w:rPr>
            </w:pPr>
            <w:r w:rsidRPr="007A47E9">
              <w:rPr>
                <w:sz w:val="22"/>
                <w:szCs w:val="22"/>
              </w:rPr>
              <w:t>0.762</w:t>
            </w:r>
          </w:p>
        </w:tc>
      </w:tr>
    </w:tbl>
    <w:p w14:paraId="63709706" w14:textId="77777777" w:rsidR="00F00FE2" w:rsidRPr="007A47E9" w:rsidRDefault="00F00FE2" w:rsidP="00F00FE2"/>
    <w:p w14:paraId="715EADF9" w14:textId="28F4E2E1" w:rsidR="00F00FE2" w:rsidRPr="007A47E9" w:rsidRDefault="00E01DCB" w:rsidP="005F4969">
      <w:pPr>
        <w:spacing w:line="360" w:lineRule="auto"/>
      </w:pPr>
      <w:r w:rsidRPr="007A47E9">
        <w:t>V</w:t>
      </w:r>
      <w:r w:rsidR="00F00FE2" w:rsidRPr="007A47E9">
        <w:t>ividness moment metric is significantly different from zero</w:t>
      </w:r>
      <w:r w:rsidRPr="007A47E9">
        <w:t xml:space="preserve">, with </w:t>
      </w:r>
      <w:r w:rsidR="00F00FE2" w:rsidRPr="007A47E9">
        <w:t>no effect of mood change, MDQ group or condition on this metric</w:t>
      </w:r>
      <w:r w:rsidRPr="007A47E9">
        <w:t xml:space="preserve">. </w:t>
      </w:r>
    </w:p>
    <w:p w14:paraId="58451FC5" w14:textId="77777777" w:rsidR="00F00FE2" w:rsidRPr="007A47E9" w:rsidRDefault="00F00FE2" w:rsidP="00F00FE2"/>
    <w:p w14:paraId="39AF4DDE" w14:textId="3E3D92D6" w:rsidR="00F00FE2" w:rsidRPr="007A47E9" w:rsidRDefault="00653DB4" w:rsidP="00F00FE2">
      <w:pPr>
        <w:rPr>
          <w:b/>
        </w:rPr>
      </w:pPr>
      <w:r w:rsidRPr="007A47E9">
        <w:rPr>
          <w:b/>
        </w:rPr>
        <w:t xml:space="preserve">Supplementary Table </w:t>
      </w:r>
      <w:r w:rsidR="0064071E" w:rsidRPr="007A47E9">
        <w:rPr>
          <w:b/>
        </w:rPr>
        <w:t>3</w:t>
      </w:r>
      <w:r w:rsidRPr="007A47E9">
        <w:rPr>
          <w:b/>
        </w:rPr>
        <w:t xml:space="preserve">. </w:t>
      </w:r>
      <w:r w:rsidR="00F00FE2" w:rsidRPr="007A47E9">
        <w:rPr>
          <w:b/>
        </w:rPr>
        <w:t xml:space="preserve">Vividness Measure: </w:t>
      </w:r>
      <w:proofErr w:type="gramStart"/>
      <w:r w:rsidR="00F00FE2" w:rsidRPr="007A47E9">
        <w:rPr>
          <w:b/>
        </w:rPr>
        <w:t>AR(</w:t>
      </w:r>
      <w:proofErr w:type="gramEnd"/>
      <w:r w:rsidR="00F00FE2" w:rsidRPr="007A47E9">
        <w:rPr>
          <w:b/>
        </w:rPr>
        <w:t>1) Covariance</w:t>
      </w:r>
    </w:p>
    <w:tbl>
      <w:tblPr>
        <w:tblStyle w:val="TableGrid"/>
        <w:tblW w:w="0" w:type="auto"/>
        <w:tblLook w:val="04A0" w:firstRow="1" w:lastRow="0" w:firstColumn="1" w:lastColumn="0" w:noHBand="0" w:noVBand="1"/>
      </w:tblPr>
      <w:tblGrid>
        <w:gridCol w:w="977"/>
        <w:gridCol w:w="1114"/>
        <w:gridCol w:w="941"/>
        <w:gridCol w:w="997"/>
        <w:gridCol w:w="942"/>
        <w:gridCol w:w="988"/>
        <w:gridCol w:w="942"/>
        <w:gridCol w:w="1166"/>
        <w:gridCol w:w="943"/>
      </w:tblGrid>
      <w:tr w:rsidR="00E81C52" w:rsidRPr="007A47E9" w14:paraId="79ADAF05" w14:textId="77777777" w:rsidTr="00BE2D78">
        <w:tc>
          <w:tcPr>
            <w:tcW w:w="977" w:type="dxa"/>
          </w:tcPr>
          <w:p w14:paraId="154B232E" w14:textId="77777777" w:rsidR="00F00FE2" w:rsidRPr="007A47E9" w:rsidRDefault="00F00FE2" w:rsidP="00BE2D78">
            <w:pPr>
              <w:rPr>
                <w:sz w:val="22"/>
                <w:szCs w:val="22"/>
              </w:rPr>
            </w:pPr>
          </w:p>
        </w:tc>
        <w:tc>
          <w:tcPr>
            <w:tcW w:w="2055" w:type="dxa"/>
            <w:gridSpan w:val="2"/>
          </w:tcPr>
          <w:p w14:paraId="7E9153E7" w14:textId="77777777" w:rsidR="00F00FE2" w:rsidRPr="007A47E9" w:rsidRDefault="00F00FE2" w:rsidP="00BE2D78">
            <w:pPr>
              <w:jc w:val="center"/>
              <w:rPr>
                <w:sz w:val="22"/>
                <w:szCs w:val="22"/>
              </w:rPr>
            </w:pPr>
            <w:r w:rsidRPr="007A47E9">
              <w:rPr>
                <w:sz w:val="22"/>
                <w:szCs w:val="22"/>
              </w:rPr>
              <w:t>Intercept</w:t>
            </w:r>
          </w:p>
        </w:tc>
        <w:tc>
          <w:tcPr>
            <w:tcW w:w="1939" w:type="dxa"/>
            <w:gridSpan w:val="2"/>
          </w:tcPr>
          <w:p w14:paraId="284CCDF7" w14:textId="77777777" w:rsidR="00F00FE2" w:rsidRPr="007A47E9" w:rsidRDefault="00F00FE2" w:rsidP="00BE2D78">
            <w:pPr>
              <w:jc w:val="center"/>
              <w:rPr>
                <w:sz w:val="22"/>
                <w:szCs w:val="22"/>
              </w:rPr>
            </w:pPr>
            <w:r w:rsidRPr="007A47E9">
              <w:rPr>
                <w:sz w:val="22"/>
                <w:szCs w:val="22"/>
              </w:rPr>
              <w:t>Mood Change</w:t>
            </w:r>
          </w:p>
        </w:tc>
        <w:tc>
          <w:tcPr>
            <w:tcW w:w="1930" w:type="dxa"/>
            <w:gridSpan w:val="2"/>
          </w:tcPr>
          <w:p w14:paraId="258638C0" w14:textId="77777777" w:rsidR="00F00FE2" w:rsidRPr="007A47E9" w:rsidRDefault="00F00FE2" w:rsidP="00BE2D78">
            <w:pPr>
              <w:jc w:val="center"/>
              <w:rPr>
                <w:sz w:val="22"/>
                <w:szCs w:val="22"/>
              </w:rPr>
            </w:pPr>
            <w:r w:rsidRPr="007A47E9">
              <w:rPr>
                <w:sz w:val="22"/>
                <w:szCs w:val="22"/>
              </w:rPr>
              <w:t>MDQ Group</w:t>
            </w:r>
          </w:p>
        </w:tc>
        <w:tc>
          <w:tcPr>
            <w:tcW w:w="2109" w:type="dxa"/>
            <w:gridSpan w:val="2"/>
          </w:tcPr>
          <w:p w14:paraId="293BE42F" w14:textId="77777777" w:rsidR="00F00FE2" w:rsidRPr="007A47E9" w:rsidRDefault="00F00FE2" w:rsidP="00BE2D78">
            <w:pPr>
              <w:jc w:val="center"/>
              <w:rPr>
                <w:sz w:val="22"/>
                <w:szCs w:val="22"/>
              </w:rPr>
            </w:pPr>
            <w:r w:rsidRPr="007A47E9">
              <w:rPr>
                <w:sz w:val="22"/>
                <w:szCs w:val="22"/>
              </w:rPr>
              <w:t>Condition</w:t>
            </w:r>
          </w:p>
        </w:tc>
      </w:tr>
      <w:tr w:rsidR="00E81C52" w:rsidRPr="007A47E9" w14:paraId="369A2799" w14:textId="77777777" w:rsidTr="00BE2D78">
        <w:tc>
          <w:tcPr>
            <w:tcW w:w="977" w:type="dxa"/>
          </w:tcPr>
          <w:p w14:paraId="17204BC1" w14:textId="77777777" w:rsidR="00F00FE2" w:rsidRPr="007A47E9" w:rsidRDefault="00F00FE2" w:rsidP="00BE2D78">
            <w:pPr>
              <w:rPr>
                <w:sz w:val="22"/>
                <w:szCs w:val="22"/>
              </w:rPr>
            </w:pPr>
          </w:p>
        </w:tc>
        <w:tc>
          <w:tcPr>
            <w:tcW w:w="1114" w:type="dxa"/>
          </w:tcPr>
          <w:p w14:paraId="4D06E52F" w14:textId="77777777" w:rsidR="00F00FE2" w:rsidRPr="007A47E9" w:rsidRDefault="00F00FE2" w:rsidP="00BE2D78">
            <w:pPr>
              <w:rPr>
                <w:sz w:val="22"/>
                <w:szCs w:val="22"/>
              </w:rPr>
            </w:pPr>
            <w:r w:rsidRPr="007A47E9">
              <w:rPr>
                <w:sz w:val="22"/>
                <w:szCs w:val="22"/>
              </w:rPr>
              <w:t>F-value</w:t>
            </w:r>
          </w:p>
        </w:tc>
        <w:tc>
          <w:tcPr>
            <w:tcW w:w="941" w:type="dxa"/>
          </w:tcPr>
          <w:p w14:paraId="1C930D26" w14:textId="77777777" w:rsidR="00F00FE2" w:rsidRPr="007A47E9" w:rsidRDefault="00F00FE2" w:rsidP="00BE2D78">
            <w:pPr>
              <w:rPr>
                <w:sz w:val="22"/>
                <w:szCs w:val="22"/>
              </w:rPr>
            </w:pPr>
            <w:r w:rsidRPr="007A47E9">
              <w:rPr>
                <w:sz w:val="22"/>
                <w:szCs w:val="22"/>
              </w:rPr>
              <w:t>p-value</w:t>
            </w:r>
          </w:p>
        </w:tc>
        <w:tc>
          <w:tcPr>
            <w:tcW w:w="997" w:type="dxa"/>
          </w:tcPr>
          <w:p w14:paraId="506C32CF" w14:textId="77777777" w:rsidR="00F00FE2" w:rsidRPr="007A47E9" w:rsidRDefault="00F00FE2" w:rsidP="00BE2D78">
            <w:pPr>
              <w:rPr>
                <w:sz w:val="22"/>
                <w:szCs w:val="22"/>
              </w:rPr>
            </w:pPr>
            <w:r w:rsidRPr="007A47E9">
              <w:rPr>
                <w:sz w:val="22"/>
                <w:szCs w:val="22"/>
              </w:rPr>
              <w:t>F-value</w:t>
            </w:r>
          </w:p>
        </w:tc>
        <w:tc>
          <w:tcPr>
            <w:tcW w:w="942" w:type="dxa"/>
          </w:tcPr>
          <w:p w14:paraId="61E61E64" w14:textId="77777777" w:rsidR="00F00FE2" w:rsidRPr="007A47E9" w:rsidRDefault="00F00FE2" w:rsidP="00BE2D78">
            <w:pPr>
              <w:rPr>
                <w:sz w:val="22"/>
                <w:szCs w:val="22"/>
              </w:rPr>
            </w:pPr>
            <w:r w:rsidRPr="007A47E9">
              <w:rPr>
                <w:sz w:val="22"/>
                <w:szCs w:val="22"/>
              </w:rPr>
              <w:t>p-value</w:t>
            </w:r>
          </w:p>
        </w:tc>
        <w:tc>
          <w:tcPr>
            <w:tcW w:w="988" w:type="dxa"/>
          </w:tcPr>
          <w:p w14:paraId="5428D172" w14:textId="77777777" w:rsidR="00F00FE2" w:rsidRPr="007A47E9" w:rsidRDefault="00F00FE2" w:rsidP="00BE2D78">
            <w:pPr>
              <w:rPr>
                <w:sz w:val="22"/>
                <w:szCs w:val="22"/>
              </w:rPr>
            </w:pPr>
            <w:r w:rsidRPr="007A47E9">
              <w:rPr>
                <w:sz w:val="22"/>
                <w:szCs w:val="22"/>
              </w:rPr>
              <w:t>F-value</w:t>
            </w:r>
          </w:p>
        </w:tc>
        <w:tc>
          <w:tcPr>
            <w:tcW w:w="942" w:type="dxa"/>
          </w:tcPr>
          <w:p w14:paraId="3CF7EA91" w14:textId="77777777" w:rsidR="00F00FE2" w:rsidRPr="007A47E9" w:rsidRDefault="00F00FE2" w:rsidP="00BE2D78">
            <w:pPr>
              <w:rPr>
                <w:sz w:val="22"/>
                <w:szCs w:val="22"/>
              </w:rPr>
            </w:pPr>
            <w:r w:rsidRPr="007A47E9">
              <w:rPr>
                <w:sz w:val="22"/>
                <w:szCs w:val="22"/>
              </w:rPr>
              <w:t>p-value</w:t>
            </w:r>
          </w:p>
        </w:tc>
        <w:tc>
          <w:tcPr>
            <w:tcW w:w="1166" w:type="dxa"/>
          </w:tcPr>
          <w:p w14:paraId="0DEE8296" w14:textId="77777777" w:rsidR="00F00FE2" w:rsidRPr="007A47E9" w:rsidRDefault="00F00FE2" w:rsidP="00BE2D78">
            <w:pPr>
              <w:rPr>
                <w:sz w:val="22"/>
                <w:szCs w:val="22"/>
              </w:rPr>
            </w:pPr>
            <w:r w:rsidRPr="007A47E9">
              <w:rPr>
                <w:sz w:val="22"/>
                <w:szCs w:val="22"/>
              </w:rPr>
              <w:t>F-value</w:t>
            </w:r>
          </w:p>
        </w:tc>
        <w:tc>
          <w:tcPr>
            <w:tcW w:w="943" w:type="dxa"/>
          </w:tcPr>
          <w:p w14:paraId="12147A07" w14:textId="77777777" w:rsidR="00F00FE2" w:rsidRPr="007A47E9" w:rsidRDefault="00F00FE2" w:rsidP="00BE2D78">
            <w:pPr>
              <w:rPr>
                <w:sz w:val="22"/>
                <w:szCs w:val="22"/>
              </w:rPr>
            </w:pPr>
            <w:r w:rsidRPr="007A47E9">
              <w:rPr>
                <w:sz w:val="22"/>
                <w:szCs w:val="22"/>
              </w:rPr>
              <w:t>p-value</w:t>
            </w:r>
          </w:p>
        </w:tc>
      </w:tr>
      <w:tr w:rsidR="00E81C52" w:rsidRPr="007A47E9" w14:paraId="60AB8FA8" w14:textId="77777777" w:rsidTr="00BE2D78">
        <w:tc>
          <w:tcPr>
            <w:tcW w:w="977" w:type="dxa"/>
          </w:tcPr>
          <w:p w14:paraId="52EDF63E" w14:textId="77777777" w:rsidR="00F00FE2" w:rsidRPr="007A47E9" w:rsidRDefault="00F00FE2" w:rsidP="00BE2D78">
            <w:pPr>
              <w:rPr>
                <w:sz w:val="22"/>
                <w:szCs w:val="22"/>
              </w:rPr>
            </w:pPr>
            <w:r w:rsidRPr="007A47E9">
              <w:rPr>
                <w:sz w:val="22"/>
                <w:szCs w:val="22"/>
              </w:rPr>
              <w:t>Time 1</w:t>
            </w:r>
          </w:p>
        </w:tc>
        <w:tc>
          <w:tcPr>
            <w:tcW w:w="1114" w:type="dxa"/>
          </w:tcPr>
          <w:p w14:paraId="0E0C8450" w14:textId="77777777" w:rsidR="00F00FE2" w:rsidRPr="007A47E9" w:rsidRDefault="00F00FE2" w:rsidP="00BE2D78">
            <w:pPr>
              <w:rPr>
                <w:sz w:val="22"/>
                <w:szCs w:val="22"/>
              </w:rPr>
            </w:pPr>
            <w:r w:rsidRPr="007A47E9">
              <w:rPr>
                <w:sz w:val="22"/>
                <w:szCs w:val="22"/>
              </w:rPr>
              <w:t>0.207</w:t>
            </w:r>
          </w:p>
        </w:tc>
        <w:tc>
          <w:tcPr>
            <w:tcW w:w="941" w:type="dxa"/>
          </w:tcPr>
          <w:p w14:paraId="113CB819" w14:textId="77777777" w:rsidR="00F00FE2" w:rsidRPr="007A47E9" w:rsidRDefault="00F00FE2" w:rsidP="00BE2D78">
            <w:pPr>
              <w:rPr>
                <w:sz w:val="22"/>
                <w:szCs w:val="22"/>
              </w:rPr>
            </w:pPr>
            <w:r w:rsidRPr="007A47E9">
              <w:rPr>
                <w:sz w:val="22"/>
                <w:szCs w:val="22"/>
              </w:rPr>
              <w:t>0.658</w:t>
            </w:r>
          </w:p>
        </w:tc>
        <w:tc>
          <w:tcPr>
            <w:tcW w:w="997" w:type="dxa"/>
          </w:tcPr>
          <w:p w14:paraId="616F520D" w14:textId="77777777" w:rsidR="00F00FE2" w:rsidRPr="007A47E9" w:rsidRDefault="00F00FE2" w:rsidP="00BE2D78">
            <w:pPr>
              <w:rPr>
                <w:sz w:val="22"/>
                <w:szCs w:val="22"/>
              </w:rPr>
            </w:pPr>
            <w:r w:rsidRPr="007A47E9">
              <w:rPr>
                <w:sz w:val="22"/>
                <w:szCs w:val="22"/>
              </w:rPr>
              <w:t>0.308</w:t>
            </w:r>
          </w:p>
        </w:tc>
        <w:tc>
          <w:tcPr>
            <w:tcW w:w="942" w:type="dxa"/>
          </w:tcPr>
          <w:p w14:paraId="06AB94B1" w14:textId="77777777" w:rsidR="00F00FE2" w:rsidRPr="007A47E9" w:rsidRDefault="00F00FE2" w:rsidP="00BE2D78">
            <w:pPr>
              <w:rPr>
                <w:sz w:val="22"/>
                <w:szCs w:val="22"/>
              </w:rPr>
            </w:pPr>
            <w:r w:rsidRPr="007A47E9">
              <w:rPr>
                <w:sz w:val="22"/>
                <w:szCs w:val="22"/>
              </w:rPr>
              <w:t>0.581</w:t>
            </w:r>
          </w:p>
        </w:tc>
        <w:tc>
          <w:tcPr>
            <w:tcW w:w="988" w:type="dxa"/>
          </w:tcPr>
          <w:p w14:paraId="7F740737" w14:textId="77777777" w:rsidR="00F00FE2" w:rsidRPr="007A47E9" w:rsidRDefault="00F00FE2" w:rsidP="00BE2D78">
            <w:pPr>
              <w:rPr>
                <w:sz w:val="22"/>
                <w:szCs w:val="22"/>
              </w:rPr>
            </w:pPr>
            <w:r w:rsidRPr="007A47E9">
              <w:rPr>
                <w:sz w:val="22"/>
                <w:szCs w:val="22"/>
              </w:rPr>
              <w:t>0.467</w:t>
            </w:r>
          </w:p>
        </w:tc>
        <w:tc>
          <w:tcPr>
            <w:tcW w:w="942" w:type="dxa"/>
          </w:tcPr>
          <w:p w14:paraId="2145BCAC" w14:textId="77777777" w:rsidR="00F00FE2" w:rsidRPr="007A47E9" w:rsidRDefault="00F00FE2" w:rsidP="00BE2D78">
            <w:pPr>
              <w:rPr>
                <w:sz w:val="22"/>
                <w:szCs w:val="22"/>
              </w:rPr>
            </w:pPr>
            <w:r w:rsidRPr="007A47E9">
              <w:rPr>
                <w:sz w:val="22"/>
                <w:szCs w:val="22"/>
              </w:rPr>
              <w:t>0.497</w:t>
            </w:r>
          </w:p>
        </w:tc>
        <w:tc>
          <w:tcPr>
            <w:tcW w:w="1166" w:type="dxa"/>
          </w:tcPr>
          <w:p w14:paraId="0B63D759" w14:textId="77777777" w:rsidR="00F00FE2" w:rsidRPr="007A47E9" w:rsidRDefault="00F00FE2" w:rsidP="00BE2D78">
            <w:pPr>
              <w:rPr>
                <w:sz w:val="22"/>
                <w:szCs w:val="22"/>
              </w:rPr>
            </w:pPr>
            <w:r w:rsidRPr="007A47E9">
              <w:rPr>
                <w:sz w:val="22"/>
                <w:szCs w:val="22"/>
              </w:rPr>
              <w:t>0.03</w:t>
            </w:r>
          </w:p>
        </w:tc>
        <w:tc>
          <w:tcPr>
            <w:tcW w:w="943" w:type="dxa"/>
          </w:tcPr>
          <w:p w14:paraId="1049220A" w14:textId="77777777" w:rsidR="00F00FE2" w:rsidRPr="007A47E9" w:rsidRDefault="00F00FE2" w:rsidP="00BE2D78">
            <w:pPr>
              <w:rPr>
                <w:sz w:val="22"/>
                <w:szCs w:val="22"/>
              </w:rPr>
            </w:pPr>
            <w:r w:rsidRPr="007A47E9">
              <w:rPr>
                <w:sz w:val="22"/>
                <w:szCs w:val="22"/>
              </w:rPr>
              <w:t>0.854</w:t>
            </w:r>
          </w:p>
        </w:tc>
      </w:tr>
      <w:tr w:rsidR="00E81C52" w:rsidRPr="007A47E9" w14:paraId="4CF64B9F" w14:textId="77777777" w:rsidTr="00BE2D78">
        <w:tc>
          <w:tcPr>
            <w:tcW w:w="977" w:type="dxa"/>
          </w:tcPr>
          <w:p w14:paraId="30B2F873" w14:textId="77777777" w:rsidR="00F00FE2" w:rsidRPr="007A47E9" w:rsidRDefault="00F00FE2" w:rsidP="00BE2D78">
            <w:pPr>
              <w:rPr>
                <w:sz w:val="22"/>
                <w:szCs w:val="22"/>
              </w:rPr>
            </w:pPr>
            <w:r w:rsidRPr="007A47E9">
              <w:rPr>
                <w:sz w:val="22"/>
                <w:szCs w:val="22"/>
              </w:rPr>
              <w:t>Time 2</w:t>
            </w:r>
          </w:p>
        </w:tc>
        <w:tc>
          <w:tcPr>
            <w:tcW w:w="1114" w:type="dxa"/>
          </w:tcPr>
          <w:p w14:paraId="5CF21424" w14:textId="77777777" w:rsidR="00F00FE2" w:rsidRPr="007A47E9" w:rsidRDefault="00F00FE2" w:rsidP="00BE2D78">
            <w:pPr>
              <w:rPr>
                <w:sz w:val="22"/>
                <w:szCs w:val="22"/>
              </w:rPr>
            </w:pPr>
            <w:r w:rsidRPr="007A47E9">
              <w:rPr>
                <w:sz w:val="22"/>
                <w:szCs w:val="22"/>
              </w:rPr>
              <w:t xml:space="preserve">1.044  </w:t>
            </w:r>
          </w:p>
        </w:tc>
        <w:tc>
          <w:tcPr>
            <w:tcW w:w="941" w:type="dxa"/>
          </w:tcPr>
          <w:p w14:paraId="4DFB840A" w14:textId="77777777" w:rsidR="00F00FE2" w:rsidRPr="007A47E9" w:rsidRDefault="00F00FE2" w:rsidP="00BE2D78">
            <w:pPr>
              <w:rPr>
                <w:sz w:val="22"/>
                <w:szCs w:val="22"/>
              </w:rPr>
            </w:pPr>
            <w:r w:rsidRPr="007A47E9">
              <w:rPr>
                <w:sz w:val="22"/>
                <w:szCs w:val="22"/>
              </w:rPr>
              <w:t>0.311</w:t>
            </w:r>
          </w:p>
        </w:tc>
        <w:tc>
          <w:tcPr>
            <w:tcW w:w="997" w:type="dxa"/>
          </w:tcPr>
          <w:p w14:paraId="4505611A" w14:textId="77777777" w:rsidR="00F00FE2" w:rsidRPr="007A47E9" w:rsidRDefault="00F00FE2" w:rsidP="00BE2D78">
            <w:pPr>
              <w:rPr>
                <w:sz w:val="22"/>
                <w:szCs w:val="22"/>
              </w:rPr>
            </w:pPr>
            <w:r w:rsidRPr="007A47E9">
              <w:rPr>
                <w:sz w:val="22"/>
                <w:szCs w:val="22"/>
              </w:rPr>
              <w:t xml:space="preserve">0.232  </w:t>
            </w:r>
          </w:p>
        </w:tc>
        <w:tc>
          <w:tcPr>
            <w:tcW w:w="942" w:type="dxa"/>
          </w:tcPr>
          <w:p w14:paraId="7A6B0ABE" w14:textId="77777777" w:rsidR="00F00FE2" w:rsidRPr="007A47E9" w:rsidRDefault="00F00FE2" w:rsidP="00BE2D78">
            <w:pPr>
              <w:rPr>
                <w:sz w:val="22"/>
                <w:szCs w:val="22"/>
              </w:rPr>
            </w:pPr>
            <w:r w:rsidRPr="007A47E9">
              <w:rPr>
                <w:sz w:val="22"/>
                <w:szCs w:val="22"/>
              </w:rPr>
              <w:t>0.632</w:t>
            </w:r>
          </w:p>
        </w:tc>
        <w:tc>
          <w:tcPr>
            <w:tcW w:w="988" w:type="dxa"/>
          </w:tcPr>
          <w:p w14:paraId="7788153A" w14:textId="77777777" w:rsidR="00F00FE2" w:rsidRPr="007A47E9" w:rsidRDefault="00F00FE2" w:rsidP="00BE2D78">
            <w:pPr>
              <w:rPr>
                <w:sz w:val="22"/>
                <w:szCs w:val="22"/>
              </w:rPr>
            </w:pPr>
            <w:r w:rsidRPr="007A47E9">
              <w:rPr>
                <w:sz w:val="22"/>
                <w:szCs w:val="22"/>
              </w:rPr>
              <w:t>0.004</w:t>
            </w:r>
          </w:p>
        </w:tc>
        <w:tc>
          <w:tcPr>
            <w:tcW w:w="942" w:type="dxa"/>
          </w:tcPr>
          <w:p w14:paraId="3AA35C2A" w14:textId="77777777" w:rsidR="00F00FE2" w:rsidRPr="007A47E9" w:rsidRDefault="00F00FE2" w:rsidP="00BE2D78">
            <w:pPr>
              <w:rPr>
                <w:sz w:val="22"/>
                <w:szCs w:val="22"/>
              </w:rPr>
            </w:pPr>
            <w:r w:rsidRPr="007A47E9">
              <w:rPr>
                <w:sz w:val="22"/>
                <w:szCs w:val="22"/>
              </w:rPr>
              <w:t>0.946</w:t>
            </w:r>
          </w:p>
        </w:tc>
        <w:tc>
          <w:tcPr>
            <w:tcW w:w="1166" w:type="dxa"/>
          </w:tcPr>
          <w:p w14:paraId="2813881B" w14:textId="77777777" w:rsidR="00F00FE2" w:rsidRPr="007A47E9" w:rsidRDefault="00F00FE2" w:rsidP="00BE2D78">
            <w:pPr>
              <w:rPr>
                <w:sz w:val="22"/>
                <w:szCs w:val="22"/>
              </w:rPr>
            </w:pPr>
            <w:r w:rsidRPr="007A47E9">
              <w:rPr>
                <w:sz w:val="22"/>
                <w:szCs w:val="22"/>
              </w:rPr>
              <w:t>0.538</w:t>
            </w:r>
          </w:p>
        </w:tc>
        <w:tc>
          <w:tcPr>
            <w:tcW w:w="943" w:type="dxa"/>
          </w:tcPr>
          <w:p w14:paraId="10594D47" w14:textId="77777777" w:rsidR="00F00FE2" w:rsidRPr="007A47E9" w:rsidRDefault="00F00FE2" w:rsidP="00BE2D78">
            <w:pPr>
              <w:rPr>
                <w:sz w:val="22"/>
                <w:szCs w:val="22"/>
              </w:rPr>
            </w:pPr>
            <w:r w:rsidRPr="007A47E9">
              <w:rPr>
                <w:sz w:val="22"/>
                <w:szCs w:val="22"/>
              </w:rPr>
              <w:t>0.466</w:t>
            </w:r>
          </w:p>
        </w:tc>
      </w:tr>
      <w:tr w:rsidR="00F00FE2" w:rsidRPr="007A47E9" w14:paraId="396427C2" w14:textId="77777777" w:rsidTr="00BE2D78">
        <w:tc>
          <w:tcPr>
            <w:tcW w:w="977" w:type="dxa"/>
          </w:tcPr>
          <w:p w14:paraId="1FC000C2" w14:textId="77777777" w:rsidR="00F00FE2" w:rsidRPr="007A47E9" w:rsidRDefault="00F00FE2" w:rsidP="00BE2D78">
            <w:pPr>
              <w:rPr>
                <w:sz w:val="22"/>
                <w:szCs w:val="22"/>
              </w:rPr>
            </w:pPr>
            <w:r w:rsidRPr="007A47E9">
              <w:rPr>
                <w:sz w:val="22"/>
                <w:szCs w:val="22"/>
              </w:rPr>
              <w:t>Time 3</w:t>
            </w:r>
          </w:p>
        </w:tc>
        <w:tc>
          <w:tcPr>
            <w:tcW w:w="1114" w:type="dxa"/>
          </w:tcPr>
          <w:p w14:paraId="23E9DED5" w14:textId="77777777" w:rsidR="00F00FE2" w:rsidRPr="007A47E9" w:rsidRDefault="00F00FE2" w:rsidP="00BE2D78">
            <w:pPr>
              <w:rPr>
                <w:sz w:val="22"/>
                <w:szCs w:val="22"/>
              </w:rPr>
            </w:pPr>
            <w:r w:rsidRPr="007A47E9">
              <w:rPr>
                <w:sz w:val="22"/>
                <w:szCs w:val="22"/>
              </w:rPr>
              <w:t>0.788</w:t>
            </w:r>
          </w:p>
        </w:tc>
        <w:tc>
          <w:tcPr>
            <w:tcW w:w="941" w:type="dxa"/>
          </w:tcPr>
          <w:p w14:paraId="5E164860" w14:textId="77777777" w:rsidR="00F00FE2" w:rsidRPr="007A47E9" w:rsidRDefault="00F00FE2" w:rsidP="00BE2D78">
            <w:pPr>
              <w:rPr>
                <w:sz w:val="22"/>
                <w:szCs w:val="22"/>
              </w:rPr>
            </w:pPr>
            <w:r w:rsidRPr="007A47E9">
              <w:rPr>
                <w:sz w:val="22"/>
                <w:szCs w:val="22"/>
              </w:rPr>
              <w:t>0.379</w:t>
            </w:r>
          </w:p>
        </w:tc>
        <w:tc>
          <w:tcPr>
            <w:tcW w:w="997" w:type="dxa"/>
          </w:tcPr>
          <w:p w14:paraId="17E37128" w14:textId="77777777" w:rsidR="00F00FE2" w:rsidRPr="007A47E9" w:rsidRDefault="00F00FE2" w:rsidP="00BE2D78">
            <w:pPr>
              <w:rPr>
                <w:sz w:val="22"/>
                <w:szCs w:val="22"/>
              </w:rPr>
            </w:pPr>
            <w:r w:rsidRPr="007A47E9">
              <w:rPr>
                <w:sz w:val="22"/>
                <w:szCs w:val="22"/>
              </w:rPr>
              <w:t>0.001</w:t>
            </w:r>
          </w:p>
        </w:tc>
        <w:tc>
          <w:tcPr>
            <w:tcW w:w="942" w:type="dxa"/>
          </w:tcPr>
          <w:p w14:paraId="0B78BCB0" w14:textId="77777777" w:rsidR="00F00FE2" w:rsidRPr="007A47E9" w:rsidRDefault="00F00FE2" w:rsidP="00BE2D78">
            <w:pPr>
              <w:rPr>
                <w:sz w:val="22"/>
                <w:szCs w:val="22"/>
              </w:rPr>
            </w:pPr>
            <w:r w:rsidRPr="007A47E9">
              <w:rPr>
                <w:sz w:val="22"/>
                <w:szCs w:val="22"/>
              </w:rPr>
              <w:t>0.970</w:t>
            </w:r>
          </w:p>
        </w:tc>
        <w:tc>
          <w:tcPr>
            <w:tcW w:w="988" w:type="dxa"/>
          </w:tcPr>
          <w:p w14:paraId="31EB6569" w14:textId="77777777" w:rsidR="00F00FE2" w:rsidRPr="007A47E9" w:rsidRDefault="00F00FE2" w:rsidP="00BE2D78">
            <w:pPr>
              <w:rPr>
                <w:sz w:val="22"/>
                <w:szCs w:val="22"/>
              </w:rPr>
            </w:pPr>
            <w:r w:rsidRPr="007A47E9">
              <w:rPr>
                <w:sz w:val="22"/>
                <w:szCs w:val="22"/>
              </w:rPr>
              <w:t>0.006</w:t>
            </w:r>
          </w:p>
        </w:tc>
        <w:tc>
          <w:tcPr>
            <w:tcW w:w="942" w:type="dxa"/>
          </w:tcPr>
          <w:p w14:paraId="2E9E2CD6" w14:textId="77777777" w:rsidR="00F00FE2" w:rsidRPr="007A47E9" w:rsidRDefault="00F00FE2" w:rsidP="00BE2D78">
            <w:pPr>
              <w:rPr>
                <w:sz w:val="22"/>
                <w:szCs w:val="22"/>
              </w:rPr>
            </w:pPr>
            <w:r w:rsidRPr="007A47E9">
              <w:rPr>
                <w:sz w:val="22"/>
                <w:szCs w:val="22"/>
              </w:rPr>
              <w:t>0.771</w:t>
            </w:r>
          </w:p>
        </w:tc>
        <w:tc>
          <w:tcPr>
            <w:tcW w:w="1166" w:type="dxa"/>
          </w:tcPr>
          <w:p w14:paraId="052AD05B" w14:textId="77777777" w:rsidR="00F00FE2" w:rsidRPr="007A47E9" w:rsidRDefault="00F00FE2" w:rsidP="00BE2D78">
            <w:pPr>
              <w:rPr>
                <w:sz w:val="22"/>
                <w:szCs w:val="22"/>
              </w:rPr>
            </w:pPr>
            <w:r w:rsidRPr="007A47E9">
              <w:rPr>
                <w:sz w:val="22"/>
                <w:szCs w:val="22"/>
              </w:rPr>
              <w:t>0.303</w:t>
            </w:r>
          </w:p>
        </w:tc>
        <w:tc>
          <w:tcPr>
            <w:tcW w:w="943" w:type="dxa"/>
          </w:tcPr>
          <w:p w14:paraId="5687F8E4" w14:textId="77777777" w:rsidR="00F00FE2" w:rsidRPr="007A47E9" w:rsidRDefault="00F00FE2" w:rsidP="00BE2D78">
            <w:pPr>
              <w:rPr>
                <w:sz w:val="22"/>
                <w:szCs w:val="22"/>
              </w:rPr>
            </w:pPr>
            <w:r w:rsidRPr="007A47E9">
              <w:rPr>
                <w:sz w:val="22"/>
                <w:szCs w:val="22"/>
              </w:rPr>
              <w:t>0.584</w:t>
            </w:r>
          </w:p>
        </w:tc>
      </w:tr>
    </w:tbl>
    <w:p w14:paraId="52560AA7" w14:textId="77777777" w:rsidR="00F00FE2" w:rsidRPr="007A47E9" w:rsidRDefault="00F00FE2" w:rsidP="00F00FE2"/>
    <w:p w14:paraId="49E385F4" w14:textId="4BF257CD" w:rsidR="00F00FE2" w:rsidRPr="007A47E9" w:rsidRDefault="00F00FE2" w:rsidP="00F00FE2">
      <w:pPr>
        <w:spacing w:line="360" w:lineRule="auto"/>
      </w:pPr>
      <w:r w:rsidRPr="007A47E9">
        <w:lastRenderedPageBreak/>
        <w:t xml:space="preserve">Vividness covariance </w:t>
      </w:r>
      <w:r w:rsidR="0060705B" w:rsidRPr="007A47E9">
        <w:t xml:space="preserve">is </w:t>
      </w:r>
      <w:r w:rsidRPr="007A47E9">
        <w:t>not significantly different from zero</w:t>
      </w:r>
      <w:r w:rsidR="0060705B" w:rsidRPr="007A47E9">
        <w:t xml:space="preserve">, indicating </w:t>
      </w:r>
      <w:r w:rsidRPr="007A47E9">
        <w:t>no signi</w:t>
      </w:r>
      <w:r w:rsidR="0060705B" w:rsidRPr="007A47E9">
        <w:t>ficant autocorrelative effect (</w:t>
      </w:r>
      <w:proofErr w:type="gramStart"/>
      <w:r w:rsidR="0060705B" w:rsidRPr="007A47E9">
        <w:t>i.e.</w:t>
      </w:r>
      <w:proofErr w:type="gramEnd"/>
      <w:r w:rsidR="0060705B" w:rsidRPr="007A47E9">
        <w:t xml:space="preserve"> </w:t>
      </w:r>
      <w:r w:rsidRPr="007A47E9">
        <w:t>vividness ratings at each trial are independent)</w:t>
      </w:r>
      <w:r w:rsidR="0060705B" w:rsidRPr="007A47E9">
        <w:t xml:space="preserve">, with </w:t>
      </w:r>
      <w:r w:rsidRPr="007A47E9">
        <w:t>no effect of mood change, MDQ group or condition on this metric</w:t>
      </w:r>
      <w:r w:rsidR="0060705B" w:rsidRPr="007A47E9">
        <w:t xml:space="preserve">. </w:t>
      </w:r>
    </w:p>
    <w:p w14:paraId="18ED9567" w14:textId="77777777" w:rsidR="00F00FE2" w:rsidRPr="007A47E9" w:rsidRDefault="00F00FE2" w:rsidP="00F00FE2"/>
    <w:p w14:paraId="4670C177" w14:textId="5231A1BE" w:rsidR="00F00FE2" w:rsidRPr="007A47E9" w:rsidRDefault="00653DB4" w:rsidP="00F00FE2">
      <w:pPr>
        <w:rPr>
          <w:b/>
        </w:rPr>
      </w:pPr>
      <w:r w:rsidRPr="007A47E9">
        <w:rPr>
          <w:b/>
        </w:rPr>
        <w:t xml:space="preserve">Supplementary Table </w:t>
      </w:r>
      <w:r w:rsidR="0064071E" w:rsidRPr="007A47E9">
        <w:rPr>
          <w:b/>
        </w:rPr>
        <w:t>4</w:t>
      </w:r>
      <w:r w:rsidRPr="007A47E9">
        <w:rPr>
          <w:b/>
        </w:rPr>
        <w:t xml:space="preserve">. </w:t>
      </w:r>
      <w:r w:rsidR="00F00FE2" w:rsidRPr="007A47E9">
        <w:rPr>
          <w:b/>
        </w:rPr>
        <w:t xml:space="preserve">Vividness Measure: </w:t>
      </w:r>
      <w:proofErr w:type="gramStart"/>
      <w:r w:rsidR="00F00FE2" w:rsidRPr="007A47E9">
        <w:rPr>
          <w:b/>
        </w:rPr>
        <w:t>AR(</w:t>
      </w:r>
      <w:proofErr w:type="gramEnd"/>
      <w:r w:rsidR="00F00FE2" w:rsidRPr="007A47E9">
        <w:rPr>
          <w:b/>
        </w:rPr>
        <w:t>1) Var-</w:t>
      </w:r>
      <w:proofErr w:type="spellStart"/>
      <w:r w:rsidR="00F00FE2" w:rsidRPr="007A47E9">
        <w:rPr>
          <w:b/>
        </w:rPr>
        <w:t>Covar</w:t>
      </w:r>
      <w:proofErr w:type="spellEnd"/>
      <w:r w:rsidR="00F00FE2" w:rsidRPr="007A47E9">
        <w:rPr>
          <w:b/>
        </w:rPr>
        <w:t xml:space="preserve"> Matrix</w:t>
      </w:r>
    </w:p>
    <w:tbl>
      <w:tblPr>
        <w:tblStyle w:val="TableGrid"/>
        <w:tblW w:w="0" w:type="auto"/>
        <w:tblLook w:val="04A0" w:firstRow="1" w:lastRow="0" w:firstColumn="1" w:lastColumn="0" w:noHBand="0" w:noVBand="1"/>
      </w:tblPr>
      <w:tblGrid>
        <w:gridCol w:w="977"/>
        <w:gridCol w:w="1114"/>
        <w:gridCol w:w="941"/>
        <w:gridCol w:w="997"/>
        <w:gridCol w:w="942"/>
        <w:gridCol w:w="988"/>
        <w:gridCol w:w="942"/>
        <w:gridCol w:w="1166"/>
        <w:gridCol w:w="943"/>
      </w:tblGrid>
      <w:tr w:rsidR="00E81C52" w:rsidRPr="007A47E9" w14:paraId="163F3671" w14:textId="77777777" w:rsidTr="00BE2D78">
        <w:tc>
          <w:tcPr>
            <w:tcW w:w="977" w:type="dxa"/>
          </w:tcPr>
          <w:p w14:paraId="118F450E" w14:textId="77777777" w:rsidR="00F00FE2" w:rsidRPr="007A47E9" w:rsidRDefault="00F00FE2" w:rsidP="00BE2D78">
            <w:pPr>
              <w:rPr>
                <w:sz w:val="22"/>
                <w:szCs w:val="22"/>
              </w:rPr>
            </w:pPr>
          </w:p>
        </w:tc>
        <w:tc>
          <w:tcPr>
            <w:tcW w:w="2055" w:type="dxa"/>
            <w:gridSpan w:val="2"/>
          </w:tcPr>
          <w:p w14:paraId="4058EE0C" w14:textId="77777777" w:rsidR="00F00FE2" w:rsidRPr="007A47E9" w:rsidRDefault="00F00FE2" w:rsidP="00BE2D78">
            <w:pPr>
              <w:jc w:val="center"/>
              <w:rPr>
                <w:sz w:val="22"/>
                <w:szCs w:val="22"/>
              </w:rPr>
            </w:pPr>
            <w:r w:rsidRPr="007A47E9">
              <w:rPr>
                <w:sz w:val="22"/>
                <w:szCs w:val="22"/>
              </w:rPr>
              <w:t>Intercept</w:t>
            </w:r>
          </w:p>
        </w:tc>
        <w:tc>
          <w:tcPr>
            <w:tcW w:w="1939" w:type="dxa"/>
            <w:gridSpan w:val="2"/>
          </w:tcPr>
          <w:p w14:paraId="2EB11289" w14:textId="77777777" w:rsidR="00F00FE2" w:rsidRPr="007A47E9" w:rsidRDefault="00F00FE2" w:rsidP="00BE2D78">
            <w:pPr>
              <w:jc w:val="center"/>
              <w:rPr>
                <w:sz w:val="22"/>
                <w:szCs w:val="22"/>
              </w:rPr>
            </w:pPr>
            <w:r w:rsidRPr="007A47E9">
              <w:rPr>
                <w:sz w:val="22"/>
                <w:szCs w:val="22"/>
              </w:rPr>
              <w:t>Mood Change</w:t>
            </w:r>
          </w:p>
        </w:tc>
        <w:tc>
          <w:tcPr>
            <w:tcW w:w="1930" w:type="dxa"/>
            <w:gridSpan w:val="2"/>
          </w:tcPr>
          <w:p w14:paraId="5A20D2E2" w14:textId="77777777" w:rsidR="00F00FE2" w:rsidRPr="007A47E9" w:rsidRDefault="00F00FE2" w:rsidP="00BE2D78">
            <w:pPr>
              <w:jc w:val="center"/>
              <w:rPr>
                <w:sz w:val="22"/>
                <w:szCs w:val="22"/>
              </w:rPr>
            </w:pPr>
            <w:r w:rsidRPr="007A47E9">
              <w:rPr>
                <w:sz w:val="22"/>
                <w:szCs w:val="22"/>
              </w:rPr>
              <w:t>MDQ Group</w:t>
            </w:r>
          </w:p>
        </w:tc>
        <w:tc>
          <w:tcPr>
            <w:tcW w:w="2109" w:type="dxa"/>
            <w:gridSpan w:val="2"/>
          </w:tcPr>
          <w:p w14:paraId="3846FC06" w14:textId="77777777" w:rsidR="00F00FE2" w:rsidRPr="007A47E9" w:rsidRDefault="00F00FE2" w:rsidP="00BE2D78">
            <w:pPr>
              <w:jc w:val="center"/>
              <w:rPr>
                <w:sz w:val="22"/>
                <w:szCs w:val="22"/>
              </w:rPr>
            </w:pPr>
            <w:r w:rsidRPr="007A47E9">
              <w:rPr>
                <w:sz w:val="22"/>
                <w:szCs w:val="22"/>
              </w:rPr>
              <w:t>Condition</w:t>
            </w:r>
          </w:p>
        </w:tc>
      </w:tr>
      <w:tr w:rsidR="00E81C52" w:rsidRPr="007A47E9" w14:paraId="31426666" w14:textId="77777777" w:rsidTr="00BE2D78">
        <w:tc>
          <w:tcPr>
            <w:tcW w:w="977" w:type="dxa"/>
          </w:tcPr>
          <w:p w14:paraId="121852BD" w14:textId="77777777" w:rsidR="00F00FE2" w:rsidRPr="007A47E9" w:rsidRDefault="00F00FE2" w:rsidP="00BE2D78">
            <w:pPr>
              <w:rPr>
                <w:sz w:val="22"/>
                <w:szCs w:val="22"/>
              </w:rPr>
            </w:pPr>
          </w:p>
        </w:tc>
        <w:tc>
          <w:tcPr>
            <w:tcW w:w="1114" w:type="dxa"/>
          </w:tcPr>
          <w:p w14:paraId="4A2ACD4A" w14:textId="77777777" w:rsidR="00F00FE2" w:rsidRPr="007A47E9" w:rsidRDefault="00F00FE2" w:rsidP="00BE2D78">
            <w:pPr>
              <w:jc w:val="center"/>
              <w:rPr>
                <w:sz w:val="22"/>
                <w:szCs w:val="22"/>
              </w:rPr>
            </w:pPr>
            <w:r w:rsidRPr="007A47E9">
              <w:rPr>
                <w:sz w:val="22"/>
                <w:szCs w:val="22"/>
              </w:rPr>
              <w:t>F-value</w:t>
            </w:r>
          </w:p>
        </w:tc>
        <w:tc>
          <w:tcPr>
            <w:tcW w:w="941" w:type="dxa"/>
          </w:tcPr>
          <w:p w14:paraId="6712654D" w14:textId="77777777" w:rsidR="00F00FE2" w:rsidRPr="007A47E9" w:rsidRDefault="00F00FE2" w:rsidP="00BE2D78">
            <w:pPr>
              <w:jc w:val="center"/>
              <w:rPr>
                <w:sz w:val="22"/>
                <w:szCs w:val="22"/>
              </w:rPr>
            </w:pPr>
            <w:r w:rsidRPr="007A47E9">
              <w:rPr>
                <w:sz w:val="22"/>
                <w:szCs w:val="22"/>
              </w:rPr>
              <w:t>p-value</w:t>
            </w:r>
          </w:p>
        </w:tc>
        <w:tc>
          <w:tcPr>
            <w:tcW w:w="997" w:type="dxa"/>
          </w:tcPr>
          <w:p w14:paraId="47C51782" w14:textId="77777777" w:rsidR="00F00FE2" w:rsidRPr="007A47E9" w:rsidRDefault="00F00FE2" w:rsidP="00BE2D78">
            <w:pPr>
              <w:rPr>
                <w:sz w:val="22"/>
                <w:szCs w:val="22"/>
              </w:rPr>
            </w:pPr>
            <w:r w:rsidRPr="007A47E9">
              <w:rPr>
                <w:sz w:val="22"/>
                <w:szCs w:val="22"/>
              </w:rPr>
              <w:t>F-value</w:t>
            </w:r>
          </w:p>
        </w:tc>
        <w:tc>
          <w:tcPr>
            <w:tcW w:w="942" w:type="dxa"/>
          </w:tcPr>
          <w:p w14:paraId="6F23BC93" w14:textId="77777777" w:rsidR="00F00FE2" w:rsidRPr="007A47E9" w:rsidRDefault="00F00FE2" w:rsidP="00BE2D78">
            <w:pPr>
              <w:rPr>
                <w:sz w:val="22"/>
                <w:szCs w:val="22"/>
              </w:rPr>
            </w:pPr>
            <w:r w:rsidRPr="007A47E9">
              <w:rPr>
                <w:sz w:val="22"/>
                <w:szCs w:val="22"/>
              </w:rPr>
              <w:t>p-value</w:t>
            </w:r>
          </w:p>
        </w:tc>
        <w:tc>
          <w:tcPr>
            <w:tcW w:w="988" w:type="dxa"/>
          </w:tcPr>
          <w:p w14:paraId="49065840" w14:textId="77777777" w:rsidR="00F00FE2" w:rsidRPr="007A47E9" w:rsidRDefault="00F00FE2" w:rsidP="00BE2D78">
            <w:pPr>
              <w:rPr>
                <w:sz w:val="22"/>
                <w:szCs w:val="22"/>
              </w:rPr>
            </w:pPr>
            <w:r w:rsidRPr="007A47E9">
              <w:rPr>
                <w:sz w:val="22"/>
                <w:szCs w:val="22"/>
              </w:rPr>
              <w:t>F-value</w:t>
            </w:r>
          </w:p>
        </w:tc>
        <w:tc>
          <w:tcPr>
            <w:tcW w:w="942" w:type="dxa"/>
          </w:tcPr>
          <w:p w14:paraId="13746B0A" w14:textId="77777777" w:rsidR="00F00FE2" w:rsidRPr="007A47E9" w:rsidRDefault="00F00FE2" w:rsidP="00BE2D78">
            <w:pPr>
              <w:rPr>
                <w:sz w:val="22"/>
                <w:szCs w:val="22"/>
              </w:rPr>
            </w:pPr>
            <w:r w:rsidRPr="007A47E9">
              <w:rPr>
                <w:sz w:val="22"/>
                <w:szCs w:val="22"/>
              </w:rPr>
              <w:t>p-value</w:t>
            </w:r>
          </w:p>
        </w:tc>
        <w:tc>
          <w:tcPr>
            <w:tcW w:w="1166" w:type="dxa"/>
          </w:tcPr>
          <w:p w14:paraId="743B25A9" w14:textId="77777777" w:rsidR="00F00FE2" w:rsidRPr="007A47E9" w:rsidRDefault="00F00FE2" w:rsidP="00BE2D78">
            <w:pPr>
              <w:rPr>
                <w:sz w:val="22"/>
                <w:szCs w:val="22"/>
              </w:rPr>
            </w:pPr>
            <w:r w:rsidRPr="007A47E9">
              <w:rPr>
                <w:sz w:val="22"/>
                <w:szCs w:val="22"/>
              </w:rPr>
              <w:t>F-value</w:t>
            </w:r>
          </w:p>
        </w:tc>
        <w:tc>
          <w:tcPr>
            <w:tcW w:w="943" w:type="dxa"/>
          </w:tcPr>
          <w:p w14:paraId="1C20CC18" w14:textId="77777777" w:rsidR="00F00FE2" w:rsidRPr="007A47E9" w:rsidRDefault="00F00FE2" w:rsidP="00BE2D78">
            <w:pPr>
              <w:rPr>
                <w:sz w:val="22"/>
                <w:szCs w:val="22"/>
              </w:rPr>
            </w:pPr>
            <w:r w:rsidRPr="007A47E9">
              <w:rPr>
                <w:sz w:val="22"/>
                <w:szCs w:val="22"/>
              </w:rPr>
              <w:t>p-value</w:t>
            </w:r>
          </w:p>
        </w:tc>
      </w:tr>
      <w:tr w:rsidR="00E81C52" w:rsidRPr="007A47E9" w14:paraId="0BF3757A" w14:textId="77777777" w:rsidTr="00BE2D78">
        <w:tc>
          <w:tcPr>
            <w:tcW w:w="977" w:type="dxa"/>
          </w:tcPr>
          <w:p w14:paraId="5B5F1AF0" w14:textId="77777777" w:rsidR="00F00FE2" w:rsidRPr="007A47E9" w:rsidRDefault="00F00FE2" w:rsidP="00BE2D78">
            <w:pPr>
              <w:rPr>
                <w:sz w:val="22"/>
                <w:szCs w:val="22"/>
              </w:rPr>
            </w:pPr>
            <w:r w:rsidRPr="007A47E9">
              <w:rPr>
                <w:sz w:val="22"/>
                <w:szCs w:val="22"/>
              </w:rPr>
              <w:t>Time 1</w:t>
            </w:r>
          </w:p>
        </w:tc>
        <w:tc>
          <w:tcPr>
            <w:tcW w:w="1114" w:type="dxa"/>
          </w:tcPr>
          <w:p w14:paraId="6A9958C1" w14:textId="77777777" w:rsidR="00F00FE2" w:rsidRPr="007A47E9" w:rsidRDefault="00F00FE2" w:rsidP="00BE2D78">
            <w:pPr>
              <w:rPr>
                <w:sz w:val="22"/>
                <w:szCs w:val="22"/>
              </w:rPr>
            </w:pPr>
            <w:r w:rsidRPr="007A47E9">
              <w:rPr>
                <w:sz w:val="22"/>
                <w:szCs w:val="22"/>
              </w:rPr>
              <w:t>431.707</w:t>
            </w:r>
          </w:p>
        </w:tc>
        <w:tc>
          <w:tcPr>
            <w:tcW w:w="941" w:type="dxa"/>
          </w:tcPr>
          <w:p w14:paraId="17EECFB7" w14:textId="77777777" w:rsidR="00F00FE2" w:rsidRPr="007A47E9" w:rsidRDefault="00F00FE2" w:rsidP="00BE2D78">
            <w:pPr>
              <w:rPr>
                <w:sz w:val="22"/>
                <w:szCs w:val="22"/>
              </w:rPr>
            </w:pPr>
            <w:r w:rsidRPr="007A47E9">
              <w:rPr>
                <w:sz w:val="22"/>
                <w:szCs w:val="22"/>
              </w:rPr>
              <w:t>&lt;0.001</w:t>
            </w:r>
          </w:p>
        </w:tc>
        <w:tc>
          <w:tcPr>
            <w:tcW w:w="997" w:type="dxa"/>
          </w:tcPr>
          <w:p w14:paraId="3FA34CAA" w14:textId="77777777" w:rsidR="00F00FE2" w:rsidRPr="007A47E9" w:rsidRDefault="00F00FE2" w:rsidP="00BE2D78">
            <w:pPr>
              <w:rPr>
                <w:sz w:val="22"/>
                <w:szCs w:val="22"/>
              </w:rPr>
            </w:pPr>
            <w:r w:rsidRPr="007A47E9">
              <w:rPr>
                <w:sz w:val="22"/>
                <w:szCs w:val="22"/>
              </w:rPr>
              <w:t>0.913</w:t>
            </w:r>
          </w:p>
        </w:tc>
        <w:tc>
          <w:tcPr>
            <w:tcW w:w="942" w:type="dxa"/>
          </w:tcPr>
          <w:p w14:paraId="76C0DD89" w14:textId="77777777" w:rsidR="00F00FE2" w:rsidRPr="007A47E9" w:rsidRDefault="00F00FE2" w:rsidP="00BE2D78">
            <w:pPr>
              <w:rPr>
                <w:sz w:val="22"/>
                <w:szCs w:val="22"/>
              </w:rPr>
            </w:pPr>
            <w:r w:rsidRPr="007A47E9">
              <w:rPr>
                <w:sz w:val="22"/>
                <w:szCs w:val="22"/>
              </w:rPr>
              <w:t>0.343</w:t>
            </w:r>
          </w:p>
        </w:tc>
        <w:tc>
          <w:tcPr>
            <w:tcW w:w="988" w:type="dxa"/>
          </w:tcPr>
          <w:p w14:paraId="5FFFD16B" w14:textId="77777777" w:rsidR="00F00FE2" w:rsidRPr="007A47E9" w:rsidRDefault="00F00FE2" w:rsidP="00BE2D78">
            <w:pPr>
              <w:rPr>
                <w:sz w:val="22"/>
                <w:szCs w:val="22"/>
              </w:rPr>
            </w:pPr>
            <w:r w:rsidRPr="007A47E9">
              <w:rPr>
                <w:sz w:val="22"/>
                <w:szCs w:val="22"/>
              </w:rPr>
              <w:t>0.312</w:t>
            </w:r>
          </w:p>
        </w:tc>
        <w:tc>
          <w:tcPr>
            <w:tcW w:w="942" w:type="dxa"/>
          </w:tcPr>
          <w:p w14:paraId="7411F16D" w14:textId="77777777" w:rsidR="00F00FE2" w:rsidRPr="007A47E9" w:rsidRDefault="00F00FE2" w:rsidP="00BE2D78">
            <w:pPr>
              <w:rPr>
                <w:sz w:val="22"/>
                <w:szCs w:val="22"/>
              </w:rPr>
            </w:pPr>
            <w:r w:rsidRPr="007A47E9">
              <w:rPr>
                <w:sz w:val="22"/>
                <w:szCs w:val="22"/>
              </w:rPr>
              <w:t>0.578</w:t>
            </w:r>
          </w:p>
        </w:tc>
        <w:tc>
          <w:tcPr>
            <w:tcW w:w="1166" w:type="dxa"/>
          </w:tcPr>
          <w:p w14:paraId="6F67D097" w14:textId="77777777" w:rsidR="00F00FE2" w:rsidRPr="007A47E9" w:rsidRDefault="00F00FE2" w:rsidP="00BE2D78">
            <w:pPr>
              <w:rPr>
                <w:sz w:val="22"/>
                <w:szCs w:val="22"/>
              </w:rPr>
            </w:pPr>
            <w:r w:rsidRPr="007A47E9">
              <w:rPr>
                <w:sz w:val="22"/>
                <w:szCs w:val="22"/>
              </w:rPr>
              <w:t>0.968</w:t>
            </w:r>
          </w:p>
        </w:tc>
        <w:tc>
          <w:tcPr>
            <w:tcW w:w="943" w:type="dxa"/>
          </w:tcPr>
          <w:p w14:paraId="7CBA2391" w14:textId="77777777" w:rsidR="00F00FE2" w:rsidRPr="007A47E9" w:rsidRDefault="00F00FE2" w:rsidP="00BE2D78">
            <w:pPr>
              <w:rPr>
                <w:sz w:val="22"/>
                <w:szCs w:val="22"/>
              </w:rPr>
            </w:pPr>
            <w:r w:rsidRPr="007A47E9">
              <w:rPr>
                <w:sz w:val="22"/>
                <w:szCs w:val="22"/>
              </w:rPr>
              <w:t>0.329</w:t>
            </w:r>
          </w:p>
        </w:tc>
      </w:tr>
      <w:tr w:rsidR="00E81C52" w:rsidRPr="007A47E9" w14:paraId="45C1AFEB" w14:textId="77777777" w:rsidTr="00BE2D78">
        <w:tc>
          <w:tcPr>
            <w:tcW w:w="977" w:type="dxa"/>
          </w:tcPr>
          <w:p w14:paraId="15EE9048" w14:textId="77777777" w:rsidR="00F00FE2" w:rsidRPr="007A47E9" w:rsidRDefault="00F00FE2" w:rsidP="00BE2D78">
            <w:pPr>
              <w:rPr>
                <w:sz w:val="22"/>
                <w:szCs w:val="22"/>
              </w:rPr>
            </w:pPr>
            <w:r w:rsidRPr="007A47E9">
              <w:rPr>
                <w:sz w:val="22"/>
                <w:szCs w:val="22"/>
              </w:rPr>
              <w:t>Time 2</w:t>
            </w:r>
          </w:p>
        </w:tc>
        <w:tc>
          <w:tcPr>
            <w:tcW w:w="1114" w:type="dxa"/>
          </w:tcPr>
          <w:p w14:paraId="7C21CE27" w14:textId="77777777" w:rsidR="00F00FE2" w:rsidRPr="007A47E9" w:rsidRDefault="00F00FE2" w:rsidP="00BE2D78">
            <w:pPr>
              <w:rPr>
                <w:sz w:val="22"/>
                <w:szCs w:val="22"/>
              </w:rPr>
            </w:pPr>
            <w:r w:rsidRPr="007A47E9">
              <w:rPr>
                <w:sz w:val="22"/>
                <w:szCs w:val="22"/>
              </w:rPr>
              <w:t>175.653</w:t>
            </w:r>
          </w:p>
        </w:tc>
        <w:tc>
          <w:tcPr>
            <w:tcW w:w="941" w:type="dxa"/>
          </w:tcPr>
          <w:p w14:paraId="37EEB09E" w14:textId="77777777" w:rsidR="00F00FE2" w:rsidRPr="007A47E9" w:rsidRDefault="00F00FE2" w:rsidP="00BE2D78">
            <w:pPr>
              <w:rPr>
                <w:sz w:val="22"/>
                <w:szCs w:val="22"/>
              </w:rPr>
            </w:pPr>
            <w:r w:rsidRPr="007A47E9">
              <w:rPr>
                <w:sz w:val="22"/>
                <w:szCs w:val="22"/>
              </w:rPr>
              <w:t>&lt;0.001</w:t>
            </w:r>
          </w:p>
        </w:tc>
        <w:tc>
          <w:tcPr>
            <w:tcW w:w="997" w:type="dxa"/>
          </w:tcPr>
          <w:p w14:paraId="5AFA8061" w14:textId="77777777" w:rsidR="00F00FE2" w:rsidRPr="007A47E9" w:rsidRDefault="00F00FE2" w:rsidP="00BE2D78">
            <w:pPr>
              <w:rPr>
                <w:sz w:val="22"/>
                <w:szCs w:val="22"/>
              </w:rPr>
            </w:pPr>
            <w:r w:rsidRPr="007A47E9">
              <w:rPr>
                <w:sz w:val="22"/>
                <w:szCs w:val="22"/>
              </w:rPr>
              <w:t>1.059</w:t>
            </w:r>
          </w:p>
        </w:tc>
        <w:tc>
          <w:tcPr>
            <w:tcW w:w="942" w:type="dxa"/>
          </w:tcPr>
          <w:p w14:paraId="571BE10E" w14:textId="77777777" w:rsidR="00F00FE2" w:rsidRPr="007A47E9" w:rsidRDefault="00F00FE2" w:rsidP="00BE2D78">
            <w:pPr>
              <w:rPr>
                <w:sz w:val="22"/>
                <w:szCs w:val="22"/>
              </w:rPr>
            </w:pPr>
            <w:r w:rsidRPr="007A47E9">
              <w:rPr>
                <w:sz w:val="22"/>
                <w:szCs w:val="22"/>
              </w:rPr>
              <w:t>0.308</w:t>
            </w:r>
          </w:p>
        </w:tc>
        <w:tc>
          <w:tcPr>
            <w:tcW w:w="988" w:type="dxa"/>
          </w:tcPr>
          <w:p w14:paraId="6395AB6D" w14:textId="77777777" w:rsidR="00F00FE2" w:rsidRPr="007A47E9" w:rsidRDefault="00F00FE2" w:rsidP="00BE2D78">
            <w:pPr>
              <w:rPr>
                <w:sz w:val="22"/>
                <w:szCs w:val="22"/>
              </w:rPr>
            </w:pPr>
            <w:r w:rsidRPr="007A47E9">
              <w:rPr>
                <w:sz w:val="22"/>
                <w:szCs w:val="22"/>
              </w:rPr>
              <w:t>0.105</w:t>
            </w:r>
          </w:p>
        </w:tc>
        <w:tc>
          <w:tcPr>
            <w:tcW w:w="942" w:type="dxa"/>
          </w:tcPr>
          <w:p w14:paraId="7FDE7087" w14:textId="77777777" w:rsidR="00F00FE2" w:rsidRPr="007A47E9" w:rsidRDefault="00F00FE2" w:rsidP="00BE2D78">
            <w:pPr>
              <w:rPr>
                <w:sz w:val="22"/>
                <w:szCs w:val="22"/>
              </w:rPr>
            </w:pPr>
            <w:r w:rsidRPr="007A47E9">
              <w:rPr>
                <w:sz w:val="22"/>
                <w:szCs w:val="22"/>
              </w:rPr>
              <w:t>0.747</w:t>
            </w:r>
          </w:p>
        </w:tc>
        <w:tc>
          <w:tcPr>
            <w:tcW w:w="1166" w:type="dxa"/>
          </w:tcPr>
          <w:p w14:paraId="138FD585" w14:textId="77777777" w:rsidR="00F00FE2" w:rsidRPr="007A47E9" w:rsidRDefault="00F00FE2" w:rsidP="00BE2D78">
            <w:pPr>
              <w:rPr>
                <w:sz w:val="22"/>
                <w:szCs w:val="22"/>
              </w:rPr>
            </w:pPr>
            <w:r w:rsidRPr="007A47E9">
              <w:rPr>
                <w:sz w:val="22"/>
                <w:szCs w:val="22"/>
              </w:rPr>
              <w:t>1.238</w:t>
            </w:r>
          </w:p>
        </w:tc>
        <w:tc>
          <w:tcPr>
            <w:tcW w:w="943" w:type="dxa"/>
          </w:tcPr>
          <w:p w14:paraId="0FFF0724" w14:textId="77777777" w:rsidR="00F00FE2" w:rsidRPr="007A47E9" w:rsidRDefault="00F00FE2" w:rsidP="00BE2D78">
            <w:pPr>
              <w:rPr>
                <w:sz w:val="22"/>
                <w:szCs w:val="22"/>
              </w:rPr>
            </w:pPr>
            <w:r w:rsidRPr="007A47E9">
              <w:rPr>
                <w:sz w:val="22"/>
                <w:szCs w:val="22"/>
              </w:rPr>
              <w:t>0.271</w:t>
            </w:r>
          </w:p>
        </w:tc>
      </w:tr>
      <w:tr w:rsidR="00F00FE2" w:rsidRPr="007A47E9" w14:paraId="24CC4840" w14:textId="77777777" w:rsidTr="00BE2D78">
        <w:tc>
          <w:tcPr>
            <w:tcW w:w="977" w:type="dxa"/>
          </w:tcPr>
          <w:p w14:paraId="32869AEC" w14:textId="77777777" w:rsidR="00F00FE2" w:rsidRPr="007A47E9" w:rsidRDefault="00F00FE2" w:rsidP="00BE2D78">
            <w:pPr>
              <w:rPr>
                <w:sz w:val="22"/>
                <w:szCs w:val="22"/>
              </w:rPr>
            </w:pPr>
            <w:r w:rsidRPr="007A47E9">
              <w:rPr>
                <w:sz w:val="22"/>
                <w:szCs w:val="22"/>
              </w:rPr>
              <w:t>Time 3</w:t>
            </w:r>
          </w:p>
        </w:tc>
        <w:tc>
          <w:tcPr>
            <w:tcW w:w="1114" w:type="dxa"/>
          </w:tcPr>
          <w:p w14:paraId="70F20D53" w14:textId="77777777" w:rsidR="00F00FE2" w:rsidRPr="007A47E9" w:rsidRDefault="00F00FE2" w:rsidP="00BE2D78">
            <w:pPr>
              <w:rPr>
                <w:sz w:val="22"/>
                <w:szCs w:val="22"/>
              </w:rPr>
            </w:pPr>
            <w:r w:rsidRPr="007A47E9">
              <w:rPr>
                <w:sz w:val="22"/>
                <w:szCs w:val="22"/>
              </w:rPr>
              <w:t>184.466</w:t>
            </w:r>
          </w:p>
        </w:tc>
        <w:tc>
          <w:tcPr>
            <w:tcW w:w="941" w:type="dxa"/>
          </w:tcPr>
          <w:p w14:paraId="10F60ED5" w14:textId="77777777" w:rsidR="00F00FE2" w:rsidRPr="007A47E9" w:rsidRDefault="00F00FE2" w:rsidP="00BE2D78">
            <w:pPr>
              <w:rPr>
                <w:sz w:val="22"/>
                <w:szCs w:val="22"/>
              </w:rPr>
            </w:pPr>
            <w:r w:rsidRPr="007A47E9">
              <w:rPr>
                <w:sz w:val="22"/>
                <w:szCs w:val="22"/>
              </w:rPr>
              <w:t>&lt;0.001</w:t>
            </w:r>
          </w:p>
        </w:tc>
        <w:tc>
          <w:tcPr>
            <w:tcW w:w="997" w:type="dxa"/>
          </w:tcPr>
          <w:p w14:paraId="4AA3C796" w14:textId="77777777" w:rsidR="00F00FE2" w:rsidRPr="007A47E9" w:rsidRDefault="00F00FE2" w:rsidP="00BE2D78">
            <w:pPr>
              <w:rPr>
                <w:sz w:val="22"/>
                <w:szCs w:val="22"/>
              </w:rPr>
            </w:pPr>
            <w:r w:rsidRPr="007A47E9">
              <w:rPr>
                <w:sz w:val="22"/>
                <w:szCs w:val="22"/>
              </w:rPr>
              <w:t>4.659</w:t>
            </w:r>
          </w:p>
        </w:tc>
        <w:tc>
          <w:tcPr>
            <w:tcW w:w="942" w:type="dxa"/>
          </w:tcPr>
          <w:p w14:paraId="082CA6E7" w14:textId="77777777" w:rsidR="00F00FE2" w:rsidRPr="007A47E9" w:rsidRDefault="00F00FE2" w:rsidP="00BE2D78">
            <w:pPr>
              <w:rPr>
                <w:sz w:val="22"/>
                <w:szCs w:val="22"/>
              </w:rPr>
            </w:pPr>
            <w:r w:rsidRPr="007A47E9">
              <w:rPr>
                <w:sz w:val="22"/>
                <w:szCs w:val="22"/>
              </w:rPr>
              <w:t>0.0351</w:t>
            </w:r>
          </w:p>
        </w:tc>
        <w:tc>
          <w:tcPr>
            <w:tcW w:w="988" w:type="dxa"/>
          </w:tcPr>
          <w:p w14:paraId="340BA47D" w14:textId="77777777" w:rsidR="00F00FE2" w:rsidRPr="007A47E9" w:rsidRDefault="00F00FE2" w:rsidP="00BE2D78">
            <w:pPr>
              <w:rPr>
                <w:sz w:val="22"/>
                <w:szCs w:val="22"/>
              </w:rPr>
            </w:pPr>
            <w:r w:rsidRPr="007A47E9">
              <w:rPr>
                <w:sz w:val="22"/>
                <w:szCs w:val="22"/>
              </w:rPr>
              <w:t>0.02</w:t>
            </w:r>
          </w:p>
        </w:tc>
        <w:tc>
          <w:tcPr>
            <w:tcW w:w="942" w:type="dxa"/>
          </w:tcPr>
          <w:p w14:paraId="3DB22E92" w14:textId="77777777" w:rsidR="00F00FE2" w:rsidRPr="007A47E9" w:rsidRDefault="00F00FE2" w:rsidP="00BE2D78">
            <w:pPr>
              <w:rPr>
                <w:sz w:val="22"/>
                <w:szCs w:val="22"/>
              </w:rPr>
            </w:pPr>
            <w:r w:rsidRPr="007A47E9">
              <w:rPr>
                <w:sz w:val="22"/>
                <w:szCs w:val="22"/>
              </w:rPr>
              <w:t>0.889</w:t>
            </w:r>
          </w:p>
        </w:tc>
        <w:tc>
          <w:tcPr>
            <w:tcW w:w="1166" w:type="dxa"/>
          </w:tcPr>
          <w:p w14:paraId="77B164BD" w14:textId="77777777" w:rsidR="00F00FE2" w:rsidRPr="007A47E9" w:rsidRDefault="00F00FE2" w:rsidP="00BE2D78">
            <w:pPr>
              <w:rPr>
                <w:sz w:val="22"/>
                <w:szCs w:val="22"/>
              </w:rPr>
            </w:pPr>
            <w:r w:rsidRPr="007A47E9">
              <w:rPr>
                <w:sz w:val="22"/>
                <w:szCs w:val="22"/>
              </w:rPr>
              <w:t>0.703</w:t>
            </w:r>
          </w:p>
        </w:tc>
        <w:tc>
          <w:tcPr>
            <w:tcW w:w="943" w:type="dxa"/>
          </w:tcPr>
          <w:p w14:paraId="6B728E5C" w14:textId="77777777" w:rsidR="00F00FE2" w:rsidRPr="007A47E9" w:rsidRDefault="00F00FE2" w:rsidP="00BE2D78">
            <w:pPr>
              <w:rPr>
                <w:sz w:val="22"/>
                <w:szCs w:val="22"/>
              </w:rPr>
            </w:pPr>
            <w:r w:rsidRPr="007A47E9">
              <w:rPr>
                <w:sz w:val="22"/>
                <w:szCs w:val="22"/>
              </w:rPr>
              <w:t>0.405</w:t>
            </w:r>
          </w:p>
        </w:tc>
      </w:tr>
    </w:tbl>
    <w:p w14:paraId="4BFC7739" w14:textId="77777777" w:rsidR="00F00FE2" w:rsidRPr="007A47E9" w:rsidRDefault="00F00FE2" w:rsidP="00F00FE2"/>
    <w:p w14:paraId="14431902" w14:textId="77777777" w:rsidR="00167F4D" w:rsidRPr="007A47E9" w:rsidRDefault="00F00FE2" w:rsidP="00E57D9F">
      <w:pPr>
        <w:pStyle w:val="Body"/>
        <w:spacing w:line="480" w:lineRule="auto"/>
        <w:rPr>
          <w:color w:val="auto"/>
        </w:rPr>
      </w:pPr>
      <w:r w:rsidRPr="007A47E9">
        <w:rPr>
          <w:color w:val="auto"/>
        </w:rPr>
        <w:t xml:space="preserve">Dominant eigenvalue of t the </w:t>
      </w:r>
      <w:proofErr w:type="gramStart"/>
      <w:r w:rsidRPr="007A47E9">
        <w:rPr>
          <w:color w:val="auto"/>
        </w:rPr>
        <w:t>AR(</w:t>
      </w:r>
      <w:proofErr w:type="gramEnd"/>
      <w:r w:rsidRPr="007A47E9">
        <w:rPr>
          <w:color w:val="auto"/>
        </w:rPr>
        <w:t xml:space="preserve">1)-V-C matrix is significantly different from zero (expected as this is the principal axis of variance). No significant effect of mood change at time point 1 or 2. The significant effect of mood change on time point 3 using the </w:t>
      </w:r>
      <w:proofErr w:type="gramStart"/>
      <w:r w:rsidRPr="007A47E9">
        <w:rPr>
          <w:color w:val="auto"/>
        </w:rPr>
        <w:t>AR(</w:t>
      </w:r>
      <w:proofErr w:type="gramEnd"/>
      <w:r w:rsidRPr="007A47E9">
        <w:rPr>
          <w:color w:val="auto"/>
        </w:rPr>
        <w:t>1) V-C metric is a result of a high mood score associated with a single participant. No effect of MDQ group or condition on this metric of vividness.</w:t>
      </w:r>
    </w:p>
    <w:p w14:paraId="2419741A" w14:textId="77777777" w:rsidR="00376BA6" w:rsidRPr="007A47E9" w:rsidRDefault="00376BA6" w:rsidP="00376BA6">
      <w:pPr>
        <w:spacing w:line="480" w:lineRule="auto"/>
        <w:rPr>
          <w:b/>
          <w:bCs/>
          <w:lang w:val="en-US"/>
        </w:rPr>
      </w:pPr>
      <w:r w:rsidRPr="007A47E9">
        <w:rPr>
          <w:b/>
          <w:bCs/>
          <w:lang w:val="en-US"/>
        </w:rPr>
        <w:t xml:space="preserve">Valence ratings of picture pleasantness. </w:t>
      </w:r>
      <w:r w:rsidRPr="007A47E9">
        <w:rPr>
          <w:rFonts w:eastAsia="Times New Roman" w:cstheme="minorHAnsi"/>
        </w:rPr>
        <w:t>A three-way mixed ANOVA on valence ratings from pre- (M = 5.99, SD = .08) to post- (M = 6.29, SD = .09) the imagery generation task showed a significant increase in picture pleasantness (F (1,55) = 19.7, p &lt;.001) across participants, with no effect of MDQ group (F (1,55) = .99, p =.32), condition (F (1, 55) = .11 p = .74) or their interaction (F (1,55) = .19, p = .66), consistent with an increase in positive interpretation bias.</w:t>
      </w:r>
    </w:p>
    <w:p w14:paraId="0B1BDAB7" w14:textId="5D18C9BA" w:rsidR="00F25652" w:rsidRPr="007A47E9" w:rsidRDefault="00F25652" w:rsidP="00E57D9F">
      <w:pPr>
        <w:pStyle w:val="Body"/>
        <w:spacing w:line="480" w:lineRule="auto"/>
        <w:rPr>
          <w:rFonts w:eastAsia="Times New Roman"/>
          <w:b/>
          <w:bCs/>
          <w:color w:val="auto"/>
        </w:rPr>
      </w:pPr>
      <w:r w:rsidRPr="007A47E9">
        <w:rPr>
          <w:b/>
          <w:bCs/>
          <w:color w:val="auto"/>
        </w:rPr>
        <w:t>Subjective experience and demand measures</w:t>
      </w:r>
      <w:r w:rsidR="00E57D9F" w:rsidRPr="007A47E9">
        <w:rPr>
          <w:rFonts w:eastAsia="Times New Roman"/>
          <w:b/>
          <w:bCs/>
          <w:color w:val="auto"/>
        </w:rPr>
        <w:t xml:space="preserve">. </w:t>
      </w:r>
      <w:r w:rsidRPr="007A47E9">
        <w:rPr>
          <w:color w:val="auto"/>
        </w:rPr>
        <w:t xml:space="preserve">Overall, participants did not report difficulty in generating mental images (M = 3.3, SD = 1,5), in combining the picture with the word-cue (M = 3.3, SD = 1.5) and in adopting field imagery (M = 7.6, SD = 1.7) without verbally </w:t>
      </w:r>
      <w:proofErr w:type="spellStart"/>
      <w:r w:rsidRPr="007A47E9">
        <w:rPr>
          <w:color w:val="auto"/>
        </w:rPr>
        <w:t>analysing</w:t>
      </w:r>
      <w:proofErr w:type="spellEnd"/>
      <w:r w:rsidRPr="007A47E9">
        <w:rPr>
          <w:color w:val="auto"/>
        </w:rPr>
        <w:t xml:space="preserve"> (M = 3.9, SD= 2.3). Furthermore, participant groups did not differ on these variables (</w:t>
      </w:r>
      <w:r w:rsidR="00033977" w:rsidRPr="007A47E9">
        <w:rPr>
          <w:color w:val="auto"/>
        </w:rPr>
        <w:t xml:space="preserve">see </w:t>
      </w:r>
      <w:r w:rsidR="00C13A20" w:rsidRPr="007A47E9">
        <w:rPr>
          <w:color w:val="auto"/>
        </w:rPr>
        <w:t xml:space="preserve">Manuscript, </w:t>
      </w:r>
      <w:r w:rsidRPr="007A47E9">
        <w:rPr>
          <w:color w:val="auto"/>
        </w:rPr>
        <w:t xml:space="preserve">Table 2). There was no group difference in participants’ subjective perception that their negative mood had changed after the imagery task (M = 3.3, SD = 2.2). Groups did however differ in their subjective perception that their positive mood had changed, with the high MDQ group reporting that they felt </w:t>
      </w:r>
      <w:r w:rsidRPr="007A47E9">
        <w:rPr>
          <w:color w:val="auto"/>
        </w:rPr>
        <w:lastRenderedPageBreak/>
        <w:t>more positive after the imagery task (low MDQ, M = 5.3, SD =.39; high MDQ, M = 6.4, SD = .33) regardless of the imagery condition to which they had been assigned (</w:t>
      </w:r>
      <w:r w:rsidR="00B14BA8" w:rsidRPr="007A47E9">
        <w:rPr>
          <w:color w:val="auto"/>
        </w:rPr>
        <w:t xml:space="preserve">see Supplementary Table </w:t>
      </w:r>
      <w:r w:rsidR="0064071E" w:rsidRPr="007A47E9">
        <w:rPr>
          <w:color w:val="auto"/>
        </w:rPr>
        <w:t>5</w:t>
      </w:r>
      <w:r w:rsidR="00B14BA8" w:rsidRPr="007A47E9">
        <w:rPr>
          <w:color w:val="auto"/>
        </w:rPr>
        <w:t>, below</w:t>
      </w:r>
      <w:r w:rsidRPr="007A47E9">
        <w:rPr>
          <w:color w:val="auto"/>
        </w:rPr>
        <w:t xml:space="preserve">). </w:t>
      </w:r>
    </w:p>
    <w:p w14:paraId="7F41D1A2" w14:textId="532F7DD9" w:rsidR="00DB687B" w:rsidRPr="00244AB8" w:rsidRDefault="00653DB4" w:rsidP="00244AB8">
      <w:pPr>
        <w:rPr>
          <w:rFonts w:ascii="Calibri" w:eastAsia="Calibri" w:hAnsi="Calibri" w:cs="Calibri"/>
          <w:b/>
          <w:u w:color="000000"/>
          <w:bdr w:val="nil"/>
          <w:lang w:val="en-US" w:eastAsia="en-GB"/>
          <w14:textOutline w14:w="0" w14:cap="flat" w14:cmpd="sng" w14:algn="ctr">
            <w14:noFill/>
            <w14:prstDash w14:val="solid"/>
            <w14:bevel/>
          </w14:textOutline>
        </w:rPr>
      </w:pPr>
      <w:r w:rsidRPr="007A47E9">
        <w:rPr>
          <w:b/>
        </w:rPr>
        <w:t xml:space="preserve">Supplementary Table </w:t>
      </w:r>
      <w:r w:rsidR="0064071E" w:rsidRPr="007A47E9">
        <w:rPr>
          <w:b/>
        </w:rPr>
        <w:t>5</w:t>
      </w:r>
      <w:r w:rsidR="00DB687B" w:rsidRPr="007A47E9">
        <w:rPr>
          <w:b/>
        </w:rPr>
        <w:t xml:space="preserve">. </w:t>
      </w:r>
      <w:r w:rsidR="00DB687B" w:rsidRPr="007A47E9">
        <w:rPr>
          <w:szCs w:val="20"/>
        </w:rPr>
        <w:t>Results of two-way univariate ANOVA on Subjective Experi</w:t>
      </w:r>
      <w:r w:rsidR="00C61374" w:rsidRPr="007A47E9">
        <w:rPr>
          <w:szCs w:val="20"/>
        </w:rPr>
        <w:t>ence and Demand Characteristics</w:t>
      </w:r>
    </w:p>
    <w:tbl>
      <w:tblPr>
        <w:tblW w:w="94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085"/>
        <w:gridCol w:w="992"/>
        <w:gridCol w:w="993"/>
        <w:gridCol w:w="992"/>
        <w:gridCol w:w="1058"/>
        <w:gridCol w:w="1187"/>
        <w:gridCol w:w="1187"/>
      </w:tblGrid>
      <w:tr w:rsidR="00E81C52" w:rsidRPr="007A47E9" w14:paraId="303BBAB5" w14:textId="77777777" w:rsidTr="00BE2D78">
        <w:trPr>
          <w:trHeight w:val="227"/>
        </w:trPr>
        <w:tc>
          <w:tcPr>
            <w:tcW w:w="3085" w:type="dxa"/>
            <w:tcBorders>
              <w:top w:val="single" w:sz="4" w:space="0" w:color="000000"/>
              <w:left w:val="nil"/>
              <w:bottom w:val="nil"/>
              <w:right w:val="nil"/>
            </w:tcBorders>
            <w:shd w:val="clear" w:color="auto" w:fill="auto"/>
            <w:tcMar>
              <w:top w:w="80" w:type="dxa"/>
              <w:left w:w="80" w:type="dxa"/>
              <w:bottom w:w="80" w:type="dxa"/>
              <w:right w:w="80" w:type="dxa"/>
            </w:tcMar>
          </w:tcPr>
          <w:p w14:paraId="1B144105" w14:textId="77777777" w:rsidR="00DB687B" w:rsidRPr="007A47E9" w:rsidRDefault="00DB687B" w:rsidP="00BE2D78">
            <w:pPr>
              <w:pStyle w:val="Body"/>
              <w:spacing w:line="240" w:lineRule="auto"/>
              <w:rPr>
                <w:color w:val="auto"/>
              </w:rPr>
            </w:pPr>
            <w:r w:rsidRPr="007A47E9">
              <w:rPr>
                <w:b/>
                <w:bCs/>
                <w:color w:val="auto"/>
                <w:sz w:val="20"/>
                <w:szCs w:val="20"/>
              </w:rPr>
              <w:t>Two-way univariate ANOVA</w:t>
            </w:r>
          </w:p>
        </w:tc>
        <w:tc>
          <w:tcPr>
            <w:tcW w:w="198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30F1862" w14:textId="77777777" w:rsidR="00DB687B" w:rsidRPr="007A47E9" w:rsidRDefault="00DB687B" w:rsidP="00BE2D78">
            <w:pPr>
              <w:pStyle w:val="Body"/>
              <w:spacing w:line="240" w:lineRule="auto"/>
              <w:jc w:val="center"/>
              <w:rPr>
                <w:color w:val="auto"/>
              </w:rPr>
            </w:pPr>
            <w:r w:rsidRPr="007A47E9">
              <w:rPr>
                <w:b/>
                <w:bCs/>
                <w:color w:val="auto"/>
                <w:sz w:val="20"/>
                <w:szCs w:val="20"/>
              </w:rPr>
              <w:t>Interaction</w:t>
            </w:r>
          </w:p>
        </w:tc>
        <w:tc>
          <w:tcPr>
            <w:tcW w:w="205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52750F4" w14:textId="77777777" w:rsidR="00DB687B" w:rsidRPr="007A47E9" w:rsidRDefault="00DB687B" w:rsidP="00BE2D78">
            <w:pPr>
              <w:pStyle w:val="Body"/>
              <w:spacing w:line="240" w:lineRule="auto"/>
              <w:jc w:val="center"/>
              <w:rPr>
                <w:color w:val="auto"/>
              </w:rPr>
            </w:pPr>
            <w:r w:rsidRPr="007A47E9">
              <w:rPr>
                <w:b/>
                <w:bCs/>
                <w:color w:val="auto"/>
                <w:sz w:val="20"/>
                <w:szCs w:val="20"/>
              </w:rPr>
              <w:t>MDQ</w:t>
            </w:r>
          </w:p>
        </w:tc>
        <w:tc>
          <w:tcPr>
            <w:tcW w:w="237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0596319" w14:textId="77777777" w:rsidR="00DB687B" w:rsidRPr="007A47E9" w:rsidRDefault="00DB687B" w:rsidP="00BE2D78">
            <w:pPr>
              <w:pStyle w:val="Body"/>
              <w:spacing w:line="240" w:lineRule="auto"/>
              <w:jc w:val="center"/>
              <w:rPr>
                <w:color w:val="auto"/>
              </w:rPr>
            </w:pPr>
            <w:r w:rsidRPr="007A47E9">
              <w:rPr>
                <w:b/>
                <w:bCs/>
                <w:color w:val="auto"/>
                <w:sz w:val="20"/>
                <w:szCs w:val="20"/>
              </w:rPr>
              <w:t>Condition</w:t>
            </w:r>
          </w:p>
        </w:tc>
      </w:tr>
      <w:tr w:rsidR="00E81C52" w:rsidRPr="007A47E9" w14:paraId="201BD611" w14:textId="77777777" w:rsidTr="00BE2D78">
        <w:trPr>
          <w:trHeight w:val="227"/>
        </w:trPr>
        <w:tc>
          <w:tcPr>
            <w:tcW w:w="3085" w:type="dxa"/>
            <w:tcBorders>
              <w:top w:val="nil"/>
              <w:left w:val="nil"/>
              <w:bottom w:val="single" w:sz="4" w:space="0" w:color="000000"/>
              <w:right w:val="nil"/>
            </w:tcBorders>
            <w:shd w:val="clear" w:color="auto" w:fill="auto"/>
            <w:tcMar>
              <w:top w:w="80" w:type="dxa"/>
              <w:left w:w="80" w:type="dxa"/>
              <w:bottom w:w="80" w:type="dxa"/>
              <w:right w:w="80" w:type="dxa"/>
            </w:tcMar>
          </w:tcPr>
          <w:p w14:paraId="7E7678B5" w14:textId="77777777" w:rsidR="00DB687B" w:rsidRPr="007A47E9" w:rsidRDefault="00DB687B" w:rsidP="00BE2D78">
            <w:pPr>
              <w:rPr>
                <w:rFonts w:ascii="Calibri" w:hAnsi="Calibri" w:cs="Calibri"/>
              </w:rPr>
            </w:pPr>
          </w:p>
        </w:tc>
        <w:tc>
          <w:tcPr>
            <w:tcW w:w="99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201B87C" w14:textId="77777777" w:rsidR="00DB687B" w:rsidRPr="007A47E9" w:rsidRDefault="00DB687B" w:rsidP="00BE2D78">
            <w:pPr>
              <w:pStyle w:val="Body"/>
              <w:spacing w:line="240" w:lineRule="auto"/>
              <w:jc w:val="center"/>
              <w:rPr>
                <w:color w:val="auto"/>
              </w:rPr>
            </w:pPr>
            <w:r w:rsidRPr="007A47E9">
              <w:rPr>
                <w:color w:val="auto"/>
                <w:sz w:val="20"/>
                <w:szCs w:val="20"/>
              </w:rPr>
              <w:t>F</w:t>
            </w:r>
          </w:p>
        </w:tc>
        <w:tc>
          <w:tcPr>
            <w:tcW w:w="9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0F22EC" w14:textId="77777777" w:rsidR="00DB687B" w:rsidRPr="007A47E9" w:rsidRDefault="00DB687B" w:rsidP="00BE2D78">
            <w:pPr>
              <w:pStyle w:val="Body"/>
              <w:spacing w:line="240" w:lineRule="auto"/>
              <w:jc w:val="center"/>
              <w:rPr>
                <w:color w:val="auto"/>
              </w:rPr>
            </w:pPr>
            <w:r w:rsidRPr="007A47E9">
              <w:rPr>
                <w:color w:val="auto"/>
                <w:sz w:val="20"/>
                <w:szCs w:val="20"/>
              </w:rPr>
              <w:t>p-value</w:t>
            </w:r>
          </w:p>
        </w:tc>
        <w:tc>
          <w:tcPr>
            <w:tcW w:w="99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BB8236" w14:textId="77777777" w:rsidR="00DB687B" w:rsidRPr="007A47E9" w:rsidRDefault="00DB687B" w:rsidP="00BE2D78">
            <w:pPr>
              <w:pStyle w:val="Body"/>
              <w:spacing w:line="240" w:lineRule="auto"/>
              <w:jc w:val="center"/>
              <w:rPr>
                <w:color w:val="auto"/>
              </w:rPr>
            </w:pPr>
            <w:r w:rsidRPr="007A47E9">
              <w:rPr>
                <w:color w:val="auto"/>
                <w:sz w:val="20"/>
                <w:szCs w:val="20"/>
              </w:rPr>
              <w:t>F</w:t>
            </w:r>
          </w:p>
        </w:tc>
        <w:tc>
          <w:tcPr>
            <w:tcW w:w="105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7F4095" w14:textId="77777777" w:rsidR="00DB687B" w:rsidRPr="007A47E9" w:rsidRDefault="00DB687B" w:rsidP="00BE2D78">
            <w:pPr>
              <w:pStyle w:val="Body"/>
              <w:spacing w:line="240" w:lineRule="auto"/>
              <w:jc w:val="center"/>
              <w:rPr>
                <w:color w:val="auto"/>
              </w:rPr>
            </w:pPr>
            <w:r w:rsidRPr="007A47E9">
              <w:rPr>
                <w:color w:val="auto"/>
                <w:sz w:val="20"/>
                <w:szCs w:val="20"/>
              </w:rPr>
              <w:t>p-value</w:t>
            </w:r>
          </w:p>
        </w:tc>
        <w:tc>
          <w:tcPr>
            <w:tcW w:w="1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ADD94B5" w14:textId="77777777" w:rsidR="00DB687B" w:rsidRPr="007A47E9" w:rsidRDefault="00DB687B" w:rsidP="00BE2D78">
            <w:pPr>
              <w:pStyle w:val="Body"/>
              <w:spacing w:line="240" w:lineRule="auto"/>
              <w:jc w:val="center"/>
              <w:rPr>
                <w:color w:val="auto"/>
              </w:rPr>
            </w:pPr>
            <w:r w:rsidRPr="007A47E9">
              <w:rPr>
                <w:color w:val="auto"/>
                <w:sz w:val="20"/>
                <w:szCs w:val="20"/>
              </w:rPr>
              <w:t>F</w:t>
            </w:r>
          </w:p>
        </w:tc>
        <w:tc>
          <w:tcPr>
            <w:tcW w:w="1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9EB1E7" w14:textId="77777777" w:rsidR="00DB687B" w:rsidRPr="007A47E9" w:rsidRDefault="00DB687B" w:rsidP="00BE2D78">
            <w:pPr>
              <w:pStyle w:val="Body"/>
              <w:spacing w:line="240" w:lineRule="auto"/>
              <w:jc w:val="center"/>
              <w:rPr>
                <w:color w:val="auto"/>
              </w:rPr>
            </w:pPr>
            <w:r w:rsidRPr="007A47E9">
              <w:rPr>
                <w:color w:val="auto"/>
                <w:sz w:val="20"/>
                <w:szCs w:val="20"/>
              </w:rPr>
              <w:t>p-value</w:t>
            </w:r>
          </w:p>
        </w:tc>
      </w:tr>
      <w:tr w:rsidR="00E81C52" w:rsidRPr="007A47E9" w14:paraId="6ECA8DBA" w14:textId="77777777" w:rsidTr="00BE2D78">
        <w:trPr>
          <w:trHeight w:val="227"/>
        </w:trPr>
        <w:tc>
          <w:tcPr>
            <w:tcW w:w="3085" w:type="dxa"/>
            <w:tcBorders>
              <w:top w:val="single" w:sz="4" w:space="0" w:color="000000"/>
              <w:left w:val="nil"/>
              <w:bottom w:val="nil"/>
              <w:right w:val="nil"/>
            </w:tcBorders>
            <w:shd w:val="clear" w:color="auto" w:fill="auto"/>
            <w:tcMar>
              <w:top w:w="80" w:type="dxa"/>
              <w:left w:w="80" w:type="dxa"/>
              <w:bottom w:w="80" w:type="dxa"/>
              <w:right w:w="80" w:type="dxa"/>
            </w:tcMar>
          </w:tcPr>
          <w:p w14:paraId="66F01A46" w14:textId="77777777" w:rsidR="00DB687B" w:rsidRPr="007A47E9" w:rsidRDefault="00DB687B" w:rsidP="00BE2D78">
            <w:pPr>
              <w:pStyle w:val="Body"/>
              <w:spacing w:line="240" w:lineRule="auto"/>
              <w:rPr>
                <w:color w:val="auto"/>
              </w:rPr>
            </w:pPr>
            <w:r w:rsidRPr="007A47E9">
              <w:rPr>
                <w:b/>
                <w:bCs/>
                <w:color w:val="auto"/>
                <w:sz w:val="20"/>
                <w:szCs w:val="20"/>
              </w:rPr>
              <w:t>Generate Mental Images</w:t>
            </w:r>
          </w:p>
        </w:tc>
        <w:tc>
          <w:tcPr>
            <w:tcW w:w="992" w:type="dxa"/>
            <w:tcBorders>
              <w:top w:val="single" w:sz="4" w:space="0" w:color="000000"/>
              <w:left w:val="nil"/>
              <w:bottom w:val="nil"/>
              <w:right w:val="nil"/>
            </w:tcBorders>
            <w:shd w:val="clear" w:color="auto" w:fill="auto"/>
            <w:tcMar>
              <w:top w:w="80" w:type="dxa"/>
              <w:left w:w="80" w:type="dxa"/>
              <w:bottom w:w="80" w:type="dxa"/>
              <w:right w:w="80" w:type="dxa"/>
            </w:tcMar>
          </w:tcPr>
          <w:p w14:paraId="242CCFF0" w14:textId="77777777" w:rsidR="00DB687B" w:rsidRPr="007A47E9" w:rsidRDefault="00DB687B" w:rsidP="00BE2D78">
            <w:pPr>
              <w:pStyle w:val="Body"/>
              <w:spacing w:line="240" w:lineRule="auto"/>
              <w:jc w:val="center"/>
              <w:rPr>
                <w:color w:val="auto"/>
              </w:rPr>
            </w:pPr>
            <w:r w:rsidRPr="007A47E9">
              <w:rPr>
                <w:color w:val="auto"/>
                <w:sz w:val="20"/>
                <w:szCs w:val="20"/>
              </w:rPr>
              <w:t>.02</w:t>
            </w:r>
          </w:p>
        </w:tc>
        <w:tc>
          <w:tcPr>
            <w:tcW w:w="993" w:type="dxa"/>
            <w:tcBorders>
              <w:top w:val="single" w:sz="4" w:space="0" w:color="000000"/>
              <w:left w:val="nil"/>
              <w:bottom w:val="nil"/>
              <w:right w:val="nil"/>
            </w:tcBorders>
            <w:shd w:val="clear" w:color="auto" w:fill="auto"/>
            <w:tcMar>
              <w:top w:w="80" w:type="dxa"/>
              <w:left w:w="80" w:type="dxa"/>
              <w:bottom w:w="80" w:type="dxa"/>
              <w:right w:w="80" w:type="dxa"/>
            </w:tcMar>
          </w:tcPr>
          <w:p w14:paraId="6632023A" w14:textId="77777777" w:rsidR="00DB687B" w:rsidRPr="007A47E9" w:rsidRDefault="00DB687B" w:rsidP="00BE2D78">
            <w:pPr>
              <w:pStyle w:val="Body"/>
              <w:spacing w:line="240" w:lineRule="auto"/>
              <w:jc w:val="center"/>
              <w:rPr>
                <w:color w:val="auto"/>
              </w:rPr>
            </w:pPr>
            <w:r w:rsidRPr="007A47E9">
              <w:rPr>
                <w:color w:val="auto"/>
                <w:sz w:val="20"/>
                <w:szCs w:val="20"/>
              </w:rPr>
              <w:t>.88</w:t>
            </w:r>
          </w:p>
        </w:tc>
        <w:tc>
          <w:tcPr>
            <w:tcW w:w="992" w:type="dxa"/>
            <w:tcBorders>
              <w:top w:val="single" w:sz="4" w:space="0" w:color="000000"/>
              <w:left w:val="nil"/>
              <w:bottom w:val="nil"/>
              <w:right w:val="nil"/>
            </w:tcBorders>
            <w:shd w:val="clear" w:color="auto" w:fill="auto"/>
            <w:tcMar>
              <w:top w:w="80" w:type="dxa"/>
              <w:left w:w="80" w:type="dxa"/>
              <w:bottom w:w="80" w:type="dxa"/>
              <w:right w:w="80" w:type="dxa"/>
            </w:tcMar>
          </w:tcPr>
          <w:p w14:paraId="278C5552" w14:textId="77777777" w:rsidR="00DB687B" w:rsidRPr="007A47E9" w:rsidRDefault="00DB687B" w:rsidP="00BE2D78">
            <w:pPr>
              <w:pStyle w:val="Body"/>
              <w:spacing w:line="240" w:lineRule="auto"/>
              <w:jc w:val="center"/>
              <w:rPr>
                <w:color w:val="auto"/>
              </w:rPr>
            </w:pPr>
            <w:r w:rsidRPr="007A47E9">
              <w:rPr>
                <w:color w:val="auto"/>
                <w:sz w:val="20"/>
                <w:szCs w:val="20"/>
              </w:rPr>
              <w:t>.02</w:t>
            </w:r>
          </w:p>
        </w:tc>
        <w:tc>
          <w:tcPr>
            <w:tcW w:w="1058" w:type="dxa"/>
            <w:tcBorders>
              <w:top w:val="single" w:sz="4" w:space="0" w:color="000000"/>
              <w:left w:val="nil"/>
              <w:bottom w:val="nil"/>
              <w:right w:val="nil"/>
            </w:tcBorders>
            <w:shd w:val="clear" w:color="auto" w:fill="auto"/>
            <w:tcMar>
              <w:top w:w="80" w:type="dxa"/>
              <w:left w:w="80" w:type="dxa"/>
              <w:bottom w:w="80" w:type="dxa"/>
              <w:right w:w="80" w:type="dxa"/>
            </w:tcMar>
          </w:tcPr>
          <w:p w14:paraId="4DB1F3FE" w14:textId="77777777" w:rsidR="00DB687B" w:rsidRPr="007A47E9" w:rsidRDefault="00DB687B" w:rsidP="00BE2D78">
            <w:pPr>
              <w:pStyle w:val="Body"/>
              <w:spacing w:line="240" w:lineRule="auto"/>
              <w:jc w:val="center"/>
              <w:rPr>
                <w:color w:val="auto"/>
              </w:rPr>
            </w:pPr>
            <w:r w:rsidRPr="007A47E9">
              <w:rPr>
                <w:color w:val="auto"/>
                <w:sz w:val="20"/>
                <w:szCs w:val="20"/>
              </w:rPr>
              <w:t>.88</w:t>
            </w:r>
          </w:p>
        </w:tc>
        <w:tc>
          <w:tcPr>
            <w:tcW w:w="1187" w:type="dxa"/>
            <w:tcBorders>
              <w:top w:val="single" w:sz="4" w:space="0" w:color="000000"/>
              <w:left w:val="nil"/>
              <w:bottom w:val="nil"/>
              <w:right w:val="nil"/>
            </w:tcBorders>
            <w:shd w:val="clear" w:color="auto" w:fill="auto"/>
            <w:tcMar>
              <w:top w:w="80" w:type="dxa"/>
              <w:left w:w="80" w:type="dxa"/>
              <w:bottom w:w="80" w:type="dxa"/>
              <w:right w:w="80" w:type="dxa"/>
            </w:tcMar>
          </w:tcPr>
          <w:p w14:paraId="3EEA42DF" w14:textId="77777777" w:rsidR="00DB687B" w:rsidRPr="007A47E9" w:rsidRDefault="00DB687B" w:rsidP="00BE2D78">
            <w:pPr>
              <w:pStyle w:val="Body"/>
              <w:spacing w:line="240" w:lineRule="auto"/>
              <w:jc w:val="center"/>
              <w:rPr>
                <w:color w:val="auto"/>
              </w:rPr>
            </w:pPr>
            <w:r w:rsidRPr="007A47E9">
              <w:rPr>
                <w:color w:val="auto"/>
                <w:sz w:val="20"/>
                <w:szCs w:val="20"/>
              </w:rPr>
              <w:t>.09</w:t>
            </w:r>
          </w:p>
        </w:tc>
        <w:tc>
          <w:tcPr>
            <w:tcW w:w="1187" w:type="dxa"/>
            <w:tcBorders>
              <w:top w:val="single" w:sz="4" w:space="0" w:color="000000"/>
              <w:left w:val="nil"/>
              <w:bottom w:val="nil"/>
              <w:right w:val="nil"/>
            </w:tcBorders>
            <w:shd w:val="clear" w:color="auto" w:fill="auto"/>
            <w:tcMar>
              <w:top w:w="80" w:type="dxa"/>
              <w:left w:w="80" w:type="dxa"/>
              <w:bottom w:w="80" w:type="dxa"/>
              <w:right w:w="80" w:type="dxa"/>
            </w:tcMar>
          </w:tcPr>
          <w:p w14:paraId="3C14388F" w14:textId="77777777" w:rsidR="00DB687B" w:rsidRPr="007A47E9" w:rsidRDefault="00DB687B" w:rsidP="00BE2D78">
            <w:pPr>
              <w:pStyle w:val="Body"/>
              <w:spacing w:line="240" w:lineRule="auto"/>
              <w:jc w:val="center"/>
              <w:rPr>
                <w:color w:val="auto"/>
              </w:rPr>
            </w:pPr>
            <w:r w:rsidRPr="007A47E9">
              <w:rPr>
                <w:color w:val="auto"/>
                <w:sz w:val="20"/>
                <w:szCs w:val="20"/>
              </w:rPr>
              <w:t>.75</w:t>
            </w:r>
          </w:p>
        </w:tc>
      </w:tr>
      <w:tr w:rsidR="00E81C52" w:rsidRPr="007A47E9" w14:paraId="69921FFD" w14:textId="77777777" w:rsidTr="00BE2D78">
        <w:trPr>
          <w:trHeight w:val="232"/>
        </w:trPr>
        <w:tc>
          <w:tcPr>
            <w:tcW w:w="3085" w:type="dxa"/>
            <w:tcBorders>
              <w:top w:val="nil"/>
              <w:left w:val="nil"/>
              <w:bottom w:val="nil"/>
              <w:right w:val="nil"/>
            </w:tcBorders>
            <w:shd w:val="clear" w:color="auto" w:fill="auto"/>
            <w:tcMar>
              <w:top w:w="80" w:type="dxa"/>
              <w:left w:w="80" w:type="dxa"/>
              <w:bottom w:w="80" w:type="dxa"/>
              <w:right w:w="80" w:type="dxa"/>
            </w:tcMar>
          </w:tcPr>
          <w:p w14:paraId="6BAC1938" w14:textId="77777777" w:rsidR="00DB687B" w:rsidRPr="007A47E9" w:rsidRDefault="00DB687B" w:rsidP="00BE2D78">
            <w:pPr>
              <w:pStyle w:val="Body"/>
              <w:spacing w:line="240" w:lineRule="auto"/>
              <w:rPr>
                <w:color w:val="auto"/>
              </w:rPr>
            </w:pPr>
            <w:r w:rsidRPr="007A47E9">
              <w:rPr>
                <w:b/>
                <w:bCs/>
                <w:color w:val="auto"/>
                <w:sz w:val="20"/>
                <w:szCs w:val="20"/>
              </w:rPr>
              <w:t>Combine Picture Word-cue</w:t>
            </w:r>
          </w:p>
        </w:tc>
        <w:tc>
          <w:tcPr>
            <w:tcW w:w="992" w:type="dxa"/>
            <w:tcBorders>
              <w:top w:val="nil"/>
              <w:left w:val="nil"/>
              <w:bottom w:val="nil"/>
              <w:right w:val="nil"/>
            </w:tcBorders>
            <w:shd w:val="clear" w:color="auto" w:fill="auto"/>
            <w:tcMar>
              <w:top w:w="80" w:type="dxa"/>
              <w:left w:w="80" w:type="dxa"/>
              <w:bottom w:w="80" w:type="dxa"/>
              <w:right w:w="80" w:type="dxa"/>
            </w:tcMar>
          </w:tcPr>
          <w:p w14:paraId="445074E7" w14:textId="77777777" w:rsidR="00DB687B" w:rsidRPr="007A47E9" w:rsidRDefault="00DB687B" w:rsidP="00BE2D78">
            <w:pPr>
              <w:pStyle w:val="Body"/>
              <w:spacing w:line="240" w:lineRule="auto"/>
              <w:jc w:val="center"/>
              <w:rPr>
                <w:color w:val="auto"/>
              </w:rPr>
            </w:pPr>
            <w:r w:rsidRPr="007A47E9">
              <w:rPr>
                <w:color w:val="auto"/>
                <w:sz w:val="20"/>
                <w:szCs w:val="20"/>
              </w:rPr>
              <w:t>.03</w:t>
            </w:r>
          </w:p>
        </w:tc>
        <w:tc>
          <w:tcPr>
            <w:tcW w:w="993" w:type="dxa"/>
            <w:tcBorders>
              <w:top w:val="nil"/>
              <w:left w:val="nil"/>
              <w:bottom w:val="nil"/>
              <w:right w:val="nil"/>
            </w:tcBorders>
            <w:shd w:val="clear" w:color="auto" w:fill="auto"/>
            <w:tcMar>
              <w:top w:w="80" w:type="dxa"/>
              <w:left w:w="80" w:type="dxa"/>
              <w:bottom w:w="80" w:type="dxa"/>
              <w:right w:w="80" w:type="dxa"/>
            </w:tcMar>
          </w:tcPr>
          <w:p w14:paraId="5DA1899F" w14:textId="77777777" w:rsidR="00DB687B" w:rsidRPr="007A47E9" w:rsidRDefault="00DB687B" w:rsidP="00BE2D78">
            <w:pPr>
              <w:pStyle w:val="Body"/>
              <w:spacing w:line="240" w:lineRule="auto"/>
              <w:jc w:val="center"/>
              <w:rPr>
                <w:color w:val="auto"/>
              </w:rPr>
            </w:pPr>
            <w:r w:rsidRPr="007A47E9">
              <w:rPr>
                <w:color w:val="auto"/>
                <w:sz w:val="20"/>
                <w:szCs w:val="20"/>
              </w:rPr>
              <w:t>.87</w:t>
            </w:r>
          </w:p>
        </w:tc>
        <w:tc>
          <w:tcPr>
            <w:tcW w:w="992" w:type="dxa"/>
            <w:tcBorders>
              <w:top w:val="nil"/>
              <w:left w:val="nil"/>
              <w:bottom w:val="nil"/>
              <w:right w:val="nil"/>
            </w:tcBorders>
            <w:shd w:val="clear" w:color="auto" w:fill="auto"/>
            <w:tcMar>
              <w:top w:w="80" w:type="dxa"/>
              <w:left w:w="80" w:type="dxa"/>
              <w:bottom w:w="80" w:type="dxa"/>
              <w:right w:w="80" w:type="dxa"/>
            </w:tcMar>
          </w:tcPr>
          <w:p w14:paraId="19299273" w14:textId="77777777" w:rsidR="00DB687B" w:rsidRPr="007A47E9" w:rsidRDefault="00DB687B" w:rsidP="00BE2D78">
            <w:pPr>
              <w:pStyle w:val="Body"/>
              <w:spacing w:line="240" w:lineRule="auto"/>
              <w:jc w:val="center"/>
              <w:rPr>
                <w:color w:val="auto"/>
              </w:rPr>
            </w:pPr>
            <w:r w:rsidRPr="007A47E9">
              <w:rPr>
                <w:color w:val="auto"/>
                <w:sz w:val="20"/>
                <w:szCs w:val="20"/>
              </w:rPr>
              <w:t>.03</w:t>
            </w:r>
          </w:p>
        </w:tc>
        <w:tc>
          <w:tcPr>
            <w:tcW w:w="1058" w:type="dxa"/>
            <w:tcBorders>
              <w:top w:val="nil"/>
              <w:left w:val="nil"/>
              <w:bottom w:val="nil"/>
              <w:right w:val="nil"/>
            </w:tcBorders>
            <w:shd w:val="clear" w:color="auto" w:fill="auto"/>
            <w:tcMar>
              <w:top w:w="80" w:type="dxa"/>
              <w:left w:w="80" w:type="dxa"/>
              <w:bottom w:w="80" w:type="dxa"/>
              <w:right w:w="80" w:type="dxa"/>
            </w:tcMar>
          </w:tcPr>
          <w:p w14:paraId="6AE3F8A7" w14:textId="77777777" w:rsidR="00DB687B" w:rsidRPr="007A47E9" w:rsidRDefault="00DB687B" w:rsidP="00BE2D78">
            <w:pPr>
              <w:pStyle w:val="Body"/>
              <w:spacing w:line="240" w:lineRule="auto"/>
              <w:jc w:val="center"/>
              <w:rPr>
                <w:color w:val="auto"/>
              </w:rPr>
            </w:pPr>
            <w:r w:rsidRPr="007A47E9">
              <w:rPr>
                <w:color w:val="auto"/>
                <w:sz w:val="20"/>
                <w:szCs w:val="20"/>
              </w:rPr>
              <w:t>.87</w:t>
            </w:r>
          </w:p>
        </w:tc>
        <w:tc>
          <w:tcPr>
            <w:tcW w:w="1187" w:type="dxa"/>
            <w:tcBorders>
              <w:top w:val="nil"/>
              <w:left w:val="nil"/>
              <w:bottom w:val="nil"/>
              <w:right w:val="nil"/>
            </w:tcBorders>
            <w:shd w:val="clear" w:color="auto" w:fill="auto"/>
            <w:tcMar>
              <w:top w:w="80" w:type="dxa"/>
              <w:left w:w="80" w:type="dxa"/>
              <w:bottom w:w="80" w:type="dxa"/>
              <w:right w:w="80" w:type="dxa"/>
            </w:tcMar>
          </w:tcPr>
          <w:p w14:paraId="46C70552" w14:textId="77777777" w:rsidR="00DB687B" w:rsidRPr="007A47E9" w:rsidRDefault="00DB687B" w:rsidP="00BE2D78">
            <w:pPr>
              <w:pStyle w:val="Body"/>
              <w:spacing w:line="240" w:lineRule="auto"/>
              <w:jc w:val="center"/>
              <w:rPr>
                <w:color w:val="auto"/>
              </w:rPr>
            </w:pPr>
            <w:r w:rsidRPr="007A47E9">
              <w:rPr>
                <w:color w:val="auto"/>
                <w:sz w:val="20"/>
                <w:szCs w:val="20"/>
              </w:rPr>
              <w:t>.46</w:t>
            </w:r>
          </w:p>
        </w:tc>
        <w:tc>
          <w:tcPr>
            <w:tcW w:w="1187" w:type="dxa"/>
            <w:tcBorders>
              <w:top w:val="nil"/>
              <w:left w:val="nil"/>
              <w:bottom w:val="nil"/>
              <w:right w:val="nil"/>
            </w:tcBorders>
            <w:shd w:val="clear" w:color="auto" w:fill="auto"/>
            <w:tcMar>
              <w:top w:w="80" w:type="dxa"/>
              <w:left w:w="80" w:type="dxa"/>
              <w:bottom w:w="80" w:type="dxa"/>
              <w:right w:w="80" w:type="dxa"/>
            </w:tcMar>
          </w:tcPr>
          <w:p w14:paraId="5C23EEEF" w14:textId="77777777" w:rsidR="00DB687B" w:rsidRPr="007A47E9" w:rsidRDefault="00DB687B" w:rsidP="00BE2D78">
            <w:pPr>
              <w:pStyle w:val="Body"/>
              <w:spacing w:line="240" w:lineRule="auto"/>
              <w:jc w:val="center"/>
              <w:rPr>
                <w:color w:val="auto"/>
              </w:rPr>
            </w:pPr>
            <w:r w:rsidRPr="007A47E9">
              <w:rPr>
                <w:color w:val="auto"/>
                <w:sz w:val="20"/>
                <w:szCs w:val="20"/>
              </w:rPr>
              <w:t>.5</w:t>
            </w:r>
          </w:p>
        </w:tc>
      </w:tr>
      <w:tr w:rsidR="00E81C52" w:rsidRPr="007A47E9" w14:paraId="3AF78287" w14:textId="77777777" w:rsidTr="00BE2D78">
        <w:trPr>
          <w:trHeight w:val="232"/>
        </w:trPr>
        <w:tc>
          <w:tcPr>
            <w:tcW w:w="3085" w:type="dxa"/>
            <w:tcBorders>
              <w:top w:val="nil"/>
              <w:left w:val="nil"/>
              <w:bottom w:val="nil"/>
              <w:right w:val="nil"/>
            </w:tcBorders>
            <w:shd w:val="clear" w:color="auto" w:fill="auto"/>
            <w:tcMar>
              <w:top w:w="80" w:type="dxa"/>
              <w:left w:w="80" w:type="dxa"/>
              <w:bottom w:w="80" w:type="dxa"/>
              <w:right w:w="80" w:type="dxa"/>
            </w:tcMar>
          </w:tcPr>
          <w:p w14:paraId="25E20C98" w14:textId="77777777" w:rsidR="00DB687B" w:rsidRPr="007A47E9" w:rsidRDefault="00DB687B" w:rsidP="00BE2D78">
            <w:pPr>
              <w:pStyle w:val="Body"/>
              <w:spacing w:line="240" w:lineRule="auto"/>
              <w:rPr>
                <w:color w:val="auto"/>
              </w:rPr>
            </w:pPr>
            <w:r w:rsidRPr="007A47E9">
              <w:rPr>
                <w:b/>
                <w:bCs/>
                <w:color w:val="auto"/>
                <w:sz w:val="20"/>
                <w:szCs w:val="20"/>
              </w:rPr>
              <w:t>Use of Field Perspective</w:t>
            </w:r>
          </w:p>
        </w:tc>
        <w:tc>
          <w:tcPr>
            <w:tcW w:w="992" w:type="dxa"/>
            <w:tcBorders>
              <w:top w:val="nil"/>
              <w:left w:val="nil"/>
              <w:bottom w:val="nil"/>
              <w:right w:val="nil"/>
            </w:tcBorders>
            <w:shd w:val="clear" w:color="auto" w:fill="auto"/>
            <w:tcMar>
              <w:top w:w="80" w:type="dxa"/>
              <w:left w:w="80" w:type="dxa"/>
              <w:bottom w:w="80" w:type="dxa"/>
              <w:right w:w="80" w:type="dxa"/>
            </w:tcMar>
          </w:tcPr>
          <w:p w14:paraId="6C09FB55" w14:textId="77777777" w:rsidR="00DB687B" w:rsidRPr="007A47E9" w:rsidRDefault="00DB687B" w:rsidP="00BE2D78">
            <w:pPr>
              <w:pStyle w:val="Body"/>
              <w:spacing w:line="240" w:lineRule="auto"/>
              <w:jc w:val="center"/>
              <w:rPr>
                <w:color w:val="auto"/>
              </w:rPr>
            </w:pPr>
            <w:r w:rsidRPr="007A47E9">
              <w:rPr>
                <w:color w:val="auto"/>
                <w:sz w:val="20"/>
                <w:szCs w:val="20"/>
              </w:rPr>
              <w:t>.74</w:t>
            </w:r>
          </w:p>
        </w:tc>
        <w:tc>
          <w:tcPr>
            <w:tcW w:w="993" w:type="dxa"/>
            <w:tcBorders>
              <w:top w:val="nil"/>
              <w:left w:val="nil"/>
              <w:bottom w:val="nil"/>
              <w:right w:val="nil"/>
            </w:tcBorders>
            <w:shd w:val="clear" w:color="auto" w:fill="auto"/>
            <w:tcMar>
              <w:top w:w="80" w:type="dxa"/>
              <w:left w:w="80" w:type="dxa"/>
              <w:bottom w:w="80" w:type="dxa"/>
              <w:right w:w="80" w:type="dxa"/>
            </w:tcMar>
          </w:tcPr>
          <w:p w14:paraId="55FBDD18" w14:textId="77777777" w:rsidR="00DB687B" w:rsidRPr="007A47E9" w:rsidRDefault="00DB687B" w:rsidP="00BE2D78">
            <w:pPr>
              <w:pStyle w:val="Body"/>
              <w:spacing w:line="240" w:lineRule="auto"/>
              <w:jc w:val="center"/>
              <w:rPr>
                <w:color w:val="auto"/>
              </w:rPr>
            </w:pPr>
            <w:r w:rsidRPr="007A47E9">
              <w:rPr>
                <w:color w:val="auto"/>
                <w:sz w:val="20"/>
                <w:szCs w:val="20"/>
              </w:rPr>
              <w:t>.39</w:t>
            </w:r>
          </w:p>
        </w:tc>
        <w:tc>
          <w:tcPr>
            <w:tcW w:w="992" w:type="dxa"/>
            <w:tcBorders>
              <w:top w:val="nil"/>
              <w:left w:val="nil"/>
              <w:bottom w:val="nil"/>
              <w:right w:val="nil"/>
            </w:tcBorders>
            <w:shd w:val="clear" w:color="auto" w:fill="auto"/>
            <w:tcMar>
              <w:top w:w="80" w:type="dxa"/>
              <w:left w:w="80" w:type="dxa"/>
              <w:bottom w:w="80" w:type="dxa"/>
              <w:right w:w="80" w:type="dxa"/>
            </w:tcMar>
          </w:tcPr>
          <w:p w14:paraId="3A5DCD3E" w14:textId="77777777" w:rsidR="00DB687B" w:rsidRPr="007A47E9" w:rsidRDefault="00DB687B" w:rsidP="00BE2D78">
            <w:pPr>
              <w:pStyle w:val="Body"/>
              <w:spacing w:line="240" w:lineRule="auto"/>
              <w:jc w:val="center"/>
              <w:rPr>
                <w:color w:val="auto"/>
              </w:rPr>
            </w:pPr>
            <w:r w:rsidRPr="007A47E9">
              <w:rPr>
                <w:color w:val="auto"/>
                <w:sz w:val="20"/>
                <w:szCs w:val="20"/>
              </w:rPr>
              <w:t>.35</w:t>
            </w:r>
          </w:p>
        </w:tc>
        <w:tc>
          <w:tcPr>
            <w:tcW w:w="1058" w:type="dxa"/>
            <w:tcBorders>
              <w:top w:val="nil"/>
              <w:left w:val="nil"/>
              <w:bottom w:val="nil"/>
              <w:right w:val="nil"/>
            </w:tcBorders>
            <w:shd w:val="clear" w:color="auto" w:fill="auto"/>
            <w:tcMar>
              <w:top w:w="80" w:type="dxa"/>
              <w:left w:w="80" w:type="dxa"/>
              <w:bottom w:w="80" w:type="dxa"/>
              <w:right w:w="80" w:type="dxa"/>
            </w:tcMar>
          </w:tcPr>
          <w:p w14:paraId="3B97901A" w14:textId="77777777" w:rsidR="00DB687B" w:rsidRPr="007A47E9" w:rsidRDefault="00DB687B" w:rsidP="00BE2D78">
            <w:pPr>
              <w:pStyle w:val="Body"/>
              <w:spacing w:line="240" w:lineRule="auto"/>
              <w:jc w:val="center"/>
              <w:rPr>
                <w:color w:val="auto"/>
              </w:rPr>
            </w:pPr>
            <w:r w:rsidRPr="007A47E9">
              <w:rPr>
                <w:color w:val="auto"/>
                <w:sz w:val="20"/>
                <w:szCs w:val="20"/>
              </w:rPr>
              <w:t>.56</w:t>
            </w:r>
          </w:p>
        </w:tc>
        <w:tc>
          <w:tcPr>
            <w:tcW w:w="1187" w:type="dxa"/>
            <w:tcBorders>
              <w:top w:val="nil"/>
              <w:left w:val="nil"/>
              <w:bottom w:val="nil"/>
              <w:right w:val="nil"/>
            </w:tcBorders>
            <w:shd w:val="clear" w:color="auto" w:fill="auto"/>
            <w:tcMar>
              <w:top w:w="80" w:type="dxa"/>
              <w:left w:w="80" w:type="dxa"/>
              <w:bottom w:w="80" w:type="dxa"/>
              <w:right w:w="80" w:type="dxa"/>
            </w:tcMar>
          </w:tcPr>
          <w:p w14:paraId="40800159" w14:textId="77777777" w:rsidR="00DB687B" w:rsidRPr="007A47E9" w:rsidRDefault="00DB687B" w:rsidP="00BE2D78">
            <w:pPr>
              <w:pStyle w:val="Body"/>
              <w:spacing w:line="240" w:lineRule="auto"/>
              <w:jc w:val="center"/>
              <w:rPr>
                <w:color w:val="auto"/>
              </w:rPr>
            </w:pPr>
            <w:r w:rsidRPr="007A47E9">
              <w:rPr>
                <w:color w:val="auto"/>
                <w:sz w:val="20"/>
                <w:szCs w:val="20"/>
              </w:rPr>
              <w:t>.04</w:t>
            </w:r>
          </w:p>
        </w:tc>
        <w:tc>
          <w:tcPr>
            <w:tcW w:w="1187" w:type="dxa"/>
            <w:tcBorders>
              <w:top w:val="nil"/>
              <w:left w:val="nil"/>
              <w:bottom w:val="nil"/>
              <w:right w:val="nil"/>
            </w:tcBorders>
            <w:shd w:val="clear" w:color="auto" w:fill="auto"/>
            <w:tcMar>
              <w:top w:w="80" w:type="dxa"/>
              <w:left w:w="80" w:type="dxa"/>
              <w:bottom w:w="80" w:type="dxa"/>
              <w:right w:w="80" w:type="dxa"/>
            </w:tcMar>
          </w:tcPr>
          <w:p w14:paraId="09C08D40" w14:textId="77777777" w:rsidR="00DB687B" w:rsidRPr="007A47E9" w:rsidRDefault="00DB687B" w:rsidP="00BE2D78">
            <w:pPr>
              <w:pStyle w:val="Body"/>
              <w:spacing w:line="240" w:lineRule="auto"/>
              <w:jc w:val="center"/>
              <w:rPr>
                <w:color w:val="auto"/>
              </w:rPr>
            </w:pPr>
            <w:r w:rsidRPr="007A47E9">
              <w:rPr>
                <w:color w:val="auto"/>
                <w:sz w:val="20"/>
                <w:szCs w:val="20"/>
              </w:rPr>
              <w:t>.83</w:t>
            </w:r>
          </w:p>
        </w:tc>
      </w:tr>
      <w:tr w:rsidR="00E81C52" w:rsidRPr="007A47E9" w14:paraId="2A073FA8" w14:textId="77777777" w:rsidTr="00BE2D78">
        <w:trPr>
          <w:trHeight w:val="232"/>
        </w:trPr>
        <w:tc>
          <w:tcPr>
            <w:tcW w:w="3085" w:type="dxa"/>
            <w:tcBorders>
              <w:top w:val="nil"/>
              <w:left w:val="nil"/>
              <w:bottom w:val="nil"/>
              <w:right w:val="nil"/>
            </w:tcBorders>
            <w:shd w:val="clear" w:color="auto" w:fill="auto"/>
            <w:tcMar>
              <w:top w:w="80" w:type="dxa"/>
              <w:left w:w="80" w:type="dxa"/>
              <w:bottom w:w="80" w:type="dxa"/>
              <w:right w:w="80" w:type="dxa"/>
            </w:tcMar>
          </w:tcPr>
          <w:p w14:paraId="44574A50" w14:textId="77777777" w:rsidR="00DB687B" w:rsidRPr="007A47E9" w:rsidRDefault="00DB687B" w:rsidP="00BE2D78">
            <w:pPr>
              <w:pStyle w:val="Body"/>
              <w:spacing w:line="240" w:lineRule="auto"/>
              <w:rPr>
                <w:color w:val="auto"/>
              </w:rPr>
            </w:pPr>
            <w:r w:rsidRPr="007A47E9">
              <w:rPr>
                <w:b/>
                <w:bCs/>
                <w:color w:val="auto"/>
                <w:sz w:val="20"/>
                <w:szCs w:val="20"/>
              </w:rPr>
              <w:t xml:space="preserve">Verbally </w:t>
            </w:r>
            <w:proofErr w:type="spellStart"/>
            <w:r w:rsidRPr="007A47E9">
              <w:rPr>
                <w:b/>
                <w:bCs/>
                <w:color w:val="auto"/>
                <w:sz w:val="20"/>
                <w:szCs w:val="20"/>
              </w:rPr>
              <w:t>Analyse</w:t>
            </w:r>
            <w:proofErr w:type="spellEnd"/>
          </w:p>
        </w:tc>
        <w:tc>
          <w:tcPr>
            <w:tcW w:w="992" w:type="dxa"/>
            <w:tcBorders>
              <w:top w:val="nil"/>
              <w:left w:val="nil"/>
              <w:bottom w:val="nil"/>
              <w:right w:val="nil"/>
            </w:tcBorders>
            <w:shd w:val="clear" w:color="auto" w:fill="auto"/>
            <w:tcMar>
              <w:top w:w="80" w:type="dxa"/>
              <w:left w:w="80" w:type="dxa"/>
              <w:bottom w:w="80" w:type="dxa"/>
              <w:right w:w="80" w:type="dxa"/>
            </w:tcMar>
          </w:tcPr>
          <w:p w14:paraId="63CAADA9" w14:textId="77777777" w:rsidR="00DB687B" w:rsidRPr="007A47E9" w:rsidRDefault="00DB687B" w:rsidP="00BE2D78">
            <w:pPr>
              <w:pStyle w:val="Body"/>
              <w:spacing w:line="240" w:lineRule="auto"/>
              <w:jc w:val="center"/>
              <w:rPr>
                <w:color w:val="auto"/>
              </w:rPr>
            </w:pPr>
            <w:r w:rsidRPr="007A47E9">
              <w:rPr>
                <w:color w:val="auto"/>
                <w:sz w:val="20"/>
                <w:szCs w:val="20"/>
              </w:rPr>
              <w:t>.56</w:t>
            </w:r>
          </w:p>
        </w:tc>
        <w:tc>
          <w:tcPr>
            <w:tcW w:w="993" w:type="dxa"/>
            <w:tcBorders>
              <w:top w:val="nil"/>
              <w:left w:val="nil"/>
              <w:bottom w:val="nil"/>
              <w:right w:val="nil"/>
            </w:tcBorders>
            <w:shd w:val="clear" w:color="auto" w:fill="auto"/>
            <w:tcMar>
              <w:top w:w="80" w:type="dxa"/>
              <w:left w:w="80" w:type="dxa"/>
              <w:bottom w:w="80" w:type="dxa"/>
              <w:right w:w="80" w:type="dxa"/>
            </w:tcMar>
          </w:tcPr>
          <w:p w14:paraId="71751AFC" w14:textId="77777777" w:rsidR="00DB687B" w:rsidRPr="007A47E9" w:rsidRDefault="00DB687B" w:rsidP="00BE2D78">
            <w:pPr>
              <w:pStyle w:val="Body"/>
              <w:spacing w:line="240" w:lineRule="auto"/>
              <w:jc w:val="center"/>
              <w:rPr>
                <w:color w:val="auto"/>
              </w:rPr>
            </w:pPr>
            <w:r w:rsidRPr="007A47E9">
              <w:rPr>
                <w:color w:val="auto"/>
                <w:sz w:val="20"/>
                <w:szCs w:val="20"/>
              </w:rPr>
              <w:t>.46</w:t>
            </w:r>
          </w:p>
        </w:tc>
        <w:tc>
          <w:tcPr>
            <w:tcW w:w="992" w:type="dxa"/>
            <w:tcBorders>
              <w:top w:val="nil"/>
              <w:left w:val="nil"/>
              <w:bottom w:val="nil"/>
              <w:right w:val="nil"/>
            </w:tcBorders>
            <w:shd w:val="clear" w:color="auto" w:fill="auto"/>
            <w:tcMar>
              <w:top w:w="80" w:type="dxa"/>
              <w:left w:w="80" w:type="dxa"/>
              <w:bottom w:w="80" w:type="dxa"/>
              <w:right w:w="80" w:type="dxa"/>
            </w:tcMar>
          </w:tcPr>
          <w:p w14:paraId="349939A5" w14:textId="77777777" w:rsidR="00DB687B" w:rsidRPr="007A47E9" w:rsidRDefault="00DB687B" w:rsidP="00BE2D78">
            <w:pPr>
              <w:pStyle w:val="Body"/>
              <w:spacing w:line="240" w:lineRule="auto"/>
              <w:jc w:val="center"/>
              <w:rPr>
                <w:color w:val="auto"/>
              </w:rPr>
            </w:pPr>
            <w:r w:rsidRPr="007A47E9">
              <w:rPr>
                <w:color w:val="auto"/>
                <w:sz w:val="20"/>
                <w:szCs w:val="20"/>
              </w:rPr>
              <w:t>.17</w:t>
            </w:r>
          </w:p>
        </w:tc>
        <w:tc>
          <w:tcPr>
            <w:tcW w:w="1058" w:type="dxa"/>
            <w:tcBorders>
              <w:top w:val="nil"/>
              <w:left w:val="nil"/>
              <w:bottom w:val="nil"/>
              <w:right w:val="nil"/>
            </w:tcBorders>
            <w:shd w:val="clear" w:color="auto" w:fill="auto"/>
            <w:tcMar>
              <w:top w:w="80" w:type="dxa"/>
              <w:left w:w="80" w:type="dxa"/>
              <w:bottom w:w="80" w:type="dxa"/>
              <w:right w:w="80" w:type="dxa"/>
            </w:tcMar>
          </w:tcPr>
          <w:p w14:paraId="754551C5" w14:textId="77777777" w:rsidR="00DB687B" w:rsidRPr="007A47E9" w:rsidRDefault="00DB687B" w:rsidP="00BE2D78">
            <w:pPr>
              <w:pStyle w:val="Body"/>
              <w:spacing w:line="240" w:lineRule="auto"/>
              <w:jc w:val="center"/>
              <w:rPr>
                <w:color w:val="auto"/>
              </w:rPr>
            </w:pPr>
            <w:r w:rsidRPr="007A47E9">
              <w:rPr>
                <w:color w:val="auto"/>
                <w:sz w:val="20"/>
                <w:szCs w:val="20"/>
              </w:rPr>
              <w:t>.68</w:t>
            </w:r>
          </w:p>
        </w:tc>
        <w:tc>
          <w:tcPr>
            <w:tcW w:w="1187" w:type="dxa"/>
            <w:tcBorders>
              <w:top w:val="nil"/>
              <w:left w:val="nil"/>
              <w:bottom w:val="nil"/>
              <w:right w:val="nil"/>
            </w:tcBorders>
            <w:shd w:val="clear" w:color="auto" w:fill="auto"/>
            <w:tcMar>
              <w:top w:w="80" w:type="dxa"/>
              <w:left w:w="80" w:type="dxa"/>
              <w:bottom w:w="80" w:type="dxa"/>
              <w:right w:w="80" w:type="dxa"/>
            </w:tcMar>
          </w:tcPr>
          <w:p w14:paraId="7F5EE2CE" w14:textId="77777777" w:rsidR="00DB687B" w:rsidRPr="007A47E9" w:rsidRDefault="00DB687B" w:rsidP="00BE2D78">
            <w:pPr>
              <w:pStyle w:val="Body"/>
              <w:spacing w:line="240" w:lineRule="auto"/>
              <w:jc w:val="center"/>
              <w:rPr>
                <w:color w:val="auto"/>
              </w:rPr>
            </w:pPr>
            <w:r w:rsidRPr="007A47E9">
              <w:rPr>
                <w:color w:val="auto"/>
                <w:sz w:val="20"/>
                <w:szCs w:val="20"/>
              </w:rPr>
              <w:t>.4</w:t>
            </w:r>
          </w:p>
        </w:tc>
        <w:tc>
          <w:tcPr>
            <w:tcW w:w="1187" w:type="dxa"/>
            <w:tcBorders>
              <w:top w:val="nil"/>
              <w:left w:val="nil"/>
              <w:bottom w:val="nil"/>
              <w:right w:val="nil"/>
            </w:tcBorders>
            <w:shd w:val="clear" w:color="auto" w:fill="auto"/>
            <w:tcMar>
              <w:top w:w="80" w:type="dxa"/>
              <w:left w:w="80" w:type="dxa"/>
              <w:bottom w:w="80" w:type="dxa"/>
              <w:right w:w="80" w:type="dxa"/>
            </w:tcMar>
          </w:tcPr>
          <w:p w14:paraId="762FFCEE" w14:textId="77777777" w:rsidR="00DB687B" w:rsidRPr="007A47E9" w:rsidRDefault="00DB687B" w:rsidP="00BE2D78">
            <w:pPr>
              <w:pStyle w:val="Body"/>
              <w:spacing w:line="240" w:lineRule="auto"/>
              <w:jc w:val="center"/>
              <w:rPr>
                <w:color w:val="auto"/>
              </w:rPr>
            </w:pPr>
            <w:r w:rsidRPr="007A47E9">
              <w:rPr>
                <w:color w:val="auto"/>
                <w:sz w:val="20"/>
                <w:szCs w:val="20"/>
              </w:rPr>
              <w:t>.53</w:t>
            </w:r>
          </w:p>
        </w:tc>
      </w:tr>
      <w:tr w:rsidR="00DB687B" w:rsidRPr="007A47E9" w14:paraId="57D6572F" w14:textId="77777777" w:rsidTr="00BE2D78">
        <w:trPr>
          <w:trHeight w:val="232"/>
        </w:trPr>
        <w:tc>
          <w:tcPr>
            <w:tcW w:w="3085" w:type="dxa"/>
            <w:tcBorders>
              <w:top w:val="nil"/>
              <w:left w:val="nil"/>
              <w:bottom w:val="nil"/>
              <w:right w:val="nil"/>
            </w:tcBorders>
            <w:shd w:val="clear" w:color="auto" w:fill="auto"/>
            <w:tcMar>
              <w:top w:w="80" w:type="dxa"/>
              <w:left w:w="80" w:type="dxa"/>
              <w:bottom w:w="80" w:type="dxa"/>
              <w:right w:w="80" w:type="dxa"/>
            </w:tcMar>
          </w:tcPr>
          <w:p w14:paraId="7321D9FC" w14:textId="77777777" w:rsidR="00DB687B" w:rsidRPr="007A47E9" w:rsidRDefault="00DB687B" w:rsidP="00BE2D78">
            <w:pPr>
              <w:pStyle w:val="Body"/>
              <w:spacing w:line="240" w:lineRule="auto"/>
              <w:rPr>
                <w:color w:val="auto"/>
              </w:rPr>
            </w:pPr>
            <w:r w:rsidRPr="007A47E9">
              <w:rPr>
                <w:b/>
                <w:bCs/>
                <w:color w:val="auto"/>
                <w:sz w:val="20"/>
                <w:szCs w:val="20"/>
              </w:rPr>
              <w:t>Change of Positive Emotions</w:t>
            </w:r>
          </w:p>
        </w:tc>
        <w:tc>
          <w:tcPr>
            <w:tcW w:w="992" w:type="dxa"/>
            <w:tcBorders>
              <w:top w:val="nil"/>
              <w:left w:val="nil"/>
              <w:bottom w:val="nil"/>
              <w:right w:val="nil"/>
            </w:tcBorders>
            <w:shd w:val="clear" w:color="auto" w:fill="auto"/>
            <w:tcMar>
              <w:top w:w="80" w:type="dxa"/>
              <w:left w:w="80" w:type="dxa"/>
              <w:bottom w:w="80" w:type="dxa"/>
              <w:right w:w="80" w:type="dxa"/>
            </w:tcMar>
          </w:tcPr>
          <w:p w14:paraId="74B47D19" w14:textId="77777777" w:rsidR="00DB687B" w:rsidRPr="007A47E9" w:rsidRDefault="00DB687B" w:rsidP="00BE2D78">
            <w:pPr>
              <w:pStyle w:val="Body"/>
              <w:spacing w:line="240" w:lineRule="auto"/>
              <w:jc w:val="center"/>
              <w:rPr>
                <w:color w:val="auto"/>
              </w:rPr>
            </w:pPr>
            <w:r w:rsidRPr="007A47E9">
              <w:rPr>
                <w:color w:val="auto"/>
                <w:sz w:val="20"/>
                <w:szCs w:val="20"/>
              </w:rPr>
              <w:t>.83</w:t>
            </w:r>
          </w:p>
        </w:tc>
        <w:tc>
          <w:tcPr>
            <w:tcW w:w="993" w:type="dxa"/>
            <w:tcBorders>
              <w:top w:val="nil"/>
              <w:left w:val="nil"/>
              <w:bottom w:val="nil"/>
              <w:right w:val="nil"/>
            </w:tcBorders>
            <w:shd w:val="clear" w:color="auto" w:fill="auto"/>
            <w:tcMar>
              <w:top w:w="80" w:type="dxa"/>
              <w:left w:w="80" w:type="dxa"/>
              <w:bottom w:w="80" w:type="dxa"/>
              <w:right w:w="80" w:type="dxa"/>
            </w:tcMar>
          </w:tcPr>
          <w:p w14:paraId="4B301F4B" w14:textId="77777777" w:rsidR="00DB687B" w:rsidRPr="007A47E9" w:rsidRDefault="00DB687B" w:rsidP="00BE2D78">
            <w:pPr>
              <w:pStyle w:val="Body"/>
              <w:spacing w:line="240" w:lineRule="auto"/>
              <w:jc w:val="center"/>
              <w:rPr>
                <w:color w:val="auto"/>
              </w:rPr>
            </w:pPr>
            <w:r w:rsidRPr="007A47E9">
              <w:rPr>
                <w:color w:val="auto"/>
                <w:sz w:val="20"/>
                <w:szCs w:val="20"/>
              </w:rPr>
              <w:t>.37</w:t>
            </w:r>
          </w:p>
        </w:tc>
        <w:tc>
          <w:tcPr>
            <w:tcW w:w="992" w:type="dxa"/>
            <w:tcBorders>
              <w:top w:val="nil"/>
              <w:left w:val="nil"/>
              <w:bottom w:val="nil"/>
              <w:right w:val="nil"/>
            </w:tcBorders>
            <w:shd w:val="clear" w:color="auto" w:fill="auto"/>
            <w:tcMar>
              <w:top w:w="80" w:type="dxa"/>
              <w:left w:w="80" w:type="dxa"/>
              <w:bottom w:w="80" w:type="dxa"/>
              <w:right w:w="80" w:type="dxa"/>
            </w:tcMar>
          </w:tcPr>
          <w:p w14:paraId="102D59CA" w14:textId="77777777" w:rsidR="00DB687B" w:rsidRPr="007A47E9" w:rsidRDefault="00DB687B" w:rsidP="00BE2D78">
            <w:pPr>
              <w:pStyle w:val="Body"/>
              <w:spacing w:line="240" w:lineRule="auto"/>
              <w:jc w:val="center"/>
              <w:rPr>
                <w:color w:val="auto"/>
              </w:rPr>
            </w:pPr>
            <w:r w:rsidRPr="007A47E9">
              <w:rPr>
                <w:color w:val="auto"/>
                <w:sz w:val="20"/>
                <w:szCs w:val="20"/>
                <w:u w:color="FF0000"/>
              </w:rPr>
              <w:t>4.4</w:t>
            </w:r>
          </w:p>
        </w:tc>
        <w:tc>
          <w:tcPr>
            <w:tcW w:w="1058" w:type="dxa"/>
            <w:tcBorders>
              <w:top w:val="nil"/>
              <w:left w:val="nil"/>
              <w:bottom w:val="nil"/>
              <w:right w:val="nil"/>
            </w:tcBorders>
            <w:shd w:val="clear" w:color="auto" w:fill="auto"/>
            <w:tcMar>
              <w:top w:w="80" w:type="dxa"/>
              <w:left w:w="80" w:type="dxa"/>
              <w:bottom w:w="80" w:type="dxa"/>
              <w:right w:w="80" w:type="dxa"/>
            </w:tcMar>
          </w:tcPr>
          <w:p w14:paraId="36DA502F" w14:textId="2406206F" w:rsidR="00DB687B" w:rsidRPr="007A47E9" w:rsidRDefault="00DB687B" w:rsidP="00BE2D78">
            <w:pPr>
              <w:pStyle w:val="Body"/>
              <w:spacing w:line="240" w:lineRule="auto"/>
              <w:jc w:val="center"/>
              <w:rPr>
                <w:color w:val="auto"/>
              </w:rPr>
            </w:pPr>
            <w:r w:rsidRPr="007A47E9">
              <w:rPr>
                <w:color w:val="auto"/>
                <w:sz w:val="20"/>
                <w:szCs w:val="20"/>
                <w:u w:color="FF0000"/>
              </w:rPr>
              <w:t>.04</w:t>
            </w:r>
            <w:r w:rsidR="005A7B8C" w:rsidRPr="007A47E9">
              <w:rPr>
                <w:color w:val="auto"/>
                <w:sz w:val="20"/>
                <w:szCs w:val="20"/>
                <w:u w:color="FF0000"/>
              </w:rPr>
              <w:t>*</w:t>
            </w:r>
          </w:p>
        </w:tc>
        <w:tc>
          <w:tcPr>
            <w:tcW w:w="1187" w:type="dxa"/>
            <w:tcBorders>
              <w:top w:val="nil"/>
              <w:left w:val="nil"/>
              <w:bottom w:val="nil"/>
              <w:right w:val="nil"/>
            </w:tcBorders>
            <w:shd w:val="clear" w:color="auto" w:fill="auto"/>
            <w:tcMar>
              <w:top w:w="80" w:type="dxa"/>
              <w:left w:w="80" w:type="dxa"/>
              <w:bottom w:w="80" w:type="dxa"/>
              <w:right w:w="80" w:type="dxa"/>
            </w:tcMar>
          </w:tcPr>
          <w:p w14:paraId="7042DE95" w14:textId="77777777" w:rsidR="00DB687B" w:rsidRPr="007A47E9" w:rsidRDefault="00DB687B" w:rsidP="00BE2D78">
            <w:pPr>
              <w:pStyle w:val="Body"/>
              <w:spacing w:line="240" w:lineRule="auto"/>
              <w:jc w:val="center"/>
              <w:rPr>
                <w:color w:val="auto"/>
              </w:rPr>
            </w:pPr>
            <w:r w:rsidRPr="007A47E9">
              <w:rPr>
                <w:color w:val="auto"/>
                <w:sz w:val="20"/>
                <w:szCs w:val="20"/>
              </w:rPr>
              <w:t>2.5</w:t>
            </w:r>
          </w:p>
        </w:tc>
        <w:tc>
          <w:tcPr>
            <w:tcW w:w="1187" w:type="dxa"/>
            <w:tcBorders>
              <w:top w:val="nil"/>
              <w:left w:val="nil"/>
              <w:bottom w:val="nil"/>
              <w:right w:val="nil"/>
            </w:tcBorders>
            <w:shd w:val="clear" w:color="auto" w:fill="auto"/>
            <w:tcMar>
              <w:top w:w="80" w:type="dxa"/>
              <w:left w:w="80" w:type="dxa"/>
              <w:bottom w:w="80" w:type="dxa"/>
              <w:right w:w="80" w:type="dxa"/>
            </w:tcMar>
          </w:tcPr>
          <w:p w14:paraId="5061ED38" w14:textId="77777777" w:rsidR="00DB687B" w:rsidRPr="007A47E9" w:rsidRDefault="00DB687B" w:rsidP="00BE2D78">
            <w:pPr>
              <w:pStyle w:val="Body"/>
              <w:spacing w:line="240" w:lineRule="auto"/>
              <w:jc w:val="center"/>
              <w:rPr>
                <w:color w:val="auto"/>
              </w:rPr>
            </w:pPr>
            <w:r w:rsidRPr="007A47E9">
              <w:rPr>
                <w:color w:val="auto"/>
                <w:sz w:val="20"/>
                <w:szCs w:val="20"/>
              </w:rPr>
              <w:t>.11</w:t>
            </w:r>
          </w:p>
        </w:tc>
      </w:tr>
    </w:tbl>
    <w:p w14:paraId="21B3D2D1" w14:textId="291903C2" w:rsidR="00D1242F" w:rsidRPr="007A47E9" w:rsidRDefault="00D1242F" w:rsidP="00DB687B">
      <w:pPr>
        <w:pStyle w:val="Body"/>
        <w:spacing w:line="480" w:lineRule="auto"/>
        <w:rPr>
          <w:color w:val="auto"/>
        </w:rPr>
      </w:pPr>
    </w:p>
    <w:p w14:paraId="428AD053" w14:textId="2073137D" w:rsidR="00452610" w:rsidRPr="007A47E9" w:rsidRDefault="0060712D" w:rsidP="00783142">
      <w:pPr>
        <w:spacing w:line="480" w:lineRule="auto"/>
      </w:pPr>
      <w:r w:rsidRPr="007A47E9">
        <w:rPr>
          <w:b/>
        </w:rPr>
        <w:t xml:space="preserve">Post hoc analysis of </w:t>
      </w:r>
      <w:r w:rsidR="001F1F93" w:rsidRPr="007A47E9">
        <w:rPr>
          <w:b/>
        </w:rPr>
        <w:t>correspondence between mood change and subjective experience of mood change</w:t>
      </w:r>
      <w:r w:rsidR="00CF59DA" w:rsidRPr="007A47E9">
        <w:rPr>
          <w:b/>
        </w:rPr>
        <w:t xml:space="preserve"> in the high MDQ group</w:t>
      </w:r>
      <w:r w:rsidR="001F1F93" w:rsidRPr="007A47E9">
        <w:rPr>
          <w:b/>
        </w:rPr>
        <w:t xml:space="preserve">. </w:t>
      </w:r>
      <w:r w:rsidR="001F1F93" w:rsidRPr="007A47E9">
        <w:t>Above, w</w:t>
      </w:r>
      <w:r w:rsidR="003121CE" w:rsidRPr="007A47E9">
        <w:t xml:space="preserve">e found that </w:t>
      </w:r>
      <w:r w:rsidR="003D1E94" w:rsidRPr="007A47E9">
        <w:t>self-reported (</w:t>
      </w:r>
      <w:proofErr w:type="gramStart"/>
      <w:r w:rsidR="003D1E94" w:rsidRPr="007A47E9">
        <w:t>i.e.</w:t>
      </w:r>
      <w:proofErr w:type="gramEnd"/>
      <w:r w:rsidR="003D1E94" w:rsidRPr="007A47E9">
        <w:t xml:space="preserve"> subjective) change in pos</w:t>
      </w:r>
      <w:r w:rsidR="003121CE" w:rsidRPr="007A47E9">
        <w:t>itive</w:t>
      </w:r>
      <w:r w:rsidR="003D1E94" w:rsidRPr="007A47E9">
        <w:t xml:space="preserve"> mood </w:t>
      </w:r>
      <w:r w:rsidR="003121CE" w:rsidRPr="007A47E9">
        <w:t xml:space="preserve">was greater in </w:t>
      </w:r>
      <w:r w:rsidR="001F1F93" w:rsidRPr="007A47E9">
        <w:t xml:space="preserve">the </w:t>
      </w:r>
      <w:r w:rsidR="003121CE" w:rsidRPr="007A47E9">
        <w:t xml:space="preserve">high vs low MDQ group, with no effect of condition. </w:t>
      </w:r>
      <w:r w:rsidR="00E151B7" w:rsidRPr="007A47E9">
        <w:t>W</w:t>
      </w:r>
      <w:r w:rsidR="00FC0CED" w:rsidRPr="007A47E9">
        <w:t>e conducted a post hoc analysis</w:t>
      </w:r>
      <w:r w:rsidR="001F1F93" w:rsidRPr="007A47E9">
        <w:t xml:space="preserve"> to </w:t>
      </w:r>
      <w:r w:rsidR="00D6713E" w:rsidRPr="007A47E9">
        <w:t>explore</w:t>
      </w:r>
      <w:r w:rsidR="00506DEE" w:rsidRPr="007A47E9">
        <w:t xml:space="preserve"> the basis of this effect in the high MDQ group</w:t>
      </w:r>
      <w:r w:rsidR="001F1F93" w:rsidRPr="007A47E9">
        <w:t xml:space="preserve">. </w:t>
      </w:r>
      <w:r w:rsidR="00132AF3" w:rsidRPr="007A47E9">
        <w:t xml:space="preserve">We conducted a Spearman’s rank correlation between </w:t>
      </w:r>
      <w:r w:rsidR="00267178" w:rsidRPr="007A47E9">
        <w:t xml:space="preserve">high MDQs’ </w:t>
      </w:r>
      <w:r w:rsidR="00132AF3" w:rsidRPr="007A47E9">
        <w:t xml:space="preserve">subjective positivity scores and </w:t>
      </w:r>
      <w:r w:rsidR="00267178" w:rsidRPr="007A47E9">
        <w:t xml:space="preserve">change in </w:t>
      </w:r>
      <w:r w:rsidR="005F447F" w:rsidRPr="007A47E9">
        <w:t>PANAS</w:t>
      </w:r>
      <w:r w:rsidR="007675B5" w:rsidRPr="007A47E9">
        <w:t>+</w:t>
      </w:r>
      <w:r w:rsidR="00267178" w:rsidRPr="007A47E9">
        <w:t xml:space="preserve"> positive </w:t>
      </w:r>
      <w:r w:rsidR="00132AF3" w:rsidRPr="007A47E9">
        <w:t xml:space="preserve">mood score </w:t>
      </w:r>
      <w:r w:rsidR="003A1CB8" w:rsidRPr="007A47E9">
        <w:t xml:space="preserve">from time </w:t>
      </w:r>
      <w:proofErr w:type="gramStart"/>
      <w:r w:rsidR="003A1CB8" w:rsidRPr="007A47E9">
        <w:t>point</w:t>
      </w:r>
      <w:proofErr w:type="gramEnd"/>
      <w:r w:rsidR="003A1CB8" w:rsidRPr="007A47E9">
        <w:t xml:space="preserve"> 1 to time point 4, collapsed across conditions</w:t>
      </w:r>
      <w:r w:rsidR="00935759" w:rsidRPr="007A47E9">
        <w:t xml:space="preserve">. </w:t>
      </w:r>
      <w:r w:rsidR="00BE2D78" w:rsidRPr="007A47E9">
        <w:t xml:space="preserve">In other words, this analysis tests whether </w:t>
      </w:r>
      <w:r w:rsidR="005F447F" w:rsidRPr="007A47E9">
        <w:t xml:space="preserve">individual variation in </w:t>
      </w:r>
      <w:r w:rsidR="00184E75" w:rsidRPr="007A47E9">
        <w:t xml:space="preserve">high MDQ </w:t>
      </w:r>
      <w:r w:rsidR="005F447F" w:rsidRPr="007A47E9">
        <w:t xml:space="preserve">participants’ overall </w:t>
      </w:r>
      <w:r w:rsidR="003A1CB8" w:rsidRPr="007A47E9">
        <w:t xml:space="preserve">sense of whether their mood became more positive </w:t>
      </w:r>
      <w:r w:rsidR="005F447F" w:rsidRPr="007A47E9">
        <w:t xml:space="preserve">corresponded to </w:t>
      </w:r>
      <w:r w:rsidR="00E151B7" w:rsidRPr="007A47E9">
        <w:t xml:space="preserve">individual variation in </w:t>
      </w:r>
      <w:r w:rsidR="00184E75" w:rsidRPr="007A47E9">
        <w:t>positive mood score change</w:t>
      </w:r>
      <w:r w:rsidR="003A1CB8" w:rsidRPr="007A47E9">
        <w:t>.</w:t>
      </w:r>
      <w:r w:rsidR="00BE2D78" w:rsidRPr="007A47E9">
        <w:t xml:space="preserve"> </w:t>
      </w:r>
      <w:r w:rsidR="00FD2F85" w:rsidRPr="007A47E9">
        <w:t xml:space="preserve">We conducted this </w:t>
      </w:r>
      <w:r w:rsidR="00DB5081" w:rsidRPr="007A47E9">
        <w:t>analysis</w:t>
      </w:r>
      <w:r w:rsidR="00FD2F85" w:rsidRPr="007A47E9">
        <w:t xml:space="preserve"> separately for previously validated PANAS</w:t>
      </w:r>
      <w:r w:rsidR="00F166A2" w:rsidRPr="007A47E9">
        <w:t>-X</w:t>
      </w:r>
      <w:r w:rsidR="00FD2F85" w:rsidRPr="007A47E9">
        <w:t xml:space="preserve"> </w:t>
      </w:r>
      <w:r w:rsidR="00967A5D" w:rsidRPr="007A47E9">
        <w:t xml:space="preserve">positive mood </w:t>
      </w:r>
      <w:r w:rsidR="00FD2F85" w:rsidRPr="007A47E9">
        <w:t xml:space="preserve">words </w:t>
      </w:r>
      <w:r w:rsidR="00CB2C87" w:rsidRPr="007A47E9">
        <w:t>versus</w:t>
      </w:r>
      <w:r w:rsidR="00FD2F85" w:rsidRPr="007A47E9">
        <w:t xml:space="preserve"> </w:t>
      </w:r>
      <w:r w:rsidR="003060A7" w:rsidRPr="007A47E9">
        <w:t xml:space="preserve">the </w:t>
      </w:r>
      <w:r w:rsidR="00FD2F85" w:rsidRPr="007A47E9">
        <w:t xml:space="preserve">‘hypomanic-like’ </w:t>
      </w:r>
      <w:r w:rsidR="00967A5D" w:rsidRPr="007A47E9">
        <w:t xml:space="preserve">positive mood </w:t>
      </w:r>
      <w:r w:rsidR="00FD2F85" w:rsidRPr="007A47E9">
        <w:t xml:space="preserve">words added for the current study. </w:t>
      </w:r>
    </w:p>
    <w:p w14:paraId="6CE4C7E5" w14:textId="2DC40853" w:rsidR="003E399D" w:rsidRPr="007A47E9" w:rsidRDefault="00B74197" w:rsidP="00783142">
      <w:pPr>
        <w:spacing w:line="480" w:lineRule="auto"/>
      </w:pPr>
      <w:r w:rsidRPr="007A47E9">
        <w:t>The Spearman's rank correlation between subjective demand score and difference in total score for standa</w:t>
      </w:r>
      <w:r w:rsidR="00A70E20" w:rsidRPr="007A47E9">
        <w:t>rd positive words wa</w:t>
      </w:r>
      <w:r w:rsidRPr="007A47E9">
        <w:t xml:space="preserve">s 0.217. However, this sample correlation is not significantly different </w:t>
      </w:r>
      <w:r w:rsidRPr="007A47E9">
        <w:lastRenderedPageBreak/>
        <w:t xml:space="preserve">from zero (t=1.196 on 29df p=0.121; from a resampling distribution: 2.5% quantile= -0.145, 97.5% quantile = 0.546). Similarly, the Spearman's rank correlation between subjective demand score and difference in total PANAS score for unique positive words is 0.243. </w:t>
      </w:r>
      <w:r w:rsidR="00407F57" w:rsidRPr="007A47E9">
        <w:t xml:space="preserve">Again, this sample correlation </w:t>
      </w:r>
      <w:r w:rsidRPr="007A47E9">
        <w:t>is not significantly different from zero (t=1.349 on 29df p=0.094; from a resampling distribution: 2.5% quantile= -0.154, 97.5% quantile = 0.535)</w:t>
      </w:r>
      <w:r w:rsidR="007F5013" w:rsidRPr="007A47E9">
        <w:t>.</w:t>
      </w:r>
      <w:r w:rsidRPr="007A47E9">
        <w:t xml:space="preserve"> </w:t>
      </w:r>
    </w:p>
    <w:p w14:paraId="4050D926" w14:textId="77777777" w:rsidR="00783142" w:rsidRPr="007A47E9" w:rsidRDefault="00783142" w:rsidP="00783142">
      <w:pPr>
        <w:spacing w:line="480" w:lineRule="auto"/>
      </w:pPr>
    </w:p>
    <w:p w14:paraId="1A14AA49" w14:textId="040A7558" w:rsidR="00D84FB5" w:rsidRPr="007A47E9" w:rsidRDefault="00854AD2" w:rsidP="00854AD2">
      <w:pPr>
        <w:spacing w:line="480" w:lineRule="auto"/>
        <w:rPr>
          <w:b/>
        </w:rPr>
      </w:pPr>
      <w:r w:rsidRPr="007A47E9">
        <w:rPr>
          <w:b/>
        </w:rPr>
        <w:t>Supplementary discussion</w:t>
      </w:r>
    </w:p>
    <w:p w14:paraId="0FE03FB2" w14:textId="77777777" w:rsidR="00663906" w:rsidRPr="007A47E9" w:rsidRDefault="00663906" w:rsidP="00663906">
      <w:pPr>
        <w:spacing w:line="480" w:lineRule="auto"/>
        <w:rPr>
          <w:rFonts w:ascii="Calibri" w:hAnsi="Calibri" w:cs="Calibri"/>
          <w:b/>
        </w:rPr>
      </w:pPr>
      <w:r w:rsidRPr="007A47E9">
        <w:rPr>
          <w:rFonts w:ascii="Calibri" w:hAnsi="Calibri" w:cs="Calibri"/>
          <w:b/>
        </w:rPr>
        <w:t>No effect of vividness [H3]</w:t>
      </w:r>
    </w:p>
    <w:p w14:paraId="28F847A3" w14:textId="08E17D12" w:rsidR="00663906" w:rsidRPr="007A47E9" w:rsidRDefault="00663906" w:rsidP="00663906">
      <w:pPr>
        <w:spacing w:line="480" w:lineRule="auto"/>
        <w:rPr>
          <w:rFonts w:ascii="Calibri" w:hAnsi="Calibri" w:cs="Calibri"/>
        </w:rPr>
      </w:pPr>
      <w:r w:rsidRPr="007A47E9">
        <w:rPr>
          <w:rFonts w:ascii="Calibri" w:hAnsi="Calibri" w:cs="Calibri"/>
        </w:rPr>
        <w:t>Based on prior work</w:t>
      </w:r>
      <w:r w:rsidR="00BB236D" w:rsidRPr="007A47E9">
        <w:rPr>
          <w:rFonts w:ascii="Calibri" w:hAnsi="Calibri" w:cs="Calibri"/>
        </w:rPr>
        <w:t xml:space="preserve"> </w:t>
      </w:r>
      <w:r w:rsidR="00BB236D" w:rsidRPr="007A47E9">
        <w:rPr>
          <w:rFonts w:ascii="Calibri" w:hAnsi="Calibri" w:cs="Calibri"/>
        </w:rPr>
        <w:fldChar w:fldCharType="begin"/>
      </w:r>
      <w:r w:rsidR="00F4114A" w:rsidRPr="007A47E9">
        <w:rPr>
          <w:rFonts w:ascii="Calibri" w:hAnsi="Calibri" w:cs="Calibri"/>
        </w:rPr>
        <w:instrText xml:space="preserve"> ADDIN ZOTERO_ITEM CSL_CITATION {"citationID":"q0dx926K","properties":{"formattedCitation":"(O\\uc0\\u8217{}Donnell et al., 2018)","plainCitation":"(O’Donnell et al., 2018)","noteIndex":0},"citationItems":[{"id":17,"uris":["http://zotero.org/users/5877913/items/WTTI7DQ4"],"uri":["http://zotero.org/users/5877913/items/WTTI7DQ4"],"itemData":{"id":17,"type":"article-journal","abstract":"Vivid emotional mental imagery has been identiﬁed across a range of mental disorders. In bipolar spectrum disorders e psychopathologies characterized by mood swings that alternate between depression and mania, and include irritability and mixed affect states e mental imagery has been proposed to drive instability in both ‘positive’ and ‘negative’ mood. That is, mental imagery can act as an “emotional ampliﬁer”. The current experimental study tested this hypothesis and investigated imagery characteristics associated with mood ampliﬁcation using a spectrum approach to psychopathology. Young adults (N ¼ 42) with low, medium and high scores on a measure of subclinical features of bipolar disorder (BD), i.e., hypomanic-like experiences such as overly ‘positive’ mood, excitement and hyperactivity, completed a mental imagery generation training task using positive picture-word cues. Results indicate that (1) mood ampliﬁcation levels were dependent on self-reported hypomanic-like experiences. In particular, (2) engaging in positive mental imagery led to mood ampliﬁcation of both positive and negative mood in those participants higher in hypomanic-like experiences. Further, (3) in participants scoring high for hypomanic-like experiences, greater vividness of mental imagery during the experimental task was associated with greater ampliﬁcation of positive mood. Thus, for individuals with high levels of hypomanic-like experiences, the generation of emotional mental imagery may play a causal role in their mood changes. This ﬁnding has implications for understanding mechanisms driving mood ampliﬁcation in bipolar spectrum disorders, such as targeting imagery vividness in therapeutic interventions.","container-title":"Cortex","DOI":"https://doi.org/10.1016/j.cortex.2017.08.010","ISSN":"00109452","journalAbbreviation":"Cortex","language":"en","page":"104-117","source":"DOI.org (Crossref)","title":"The role of mental imagery in mood amplification: An investigation across subclinical features of bipolar disorders","title-short":"The role of mental imagery in mood amplification","volume":"105","author":[{"family":"O'Donnell","given":"Caitlin"},{"family":"Di Simplicio","given":"Martina"},{"family":"Brown","given":"Randi"},{"family":"Holmes","given":"Emily A."},{"family":"Burnett Heyes","given":"Stephanie"}],"issued":{"date-parts":[["2018",8]]}}}],"schema":"https://github.com/citation-style-language/schema/raw/master/csl-citation.json"} </w:instrText>
      </w:r>
      <w:r w:rsidR="00BB236D" w:rsidRPr="007A47E9">
        <w:rPr>
          <w:rFonts w:ascii="Calibri" w:hAnsi="Calibri" w:cs="Calibri"/>
        </w:rPr>
        <w:fldChar w:fldCharType="separate"/>
      </w:r>
      <w:r w:rsidR="00BB236D" w:rsidRPr="007A47E9">
        <w:rPr>
          <w:rFonts w:ascii="Calibri" w:hAnsi="Calibri" w:cs="Calibri"/>
          <w:szCs w:val="24"/>
        </w:rPr>
        <w:t>(O’Donnell et al., 2018)</w:t>
      </w:r>
      <w:r w:rsidR="00BB236D" w:rsidRPr="007A47E9">
        <w:rPr>
          <w:rFonts w:ascii="Calibri" w:hAnsi="Calibri" w:cs="Calibri"/>
        </w:rPr>
        <w:fldChar w:fldCharType="end"/>
      </w:r>
      <w:r w:rsidRPr="007A47E9">
        <w:rPr>
          <w:rFonts w:ascii="Calibri" w:hAnsi="Calibri" w:cs="Calibri"/>
        </w:rPr>
        <w:t xml:space="preserve"> we hypothesised that mood amplification across the mental imagery generation task would be dependent on imagery vividness. For each picture-word cue, participants generated mental imagery and used a numeric scale to rate imagery vividness. Since participants rated vividness on each trial but mood after each block of 30 trials, we computed summary measures of vividness for each block. Three summary measures were computed: Moment metric (unbiased mean), vividness covariance, and a measure encapsulating the relationship between the two. Interestingly, the covariance measure did not differ significantly from zero, indicating not autocorrelation effects on vividness. This means that imagery vividness is independent across trials and participants. As such, it is potentially a valid, accurate indication of imagery vividness on each trial that is unconfounded by individual participant response tendencies and cumulative effects across the task. Therefore, we recommend vividness ratings continue to be elicited in future studies, and we further recommend the summary metrics we use here. </w:t>
      </w:r>
    </w:p>
    <w:p w14:paraId="57E105FD" w14:textId="5E1DC2A3" w:rsidR="00663906" w:rsidRPr="007A47E9" w:rsidRDefault="00170392" w:rsidP="00663906">
      <w:pPr>
        <w:spacing w:line="480" w:lineRule="auto"/>
        <w:ind w:firstLine="708"/>
        <w:rPr>
          <w:rFonts w:ascii="Calibri" w:hAnsi="Calibri" w:cs="Calibri"/>
        </w:rPr>
      </w:pPr>
      <w:r w:rsidRPr="007A47E9">
        <w:rPr>
          <w:rFonts w:ascii="Calibri" w:hAnsi="Calibri" w:cs="Calibri"/>
        </w:rPr>
        <w:t>W</w:t>
      </w:r>
      <w:r w:rsidR="00663906" w:rsidRPr="007A47E9">
        <w:rPr>
          <w:rFonts w:ascii="Calibri" w:hAnsi="Calibri" w:cs="Calibri"/>
        </w:rPr>
        <w:t xml:space="preserve">e subjected the three vividness summary measures to linear mixed model analyses to pinpoint any the relationship between their change over time and relative mood change, MDQ group and imagery condition. Contrary to our hypothesis, we found no significant effects. That is, mood amplification did not depend on vividness ratings. </w:t>
      </w:r>
    </w:p>
    <w:p w14:paraId="2A3FE091" w14:textId="44D6818C" w:rsidR="009B55FF" w:rsidRPr="007A47E9" w:rsidRDefault="00663906" w:rsidP="006E4AA3">
      <w:pPr>
        <w:spacing w:line="480" w:lineRule="auto"/>
        <w:ind w:firstLine="708"/>
        <w:rPr>
          <w:rFonts w:ascii="Calibri" w:hAnsi="Calibri" w:cs="Calibri"/>
        </w:rPr>
      </w:pPr>
      <w:r w:rsidRPr="007A47E9">
        <w:rPr>
          <w:rFonts w:ascii="Calibri" w:hAnsi="Calibri" w:cs="Calibri"/>
        </w:rPr>
        <w:lastRenderedPageBreak/>
        <w:t xml:space="preserve">There are </w:t>
      </w:r>
      <w:proofErr w:type="gramStart"/>
      <w:r w:rsidRPr="007A47E9">
        <w:rPr>
          <w:rFonts w:ascii="Calibri" w:hAnsi="Calibri" w:cs="Calibri"/>
        </w:rPr>
        <w:t>a number of</w:t>
      </w:r>
      <w:proofErr w:type="gramEnd"/>
      <w:r w:rsidRPr="007A47E9">
        <w:rPr>
          <w:rFonts w:ascii="Calibri" w:hAnsi="Calibri" w:cs="Calibri"/>
        </w:rPr>
        <w:t xml:space="preserve"> potential explanations for this null effect. First, vividness may operate as a threshold mechanism, with a certain level of imagery vividness required to see an emotional impact but beyond this level, increasing vividness does not increase emotional impact. Since we excluded participants who reported low imagery vividness in daily life (based on the SUIS), this is conceivable in our study. Indeed, evidence suggests that imagery vividness is not amenable to improvement via training</w:t>
      </w:r>
      <w:r w:rsidR="00BB236D" w:rsidRPr="007A47E9">
        <w:rPr>
          <w:rFonts w:ascii="Calibri" w:hAnsi="Calibri" w:cs="Calibri"/>
        </w:rPr>
        <w:t xml:space="preserve"> </w:t>
      </w:r>
      <w:r w:rsidR="00BB236D" w:rsidRPr="007A47E9">
        <w:rPr>
          <w:rFonts w:ascii="Calibri" w:hAnsi="Calibri" w:cs="Calibri"/>
        </w:rPr>
        <w:fldChar w:fldCharType="begin"/>
      </w:r>
      <w:r w:rsidR="005A536D" w:rsidRPr="007A47E9">
        <w:rPr>
          <w:rFonts w:ascii="Calibri" w:hAnsi="Calibri" w:cs="Calibri"/>
        </w:rPr>
        <w:instrText xml:space="preserve"> ADDIN ZOTERO_ITEM CSL_CITATION {"citationID":"HZmNA5py","properties":{"formattedCitation":"(Rademaker &amp; Pearson, 2012)","plainCitation":"(Rademaker &amp; Pearson, 2012)","noteIndex":0},"citationItems":[{"id":877,"uris":["http://zotero.org/users/5877913/items/BYHD4TAS"],"uri":["http://zotero.org/users/5877913/items/BYHD4TAS"],"itemData":{"id":877,"type":"article-journal","abstract":"Visual imagery has been closely linked to brain mechanisms involved in perception. Can visual imagery, like visual perception, improve by means of training? Previous research has demonstrated that people can reliably evaluate the vividness of single episodes of sensory imagination – might the metacognition of imagery also improve over the course of training? We had participants imagine colored Gabor patterns for an hour a day, over the course of five consecutive days, and again two weeks after training. Participants rated the subjective vividness and effort of their mental imagery on each trial. The influence of imagery on subsequent binocular rivalry dominance was taken as our measure of imagery strength. We found no overall effect of training on imagery strength. Training did, however, improve participant’s metacognition of imagery. Trial-by-trial ratings of vividness gained predictive power on subsequent rivalry dominance as a function of training. These data suggest that, while imagery strength might be immune to training in the current context, people’s metacognitive understanding of mental imagery can improve with practice.","container-title":"Frontiers in Psychology","ISSN":"1664-1078","journalAbbreviation":"Front. Psychol.","language":"English","note":"publisher: Frontiers","source":"Frontiers","title":"Training visual imagery: Improvements of metacognition, but not imagery strength","title-short":"Training Visual Imagery","volume":"3","author":[{"family":"Rademaker","given":"Rosanne Lynn"},{"family":"Pearson","given":"Joel"}],"accessed":{"date-parts":[["2020",8,28]]},"issued":{"date-parts":[["2012"]]}}}],"schema":"https://github.com/citation-style-language/schema/raw/master/csl-citation.json"} </w:instrText>
      </w:r>
      <w:r w:rsidR="00BB236D" w:rsidRPr="007A47E9">
        <w:rPr>
          <w:rFonts w:ascii="Calibri" w:hAnsi="Calibri" w:cs="Calibri"/>
        </w:rPr>
        <w:fldChar w:fldCharType="separate"/>
      </w:r>
      <w:r w:rsidR="00BB236D" w:rsidRPr="007A47E9">
        <w:rPr>
          <w:rFonts w:ascii="Calibri" w:hAnsi="Calibri" w:cs="Calibri"/>
        </w:rPr>
        <w:t>(Rademaker &amp; Pearson, 2012)</w:t>
      </w:r>
      <w:r w:rsidR="00BB236D" w:rsidRPr="007A47E9">
        <w:rPr>
          <w:rFonts w:ascii="Calibri" w:hAnsi="Calibri" w:cs="Calibri"/>
        </w:rPr>
        <w:fldChar w:fldCharType="end"/>
      </w:r>
      <w:r w:rsidRPr="007A47E9">
        <w:rPr>
          <w:rFonts w:ascii="Calibri" w:hAnsi="Calibri" w:cs="Calibri"/>
        </w:rPr>
        <w:t xml:space="preserve">, in contrast to metacognitive awareness of mental imagery </w:t>
      </w:r>
      <w:r w:rsidR="00BB236D" w:rsidRPr="007A47E9">
        <w:rPr>
          <w:rFonts w:ascii="Calibri" w:hAnsi="Calibri" w:cs="Calibri"/>
        </w:rPr>
        <w:fldChar w:fldCharType="begin"/>
      </w:r>
      <w:r w:rsidR="005A536D" w:rsidRPr="007A47E9">
        <w:rPr>
          <w:rFonts w:ascii="Calibri" w:hAnsi="Calibri" w:cs="Calibri"/>
        </w:rPr>
        <w:instrText xml:space="preserve"> ADDIN ZOTERO_ITEM CSL_CITATION {"citationID":"vzTKVAjW","properties":{"formattedCitation":"(Pearson et al., 2011; Rademaker &amp; Pearson, 2012)","plainCitation":"(Pearson et al., 2011; Rademaker &amp; Pearson, 2012)","noteIndex":0},"citationItems":[{"id":879,"uris":["http://zotero.org/users/5877913/items/7SVHC6PN"],"uri":["http://zotero.org/users/5877913/items/7SVHC6PN"],"itemData":{"id":879,"type":"article-journal","abstract":"Can people evaluate phenomenal qualities of internally generated experiences, such as whether a mental image is vivid or detailed? This question exemplifies a problem of metacognition: How well do people know their own thoughts? In the study reported here, participants were instructed to imagine a specific visual pattern and rate its vividness, after which they were presented with an ambiguous rivalry display that consisted of the previously imagined pattern plus an orthogonal pattern. On individual trials, higher ratings of vividness predicted a greater likelihood that the imagined pattern would appear dominant when the participant was subsequently presented with the binocular rivalry display. Off-line self-report questionnaires measuring imagery vividness also predicted individual differences in the strength of imagery bias over the entire study. Perceptual bias due to mental imagery could not be attributed to demand characteristics, as no bias was observed on catch-trial presentations of mock rivalry displays. Our findings provide novel evidence that people have a good metacognitive understanding of their own mental imagery and can reliably evaluate the vividness of single episodes of imagination.","container-title":"Psychological Science","ISSN":"0956-7976","issue":"12","journalAbbreviation":"Psychol Sci","note":"publisher: SAGE Publications Inc","page":"1535-1542","source":"SAGE Journals","title":"Evaluating the mind’s eye: The metacognition of visual imagery","title-short":"Evaluating the Mind’s Eye","volume":"22","author":[{"family":"Pearson","given":"J"},{"family":"Rademaker","given":"Rosanne L."},{"family":"Tong","given":"Frank"}],"issued":{"date-parts":[["2011"]]}}},{"id":877,"uris":["http://zotero.org/users/5877913/items/BYHD4TAS"],"uri":["http://zotero.org/users/5877913/items/BYHD4TAS"],"itemData":{"id":877,"type":"article-journal","abstract":"Visual imagery has been closely linked to brain mechanisms involved in perception. Can visual imagery, like visual perception, improve by means of training? Previous research has demonstrated that people can reliably evaluate the vividness of single episodes of sensory imagination – might the metacognition of imagery also improve over the course of training? We had participants imagine colored Gabor patterns for an hour a day, over the course of five consecutive days, and again two weeks after training. Participants rated the subjective vividness and effort of their mental imagery on each trial. The influence of imagery on subsequent binocular rivalry dominance was taken as our measure of imagery strength. We found no overall effect of training on imagery strength. Training did, however, improve participant’s metacognition of imagery. Trial-by-trial ratings of vividness gained predictive power on subsequent rivalry dominance as a function of training. These data suggest that, while imagery strength might be immune to training in the current context, people’s metacognitive understanding of mental imagery can improve with practice.","container-title":"Frontiers in Psychology","ISSN":"1664-1078","journalAbbreviation":"Front. Psychol.","language":"English","note":"publisher: Frontiers","source":"Frontiers","title":"Training visual imagery: Improvements of metacognition, but not imagery strength","title-short":"Training Visual Imagery","volume":"3","author":[{"family":"Rademaker","given":"Rosanne Lynn"},{"family":"Pearson","given":"Joel"}],"accessed":{"date-parts":[["2020",8,28]]},"issued":{"date-parts":[["2012"]]}}}],"schema":"https://github.com/citation-style-language/schema/raw/master/csl-citation.json"} </w:instrText>
      </w:r>
      <w:r w:rsidR="00BB236D" w:rsidRPr="007A47E9">
        <w:rPr>
          <w:rFonts w:ascii="Calibri" w:hAnsi="Calibri" w:cs="Calibri"/>
        </w:rPr>
        <w:fldChar w:fldCharType="separate"/>
      </w:r>
      <w:r w:rsidR="00BB236D" w:rsidRPr="007A47E9">
        <w:rPr>
          <w:rFonts w:ascii="Calibri" w:hAnsi="Calibri" w:cs="Calibri"/>
        </w:rPr>
        <w:t>(Pearson et al., 2011; Rademaker &amp; Pearson, 2012)</w:t>
      </w:r>
      <w:r w:rsidR="00BB236D" w:rsidRPr="007A47E9">
        <w:rPr>
          <w:rFonts w:ascii="Calibri" w:hAnsi="Calibri" w:cs="Calibri"/>
        </w:rPr>
        <w:fldChar w:fldCharType="end"/>
      </w:r>
      <w:r w:rsidRPr="007A47E9">
        <w:rPr>
          <w:rFonts w:ascii="Calibri" w:hAnsi="Calibri" w:cs="Calibri"/>
        </w:rPr>
        <w:t xml:space="preserve">. Second, our vividness scale had a limited range (five discrete rating points), and </w:t>
      </w:r>
      <w:r w:rsidR="00422AA4" w:rsidRPr="007A47E9">
        <w:rPr>
          <w:rFonts w:ascii="Calibri" w:hAnsi="Calibri" w:cs="Calibri"/>
        </w:rPr>
        <w:t>perhaps</w:t>
      </w:r>
      <w:r w:rsidRPr="007A47E9">
        <w:rPr>
          <w:rFonts w:ascii="Calibri" w:hAnsi="Calibri" w:cs="Calibri"/>
        </w:rPr>
        <w:t xml:space="preserve"> not enough potential variance to capture hypothesised effects, especially at the high end of the scale. Third, the scale had a dual purpose in our study. In addition to providing vividness data on every trial, the scale was used to provide a common language for discussing mental imagery and optimising its vividness. During the training phase and after every 10</w:t>
      </w:r>
      <w:r w:rsidRPr="007A47E9">
        <w:rPr>
          <w:rFonts w:ascii="Calibri" w:hAnsi="Calibri" w:cs="Calibri"/>
          <w:vertAlign w:val="superscript"/>
        </w:rPr>
        <w:t>th</w:t>
      </w:r>
      <w:r w:rsidRPr="007A47E9">
        <w:rPr>
          <w:rFonts w:ascii="Calibri" w:hAnsi="Calibri" w:cs="Calibri"/>
        </w:rPr>
        <w:t xml:space="preserve"> trial, the experimenter spoke to the participant to enquire about their images and experience of the task, giving reinforcement and reminders where needed (e.g., to use field perspective, to focus on imagery instead of verbal thoughts). </w:t>
      </w:r>
      <w:r w:rsidR="00F74FBE" w:rsidRPr="007A47E9">
        <w:rPr>
          <w:rFonts w:ascii="Calibri" w:hAnsi="Calibri" w:cs="Calibri"/>
        </w:rPr>
        <w:t xml:space="preserve">Therefore, potentially, the </w:t>
      </w:r>
      <w:r w:rsidR="00624272" w:rsidRPr="007A47E9">
        <w:rPr>
          <w:rFonts w:ascii="Calibri" w:hAnsi="Calibri" w:cs="Calibri"/>
        </w:rPr>
        <w:t xml:space="preserve">experimental procedure </w:t>
      </w:r>
      <w:r w:rsidR="003136F1" w:rsidRPr="007A47E9">
        <w:rPr>
          <w:rFonts w:ascii="Calibri" w:hAnsi="Calibri" w:cs="Calibri"/>
        </w:rPr>
        <w:t>produced demand characteristics on the vividness ratings</w:t>
      </w:r>
      <w:r w:rsidR="00716E3B" w:rsidRPr="007A47E9">
        <w:rPr>
          <w:rFonts w:ascii="Calibri" w:hAnsi="Calibri" w:cs="Calibri"/>
        </w:rPr>
        <w:t xml:space="preserve"> (</w:t>
      </w:r>
      <w:r w:rsidR="00C148C9" w:rsidRPr="007A47E9">
        <w:rPr>
          <w:rFonts w:ascii="Calibri" w:hAnsi="Calibri" w:cs="Calibri"/>
        </w:rPr>
        <w:t>although</w:t>
      </w:r>
      <w:r w:rsidR="00716E3B" w:rsidRPr="007A47E9">
        <w:rPr>
          <w:rFonts w:ascii="Calibri" w:hAnsi="Calibri" w:cs="Calibri"/>
        </w:rPr>
        <w:t xml:space="preserve"> the lack of autocorrelative effects counters this notion)</w:t>
      </w:r>
      <w:r w:rsidRPr="007A47E9">
        <w:rPr>
          <w:rFonts w:ascii="Calibri" w:hAnsi="Calibri" w:cs="Calibri"/>
        </w:rPr>
        <w:t>. Finally, the null effect of vividness could indicate that imagery specifically does not give rise to the mood amplification effects in our study, and instead the task acts more as a general mood induction procedure. However, given evidence that mental imagery accompanies both sensory perception and stimulus-independent processing, in addition to a wealth of evidence that imagery generation alters affective states across a variety of populations</w:t>
      </w:r>
      <w:r w:rsidR="00BB236D" w:rsidRPr="007A47E9">
        <w:rPr>
          <w:rFonts w:ascii="Calibri" w:hAnsi="Calibri" w:cs="Calibri"/>
        </w:rPr>
        <w:t xml:space="preserve"> </w:t>
      </w:r>
      <w:r w:rsidRPr="007A47E9">
        <w:rPr>
          <w:rFonts w:ascii="Calibri" w:hAnsi="Calibri" w:cs="Calibri"/>
        </w:rPr>
        <w:fldChar w:fldCharType="begin"/>
      </w:r>
      <w:r w:rsidR="00F4114A" w:rsidRPr="007A47E9">
        <w:rPr>
          <w:rFonts w:ascii="Calibri" w:hAnsi="Calibri" w:cs="Calibri"/>
        </w:rPr>
        <w:instrText xml:space="preserve"> ADDIN ZOTERO_ITEM CSL_CITATION {"citationID":"M9stvW8D","properties":{"formattedCitation":"(Hirsch &amp; Holmes, 2007; Hoppe et al., 2021; Kessler et al., 2018; Rachman, 2007)","plainCitation":"(Hirsch &amp; Holmes, 2007; Hoppe et al., 2021; Kessler et al., 2018; Rachman, 2007)","noteIndex":0},"citationItems":[{"id":2033,"uris":["http://zotero.org/users/5877913/items/N39UV7ML"],"uri":["http://zotero.org/users/5877913/items/N39UV7ML"],"itemData":{"id":2033,"type":"article-journal","container-title":"Psychiatry","DOI":"https://doi.org/10.1016/j.mppsy.2007.01.005","issue":"4","note":"publisher: Elsevier","page":"161–165","source":"Google Scholar","title":"Mental imagery in anxiety disorders","volume":"6","author":[{"family":"Hirsch","given":"Colette R."},{"family":"Holmes","given":"Emily A."}],"issued":{"date-parts":[["2007"]]}}},{"id":2159,"uris":["http://zotero.org/users/5877913/items/9HW849WW"],"uri":["http://zotero.org/users/5877913/items/9HW849WW"],"itemData":{"id":2159,"type":"article-journal","container-title":"Philosophical Transactions of the Royal Society B","DOI":"https://doi.org/10.1098/rstb.2019.0690","issue":"1817","note":"publisher: The Royal Society","page":"20190690","source":"Google Scholar","title":"Exploring the neural basis of fear produced by mental imagery: imaginal exposure in individuals fearful of spiders","title-short":"Exploring the neural basis of fear produced by mental imagery","volume":"376","author":[{"family":"Hoppe","given":"Johanna M."},{"family":"Holmes","given":"Emily A."},{"family":"Agren","given":"Thomas"}],"issued":{"date-parts":[["2021"]]}}},{"id":7,"uris":["http://zotero.org/users/5877913/items/C7TGKMT6"],"uri":["http://zotero.org/users/5877913/items/C7TGKMT6"],"itemData":{"id":7,"type":"article-journal","container-title":"Journal of Consulting and Clinical Psychology","ISSN":"1939-2117, 0022-006X","issue":"12","journalAbbreviation":"Journal of Consulting and Clinical Psychology","language":"en","page":"1076-1090","source":"DOI.org (Crossref)","title":"Reducing intrusive memories of trauma using a visuospatial interference intervention with inpatients with posttraumatic stress disorder (PTSD).","volume":"86","author":[{"family":"Kessler","given":"Henrik"},{"family":"Holmes","given":"Emily A."},{"family":"Blackwell","given":"Simon E."},{"family":"Schmidt","given":"Anna-Christine"},{"family":"Schweer","given":"Johanna M."},{"family":"Bücker","given":"Anna"},{"family":"Herpertz","given":"Stephan"},{"family":"Axmacher","given":"Nikolai"},{"family":"Kehyayan","given":"Aram"}],"issued":{"date-parts":[["2018",12]]}}},{"id":2103,"uris":["http://zotero.org/users/5877913/items/GS66A2XC"],"uri":["http://zotero.org/users/5877913/items/GS66A2XC"],"itemData":{"id":2103,"type":"article-journal","container-title":"Journal of behavior therapy and experimental psychiatry","DOI":"https://doi.org/10.1016/j.jbtep.2007.10.008","issue":"4","note":"publisher: Elsevier","page":"402–410","source":"Google Scholar","title":"Unwanted intrusive images in obsessive compulsive disorders","volume":"38","author":[{"family":"Rachman","given":"S."}],"issued":{"date-parts":[["2007"]]}}}],"schema":"https://github.com/citation-style-language/schema/raw/master/csl-citation.json"} </w:instrText>
      </w:r>
      <w:r w:rsidRPr="007A47E9">
        <w:rPr>
          <w:rFonts w:ascii="Calibri" w:hAnsi="Calibri" w:cs="Calibri"/>
        </w:rPr>
        <w:fldChar w:fldCharType="separate"/>
      </w:r>
      <w:r w:rsidR="00BB236D" w:rsidRPr="007A47E9">
        <w:rPr>
          <w:rFonts w:ascii="Calibri" w:hAnsi="Calibri" w:cs="Calibri"/>
        </w:rPr>
        <w:t>(Hirsch &amp; Holmes, 2007; Hoppe et al., 2021; Kessler et al., 2018; Rachman, 2007)</w:t>
      </w:r>
      <w:r w:rsidRPr="007A47E9">
        <w:rPr>
          <w:rFonts w:ascii="Calibri" w:hAnsi="Calibri" w:cs="Calibri"/>
        </w:rPr>
        <w:fldChar w:fldCharType="end"/>
      </w:r>
      <w:r w:rsidRPr="007A47E9">
        <w:rPr>
          <w:rFonts w:ascii="Calibri" w:hAnsi="Calibri" w:cs="Calibri"/>
        </w:rPr>
        <w:t xml:space="preserve">, we </w:t>
      </w:r>
      <w:r w:rsidR="00FD3C45" w:rsidRPr="007A47E9">
        <w:rPr>
          <w:rFonts w:ascii="Calibri" w:hAnsi="Calibri" w:cs="Calibri"/>
        </w:rPr>
        <w:t>do not favour this</w:t>
      </w:r>
      <w:r w:rsidRPr="007A47E9">
        <w:rPr>
          <w:rFonts w:ascii="Calibri" w:hAnsi="Calibri" w:cs="Calibri"/>
        </w:rPr>
        <w:t xml:space="preserve"> explanation.</w:t>
      </w:r>
      <w:r w:rsidR="006C69FC" w:rsidRPr="007A47E9">
        <w:rPr>
          <w:rFonts w:ascii="Calibri" w:hAnsi="Calibri" w:cs="Calibri"/>
        </w:rPr>
        <w:t xml:space="preserve"> </w:t>
      </w:r>
      <w:r w:rsidR="004117A0" w:rsidRPr="007A47E9">
        <w:rPr>
          <w:rFonts w:ascii="Calibri" w:hAnsi="Calibri" w:cs="Calibri"/>
        </w:rPr>
        <w:t>W</w:t>
      </w:r>
      <w:r w:rsidRPr="007A47E9">
        <w:rPr>
          <w:rFonts w:ascii="Calibri" w:hAnsi="Calibri" w:cs="Calibri"/>
        </w:rPr>
        <w:t xml:space="preserve">e suggest that future studies </w:t>
      </w:r>
      <w:r w:rsidR="001714BA" w:rsidRPr="007A47E9">
        <w:rPr>
          <w:rFonts w:ascii="Calibri" w:hAnsi="Calibri" w:cs="Calibri"/>
        </w:rPr>
        <w:t xml:space="preserve">further </w:t>
      </w:r>
      <w:r w:rsidRPr="007A47E9">
        <w:rPr>
          <w:rFonts w:ascii="Calibri" w:hAnsi="Calibri" w:cs="Calibri"/>
        </w:rPr>
        <w:t xml:space="preserve">explore the role of vividness using an expanded operating range for vividness scores and converging behavioural and neurophysiological </w:t>
      </w:r>
      <w:r w:rsidR="001F6FD4" w:rsidRPr="007A47E9">
        <w:rPr>
          <w:rFonts w:ascii="Calibri" w:hAnsi="Calibri" w:cs="Calibri"/>
        </w:rPr>
        <w:t xml:space="preserve">imagery </w:t>
      </w:r>
      <w:r w:rsidRPr="007A47E9">
        <w:rPr>
          <w:rFonts w:ascii="Calibri" w:hAnsi="Calibri" w:cs="Calibri"/>
        </w:rPr>
        <w:t>markers</w:t>
      </w:r>
      <w:r w:rsidR="00BB236D" w:rsidRPr="007A47E9">
        <w:rPr>
          <w:rFonts w:ascii="Calibri" w:hAnsi="Calibri" w:cs="Calibri"/>
        </w:rPr>
        <w:t xml:space="preserve"> </w:t>
      </w:r>
      <w:r w:rsidR="00BB236D" w:rsidRPr="007A47E9">
        <w:rPr>
          <w:rFonts w:ascii="Calibri" w:hAnsi="Calibri" w:cs="Calibri"/>
        </w:rPr>
        <w:fldChar w:fldCharType="begin"/>
      </w:r>
      <w:r w:rsidR="005A536D" w:rsidRPr="007A47E9">
        <w:rPr>
          <w:rFonts w:ascii="Calibri" w:hAnsi="Calibri" w:cs="Calibri"/>
        </w:rPr>
        <w:instrText xml:space="preserve"> ADDIN ZOTERO_ITEM CSL_CITATION {"citationID":"Mirv26Ww","properties":{"formattedCitation":"(Pearson et al., 2015)","plainCitation":"(Pearson et al., 2015)","noteIndex":0},"citationItems":[{"id":1772,"uris":["http://zotero.org/users/5877913/items/6JKYFNVW"],"uri":["http://zotero.org/users/5877913/items/6JKYFNVW"],"itemData":{"id":1772,"type":"article-journal","abstract":"Mental imagery research has weathered both disbelief of the phenomenon and inherent methodological limitations. Here we review recent behavioral, brain imaging, and clinical research that has reshaped our understanding of mental imagery. Research supports the claim that visual mental imagery is a depictive internal representation that functions like a weak form of perception. Brain imaging work has demonstrated that neural representations of mental and perceptual images resemble one another as early as the primary visual cortex (V1). Activity patterns in V1 encode mental images and perceptual images via a common set of low-level depictive visual features. Recent translational and clinical research reveals the pivotal role that imagery plays in many mental disorders and suggests how clinicians can utilize imagery in treatment.","container-title":"Trends in Cognitive Sciences","ISSN":"1364-6613","issue":"10","journalAbbreviation":"Trends in Cognitive Sciences","language":"en","page":"590-602","source":"ScienceDirect","title":"Mental imagery: Functional mechanisms and clinical applications","title-short":"Mental Imagery","volume":"19","author":[{"family":"Pearson","given":"Joel"},{"family":"Naselaris","given":"Thomas"},{"family":"Holmes","given":"Emily A."},{"family":"Kosslyn","given":"Stephen M."}],"issued":{"date-parts":[["2015",10,1]]}}}],"schema":"https://github.com/citation-style-language/schema/raw/master/csl-citation.json"} </w:instrText>
      </w:r>
      <w:r w:rsidR="00BB236D" w:rsidRPr="007A47E9">
        <w:rPr>
          <w:rFonts w:ascii="Calibri" w:hAnsi="Calibri" w:cs="Calibri"/>
        </w:rPr>
        <w:fldChar w:fldCharType="separate"/>
      </w:r>
      <w:r w:rsidR="00BB236D" w:rsidRPr="007A47E9">
        <w:rPr>
          <w:rFonts w:ascii="Calibri" w:hAnsi="Calibri" w:cs="Calibri"/>
        </w:rPr>
        <w:t>(Pearson et al., 2015)</w:t>
      </w:r>
      <w:r w:rsidR="00BB236D" w:rsidRPr="007A47E9">
        <w:rPr>
          <w:rFonts w:ascii="Calibri" w:hAnsi="Calibri" w:cs="Calibri"/>
        </w:rPr>
        <w:fldChar w:fldCharType="end"/>
      </w:r>
      <w:r w:rsidR="00AD5C5F" w:rsidRPr="007A47E9">
        <w:rPr>
          <w:rFonts w:ascii="Calibri" w:hAnsi="Calibri" w:cs="Calibri"/>
        </w:rPr>
        <w:t>.</w:t>
      </w:r>
    </w:p>
    <w:p w14:paraId="7434AEB3" w14:textId="5271FB2A" w:rsidR="00C50D45" w:rsidRPr="007A47E9" w:rsidRDefault="00C50D45" w:rsidP="00F52B9F">
      <w:pPr>
        <w:pStyle w:val="NormalWeb"/>
        <w:spacing w:before="0" w:beforeAutospacing="0" w:after="160" w:afterAutospacing="0" w:line="480" w:lineRule="auto"/>
        <w:rPr>
          <w:rFonts w:ascii="Calibri" w:hAnsi="Calibri" w:cs="Calibri"/>
          <w:sz w:val="22"/>
          <w:szCs w:val="22"/>
          <w:shd w:val="clear" w:color="auto" w:fill="FFFFFF"/>
          <w:lang w:val="en-GB"/>
        </w:rPr>
      </w:pPr>
      <w:r w:rsidRPr="007A47E9">
        <w:rPr>
          <w:rFonts w:ascii="Calibri" w:hAnsi="Calibri" w:cs="Calibri"/>
          <w:b/>
          <w:bCs/>
          <w:sz w:val="22"/>
          <w:szCs w:val="22"/>
          <w:lang w:val="en-GB"/>
        </w:rPr>
        <w:lastRenderedPageBreak/>
        <w:t>Valence ratings</w:t>
      </w:r>
      <w:r w:rsidR="00D84FB5" w:rsidRPr="007A47E9">
        <w:rPr>
          <w:rFonts w:ascii="Calibri" w:hAnsi="Calibri" w:cs="Calibri"/>
          <w:b/>
          <w:bCs/>
          <w:sz w:val="22"/>
          <w:szCs w:val="22"/>
          <w:lang w:val="en-GB"/>
        </w:rPr>
        <w:t>.</w:t>
      </w:r>
      <w:r w:rsidR="00D84FB5" w:rsidRPr="007A47E9">
        <w:rPr>
          <w:rFonts w:ascii="Calibri" w:hAnsi="Calibri" w:cs="Calibri"/>
          <w:sz w:val="22"/>
          <w:szCs w:val="22"/>
          <w:lang w:val="en-GB"/>
        </w:rPr>
        <w:t xml:space="preserve"> Picture pleasantness </w:t>
      </w:r>
      <w:r w:rsidR="006E4AA3" w:rsidRPr="007A47E9">
        <w:rPr>
          <w:rFonts w:ascii="Calibri" w:hAnsi="Calibri" w:cs="Calibri"/>
          <w:sz w:val="22"/>
          <w:szCs w:val="22"/>
          <w:lang w:val="en-GB"/>
        </w:rPr>
        <w:t>ratings increased pre/post-imagery irrespective of MDQ group and condition assignment</w:t>
      </w:r>
      <w:r w:rsidR="00D84FB5" w:rsidRPr="007A47E9">
        <w:rPr>
          <w:rFonts w:ascii="Calibri" w:hAnsi="Calibri" w:cs="Calibri"/>
          <w:sz w:val="22"/>
          <w:szCs w:val="22"/>
          <w:lang w:val="en-GB"/>
        </w:rPr>
        <w:t xml:space="preserve">. </w:t>
      </w:r>
      <w:r w:rsidR="00635048" w:rsidRPr="007A47E9">
        <w:rPr>
          <w:rFonts w:ascii="Calibri" w:hAnsi="Calibri" w:cs="Calibri"/>
          <w:sz w:val="22"/>
          <w:szCs w:val="22"/>
          <w:lang w:val="en-GB"/>
        </w:rPr>
        <w:t>Results show</w:t>
      </w:r>
      <w:r w:rsidR="00AE6139" w:rsidRPr="007A47E9">
        <w:rPr>
          <w:rFonts w:ascii="Calibri" w:hAnsi="Calibri" w:cs="Calibri"/>
          <w:sz w:val="22"/>
          <w:szCs w:val="22"/>
          <w:lang w:val="en-GB"/>
        </w:rPr>
        <w:t>ing</w:t>
      </w:r>
      <w:r w:rsidR="00635048" w:rsidRPr="007A47E9">
        <w:rPr>
          <w:rFonts w:ascii="Calibri" w:hAnsi="Calibri" w:cs="Calibri"/>
          <w:sz w:val="22"/>
          <w:szCs w:val="22"/>
          <w:lang w:val="en-GB"/>
        </w:rPr>
        <w:t xml:space="preserve"> mood-congruent change in interpretation bias following the picture-word cue imagery generation task buil</w:t>
      </w:r>
      <w:r w:rsidR="000505FE" w:rsidRPr="007A47E9">
        <w:rPr>
          <w:rFonts w:ascii="Calibri" w:hAnsi="Calibri" w:cs="Calibri"/>
          <w:sz w:val="22"/>
          <w:szCs w:val="22"/>
          <w:lang w:val="en-GB"/>
        </w:rPr>
        <w:t>d</w:t>
      </w:r>
      <w:r w:rsidR="00635048" w:rsidRPr="007A47E9">
        <w:rPr>
          <w:rFonts w:ascii="Calibri" w:hAnsi="Calibri" w:cs="Calibri"/>
          <w:sz w:val="22"/>
          <w:szCs w:val="22"/>
          <w:lang w:val="en-GB"/>
        </w:rPr>
        <w:t xml:space="preserve"> </w:t>
      </w:r>
      <w:r w:rsidR="000505FE" w:rsidRPr="007A47E9">
        <w:rPr>
          <w:rFonts w:ascii="Calibri" w:hAnsi="Calibri" w:cs="Calibri"/>
          <w:sz w:val="22"/>
          <w:szCs w:val="22"/>
          <w:lang w:val="en-GB"/>
        </w:rPr>
        <w:t>o</w:t>
      </w:r>
      <w:r w:rsidR="00635048" w:rsidRPr="007A47E9">
        <w:rPr>
          <w:rFonts w:ascii="Calibri" w:hAnsi="Calibri" w:cs="Calibri"/>
          <w:sz w:val="22"/>
          <w:szCs w:val="22"/>
          <w:lang w:val="en-GB"/>
        </w:rPr>
        <w:t>n</w:t>
      </w:r>
      <w:r w:rsidR="00FA6092" w:rsidRPr="007A47E9">
        <w:rPr>
          <w:rFonts w:ascii="Calibri" w:hAnsi="Calibri" w:cs="Calibri"/>
          <w:sz w:val="22"/>
          <w:szCs w:val="22"/>
          <w:lang w:val="en-GB"/>
        </w:rPr>
        <w:t xml:space="preserve"> prior literature that interprets findings from the picture-word cue generation task in line with an evaluative conditioning mechanism</w:t>
      </w:r>
      <w:r w:rsidR="00AE6139" w:rsidRPr="007A47E9">
        <w:rPr>
          <w:rFonts w:ascii="Calibri" w:hAnsi="Calibri" w:cs="Calibri"/>
          <w:sz w:val="22"/>
          <w:szCs w:val="22"/>
          <w:lang w:val="en-GB"/>
        </w:rPr>
        <w:t xml:space="preserve">. That is, changes in valence ratings of a stimulus result from pairing that stimulus with another positive or negative stimulus (De </w:t>
      </w:r>
      <w:proofErr w:type="spellStart"/>
      <w:r w:rsidR="00AE6139" w:rsidRPr="007A47E9">
        <w:rPr>
          <w:rFonts w:ascii="Calibri" w:hAnsi="Calibri" w:cs="Calibri"/>
          <w:sz w:val="22"/>
          <w:szCs w:val="22"/>
          <w:lang w:val="en-GB"/>
        </w:rPr>
        <w:t>Houwer</w:t>
      </w:r>
      <w:proofErr w:type="spellEnd"/>
      <w:r w:rsidR="00AE6139" w:rsidRPr="007A47E9">
        <w:rPr>
          <w:rFonts w:ascii="Calibri" w:hAnsi="Calibri" w:cs="Calibri"/>
          <w:sz w:val="22"/>
          <w:szCs w:val="22"/>
          <w:lang w:val="en-GB"/>
        </w:rPr>
        <w:t xml:space="preserve"> et al., 2001). In the prior literature, valence (pleasantness) ratings of stimuli increase or decrease in accordance with condition assignment, including positive/negative imagery valence (Holmes et al 2008 Experiment 2; </w:t>
      </w:r>
      <w:proofErr w:type="spellStart"/>
      <w:r w:rsidR="00AE6139" w:rsidRPr="007A47E9">
        <w:rPr>
          <w:rFonts w:ascii="Calibri" w:hAnsi="Calibri" w:cs="Calibri"/>
          <w:sz w:val="22"/>
          <w:szCs w:val="22"/>
          <w:lang w:val="en-GB"/>
        </w:rPr>
        <w:t>Pictet</w:t>
      </w:r>
      <w:proofErr w:type="spellEnd"/>
      <w:r w:rsidR="00AE6139" w:rsidRPr="007A47E9">
        <w:rPr>
          <w:rFonts w:ascii="Calibri" w:hAnsi="Calibri" w:cs="Calibri"/>
          <w:sz w:val="22"/>
          <w:szCs w:val="22"/>
          <w:lang w:val="en-GB"/>
        </w:rPr>
        <w:t xml:space="preserve"> et al 2011), more so for positively-</w:t>
      </w:r>
      <w:proofErr w:type="spellStart"/>
      <w:r w:rsidR="00AE6139" w:rsidRPr="007A47E9">
        <w:rPr>
          <w:rFonts w:ascii="Calibri" w:hAnsi="Calibri" w:cs="Calibri"/>
          <w:sz w:val="22"/>
          <w:szCs w:val="22"/>
          <w:lang w:val="en-GB"/>
        </w:rPr>
        <w:t>valenced</w:t>
      </w:r>
      <w:proofErr w:type="spellEnd"/>
      <w:r w:rsidR="00AE6139" w:rsidRPr="007A47E9">
        <w:rPr>
          <w:rFonts w:ascii="Calibri" w:hAnsi="Calibri" w:cs="Calibri"/>
          <w:sz w:val="22"/>
          <w:szCs w:val="22"/>
          <w:lang w:val="en-GB"/>
        </w:rPr>
        <w:t xml:space="preserve"> field vs. observer perspective imagery (Burnett Heyes et al. 2017). This suggests that in non-clinical general population samples, valence ratings are influenced by </w:t>
      </w:r>
      <w:r w:rsidR="00F52B9F" w:rsidRPr="007A47E9">
        <w:rPr>
          <w:rFonts w:ascii="Calibri" w:hAnsi="Calibri" w:cs="Calibri"/>
          <w:sz w:val="22"/>
          <w:szCs w:val="22"/>
          <w:lang w:val="en-GB"/>
        </w:rPr>
        <w:t xml:space="preserve">aspects of </w:t>
      </w:r>
      <w:r w:rsidR="00AE6139" w:rsidRPr="007A47E9">
        <w:rPr>
          <w:rFonts w:ascii="Calibri" w:hAnsi="Calibri" w:cs="Calibri"/>
          <w:sz w:val="22"/>
          <w:szCs w:val="22"/>
          <w:lang w:val="en-GB"/>
        </w:rPr>
        <w:t xml:space="preserve">the </w:t>
      </w:r>
      <w:r w:rsidR="00F52B9F" w:rsidRPr="007A47E9">
        <w:rPr>
          <w:rFonts w:ascii="Calibri" w:hAnsi="Calibri" w:cs="Calibri"/>
          <w:sz w:val="22"/>
          <w:szCs w:val="22"/>
          <w:lang w:val="en-GB"/>
        </w:rPr>
        <w:t xml:space="preserve">imagery </w:t>
      </w:r>
      <w:r w:rsidR="00AE6139" w:rsidRPr="007A47E9">
        <w:rPr>
          <w:rFonts w:ascii="Calibri" w:hAnsi="Calibri" w:cs="Calibri"/>
          <w:sz w:val="22"/>
          <w:szCs w:val="22"/>
          <w:lang w:val="en-GB"/>
        </w:rPr>
        <w:t xml:space="preserve">task. </w:t>
      </w:r>
      <w:r w:rsidR="00F52B9F" w:rsidRPr="007A47E9">
        <w:rPr>
          <w:rFonts w:ascii="Calibri" w:hAnsi="Calibri" w:cs="Calibri"/>
          <w:sz w:val="22"/>
          <w:szCs w:val="22"/>
          <w:lang w:val="en-GB"/>
        </w:rPr>
        <w:t xml:space="preserve">In the current study, we found no evidence that valence changes pre/post imagery task differ </w:t>
      </w:r>
      <w:r w:rsidR="00F52B9F" w:rsidRPr="007A47E9">
        <w:rPr>
          <w:rFonts w:ascii="Calibri" w:hAnsi="Calibri" w:cs="Calibri"/>
          <w:sz w:val="22"/>
          <w:szCs w:val="22"/>
          <w:shd w:val="clear" w:color="auto" w:fill="FFFFFF"/>
          <w:lang w:val="en-GB"/>
        </w:rPr>
        <w:t xml:space="preserve">depending on MDQ </w:t>
      </w:r>
      <w:r w:rsidR="00BE3118" w:rsidRPr="007A47E9">
        <w:rPr>
          <w:rFonts w:ascii="Calibri" w:hAnsi="Calibri" w:cs="Calibri"/>
          <w:sz w:val="22"/>
          <w:szCs w:val="22"/>
          <w:shd w:val="clear" w:color="auto" w:fill="FFFFFF"/>
          <w:lang w:val="en-GB"/>
        </w:rPr>
        <w:t>group</w:t>
      </w:r>
      <w:r w:rsidR="00F52B9F" w:rsidRPr="007A47E9">
        <w:rPr>
          <w:rFonts w:ascii="Calibri" w:hAnsi="Calibri" w:cs="Calibri"/>
          <w:sz w:val="22"/>
          <w:szCs w:val="22"/>
          <w:shd w:val="clear" w:color="auto" w:fill="FFFFFF"/>
          <w:lang w:val="en-GB"/>
        </w:rPr>
        <w:t xml:space="preserve"> and positive imagery </w:t>
      </w:r>
      <w:r w:rsidR="00BE3118" w:rsidRPr="007A47E9">
        <w:rPr>
          <w:rFonts w:ascii="Calibri" w:hAnsi="Calibri" w:cs="Calibri"/>
          <w:sz w:val="22"/>
          <w:szCs w:val="22"/>
          <w:shd w:val="clear" w:color="auto" w:fill="FFFFFF"/>
          <w:lang w:val="en-GB"/>
        </w:rPr>
        <w:t xml:space="preserve">condition. </w:t>
      </w:r>
    </w:p>
    <w:p w14:paraId="14673399" w14:textId="15E61567" w:rsidR="007C03AA" w:rsidRPr="007C03AA" w:rsidRDefault="009166ED" w:rsidP="007C03AA">
      <w:pPr>
        <w:spacing w:line="480" w:lineRule="auto"/>
        <w:rPr>
          <w:rFonts w:ascii="Calibri" w:hAnsi="Calibri" w:cs="Calibri"/>
        </w:rPr>
      </w:pPr>
      <w:r w:rsidRPr="007A47E9">
        <w:rPr>
          <w:b/>
          <w:bCs/>
        </w:rPr>
        <w:t>Subjective experience and demand measures</w:t>
      </w:r>
      <w:r w:rsidRPr="007A47E9">
        <w:rPr>
          <w:rFonts w:eastAsia="Times New Roman"/>
          <w:b/>
          <w:bCs/>
        </w:rPr>
        <w:t xml:space="preserve">. </w:t>
      </w:r>
      <w:r w:rsidRPr="007A47E9">
        <w:rPr>
          <w:rFonts w:ascii="Calibri" w:hAnsi="Calibri" w:cs="Calibri"/>
        </w:rPr>
        <w:t xml:space="preserve">To better understand findings from mixed model analysis 1 indicating that mental imagery amplifies mood dependent on MDQ group and positive imagery condition [H1] we examined the results from analysis of scores on the additional measures, specifically whether participants felt their mood had changed </w:t>
      </w:r>
      <w:proofErr w:type="gramStart"/>
      <w:r w:rsidRPr="007A47E9">
        <w:rPr>
          <w:rFonts w:ascii="Calibri" w:hAnsi="Calibri" w:cs="Calibri"/>
        </w:rPr>
        <w:t>as a result of</w:t>
      </w:r>
      <w:proofErr w:type="gramEnd"/>
      <w:r w:rsidRPr="007A47E9">
        <w:rPr>
          <w:rFonts w:ascii="Calibri" w:hAnsi="Calibri" w:cs="Calibri"/>
        </w:rPr>
        <w:t xml:space="preserve"> the imagery task. This analysis revealed that the high (vs. low) MDQ group reported experiencing significantly greater change in positive mood after both conditions of the experimental imagery task. There are multiple potential reasons for this result. It might be that high MDQs were aware of their mood changes, showing some insight on their emotional sphere. Our post hoc analysis did not show support for this possibility, but </w:t>
      </w:r>
      <w:r w:rsidR="00390B4C" w:rsidRPr="007A47E9">
        <w:rPr>
          <w:rFonts w:ascii="Calibri" w:hAnsi="Calibri" w:cs="Calibri"/>
        </w:rPr>
        <w:t xml:space="preserve">nevertheless the </w:t>
      </w:r>
      <w:r w:rsidRPr="007A47E9">
        <w:rPr>
          <w:rFonts w:ascii="Calibri" w:hAnsi="Calibri" w:cs="Calibri"/>
        </w:rPr>
        <w:t>effect warrants further investigation (especially given evidence that positive therapeutic outcomes are strengthened by the psychological mindedness of patients</w:t>
      </w:r>
      <w:r w:rsidR="009A7EB8">
        <w:rPr>
          <w:rFonts w:ascii="Calibri" w:hAnsi="Calibri" w:cs="Calibri"/>
        </w:rPr>
        <w:t>;</w:t>
      </w:r>
      <w:r w:rsidRPr="007A47E9">
        <w:rPr>
          <w:rFonts w:ascii="Calibri" w:hAnsi="Calibri" w:cs="Calibri"/>
        </w:rPr>
        <w:t xml:space="preserve"> </w:t>
      </w:r>
      <w:r w:rsidRPr="007A47E9">
        <w:rPr>
          <w:rFonts w:ascii="Calibri" w:hAnsi="Calibri" w:cs="Calibri"/>
        </w:rPr>
        <w:fldChar w:fldCharType="begin"/>
      </w:r>
      <w:r w:rsidR="00F4114A" w:rsidRPr="007A47E9">
        <w:rPr>
          <w:rFonts w:ascii="Calibri" w:hAnsi="Calibri" w:cs="Calibri"/>
        </w:rPr>
        <w:instrText xml:space="preserve"> ADDIN ZOTERO_ITEM CSL_CITATION {"citationID":"FOCjJmp5","properties":{"formattedCitation":"(Nykl\\uc0\\u237{}\\uc0\\u269{}ek et al., 2010; Piper et al., 1994)","plainCitation":"(Nyklíček et al., 2010; Piper et al., 1994)","noteIndex":0},"citationItems":[{"id":2169,"uris":["http://zotero.org/users/5877913/items/Z9E3NTHW"],"uri":["http://zotero.org/users/5877913/items/Z9E3NTHW"],"itemData":{"id":2169,"type":"article-journal","container-title":"Journal of clinical psychology","DOI":"https://doi.org/10.1002/jclp.20627","issue":"1","note":"publisher: Wiley Online Library","page":"34–45","source":"Google Scholar","title":"Psychological mindedness in relation to personality and coping in a sample of young adult psychiatric patients","volume":"66","author":[{"family":"Nyklíček","given":"Ivan"},{"family":"Poot","given":"Joëla C."},{"family":"Opstal","given":"Jan","non-dropping-particle":"van"}],"issued":{"date-parts":[["2010"]]}}},{"id":2171,"uris":["http://zotero.org/users/5877913/items/DIJGRHEX"],"uri":["http://zotero.org/users/5877913/items/DIJGRHEX"],"itemData":{"id":2171,"type":"article-journal","container-title":"Journal of nervous and Mental Disease","DOI":"https://doi.org/10.1097/00005053-199407000-00003","note":"publisher: Lippincott Williams &amp; Wilkins","source":"Google Scholar","title":"Patient characteristics and success in day treatment.","author":[{"family":"Piper","given":"William E."},{"family":"Joyce","given":"Anthony S."},{"family":"Azim","given":"Hassan FA"},{"family":"Rosie","given":"John S."}],"issued":{"date-parts":[["1994"]]}}}],"schema":"https://github.com/citation-style-language/schema/raw/master/csl-citation.json"} </w:instrText>
      </w:r>
      <w:r w:rsidRPr="007A47E9">
        <w:rPr>
          <w:rFonts w:ascii="Calibri" w:hAnsi="Calibri" w:cs="Calibri"/>
        </w:rPr>
        <w:fldChar w:fldCharType="separate"/>
      </w:r>
      <w:proofErr w:type="spellStart"/>
      <w:r w:rsidR="00BB236D" w:rsidRPr="007A47E9">
        <w:rPr>
          <w:rFonts w:ascii="Calibri" w:hAnsi="Calibri" w:cs="Calibri"/>
          <w:szCs w:val="24"/>
        </w:rPr>
        <w:t>Nyklíček</w:t>
      </w:r>
      <w:proofErr w:type="spellEnd"/>
      <w:r w:rsidR="00BB236D" w:rsidRPr="007A47E9">
        <w:rPr>
          <w:rFonts w:ascii="Calibri" w:hAnsi="Calibri" w:cs="Calibri"/>
          <w:szCs w:val="24"/>
        </w:rPr>
        <w:t xml:space="preserve"> et al., 2010; Piper et al., 1994)</w:t>
      </w:r>
      <w:r w:rsidRPr="007A47E9">
        <w:rPr>
          <w:rFonts w:ascii="Calibri" w:hAnsi="Calibri" w:cs="Calibri"/>
        </w:rPr>
        <w:fldChar w:fldCharType="end"/>
      </w:r>
      <w:r w:rsidRPr="007A47E9">
        <w:rPr>
          <w:rFonts w:ascii="Calibri" w:hAnsi="Calibri" w:cs="Calibri"/>
        </w:rPr>
        <w:t xml:space="preserve">. Alternatively, the increased subjective change in positive mood in the high vs. low MDQ group could reflect greater sensitivity to task demands. </w:t>
      </w:r>
      <w:r w:rsidR="007C03AA">
        <w:rPr>
          <w:rFonts w:ascii="Calibri" w:hAnsi="Calibri" w:cs="Calibri"/>
          <w:b/>
          <w:bCs/>
        </w:rPr>
        <w:br w:type="page"/>
      </w:r>
    </w:p>
    <w:p w14:paraId="7D1D1283" w14:textId="577DE92C" w:rsidR="006C69FC" w:rsidRPr="007A47E9" w:rsidRDefault="006C69FC" w:rsidP="006C69FC">
      <w:pPr>
        <w:pStyle w:val="Bibliography"/>
        <w:rPr>
          <w:rFonts w:ascii="Calibri" w:hAnsi="Calibri" w:cs="Calibri"/>
          <w:b/>
          <w:bCs/>
        </w:rPr>
      </w:pPr>
      <w:r w:rsidRPr="007A47E9">
        <w:rPr>
          <w:rFonts w:ascii="Calibri" w:hAnsi="Calibri" w:cs="Calibri"/>
          <w:b/>
          <w:bCs/>
        </w:rPr>
        <w:lastRenderedPageBreak/>
        <w:t xml:space="preserve">Supplementary </w:t>
      </w:r>
      <w:proofErr w:type="spellStart"/>
      <w:r w:rsidRPr="007A47E9">
        <w:rPr>
          <w:rFonts w:ascii="Calibri" w:hAnsi="Calibri" w:cs="Calibri"/>
          <w:b/>
          <w:bCs/>
        </w:rPr>
        <w:t>bibliograpy</w:t>
      </w:r>
      <w:proofErr w:type="spellEnd"/>
    </w:p>
    <w:p w14:paraId="7B7477DF" w14:textId="77777777" w:rsidR="00F4114A" w:rsidRPr="007A47E9" w:rsidRDefault="00BB236D" w:rsidP="00F4114A">
      <w:pPr>
        <w:pStyle w:val="Bibliography"/>
        <w:rPr>
          <w:rFonts w:ascii="Calibri" w:hAnsi="Calibri" w:cs="Calibri"/>
        </w:rPr>
      </w:pPr>
      <w:r w:rsidRPr="007A47E9">
        <w:rPr>
          <w:rFonts w:ascii="Calibri" w:hAnsi="Calibri" w:cs="Calibri"/>
        </w:rPr>
        <w:fldChar w:fldCharType="begin"/>
      </w:r>
      <w:r w:rsidR="00F4114A" w:rsidRPr="007A47E9">
        <w:rPr>
          <w:rFonts w:ascii="Calibri" w:hAnsi="Calibri" w:cs="Calibri"/>
        </w:rPr>
        <w:instrText xml:space="preserve"> ADDIN ZOTERO_BIBL {"uncited":[],"omitted":[],"custom":[]} CSL_BIBLIOGRAPHY </w:instrText>
      </w:r>
      <w:r w:rsidRPr="007A47E9">
        <w:rPr>
          <w:rFonts w:ascii="Calibri" w:hAnsi="Calibri" w:cs="Calibri"/>
        </w:rPr>
        <w:fldChar w:fldCharType="separate"/>
      </w:r>
      <w:r w:rsidR="00F4114A" w:rsidRPr="007A47E9">
        <w:rPr>
          <w:rFonts w:ascii="Calibri" w:hAnsi="Calibri" w:cs="Calibri"/>
        </w:rPr>
        <w:t xml:space="preserve">Aas, M., Pedersen, G., Henry, C., Bjella, T., Bellivier, F., Leboyer, M., Kahn, J.-P., Cohen, R. F., Gard, S., Aminoff, S. R., Lagerberg, T. V., Andreassen, O. A., Melle, I., &amp; Etain, B. (2015). Psychometric properties of the Affective Lability Scale (54 and 18-item version) in patients with bipolar disorder, first-degree relatives, and healthy controls. </w:t>
      </w:r>
      <w:r w:rsidR="00F4114A" w:rsidRPr="007A47E9">
        <w:rPr>
          <w:rFonts w:ascii="Calibri" w:hAnsi="Calibri" w:cs="Calibri"/>
          <w:i/>
          <w:iCs/>
        </w:rPr>
        <w:t>Journal of Affective Disorders</w:t>
      </w:r>
      <w:r w:rsidR="00F4114A" w:rsidRPr="007A47E9">
        <w:rPr>
          <w:rFonts w:ascii="Calibri" w:hAnsi="Calibri" w:cs="Calibri"/>
        </w:rPr>
        <w:t xml:space="preserve">, </w:t>
      </w:r>
      <w:r w:rsidR="00F4114A" w:rsidRPr="007A47E9">
        <w:rPr>
          <w:rFonts w:ascii="Calibri" w:hAnsi="Calibri" w:cs="Calibri"/>
          <w:i/>
          <w:iCs/>
        </w:rPr>
        <w:t>172</w:t>
      </w:r>
      <w:r w:rsidR="00F4114A" w:rsidRPr="007A47E9">
        <w:rPr>
          <w:rFonts w:ascii="Calibri" w:hAnsi="Calibri" w:cs="Calibri"/>
        </w:rPr>
        <w:t>, 375–380.</w:t>
      </w:r>
    </w:p>
    <w:p w14:paraId="3E27AF6E" w14:textId="77777777" w:rsidR="00F4114A" w:rsidRPr="007A47E9" w:rsidRDefault="00F4114A" w:rsidP="00F4114A">
      <w:pPr>
        <w:pStyle w:val="Bibliography"/>
        <w:rPr>
          <w:rFonts w:ascii="Calibri" w:hAnsi="Calibri" w:cs="Calibri"/>
        </w:rPr>
      </w:pPr>
      <w:r w:rsidRPr="007A47E9">
        <w:rPr>
          <w:rFonts w:ascii="Calibri" w:hAnsi="Calibri" w:cs="Calibri"/>
        </w:rPr>
        <w:t xml:space="preserve">American Psychiatric Association. (2013). </w:t>
      </w:r>
      <w:r w:rsidRPr="007A47E9">
        <w:rPr>
          <w:rFonts w:ascii="Calibri" w:hAnsi="Calibri" w:cs="Calibri"/>
          <w:i/>
          <w:iCs/>
        </w:rPr>
        <w:t>Diagnostic and statistical manual of mental disorders (DSM-5)</w:t>
      </w:r>
      <w:r w:rsidRPr="007A47E9">
        <w:rPr>
          <w:rFonts w:ascii="Calibri" w:hAnsi="Calibri" w:cs="Calibri"/>
        </w:rPr>
        <w:t xml:space="preserve"> (5</w:t>
      </w:r>
      <w:r w:rsidRPr="007A47E9">
        <w:rPr>
          <w:rFonts w:ascii="Calibri" w:hAnsi="Calibri" w:cs="Calibri"/>
          <w:vertAlign w:val="superscript"/>
        </w:rPr>
        <w:t>a</w:t>
      </w:r>
      <w:r w:rsidRPr="007A47E9">
        <w:rPr>
          <w:rFonts w:ascii="Calibri" w:hAnsi="Calibri" w:cs="Calibri"/>
        </w:rPr>
        <w:t xml:space="preserve"> ed.). American Psychiatric Pub.</w:t>
      </w:r>
    </w:p>
    <w:p w14:paraId="1381EDE6" w14:textId="77777777" w:rsidR="00F4114A" w:rsidRPr="007A47E9" w:rsidRDefault="00F4114A" w:rsidP="00F4114A">
      <w:pPr>
        <w:pStyle w:val="Bibliography"/>
        <w:rPr>
          <w:rFonts w:ascii="Calibri" w:hAnsi="Calibri" w:cs="Calibri"/>
        </w:rPr>
      </w:pPr>
      <w:r w:rsidRPr="007A47E9">
        <w:rPr>
          <w:rFonts w:ascii="Calibri" w:hAnsi="Calibri" w:cs="Calibri"/>
        </w:rPr>
        <w:t xml:space="preserve">Beck, A. T., Steer, R. A., &amp; Brown, G. K. (1996). </w:t>
      </w:r>
      <w:r w:rsidRPr="007A47E9">
        <w:rPr>
          <w:rFonts w:ascii="Calibri" w:hAnsi="Calibri" w:cs="Calibri"/>
          <w:i/>
          <w:iCs/>
        </w:rPr>
        <w:t>Manual for the beck depression inventory-II</w:t>
      </w:r>
      <w:r w:rsidRPr="007A47E9">
        <w:rPr>
          <w:rFonts w:ascii="Calibri" w:hAnsi="Calibri" w:cs="Calibri"/>
        </w:rPr>
        <w:t>. San Antonio, TX: Psychological Corporation.</w:t>
      </w:r>
    </w:p>
    <w:p w14:paraId="7A904959" w14:textId="77777777" w:rsidR="00F4114A" w:rsidRPr="007A47E9" w:rsidRDefault="00F4114A" w:rsidP="00F4114A">
      <w:pPr>
        <w:pStyle w:val="Bibliography"/>
        <w:rPr>
          <w:rFonts w:ascii="Calibri" w:hAnsi="Calibri" w:cs="Calibri"/>
        </w:rPr>
      </w:pPr>
      <w:r w:rsidRPr="007A47E9">
        <w:rPr>
          <w:rFonts w:ascii="Calibri" w:hAnsi="Calibri" w:cs="Calibri"/>
        </w:rPr>
        <w:t xml:space="preserve">Burnett Heyes, S., Pictet, A., Mitchell, H., Raeder, S. M., Lau, J. Y. F., Holmes, E. A., &amp; Blackwell, S. E. (2017). Mental imagery-based training to modify mood and cognitive bias in adolescents: Effects of valence and perspective. </w:t>
      </w:r>
      <w:r w:rsidRPr="007A47E9">
        <w:rPr>
          <w:rFonts w:ascii="Calibri" w:hAnsi="Calibri" w:cs="Calibri"/>
          <w:i/>
          <w:iCs/>
        </w:rPr>
        <w:t>Cognitive Therapy and Research</w:t>
      </w:r>
      <w:r w:rsidRPr="007A47E9">
        <w:rPr>
          <w:rFonts w:ascii="Calibri" w:hAnsi="Calibri" w:cs="Calibri"/>
        </w:rPr>
        <w:t xml:space="preserve">, </w:t>
      </w:r>
      <w:r w:rsidRPr="007A47E9">
        <w:rPr>
          <w:rFonts w:ascii="Calibri" w:hAnsi="Calibri" w:cs="Calibri"/>
          <w:i/>
          <w:iCs/>
        </w:rPr>
        <w:t>41</w:t>
      </w:r>
      <w:r w:rsidRPr="007A47E9">
        <w:rPr>
          <w:rFonts w:ascii="Calibri" w:hAnsi="Calibri" w:cs="Calibri"/>
        </w:rPr>
        <w:t>(1), 73–88. https://doi.org/(doi:10.1007/s10608-016-9795-8</w:t>
      </w:r>
    </w:p>
    <w:p w14:paraId="70A877EB" w14:textId="77777777" w:rsidR="0017289E" w:rsidRPr="00056A85" w:rsidRDefault="0017289E" w:rsidP="0017289E">
      <w:pPr>
        <w:pStyle w:val="Bibliography"/>
        <w:rPr>
          <w:rFonts w:ascii="Calibri" w:hAnsi="Calibri" w:cs="Calibri"/>
        </w:rPr>
      </w:pPr>
      <w:r w:rsidRPr="00056A85">
        <w:rPr>
          <w:rFonts w:ascii="Calibri" w:hAnsi="Calibri" w:cs="Calibri"/>
        </w:rPr>
        <w:t xml:space="preserve">De Houwer, J., Thomas, S., &amp; Baeyens, F. (2001). Association learning of likes and dislikes: A review of 25 years of research on human evaluative conditioning. </w:t>
      </w:r>
      <w:r w:rsidRPr="00056A85">
        <w:rPr>
          <w:rFonts w:ascii="Calibri" w:hAnsi="Calibri" w:cs="Calibri"/>
          <w:i/>
          <w:iCs/>
        </w:rPr>
        <w:t>Psychological Bulletin</w:t>
      </w:r>
      <w:r w:rsidRPr="00056A85">
        <w:rPr>
          <w:rFonts w:ascii="Calibri" w:hAnsi="Calibri" w:cs="Calibri"/>
        </w:rPr>
        <w:t xml:space="preserve">, </w:t>
      </w:r>
      <w:r w:rsidRPr="00056A85">
        <w:rPr>
          <w:rFonts w:ascii="Calibri" w:hAnsi="Calibri" w:cs="Calibri"/>
          <w:i/>
          <w:iCs/>
        </w:rPr>
        <w:t>127</w:t>
      </w:r>
      <w:r w:rsidRPr="00056A85">
        <w:rPr>
          <w:rFonts w:ascii="Calibri" w:hAnsi="Calibri" w:cs="Calibri"/>
        </w:rPr>
        <w:t>, 853–869. https://doi.org/10.1037/0033-2909.127.6.853</w:t>
      </w:r>
    </w:p>
    <w:p w14:paraId="2DDA0971" w14:textId="77777777" w:rsidR="004B4A20" w:rsidRPr="00056A85" w:rsidRDefault="004B4A20" w:rsidP="004B4A20">
      <w:pPr>
        <w:pStyle w:val="Bibliography"/>
        <w:rPr>
          <w:rFonts w:ascii="Calibri" w:hAnsi="Calibri" w:cs="Calibri"/>
        </w:rPr>
      </w:pPr>
      <w:r w:rsidRPr="00056A85">
        <w:rPr>
          <w:rFonts w:ascii="Calibri" w:hAnsi="Calibri" w:cs="Calibri"/>
        </w:rPr>
        <w:t xml:space="preserve">Gruber, J., &amp; Johnson, S. L. (2009). Positive emotional traits and ambitious goals among people at risk for mania: The need for specificity. </w:t>
      </w:r>
      <w:r w:rsidRPr="00056A85">
        <w:rPr>
          <w:rFonts w:ascii="Calibri" w:hAnsi="Calibri" w:cs="Calibri"/>
          <w:i/>
          <w:iCs/>
        </w:rPr>
        <w:t>International Journal of Cognitive Therapy</w:t>
      </w:r>
      <w:r w:rsidRPr="00056A85">
        <w:rPr>
          <w:rFonts w:ascii="Calibri" w:hAnsi="Calibri" w:cs="Calibri"/>
        </w:rPr>
        <w:t xml:space="preserve">, </w:t>
      </w:r>
      <w:r w:rsidRPr="00056A85">
        <w:rPr>
          <w:rFonts w:ascii="Calibri" w:hAnsi="Calibri" w:cs="Calibri"/>
          <w:i/>
          <w:iCs/>
        </w:rPr>
        <w:t>2</w:t>
      </w:r>
      <w:r w:rsidRPr="00056A85">
        <w:rPr>
          <w:rFonts w:ascii="Calibri" w:hAnsi="Calibri" w:cs="Calibri"/>
        </w:rPr>
        <w:t>(2), 176–187. https://doi.org/10.1521/ijct.2009.2.2.176</w:t>
      </w:r>
    </w:p>
    <w:p w14:paraId="20A90F8A" w14:textId="3196702D" w:rsidR="004B4A20" w:rsidRDefault="004B4A20" w:rsidP="004B4A20">
      <w:pPr>
        <w:pStyle w:val="Bibliography"/>
        <w:rPr>
          <w:rFonts w:ascii="Calibri" w:hAnsi="Calibri" w:cs="Calibri"/>
        </w:rPr>
      </w:pPr>
      <w:r w:rsidRPr="00056A85">
        <w:rPr>
          <w:rFonts w:ascii="Calibri" w:hAnsi="Calibri" w:cs="Calibri"/>
        </w:rPr>
        <w:t xml:space="preserve">Hardy, M. C., Lancrenon, S., &amp; Lecrubier, Y. (1986). Construction et validation d’une nouvvelle échelle biaxiale d’évaluation des états maniaques. </w:t>
      </w:r>
      <w:r w:rsidRPr="00056A85">
        <w:rPr>
          <w:rFonts w:ascii="Calibri" w:hAnsi="Calibri" w:cs="Calibri"/>
          <w:i/>
          <w:iCs/>
        </w:rPr>
        <w:t>Psychiatry and Psychobiology</w:t>
      </w:r>
      <w:r w:rsidRPr="00056A85">
        <w:rPr>
          <w:rFonts w:ascii="Calibri" w:hAnsi="Calibri" w:cs="Calibri"/>
        </w:rPr>
        <w:t xml:space="preserve">, </w:t>
      </w:r>
      <w:r w:rsidRPr="00056A85">
        <w:rPr>
          <w:rFonts w:ascii="Calibri" w:hAnsi="Calibri" w:cs="Calibri"/>
          <w:i/>
          <w:iCs/>
        </w:rPr>
        <w:t>1</w:t>
      </w:r>
      <w:r w:rsidRPr="00056A85">
        <w:rPr>
          <w:rFonts w:ascii="Calibri" w:hAnsi="Calibri" w:cs="Calibri"/>
        </w:rPr>
        <w:t>(3), 221–231. https://doi.org/10.1017/S0767399X00000079</w:t>
      </w:r>
    </w:p>
    <w:p w14:paraId="735A2CD6" w14:textId="3D49D3C5" w:rsidR="004B4A20" w:rsidRPr="004B4A20" w:rsidRDefault="004B4A20" w:rsidP="004B4A20">
      <w:pPr>
        <w:pStyle w:val="Bibliography"/>
        <w:rPr>
          <w:rFonts w:ascii="Calibri" w:hAnsi="Calibri" w:cs="Calibri"/>
        </w:rPr>
      </w:pPr>
      <w:r w:rsidRPr="00056A85">
        <w:rPr>
          <w:rFonts w:ascii="Calibri" w:hAnsi="Calibri" w:cs="Calibri"/>
        </w:rPr>
        <w:t xml:space="preserve">Hartig, T., Evans, G. W., Jamner, L. D., Davis, D. S., &amp; Gärling, T. (2003). Tracking restoration in natural and urban field settings. </w:t>
      </w:r>
      <w:r w:rsidRPr="00056A85">
        <w:rPr>
          <w:rFonts w:ascii="Calibri" w:hAnsi="Calibri" w:cs="Calibri"/>
          <w:i/>
          <w:iCs/>
        </w:rPr>
        <w:t>Journal of Environmental Psychology</w:t>
      </w:r>
      <w:r w:rsidRPr="00056A85">
        <w:rPr>
          <w:rFonts w:ascii="Calibri" w:hAnsi="Calibri" w:cs="Calibri"/>
        </w:rPr>
        <w:t xml:space="preserve">, </w:t>
      </w:r>
      <w:r w:rsidRPr="00056A85">
        <w:rPr>
          <w:rFonts w:ascii="Calibri" w:hAnsi="Calibri" w:cs="Calibri"/>
          <w:i/>
          <w:iCs/>
        </w:rPr>
        <w:t>23</w:t>
      </w:r>
      <w:r w:rsidRPr="00056A85">
        <w:rPr>
          <w:rFonts w:ascii="Calibri" w:hAnsi="Calibri" w:cs="Calibri"/>
        </w:rPr>
        <w:t>(2), 109–123. https://doi.org/10.1016/S0272-4944(02)00109-3</w:t>
      </w:r>
    </w:p>
    <w:p w14:paraId="0C5ACF66" w14:textId="77777777" w:rsidR="00F4114A" w:rsidRPr="007A47E9" w:rsidRDefault="00F4114A" w:rsidP="00F4114A">
      <w:pPr>
        <w:pStyle w:val="Bibliography"/>
        <w:rPr>
          <w:rFonts w:ascii="Calibri" w:hAnsi="Calibri" w:cs="Calibri"/>
        </w:rPr>
      </w:pPr>
      <w:r w:rsidRPr="007A47E9">
        <w:rPr>
          <w:rFonts w:ascii="Calibri" w:hAnsi="Calibri" w:cs="Calibri"/>
        </w:rPr>
        <w:lastRenderedPageBreak/>
        <w:t xml:space="preserve">Henry, C., Van den Bulke, D., Bellivier, F., Roy, I., Swendsen, J., M’Baïlara, K., Siever, L. J., &amp; Leboyer, M. (2008). Affective lability and affect intensity as core dimensions of bipolar disorders during euthymic period. </w:t>
      </w:r>
      <w:r w:rsidRPr="007A47E9">
        <w:rPr>
          <w:rFonts w:ascii="Calibri" w:hAnsi="Calibri" w:cs="Calibri"/>
          <w:i/>
          <w:iCs/>
        </w:rPr>
        <w:t>Psychiatry Research</w:t>
      </w:r>
      <w:r w:rsidRPr="007A47E9">
        <w:rPr>
          <w:rFonts w:ascii="Calibri" w:hAnsi="Calibri" w:cs="Calibri"/>
        </w:rPr>
        <w:t xml:space="preserve">, </w:t>
      </w:r>
      <w:r w:rsidRPr="007A47E9">
        <w:rPr>
          <w:rFonts w:ascii="Calibri" w:hAnsi="Calibri" w:cs="Calibri"/>
          <w:i/>
          <w:iCs/>
        </w:rPr>
        <w:t>159</w:t>
      </w:r>
      <w:r w:rsidRPr="007A47E9">
        <w:rPr>
          <w:rFonts w:ascii="Calibri" w:hAnsi="Calibri" w:cs="Calibri"/>
        </w:rPr>
        <w:t>(1–2), 1–6.</w:t>
      </w:r>
    </w:p>
    <w:p w14:paraId="12D33D78" w14:textId="77777777" w:rsidR="00F4114A" w:rsidRPr="007A47E9" w:rsidRDefault="00F4114A" w:rsidP="00F4114A">
      <w:pPr>
        <w:pStyle w:val="Bibliography"/>
        <w:rPr>
          <w:rFonts w:ascii="Calibri" w:hAnsi="Calibri" w:cs="Calibri"/>
        </w:rPr>
      </w:pPr>
      <w:r w:rsidRPr="007A47E9">
        <w:rPr>
          <w:rFonts w:ascii="Calibri" w:hAnsi="Calibri" w:cs="Calibri"/>
        </w:rPr>
        <w:t xml:space="preserve">Hirsch, C. R., &amp; Holmes, E. A. (2007). Mental imagery in anxiety disorders. </w:t>
      </w:r>
      <w:r w:rsidRPr="007A47E9">
        <w:rPr>
          <w:rFonts w:ascii="Calibri" w:hAnsi="Calibri" w:cs="Calibri"/>
          <w:i/>
          <w:iCs/>
        </w:rPr>
        <w:t>Psychiatry</w:t>
      </w:r>
      <w:r w:rsidRPr="007A47E9">
        <w:rPr>
          <w:rFonts w:ascii="Calibri" w:hAnsi="Calibri" w:cs="Calibri"/>
        </w:rPr>
        <w:t xml:space="preserve">, </w:t>
      </w:r>
      <w:r w:rsidRPr="007A47E9">
        <w:rPr>
          <w:rFonts w:ascii="Calibri" w:hAnsi="Calibri" w:cs="Calibri"/>
          <w:i/>
          <w:iCs/>
        </w:rPr>
        <w:t>6</w:t>
      </w:r>
      <w:r w:rsidRPr="007A47E9">
        <w:rPr>
          <w:rFonts w:ascii="Calibri" w:hAnsi="Calibri" w:cs="Calibri"/>
        </w:rPr>
        <w:t>(4), 161–165. https://doi.org/10.1016/j.mppsy.2007.01.005</w:t>
      </w:r>
    </w:p>
    <w:p w14:paraId="4CE9EE06" w14:textId="77777777" w:rsidR="00F4114A" w:rsidRPr="007A47E9" w:rsidRDefault="00F4114A" w:rsidP="00F4114A">
      <w:pPr>
        <w:pStyle w:val="Bibliography"/>
        <w:rPr>
          <w:rFonts w:ascii="Calibri" w:hAnsi="Calibri" w:cs="Calibri"/>
        </w:rPr>
      </w:pPr>
      <w:r w:rsidRPr="007A47E9">
        <w:rPr>
          <w:rFonts w:ascii="Calibri" w:hAnsi="Calibri" w:cs="Calibri"/>
        </w:rPr>
        <w:t xml:space="preserve">Hirschfeld, R. M. A., Williams, J. B. W., Spitzer, R. L., Calabrese, J. R., Flynn, L., Keck, P. E., Lewis, L., McElroy, S. L., Post, R. M., Rapport, D. J., Russell, J. M., Sachs, G. S., &amp; Zajecka, J. (2000). Development and validation of a screening instrument for bipolar spectrum disorder: The mood disorder questionnaire. </w:t>
      </w:r>
      <w:r w:rsidRPr="007A47E9">
        <w:rPr>
          <w:rFonts w:ascii="Calibri" w:hAnsi="Calibri" w:cs="Calibri"/>
          <w:i/>
          <w:iCs/>
        </w:rPr>
        <w:t>American Journal of Psychiatry</w:t>
      </w:r>
      <w:r w:rsidRPr="007A47E9">
        <w:rPr>
          <w:rFonts w:ascii="Calibri" w:hAnsi="Calibri" w:cs="Calibri"/>
        </w:rPr>
        <w:t xml:space="preserve">, </w:t>
      </w:r>
      <w:r w:rsidRPr="007A47E9">
        <w:rPr>
          <w:rFonts w:ascii="Calibri" w:hAnsi="Calibri" w:cs="Calibri"/>
          <w:i/>
          <w:iCs/>
        </w:rPr>
        <w:t>157</w:t>
      </w:r>
      <w:r w:rsidRPr="007A47E9">
        <w:rPr>
          <w:rFonts w:ascii="Calibri" w:hAnsi="Calibri" w:cs="Calibri"/>
        </w:rPr>
        <w:t>(11), 1873–1875. https://doi.org/10.1176/appi.ajp.157.11.1873</w:t>
      </w:r>
    </w:p>
    <w:p w14:paraId="455D3652" w14:textId="77777777" w:rsidR="00F4114A" w:rsidRPr="007A47E9" w:rsidRDefault="00F4114A" w:rsidP="00F4114A">
      <w:pPr>
        <w:pStyle w:val="Bibliography"/>
        <w:rPr>
          <w:rFonts w:ascii="Calibri" w:hAnsi="Calibri" w:cs="Calibri"/>
        </w:rPr>
      </w:pPr>
      <w:r w:rsidRPr="007A47E9">
        <w:rPr>
          <w:rFonts w:ascii="Calibri" w:hAnsi="Calibri" w:cs="Calibri"/>
        </w:rPr>
        <w:t xml:space="preserve">Holmes, E. A., Geddes, J. R., Colom, F., &amp; Goodwin, G. M. (2008). Mental imagery as an emotional amplifier: Application to bipolar disorder. </w:t>
      </w:r>
      <w:r w:rsidRPr="007A47E9">
        <w:rPr>
          <w:rFonts w:ascii="Calibri" w:hAnsi="Calibri" w:cs="Calibri"/>
          <w:i/>
          <w:iCs/>
        </w:rPr>
        <w:t>Behaviour research and therapy</w:t>
      </w:r>
      <w:r w:rsidRPr="007A47E9">
        <w:rPr>
          <w:rFonts w:ascii="Calibri" w:hAnsi="Calibri" w:cs="Calibri"/>
        </w:rPr>
        <w:t xml:space="preserve">, </w:t>
      </w:r>
      <w:r w:rsidRPr="007A47E9">
        <w:rPr>
          <w:rFonts w:ascii="Calibri" w:hAnsi="Calibri" w:cs="Calibri"/>
          <w:i/>
          <w:iCs/>
        </w:rPr>
        <w:t>46</w:t>
      </w:r>
      <w:r w:rsidRPr="007A47E9">
        <w:rPr>
          <w:rFonts w:ascii="Calibri" w:hAnsi="Calibri" w:cs="Calibri"/>
        </w:rPr>
        <w:t>(12), 1251–1258. https://doi.org/10.1016/j.brat.2008.09.005</w:t>
      </w:r>
    </w:p>
    <w:p w14:paraId="23F9AEF9" w14:textId="77777777" w:rsidR="00F4114A" w:rsidRPr="007A47E9" w:rsidRDefault="00F4114A" w:rsidP="00F4114A">
      <w:pPr>
        <w:pStyle w:val="Bibliography"/>
        <w:rPr>
          <w:rFonts w:ascii="Calibri" w:hAnsi="Calibri" w:cs="Calibri"/>
        </w:rPr>
      </w:pPr>
      <w:r w:rsidRPr="007A47E9">
        <w:rPr>
          <w:rFonts w:ascii="Calibri" w:hAnsi="Calibri" w:cs="Calibri"/>
        </w:rPr>
        <w:t xml:space="preserve">Holmes, E. A., Mathews, A., Mackintosh, B., &amp; Dalgleish, T. (2008). The causal effect of mental imagery on emotion assessed using picture-word cues. </w:t>
      </w:r>
      <w:r w:rsidRPr="007A47E9">
        <w:rPr>
          <w:rFonts w:ascii="Calibri" w:hAnsi="Calibri" w:cs="Calibri"/>
          <w:i/>
          <w:iCs/>
        </w:rPr>
        <w:t>Emotion</w:t>
      </w:r>
      <w:r w:rsidRPr="007A47E9">
        <w:rPr>
          <w:rFonts w:ascii="Calibri" w:hAnsi="Calibri" w:cs="Calibri"/>
        </w:rPr>
        <w:t xml:space="preserve">, </w:t>
      </w:r>
      <w:r w:rsidRPr="007A47E9">
        <w:rPr>
          <w:rFonts w:ascii="Calibri" w:hAnsi="Calibri" w:cs="Calibri"/>
          <w:i/>
          <w:iCs/>
        </w:rPr>
        <w:t>8</w:t>
      </w:r>
      <w:r w:rsidRPr="007A47E9">
        <w:rPr>
          <w:rFonts w:ascii="Calibri" w:hAnsi="Calibri" w:cs="Calibri"/>
        </w:rPr>
        <w:t>(3), 395.</w:t>
      </w:r>
    </w:p>
    <w:p w14:paraId="3CBA4F5D" w14:textId="77777777" w:rsidR="00F4114A" w:rsidRPr="007A47E9" w:rsidRDefault="00F4114A" w:rsidP="00F4114A">
      <w:pPr>
        <w:pStyle w:val="Bibliography"/>
        <w:rPr>
          <w:rFonts w:ascii="Calibri" w:hAnsi="Calibri" w:cs="Calibri"/>
        </w:rPr>
      </w:pPr>
      <w:r w:rsidRPr="007A47E9">
        <w:rPr>
          <w:rFonts w:ascii="Calibri" w:hAnsi="Calibri" w:cs="Calibri"/>
        </w:rPr>
        <w:t xml:space="preserve">Hoppe, J. M., Holmes, E. A., &amp; Agren, T. (2021). Exploring the neural basis of fear produced by mental imagery: Imaginal exposure in individuals fearful of spiders. </w:t>
      </w:r>
      <w:r w:rsidRPr="007A47E9">
        <w:rPr>
          <w:rFonts w:ascii="Calibri" w:hAnsi="Calibri" w:cs="Calibri"/>
          <w:i/>
          <w:iCs/>
        </w:rPr>
        <w:t>Philosophical Transactions of the Royal Society B</w:t>
      </w:r>
      <w:r w:rsidRPr="007A47E9">
        <w:rPr>
          <w:rFonts w:ascii="Calibri" w:hAnsi="Calibri" w:cs="Calibri"/>
        </w:rPr>
        <w:t xml:space="preserve">, </w:t>
      </w:r>
      <w:r w:rsidRPr="007A47E9">
        <w:rPr>
          <w:rFonts w:ascii="Calibri" w:hAnsi="Calibri" w:cs="Calibri"/>
          <w:i/>
          <w:iCs/>
        </w:rPr>
        <w:t>376</w:t>
      </w:r>
      <w:r w:rsidRPr="007A47E9">
        <w:rPr>
          <w:rFonts w:ascii="Calibri" w:hAnsi="Calibri" w:cs="Calibri"/>
        </w:rPr>
        <w:t>(1817), 20190690. https://doi.org/10.1098/rstb.2019.0690</w:t>
      </w:r>
    </w:p>
    <w:p w14:paraId="52837282" w14:textId="77777777" w:rsidR="00F4114A" w:rsidRPr="007A47E9" w:rsidRDefault="00F4114A" w:rsidP="00F4114A">
      <w:pPr>
        <w:pStyle w:val="Bibliography"/>
        <w:rPr>
          <w:rFonts w:ascii="Calibri" w:hAnsi="Calibri" w:cs="Calibri"/>
        </w:rPr>
      </w:pPr>
      <w:r w:rsidRPr="007A47E9">
        <w:rPr>
          <w:rFonts w:ascii="Calibri" w:hAnsi="Calibri" w:cs="Calibri"/>
        </w:rPr>
        <w:t xml:space="preserve">Kessler, H., Holmes, E. A., Blackwell, S. E., Schmidt, A.-C., Schweer, J. M., Bücker, A., Herpertz, S., Axmacher, N., &amp; Kehyayan, A. (2018). Reducing intrusive memories of trauma using a visuospatial interference intervention with inpatients with posttraumatic stress disorder (PTSD). </w:t>
      </w:r>
      <w:r w:rsidRPr="007A47E9">
        <w:rPr>
          <w:rFonts w:ascii="Calibri" w:hAnsi="Calibri" w:cs="Calibri"/>
          <w:i/>
          <w:iCs/>
        </w:rPr>
        <w:t>Journal of Consulting and Clinical Psychology</w:t>
      </w:r>
      <w:r w:rsidRPr="007A47E9">
        <w:rPr>
          <w:rFonts w:ascii="Calibri" w:hAnsi="Calibri" w:cs="Calibri"/>
        </w:rPr>
        <w:t xml:space="preserve">, </w:t>
      </w:r>
      <w:r w:rsidRPr="007A47E9">
        <w:rPr>
          <w:rFonts w:ascii="Calibri" w:hAnsi="Calibri" w:cs="Calibri"/>
          <w:i/>
          <w:iCs/>
        </w:rPr>
        <w:t>86</w:t>
      </w:r>
      <w:r w:rsidRPr="007A47E9">
        <w:rPr>
          <w:rFonts w:ascii="Calibri" w:hAnsi="Calibri" w:cs="Calibri"/>
        </w:rPr>
        <w:t>(12), 1076–1090.</w:t>
      </w:r>
    </w:p>
    <w:p w14:paraId="17CCC942" w14:textId="77777777" w:rsidR="00F4114A" w:rsidRPr="007A47E9" w:rsidRDefault="00F4114A" w:rsidP="00F4114A">
      <w:pPr>
        <w:pStyle w:val="Bibliography"/>
        <w:rPr>
          <w:rFonts w:ascii="Calibri" w:hAnsi="Calibri" w:cs="Calibri"/>
        </w:rPr>
      </w:pPr>
      <w:r w:rsidRPr="007A47E9">
        <w:rPr>
          <w:rFonts w:ascii="Calibri" w:hAnsi="Calibri" w:cs="Calibri"/>
        </w:rPr>
        <w:t xml:space="preserve">Larsen, R., Diener, E., &amp; Emmons, R. (1986). Affect intensity and reactions to daily life events. </w:t>
      </w:r>
      <w:r w:rsidRPr="007A47E9">
        <w:rPr>
          <w:rFonts w:ascii="Calibri" w:hAnsi="Calibri" w:cs="Calibri"/>
          <w:i/>
          <w:iCs/>
        </w:rPr>
        <w:t>Journal of personality and social psychology</w:t>
      </w:r>
      <w:r w:rsidRPr="007A47E9">
        <w:rPr>
          <w:rFonts w:ascii="Calibri" w:hAnsi="Calibri" w:cs="Calibri"/>
        </w:rPr>
        <w:t xml:space="preserve">, </w:t>
      </w:r>
      <w:r w:rsidRPr="007A47E9">
        <w:rPr>
          <w:rFonts w:ascii="Calibri" w:hAnsi="Calibri" w:cs="Calibri"/>
          <w:i/>
          <w:iCs/>
        </w:rPr>
        <w:t>51</w:t>
      </w:r>
      <w:r w:rsidRPr="007A47E9">
        <w:rPr>
          <w:rFonts w:ascii="Calibri" w:hAnsi="Calibri" w:cs="Calibri"/>
        </w:rPr>
        <w:t>(4), 803. https://doi.org/10.1037/0022-3514.51.4.803</w:t>
      </w:r>
    </w:p>
    <w:p w14:paraId="2651AF43" w14:textId="77777777" w:rsidR="00F4114A" w:rsidRPr="007A47E9" w:rsidRDefault="00F4114A" w:rsidP="00F4114A">
      <w:pPr>
        <w:pStyle w:val="Bibliography"/>
        <w:rPr>
          <w:rFonts w:ascii="Calibri" w:hAnsi="Calibri" w:cs="Calibri"/>
        </w:rPr>
      </w:pPr>
      <w:r w:rsidRPr="007A47E9">
        <w:rPr>
          <w:rFonts w:ascii="Calibri" w:hAnsi="Calibri" w:cs="Calibri"/>
        </w:rPr>
        <w:lastRenderedPageBreak/>
        <w:t xml:space="preserve">Lecrubier, Y., Sheehan, D., Weiller, E., Amorim, P., Bonora, I., Harnett Sheehan, K., Janavs, J., &amp; Dunbar, G. (1997). The Mini International Neuropsychiatric Interview (MINI). A short diagnostic structured interview: Reliability and validity according to the CIDI. </w:t>
      </w:r>
      <w:r w:rsidRPr="007A47E9">
        <w:rPr>
          <w:rFonts w:ascii="Calibri" w:hAnsi="Calibri" w:cs="Calibri"/>
          <w:i/>
          <w:iCs/>
        </w:rPr>
        <w:t>European Psychiatry</w:t>
      </w:r>
      <w:r w:rsidRPr="007A47E9">
        <w:rPr>
          <w:rFonts w:ascii="Calibri" w:hAnsi="Calibri" w:cs="Calibri"/>
        </w:rPr>
        <w:t xml:space="preserve">, </w:t>
      </w:r>
      <w:r w:rsidRPr="007A47E9">
        <w:rPr>
          <w:rFonts w:ascii="Calibri" w:hAnsi="Calibri" w:cs="Calibri"/>
          <w:i/>
          <w:iCs/>
        </w:rPr>
        <w:t>12</w:t>
      </w:r>
      <w:r w:rsidRPr="007A47E9">
        <w:rPr>
          <w:rFonts w:ascii="Calibri" w:hAnsi="Calibri" w:cs="Calibri"/>
        </w:rPr>
        <w:t>(5), 224–231. https://doi.org/10.1016/S0924-9338(97)83296-8</w:t>
      </w:r>
    </w:p>
    <w:p w14:paraId="26BD5F5B" w14:textId="77777777" w:rsidR="00F4114A" w:rsidRPr="007A47E9" w:rsidRDefault="00F4114A" w:rsidP="00F4114A">
      <w:pPr>
        <w:pStyle w:val="Bibliography"/>
        <w:rPr>
          <w:rFonts w:ascii="Calibri" w:hAnsi="Calibri" w:cs="Calibri"/>
        </w:rPr>
      </w:pPr>
      <w:r w:rsidRPr="007A47E9">
        <w:rPr>
          <w:rFonts w:ascii="Calibri" w:hAnsi="Calibri" w:cs="Calibri"/>
        </w:rPr>
        <w:t xml:space="preserve">Look, A. E., Flory, J. D., Harvey, P. D., &amp; Siever, L. J. (2010). Psychometric properties of a short form of the Affective Lability Scale (ALS-18). </w:t>
      </w:r>
      <w:r w:rsidRPr="007A47E9">
        <w:rPr>
          <w:rFonts w:ascii="Calibri" w:hAnsi="Calibri" w:cs="Calibri"/>
          <w:i/>
          <w:iCs/>
        </w:rPr>
        <w:t>Personality and Individual Differences</w:t>
      </w:r>
      <w:r w:rsidRPr="007A47E9">
        <w:rPr>
          <w:rFonts w:ascii="Calibri" w:hAnsi="Calibri" w:cs="Calibri"/>
        </w:rPr>
        <w:t xml:space="preserve">, </w:t>
      </w:r>
      <w:r w:rsidRPr="007A47E9">
        <w:rPr>
          <w:rFonts w:ascii="Calibri" w:hAnsi="Calibri" w:cs="Calibri"/>
          <w:i/>
          <w:iCs/>
        </w:rPr>
        <w:t>49</w:t>
      </w:r>
      <w:r w:rsidRPr="007A47E9">
        <w:rPr>
          <w:rFonts w:ascii="Calibri" w:hAnsi="Calibri" w:cs="Calibri"/>
        </w:rPr>
        <w:t>(3), 187–191.</w:t>
      </w:r>
    </w:p>
    <w:p w14:paraId="49FFDA82" w14:textId="77777777" w:rsidR="00F4114A" w:rsidRPr="007A47E9" w:rsidRDefault="00F4114A" w:rsidP="00F4114A">
      <w:pPr>
        <w:pStyle w:val="Bibliography"/>
        <w:rPr>
          <w:rFonts w:ascii="Calibri" w:hAnsi="Calibri" w:cs="Calibri"/>
        </w:rPr>
      </w:pPr>
      <w:r w:rsidRPr="007A47E9">
        <w:rPr>
          <w:rFonts w:ascii="Calibri" w:hAnsi="Calibri" w:cs="Calibri"/>
        </w:rPr>
        <w:t xml:space="preserve">Marwaha, S., He, Z., Broome, M., Singh, S. P., Scott, J., Eyden, J., &amp; Wolke, D. (2014). How is affective instability defined and measured? A systematic review. </w:t>
      </w:r>
      <w:r w:rsidRPr="007A47E9">
        <w:rPr>
          <w:rFonts w:ascii="Calibri" w:hAnsi="Calibri" w:cs="Calibri"/>
          <w:i/>
          <w:iCs/>
        </w:rPr>
        <w:t>Psychological Medicine</w:t>
      </w:r>
      <w:r w:rsidRPr="007A47E9">
        <w:rPr>
          <w:rFonts w:ascii="Calibri" w:hAnsi="Calibri" w:cs="Calibri"/>
        </w:rPr>
        <w:t xml:space="preserve">, </w:t>
      </w:r>
      <w:r w:rsidRPr="007A47E9">
        <w:rPr>
          <w:rFonts w:ascii="Calibri" w:hAnsi="Calibri" w:cs="Calibri"/>
          <w:i/>
          <w:iCs/>
        </w:rPr>
        <w:t>44</w:t>
      </w:r>
      <w:r w:rsidRPr="007A47E9">
        <w:rPr>
          <w:rFonts w:ascii="Calibri" w:hAnsi="Calibri" w:cs="Calibri"/>
        </w:rPr>
        <w:t>(9), 1793–1808. https://doi.org/10.1017/S0033291713002407</w:t>
      </w:r>
    </w:p>
    <w:p w14:paraId="776E8CC2" w14:textId="77777777" w:rsidR="00F4114A" w:rsidRPr="007A47E9" w:rsidRDefault="00F4114A" w:rsidP="00F4114A">
      <w:pPr>
        <w:pStyle w:val="Bibliography"/>
        <w:rPr>
          <w:rFonts w:ascii="Calibri" w:hAnsi="Calibri" w:cs="Calibri"/>
        </w:rPr>
      </w:pPr>
      <w:r w:rsidRPr="007A47E9">
        <w:rPr>
          <w:rFonts w:ascii="Calibri" w:hAnsi="Calibri" w:cs="Calibri"/>
        </w:rPr>
        <w:t xml:space="preserve">Miller, C. J., Johnson, S. L., Kwapil, T. R., &amp; Carver, C. S. (2011). Three studies on self-report scales to detect bipolar disorder. </w:t>
      </w:r>
      <w:r w:rsidRPr="007A47E9">
        <w:rPr>
          <w:rFonts w:ascii="Calibri" w:hAnsi="Calibri" w:cs="Calibri"/>
          <w:i/>
          <w:iCs/>
        </w:rPr>
        <w:t>Journal of Affective Disorders</w:t>
      </w:r>
      <w:r w:rsidRPr="007A47E9">
        <w:rPr>
          <w:rFonts w:ascii="Calibri" w:hAnsi="Calibri" w:cs="Calibri"/>
        </w:rPr>
        <w:t xml:space="preserve">, </w:t>
      </w:r>
      <w:r w:rsidRPr="007A47E9">
        <w:rPr>
          <w:rFonts w:ascii="Calibri" w:hAnsi="Calibri" w:cs="Calibri"/>
          <w:i/>
          <w:iCs/>
        </w:rPr>
        <w:t>128</w:t>
      </w:r>
      <w:r w:rsidRPr="007A47E9">
        <w:rPr>
          <w:rFonts w:ascii="Calibri" w:hAnsi="Calibri" w:cs="Calibri"/>
        </w:rPr>
        <w:t>(3), 199–210. https://doi.org/10.1016/j.jad.2010.07.012</w:t>
      </w:r>
    </w:p>
    <w:p w14:paraId="671ADF04" w14:textId="77777777" w:rsidR="00F4114A" w:rsidRPr="007A47E9" w:rsidRDefault="00F4114A" w:rsidP="00F4114A">
      <w:pPr>
        <w:pStyle w:val="Bibliography"/>
        <w:rPr>
          <w:rFonts w:ascii="Calibri" w:hAnsi="Calibri" w:cs="Calibri"/>
        </w:rPr>
      </w:pPr>
      <w:r w:rsidRPr="007A47E9">
        <w:rPr>
          <w:rFonts w:ascii="Calibri" w:hAnsi="Calibri" w:cs="Calibri"/>
        </w:rPr>
        <w:t xml:space="preserve">Nelis, S., Holmes, E. A., Griffith, J. W., &amp; Raes, F. (2014). Mental imagery during daily life: Psychometric evaluation of the Spontaneous Use of Imagery Scale (SUIS). </w:t>
      </w:r>
      <w:r w:rsidRPr="007A47E9">
        <w:rPr>
          <w:rFonts w:ascii="Calibri" w:hAnsi="Calibri" w:cs="Calibri"/>
          <w:i/>
          <w:iCs/>
        </w:rPr>
        <w:t>Psychologica Belgica</w:t>
      </w:r>
      <w:r w:rsidRPr="007A47E9">
        <w:rPr>
          <w:rFonts w:ascii="Calibri" w:hAnsi="Calibri" w:cs="Calibri"/>
        </w:rPr>
        <w:t xml:space="preserve">, </w:t>
      </w:r>
      <w:r w:rsidRPr="007A47E9">
        <w:rPr>
          <w:rFonts w:ascii="Calibri" w:hAnsi="Calibri" w:cs="Calibri"/>
          <w:i/>
          <w:iCs/>
        </w:rPr>
        <w:t>54</w:t>
      </w:r>
      <w:r w:rsidRPr="007A47E9">
        <w:rPr>
          <w:rFonts w:ascii="Calibri" w:hAnsi="Calibri" w:cs="Calibri"/>
        </w:rPr>
        <w:t>(1), 19–32.</w:t>
      </w:r>
    </w:p>
    <w:p w14:paraId="0CEA9611" w14:textId="77777777" w:rsidR="00F4114A" w:rsidRPr="007A47E9" w:rsidRDefault="00F4114A" w:rsidP="00F4114A">
      <w:pPr>
        <w:pStyle w:val="Bibliography"/>
        <w:rPr>
          <w:rFonts w:ascii="Calibri" w:hAnsi="Calibri" w:cs="Calibri"/>
        </w:rPr>
      </w:pPr>
      <w:r w:rsidRPr="007A47E9">
        <w:rPr>
          <w:rFonts w:ascii="Calibri" w:hAnsi="Calibri" w:cs="Calibri"/>
        </w:rPr>
        <w:t xml:space="preserve">Nyklíček, I., Poot, J. C., &amp; van Opstal, J. (2010). Psychological mindedness in relation to personality and coping in a sample of young adult psychiatric patients. </w:t>
      </w:r>
      <w:r w:rsidRPr="007A47E9">
        <w:rPr>
          <w:rFonts w:ascii="Calibri" w:hAnsi="Calibri" w:cs="Calibri"/>
          <w:i/>
          <w:iCs/>
        </w:rPr>
        <w:t>Journal of clinical psychology</w:t>
      </w:r>
      <w:r w:rsidRPr="007A47E9">
        <w:rPr>
          <w:rFonts w:ascii="Calibri" w:hAnsi="Calibri" w:cs="Calibri"/>
        </w:rPr>
        <w:t xml:space="preserve">, </w:t>
      </w:r>
      <w:r w:rsidRPr="007A47E9">
        <w:rPr>
          <w:rFonts w:ascii="Calibri" w:hAnsi="Calibri" w:cs="Calibri"/>
          <w:i/>
          <w:iCs/>
        </w:rPr>
        <w:t>66</w:t>
      </w:r>
      <w:r w:rsidRPr="007A47E9">
        <w:rPr>
          <w:rFonts w:ascii="Calibri" w:hAnsi="Calibri" w:cs="Calibri"/>
        </w:rPr>
        <w:t>(1), 34–45. https://doi.org/10.1002/jclp.20627</w:t>
      </w:r>
    </w:p>
    <w:p w14:paraId="1E8BB616" w14:textId="77777777" w:rsidR="00F4114A" w:rsidRPr="007A47E9" w:rsidRDefault="00F4114A" w:rsidP="00F4114A">
      <w:pPr>
        <w:pStyle w:val="Bibliography"/>
        <w:rPr>
          <w:rFonts w:ascii="Calibri" w:hAnsi="Calibri" w:cs="Calibri"/>
        </w:rPr>
      </w:pPr>
      <w:r w:rsidRPr="007A47E9">
        <w:rPr>
          <w:rFonts w:ascii="Calibri" w:hAnsi="Calibri" w:cs="Calibri"/>
        </w:rPr>
        <w:t xml:space="preserve">O’Donnell, C., Di Simplicio, M., Brown, R., Holmes, E. A., &amp; Burnett Heyes, S. (2018). The role of mental imagery in mood amplification: An investigation across subclinical features of bipolar disorders. </w:t>
      </w:r>
      <w:r w:rsidRPr="007A47E9">
        <w:rPr>
          <w:rFonts w:ascii="Calibri" w:hAnsi="Calibri" w:cs="Calibri"/>
          <w:i/>
          <w:iCs/>
        </w:rPr>
        <w:t>Cortex</w:t>
      </w:r>
      <w:r w:rsidRPr="007A47E9">
        <w:rPr>
          <w:rFonts w:ascii="Calibri" w:hAnsi="Calibri" w:cs="Calibri"/>
        </w:rPr>
        <w:t xml:space="preserve">, </w:t>
      </w:r>
      <w:r w:rsidRPr="007A47E9">
        <w:rPr>
          <w:rFonts w:ascii="Calibri" w:hAnsi="Calibri" w:cs="Calibri"/>
          <w:i/>
          <w:iCs/>
        </w:rPr>
        <w:t>105</w:t>
      </w:r>
      <w:r w:rsidRPr="007A47E9">
        <w:rPr>
          <w:rFonts w:ascii="Calibri" w:hAnsi="Calibri" w:cs="Calibri"/>
        </w:rPr>
        <w:t>, 104–117. https://doi.org/10.1016/j.cortex.2017.08.010</w:t>
      </w:r>
    </w:p>
    <w:p w14:paraId="70D52E66" w14:textId="77777777" w:rsidR="00F4114A" w:rsidRPr="007A47E9" w:rsidRDefault="00F4114A" w:rsidP="00F4114A">
      <w:pPr>
        <w:pStyle w:val="Bibliography"/>
        <w:rPr>
          <w:rFonts w:ascii="Calibri" w:hAnsi="Calibri" w:cs="Calibri"/>
        </w:rPr>
      </w:pPr>
      <w:r w:rsidRPr="007A47E9">
        <w:rPr>
          <w:rFonts w:ascii="Calibri" w:hAnsi="Calibri" w:cs="Calibri"/>
        </w:rPr>
        <w:t xml:space="preserve">Oliver, M. N. I., &amp; Simons, J. S. (2004). The affective lability scales: Development of a short-form measure. </w:t>
      </w:r>
      <w:r w:rsidRPr="007A47E9">
        <w:rPr>
          <w:rFonts w:ascii="Calibri" w:hAnsi="Calibri" w:cs="Calibri"/>
          <w:i/>
          <w:iCs/>
        </w:rPr>
        <w:t>Personality and Individual Differences</w:t>
      </w:r>
      <w:r w:rsidRPr="007A47E9">
        <w:rPr>
          <w:rFonts w:ascii="Calibri" w:hAnsi="Calibri" w:cs="Calibri"/>
        </w:rPr>
        <w:t xml:space="preserve">, </w:t>
      </w:r>
      <w:r w:rsidRPr="007A47E9">
        <w:rPr>
          <w:rFonts w:ascii="Calibri" w:hAnsi="Calibri" w:cs="Calibri"/>
          <w:i/>
          <w:iCs/>
        </w:rPr>
        <w:t>37</w:t>
      </w:r>
      <w:r w:rsidRPr="007A47E9">
        <w:rPr>
          <w:rFonts w:ascii="Calibri" w:hAnsi="Calibri" w:cs="Calibri"/>
        </w:rPr>
        <w:t>(6), 1279–1288. https://doi.org/10.1016/j.paid.2003.12.013</w:t>
      </w:r>
    </w:p>
    <w:p w14:paraId="3D61F90A" w14:textId="77777777" w:rsidR="00F4114A" w:rsidRPr="007A47E9" w:rsidRDefault="00F4114A" w:rsidP="00F4114A">
      <w:pPr>
        <w:pStyle w:val="Bibliography"/>
        <w:rPr>
          <w:rFonts w:ascii="Calibri" w:hAnsi="Calibri" w:cs="Calibri"/>
        </w:rPr>
      </w:pPr>
      <w:r w:rsidRPr="007A47E9">
        <w:rPr>
          <w:rFonts w:ascii="Calibri" w:hAnsi="Calibri" w:cs="Calibri"/>
        </w:rPr>
        <w:t xml:space="preserve">Pearson, J., Naselaris, T., Holmes, E. A., &amp; Kosslyn, S. M. (2015). Mental imagery: Functional mechanisms and clinical applications. </w:t>
      </w:r>
      <w:r w:rsidRPr="007A47E9">
        <w:rPr>
          <w:rFonts w:ascii="Calibri" w:hAnsi="Calibri" w:cs="Calibri"/>
          <w:i/>
          <w:iCs/>
        </w:rPr>
        <w:t>Trends in Cognitive Sciences</w:t>
      </w:r>
      <w:r w:rsidRPr="007A47E9">
        <w:rPr>
          <w:rFonts w:ascii="Calibri" w:hAnsi="Calibri" w:cs="Calibri"/>
        </w:rPr>
        <w:t xml:space="preserve">, </w:t>
      </w:r>
      <w:r w:rsidRPr="007A47E9">
        <w:rPr>
          <w:rFonts w:ascii="Calibri" w:hAnsi="Calibri" w:cs="Calibri"/>
          <w:i/>
          <w:iCs/>
        </w:rPr>
        <w:t>19</w:t>
      </w:r>
      <w:r w:rsidRPr="007A47E9">
        <w:rPr>
          <w:rFonts w:ascii="Calibri" w:hAnsi="Calibri" w:cs="Calibri"/>
        </w:rPr>
        <w:t>(10), 590–602.</w:t>
      </w:r>
    </w:p>
    <w:p w14:paraId="729BC361" w14:textId="77777777" w:rsidR="00F4114A" w:rsidRPr="007A47E9" w:rsidRDefault="00F4114A" w:rsidP="00F4114A">
      <w:pPr>
        <w:pStyle w:val="Bibliography"/>
        <w:rPr>
          <w:rFonts w:ascii="Calibri" w:hAnsi="Calibri" w:cs="Calibri"/>
        </w:rPr>
      </w:pPr>
      <w:r w:rsidRPr="007A47E9">
        <w:rPr>
          <w:rFonts w:ascii="Calibri" w:hAnsi="Calibri" w:cs="Calibri"/>
        </w:rPr>
        <w:lastRenderedPageBreak/>
        <w:t xml:space="preserve">Pearson, J., Rademaker, R. L., &amp; Tong, F. (2011). Evaluating the mind’s eye: The metacognition of visual imagery. </w:t>
      </w:r>
      <w:r w:rsidRPr="007A47E9">
        <w:rPr>
          <w:rFonts w:ascii="Calibri" w:hAnsi="Calibri" w:cs="Calibri"/>
          <w:i/>
          <w:iCs/>
        </w:rPr>
        <w:t>Psychological Science</w:t>
      </w:r>
      <w:r w:rsidRPr="007A47E9">
        <w:rPr>
          <w:rFonts w:ascii="Calibri" w:hAnsi="Calibri" w:cs="Calibri"/>
        </w:rPr>
        <w:t xml:space="preserve">, </w:t>
      </w:r>
      <w:r w:rsidRPr="007A47E9">
        <w:rPr>
          <w:rFonts w:ascii="Calibri" w:hAnsi="Calibri" w:cs="Calibri"/>
          <w:i/>
          <w:iCs/>
        </w:rPr>
        <w:t>22</w:t>
      </w:r>
      <w:r w:rsidRPr="007A47E9">
        <w:rPr>
          <w:rFonts w:ascii="Calibri" w:hAnsi="Calibri" w:cs="Calibri"/>
        </w:rPr>
        <w:t>(12), 1535–1542.</w:t>
      </w:r>
    </w:p>
    <w:p w14:paraId="5CA35CC5" w14:textId="77777777" w:rsidR="00F4114A" w:rsidRPr="007A47E9" w:rsidRDefault="00F4114A" w:rsidP="00F4114A">
      <w:pPr>
        <w:pStyle w:val="Bibliography"/>
        <w:rPr>
          <w:rFonts w:ascii="Calibri" w:hAnsi="Calibri" w:cs="Calibri"/>
        </w:rPr>
      </w:pPr>
      <w:r w:rsidRPr="007A47E9">
        <w:rPr>
          <w:rFonts w:ascii="Calibri" w:hAnsi="Calibri" w:cs="Calibri"/>
        </w:rPr>
        <w:t xml:space="preserve">Pictet, A., Coughtrey, A. E., Mathews, A., &amp; Holmes, E. A. (2011). Fishing for happiness: The effects of generating positive imagery on mood and behaviour. </w:t>
      </w:r>
      <w:r w:rsidRPr="007A47E9">
        <w:rPr>
          <w:rFonts w:ascii="Calibri" w:hAnsi="Calibri" w:cs="Calibri"/>
          <w:i/>
          <w:iCs/>
        </w:rPr>
        <w:t>Behaviour Research and Therapy</w:t>
      </w:r>
      <w:r w:rsidRPr="007A47E9">
        <w:rPr>
          <w:rFonts w:ascii="Calibri" w:hAnsi="Calibri" w:cs="Calibri"/>
        </w:rPr>
        <w:t xml:space="preserve">, </w:t>
      </w:r>
      <w:r w:rsidRPr="007A47E9">
        <w:rPr>
          <w:rFonts w:ascii="Calibri" w:hAnsi="Calibri" w:cs="Calibri"/>
          <w:i/>
          <w:iCs/>
        </w:rPr>
        <w:t>49</w:t>
      </w:r>
      <w:r w:rsidRPr="007A47E9">
        <w:rPr>
          <w:rFonts w:ascii="Calibri" w:hAnsi="Calibri" w:cs="Calibri"/>
        </w:rPr>
        <w:t>(12), 885–891.</w:t>
      </w:r>
    </w:p>
    <w:p w14:paraId="022AC737" w14:textId="77777777" w:rsidR="00F4114A" w:rsidRPr="007A47E9" w:rsidRDefault="00F4114A" w:rsidP="00F4114A">
      <w:pPr>
        <w:pStyle w:val="Bibliography"/>
        <w:rPr>
          <w:rFonts w:ascii="Calibri" w:hAnsi="Calibri" w:cs="Calibri"/>
        </w:rPr>
      </w:pPr>
      <w:r w:rsidRPr="007A47E9">
        <w:rPr>
          <w:rFonts w:ascii="Calibri" w:hAnsi="Calibri" w:cs="Calibri"/>
        </w:rPr>
        <w:t xml:space="preserve">Piper, W. E., Joyce, A. S., Azim, H. F., &amp; Rosie, J. S. (1994). Patient characteristics and success in day treatment. </w:t>
      </w:r>
      <w:r w:rsidRPr="007A47E9">
        <w:rPr>
          <w:rFonts w:ascii="Calibri" w:hAnsi="Calibri" w:cs="Calibri"/>
          <w:i/>
          <w:iCs/>
        </w:rPr>
        <w:t>Journal of nervous and Mental Disease</w:t>
      </w:r>
      <w:r w:rsidRPr="007A47E9">
        <w:rPr>
          <w:rFonts w:ascii="Calibri" w:hAnsi="Calibri" w:cs="Calibri"/>
        </w:rPr>
        <w:t>. https://doi.org/10.1097/00005053-199407000-00003</w:t>
      </w:r>
    </w:p>
    <w:p w14:paraId="3E292DB2" w14:textId="77777777" w:rsidR="00F4114A" w:rsidRPr="007A47E9" w:rsidRDefault="00F4114A" w:rsidP="00F4114A">
      <w:pPr>
        <w:pStyle w:val="Bibliography"/>
        <w:rPr>
          <w:rFonts w:ascii="Calibri" w:hAnsi="Calibri" w:cs="Calibri"/>
        </w:rPr>
      </w:pPr>
      <w:r w:rsidRPr="007A47E9">
        <w:rPr>
          <w:rFonts w:ascii="Calibri" w:hAnsi="Calibri" w:cs="Calibri"/>
        </w:rPr>
        <w:t xml:space="preserve">Rachman, S. (2007). Unwanted intrusive images in obsessive compulsive disorders. </w:t>
      </w:r>
      <w:r w:rsidRPr="007A47E9">
        <w:rPr>
          <w:rFonts w:ascii="Calibri" w:hAnsi="Calibri" w:cs="Calibri"/>
          <w:i/>
          <w:iCs/>
        </w:rPr>
        <w:t>Journal of behavior therapy and experimental psychiatry</w:t>
      </w:r>
      <w:r w:rsidRPr="007A47E9">
        <w:rPr>
          <w:rFonts w:ascii="Calibri" w:hAnsi="Calibri" w:cs="Calibri"/>
        </w:rPr>
        <w:t xml:space="preserve">, </w:t>
      </w:r>
      <w:r w:rsidRPr="007A47E9">
        <w:rPr>
          <w:rFonts w:ascii="Calibri" w:hAnsi="Calibri" w:cs="Calibri"/>
          <w:i/>
          <w:iCs/>
        </w:rPr>
        <w:t>38</w:t>
      </w:r>
      <w:r w:rsidRPr="007A47E9">
        <w:rPr>
          <w:rFonts w:ascii="Calibri" w:hAnsi="Calibri" w:cs="Calibri"/>
        </w:rPr>
        <w:t>(4), 402–410. https://doi.org/10.1016/j.jbtep.2007.10.008</w:t>
      </w:r>
    </w:p>
    <w:p w14:paraId="4CCADFA8" w14:textId="77777777" w:rsidR="00F4114A" w:rsidRPr="007A47E9" w:rsidRDefault="00F4114A" w:rsidP="00F4114A">
      <w:pPr>
        <w:pStyle w:val="Bibliography"/>
        <w:rPr>
          <w:rFonts w:ascii="Calibri" w:hAnsi="Calibri" w:cs="Calibri"/>
        </w:rPr>
      </w:pPr>
      <w:r w:rsidRPr="007A47E9">
        <w:rPr>
          <w:rFonts w:ascii="Calibri" w:hAnsi="Calibri" w:cs="Calibri"/>
        </w:rPr>
        <w:t xml:space="preserve">Rademaker, R. L., &amp; Pearson, J. (2012). Training visual imagery: Improvements of metacognition, but not imagery strength. </w:t>
      </w:r>
      <w:r w:rsidRPr="007A47E9">
        <w:rPr>
          <w:rFonts w:ascii="Calibri" w:hAnsi="Calibri" w:cs="Calibri"/>
          <w:i/>
          <w:iCs/>
        </w:rPr>
        <w:t>Frontiers in Psychology</w:t>
      </w:r>
      <w:r w:rsidRPr="007A47E9">
        <w:rPr>
          <w:rFonts w:ascii="Calibri" w:hAnsi="Calibri" w:cs="Calibri"/>
        </w:rPr>
        <w:t xml:space="preserve">, </w:t>
      </w:r>
      <w:r w:rsidRPr="007A47E9">
        <w:rPr>
          <w:rFonts w:ascii="Calibri" w:hAnsi="Calibri" w:cs="Calibri"/>
          <w:i/>
          <w:iCs/>
        </w:rPr>
        <w:t>3</w:t>
      </w:r>
      <w:r w:rsidRPr="007A47E9">
        <w:rPr>
          <w:rFonts w:ascii="Calibri" w:hAnsi="Calibri" w:cs="Calibri"/>
        </w:rPr>
        <w:t>.</w:t>
      </w:r>
    </w:p>
    <w:p w14:paraId="1DF30048" w14:textId="77777777" w:rsidR="00F4114A" w:rsidRPr="007A47E9" w:rsidRDefault="00F4114A" w:rsidP="00F4114A">
      <w:pPr>
        <w:pStyle w:val="Bibliography"/>
        <w:rPr>
          <w:rFonts w:ascii="Calibri" w:hAnsi="Calibri" w:cs="Calibri"/>
        </w:rPr>
      </w:pPr>
      <w:r w:rsidRPr="007A47E9">
        <w:rPr>
          <w:rFonts w:ascii="Calibri" w:hAnsi="Calibri" w:cs="Calibri"/>
        </w:rPr>
        <w:t xml:space="preserve">Reisberg, D., Pearson, D. G., &amp; Kosslyn, S. M. (2003). Intuitions and introspections about imagery: The role of imagery experience in shaping an investigator’s theoretical views. </w:t>
      </w:r>
      <w:r w:rsidRPr="007A47E9">
        <w:rPr>
          <w:rFonts w:ascii="Calibri" w:hAnsi="Calibri" w:cs="Calibri"/>
          <w:i/>
          <w:iCs/>
        </w:rPr>
        <w:t>Applied Cognitive Psychology</w:t>
      </w:r>
      <w:r w:rsidRPr="007A47E9">
        <w:rPr>
          <w:rFonts w:ascii="Calibri" w:hAnsi="Calibri" w:cs="Calibri"/>
        </w:rPr>
        <w:t xml:space="preserve">, </w:t>
      </w:r>
      <w:r w:rsidRPr="007A47E9">
        <w:rPr>
          <w:rFonts w:ascii="Calibri" w:hAnsi="Calibri" w:cs="Calibri"/>
          <w:i/>
          <w:iCs/>
        </w:rPr>
        <w:t>17</w:t>
      </w:r>
      <w:r w:rsidRPr="007A47E9">
        <w:rPr>
          <w:rFonts w:ascii="Calibri" w:hAnsi="Calibri" w:cs="Calibri"/>
        </w:rPr>
        <w:t>(2), 147–160. https://doi.org/10.1002/acp.858</w:t>
      </w:r>
    </w:p>
    <w:p w14:paraId="0E5E923E" w14:textId="77777777" w:rsidR="00F4114A" w:rsidRPr="007A47E9" w:rsidRDefault="00F4114A" w:rsidP="00F4114A">
      <w:pPr>
        <w:pStyle w:val="Bibliography"/>
        <w:rPr>
          <w:rFonts w:ascii="Calibri" w:hAnsi="Calibri" w:cs="Calibri"/>
        </w:rPr>
      </w:pPr>
      <w:r w:rsidRPr="007A47E9">
        <w:rPr>
          <w:rFonts w:ascii="Calibri" w:hAnsi="Calibri" w:cs="Calibri"/>
        </w:rPr>
        <w:t xml:space="preserve">Rock, P. L., Chandler, R. A., Harmer, C. J., Rogers, R. D., &amp; Goodwin, G. M. (2013). The common bipolar phenotype in young people. </w:t>
      </w:r>
      <w:r w:rsidRPr="007A47E9">
        <w:rPr>
          <w:rFonts w:ascii="Calibri" w:hAnsi="Calibri" w:cs="Calibri"/>
          <w:i/>
          <w:iCs/>
        </w:rPr>
        <w:t>International Journal of Bipolar Disorders</w:t>
      </w:r>
      <w:r w:rsidRPr="007A47E9">
        <w:rPr>
          <w:rFonts w:ascii="Calibri" w:hAnsi="Calibri" w:cs="Calibri"/>
        </w:rPr>
        <w:t xml:space="preserve">, </w:t>
      </w:r>
      <w:r w:rsidRPr="007A47E9">
        <w:rPr>
          <w:rFonts w:ascii="Calibri" w:hAnsi="Calibri" w:cs="Calibri"/>
          <w:i/>
          <w:iCs/>
        </w:rPr>
        <w:t>1</w:t>
      </w:r>
      <w:r w:rsidRPr="007A47E9">
        <w:rPr>
          <w:rFonts w:ascii="Calibri" w:hAnsi="Calibri" w:cs="Calibri"/>
        </w:rPr>
        <w:t>(1), 19. https://doi.org/10.1186/2194-7511-1-19</w:t>
      </w:r>
    </w:p>
    <w:p w14:paraId="5D1CFDF5" w14:textId="77777777" w:rsidR="00F4114A" w:rsidRPr="007A47E9" w:rsidRDefault="00F4114A" w:rsidP="00F4114A">
      <w:pPr>
        <w:pStyle w:val="Bibliography"/>
        <w:rPr>
          <w:rFonts w:ascii="Calibri" w:hAnsi="Calibri" w:cs="Calibri"/>
        </w:rPr>
      </w:pPr>
      <w:r w:rsidRPr="007A47E9">
        <w:rPr>
          <w:rFonts w:ascii="Calibri" w:hAnsi="Calibri" w:cs="Calibri"/>
        </w:rPr>
        <w:t xml:space="preserve">Spielberger, C. D., Gorsuch, R. L., Lushene, R. E., Vagg, P. R., &amp; Jacobs, G. A. (1983). State-trait anxiety inventory. Palo Alto. </w:t>
      </w:r>
      <w:r w:rsidRPr="007A47E9">
        <w:rPr>
          <w:rFonts w:ascii="Calibri" w:hAnsi="Calibri" w:cs="Calibri"/>
          <w:i/>
          <w:iCs/>
        </w:rPr>
        <w:t>CA: Mind Garden</w:t>
      </w:r>
      <w:r w:rsidRPr="007A47E9">
        <w:rPr>
          <w:rFonts w:ascii="Calibri" w:hAnsi="Calibri" w:cs="Calibri"/>
        </w:rPr>
        <w:t>.</w:t>
      </w:r>
    </w:p>
    <w:p w14:paraId="3C478B01" w14:textId="77777777" w:rsidR="00F4114A" w:rsidRPr="007A47E9" w:rsidRDefault="00F4114A" w:rsidP="00F4114A">
      <w:pPr>
        <w:pStyle w:val="Bibliography"/>
        <w:rPr>
          <w:rFonts w:ascii="Calibri" w:hAnsi="Calibri" w:cs="Calibri"/>
        </w:rPr>
      </w:pPr>
      <w:r w:rsidRPr="007A47E9">
        <w:rPr>
          <w:rFonts w:ascii="Calibri" w:hAnsi="Calibri" w:cs="Calibri"/>
        </w:rPr>
        <w:t xml:space="preserve">Williams, K. E., Chambless, D. L., &amp; Ahrens, A. (1997). Are emotions frightening? An extension of the fear of fear construct. </w:t>
      </w:r>
      <w:r w:rsidRPr="007A47E9">
        <w:rPr>
          <w:rFonts w:ascii="Calibri" w:hAnsi="Calibri" w:cs="Calibri"/>
          <w:i/>
          <w:iCs/>
        </w:rPr>
        <w:t>Behaviour Research and Therapy</w:t>
      </w:r>
      <w:r w:rsidRPr="007A47E9">
        <w:rPr>
          <w:rFonts w:ascii="Calibri" w:hAnsi="Calibri" w:cs="Calibri"/>
        </w:rPr>
        <w:t xml:space="preserve">, </w:t>
      </w:r>
      <w:r w:rsidRPr="007A47E9">
        <w:rPr>
          <w:rFonts w:ascii="Calibri" w:hAnsi="Calibri" w:cs="Calibri"/>
          <w:i/>
          <w:iCs/>
        </w:rPr>
        <w:t>35</w:t>
      </w:r>
      <w:r w:rsidRPr="007A47E9">
        <w:rPr>
          <w:rFonts w:ascii="Calibri" w:hAnsi="Calibri" w:cs="Calibri"/>
        </w:rPr>
        <w:t>(3), 239–248.</w:t>
      </w:r>
    </w:p>
    <w:p w14:paraId="6161D737" w14:textId="0B86C2BE" w:rsidR="009166ED" w:rsidRPr="00E81C52" w:rsidRDefault="00F4114A" w:rsidP="004F2F90">
      <w:pPr>
        <w:pStyle w:val="Bibliography"/>
        <w:rPr>
          <w:rFonts w:ascii="Calibri" w:hAnsi="Calibri" w:cs="Calibri"/>
        </w:rPr>
      </w:pPr>
      <w:r w:rsidRPr="007A47E9">
        <w:rPr>
          <w:rFonts w:ascii="Calibri" w:hAnsi="Calibri" w:cs="Calibri"/>
        </w:rPr>
        <w:t xml:space="preserve">World Health Organization. (1992). </w:t>
      </w:r>
      <w:r w:rsidRPr="007A47E9">
        <w:rPr>
          <w:rFonts w:ascii="Calibri" w:hAnsi="Calibri" w:cs="Calibri"/>
          <w:i/>
          <w:iCs/>
        </w:rPr>
        <w:t>The ICD-10 classification of mental and behavioural disorders: Clinical descriptions and diagnostic guidelines</w:t>
      </w:r>
      <w:r w:rsidRPr="007A47E9">
        <w:rPr>
          <w:rFonts w:ascii="Calibri" w:hAnsi="Calibri" w:cs="Calibri"/>
        </w:rPr>
        <w:t>. World Health Organization.</w:t>
      </w:r>
      <w:r w:rsidR="00BB236D" w:rsidRPr="007A47E9">
        <w:rPr>
          <w:rFonts w:ascii="Calibri" w:hAnsi="Calibri" w:cs="Calibri"/>
        </w:rPr>
        <w:fldChar w:fldCharType="end"/>
      </w:r>
    </w:p>
    <w:sectPr w:rsidR="009166ED" w:rsidRPr="00E81C52" w:rsidSect="00184ED0">
      <w:headerReference w:type="default"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621E4" w14:textId="77777777" w:rsidR="006C2762" w:rsidRDefault="006C2762" w:rsidP="005734D3">
      <w:pPr>
        <w:spacing w:after="0" w:line="240" w:lineRule="auto"/>
      </w:pPr>
      <w:r>
        <w:separator/>
      </w:r>
    </w:p>
  </w:endnote>
  <w:endnote w:type="continuationSeparator" w:id="0">
    <w:p w14:paraId="30E9BE2F" w14:textId="77777777" w:rsidR="006C2762" w:rsidRDefault="006C2762" w:rsidP="005734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127269"/>
      <w:docPartObj>
        <w:docPartGallery w:val="Page Numbers (Bottom of Page)"/>
        <w:docPartUnique/>
      </w:docPartObj>
    </w:sdtPr>
    <w:sdtEndPr>
      <w:rPr>
        <w:noProof/>
      </w:rPr>
    </w:sdtEndPr>
    <w:sdtContent>
      <w:p w14:paraId="7BA2F03F" w14:textId="32A07DC2" w:rsidR="00F206F5" w:rsidRDefault="00F206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67734E" w14:textId="77777777" w:rsidR="00F206F5" w:rsidRDefault="00F206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239F6" w14:textId="77777777" w:rsidR="006C2762" w:rsidRDefault="006C2762" w:rsidP="005734D3">
      <w:pPr>
        <w:spacing w:after="0" w:line="240" w:lineRule="auto"/>
      </w:pPr>
      <w:r>
        <w:separator/>
      </w:r>
    </w:p>
  </w:footnote>
  <w:footnote w:type="continuationSeparator" w:id="0">
    <w:p w14:paraId="6E4D1295" w14:textId="77777777" w:rsidR="006C2762" w:rsidRDefault="006C2762" w:rsidP="005734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E1B28" w14:textId="19A0E744" w:rsidR="005734D3" w:rsidRPr="00041AD4" w:rsidRDefault="005734D3" w:rsidP="00041AD4">
    <w:pPr>
      <w:pStyle w:val="Body"/>
      <w:spacing w:line="240" w:lineRule="auto"/>
    </w:pPr>
    <w:r w:rsidRPr="003B5802">
      <w:t xml:space="preserve">Positive moods are </w:t>
    </w:r>
    <w:proofErr w:type="gramStart"/>
    <w:r w:rsidRPr="003B5802">
      <w:t>all alike</w:t>
    </w:r>
    <w:proofErr w:type="gramEnd"/>
    <w:r w:rsidRPr="003B5802">
      <w:t xml:space="preserve">? Differential </w:t>
    </w:r>
    <w:r w:rsidR="005532FC">
      <w:t>affect</w:t>
    </w:r>
    <w:r w:rsidR="00664AD7" w:rsidRPr="003B5802">
      <w:t xml:space="preserve"> </w:t>
    </w:r>
    <w:r w:rsidRPr="003B5802">
      <w:t>amplification effects of ‘elated’ versus ‘calm’ mental</w:t>
    </w:r>
    <w:r>
      <w:t xml:space="preserve"> </w:t>
    </w:r>
    <w:r w:rsidRPr="003B5802">
      <w:t>imagery in young adults reporting hypomanic-like experiences</w:t>
    </w:r>
    <w:r>
      <w:t xml:space="preserve"> (</w:t>
    </w:r>
    <w:proofErr w:type="spellStart"/>
    <w:r>
      <w:t>Vannucci</w:t>
    </w:r>
    <w:proofErr w:type="spellEnd"/>
    <w:r w:rsidR="00221739">
      <w:t xml:space="preserve">, </w:t>
    </w:r>
    <w:r w:rsidR="00221739" w:rsidRPr="003B5802">
      <w:t>Bonsall</w:t>
    </w:r>
    <w:r w:rsidR="00221739">
      <w:t>,</w:t>
    </w:r>
    <w:r w:rsidR="00221739" w:rsidRPr="003B5802">
      <w:t xml:space="preserve"> Di </w:t>
    </w:r>
    <w:proofErr w:type="spellStart"/>
    <w:r w:rsidR="00221739" w:rsidRPr="003B5802">
      <w:t>Simplicio</w:t>
    </w:r>
    <w:proofErr w:type="spellEnd"/>
    <w:r w:rsidR="00221739" w:rsidRPr="003B5802">
      <w:t>,</w:t>
    </w:r>
    <w:r w:rsidR="00221739">
      <w:t xml:space="preserve"> </w:t>
    </w:r>
    <w:r w:rsidR="00ED1172">
      <w:t>Cairns</w:t>
    </w:r>
    <w:r w:rsidR="00221739">
      <w:t>,</w:t>
    </w:r>
    <w:r w:rsidR="00221739" w:rsidRPr="003B5802">
      <w:t xml:space="preserve"> </w:t>
    </w:r>
    <w:proofErr w:type="gramStart"/>
    <w:r w:rsidR="00221739" w:rsidRPr="003B5802">
      <w:t>Holmes</w:t>
    </w:r>
    <w:proofErr w:type="gramEnd"/>
    <w:r w:rsidR="00221739" w:rsidRPr="003B5802">
      <w:t xml:space="preserve"> and Burnett Heyes</w:t>
    </w:r>
    <w:r w:rsidR="00221739">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357"/>
    <w:rsid w:val="00000418"/>
    <w:rsid w:val="00003F85"/>
    <w:rsid w:val="000259B8"/>
    <w:rsid w:val="000317BF"/>
    <w:rsid w:val="00033977"/>
    <w:rsid w:val="00041AD4"/>
    <w:rsid w:val="00042C27"/>
    <w:rsid w:val="000505FE"/>
    <w:rsid w:val="00073E19"/>
    <w:rsid w:val="00076AD7"/>
    <w:rsid w:val="00085E2A"/>
    <w:rsid w:val="00091DDA"/>
    <w:rsid w:val="0009399E"/>
    <w:rsid w:val="000A5D8A"/>
    <w:rsid w:val="000B4E56"/>
    <w:rsid w:val="000D5FDA"/>
    <w:rsid w:val="000E0E87"/>
    <w:rsid w:val="00103512"/>
    <w:rsid w:val="001056F0"/>
    <w:rsid w:val="00107D81"/>
    <w:rsid w:val="00113219"/>
    <w:rsid w:val="00113BD4"/>
    <w:rsid w:val="00114C79"/>
    <w:rsid w:val="00116BB0"/>
    <w:rsid w:val="00121185"/>
    <w:rsid w:val="0013036E"/>
    <w:rsid w:val="00131272"/>
    <w:rsid w:val="00132AF3"/>
    <w:rsid w:val="001347F3"/>
    <w:rsid w:val="00142B5E"/>
    <w:rsid w:val="0015174B"/>
    <w:rsid w:val="001522FE"/>
    <w:rsid w:val="00167F4D"/>
    <w:rsid w:val="00170392"/>
    <w:rsid w:val="001714BA"/>
    <w:rsid w:val="0017289E"/>
    <w:rsid w:val="00182B18"/>
    <w:rsid w:val="00183248"/>
    <w:rsid w:val="00184E75"/>
    <w:rsid w:val="00184ED0"/>
    <w:rsid w:val="001900D9"/>
    <w:rsid w:val="001907FE"/>
    <w:rsid w:val="001B3B43"/>
    <w:rsid w:val="001C2F55"/>
    <w:rsid w:val="001C3D65"/>
    <w:rsid w:val="001D3EBA"/>
    <w:rsid w:val="001E20E6"/>
    <w:rsid w:val="001E705D"/>
    <w:rsid w:val="001F1F93"/>
    <w:rsid w:val="001F41D3"/>
    <w:rsid w:val="001F56E9"/>
    <w:rsid w:val="001F6FD4"/>
    <w:rsid w:val="002203BE"/>
    <w:rsid w:val="00221739"/>
    <w:rsid w:val="002242B0"/>
    <w:rsid w:val="00225448"/>
    <w:rsid w:val="00234420"/>
    <w:rsid w:val="00235E00"/>
    <w:rsid w:val="00244AB8"/>
    <w:rsid w:val="002476DA"/>
    <w:rsid w:val="0025127B"/>
    <w:rsid w:val="00267178"/>
    <w:rsid w:val="0027718A"/>
    <w:rsid w:val="00277507"/>
    <w:rsid w:val="00282294"/>
    <w:rsid w:val="00286463"/>
    <w:rsid w:val="002B4A70"/>
    <w:rsid w:val="002B4FBE"/>
    <w:rsid w:val="002B562D"/>
    <w:rsid w:val="002C15D0"/>
    <w:rsid w:val="002C2C24"/>
    <w:rsid w:val="002E3D6E"/>
    <w:rsid w:val="0030154B"/>
    <w:rsid w:val="003060A7"/>
    <w:rsid w:val="00310A22"/>
    <w:rsid w:val="00310A81"/>
    <w:rsid w:val="003121CE"/>
    <w:rsid w:val="003136F1"/>
    <w:rsid w:val="003213BC"/>
    <w:rsid w:val="003321B3"/>
    <w:rsid w:val="00334D35"/>
    <w:rsid w:val="003445AC"/>
    <w:rsid w:val="00354C6B"/>
    <w:rsid w:val="00362AA6"/>
    <w:rsid w:val="003670AA"/>
    <w:rsid w:val="00375B94"/>
    <w:rsid w:val="00376BA6"/>
    <w:rsid w:val="003830A6"/>
    <w:rsid w:val="00384CA5"/>
    <w:rsid w:val="003851E6"/>
    <w:rsid w:val="00386453"/>
    <w:rsid w:val="00390B4C"/>
    <w:rsid w:val="00391D07"/>
    <w:rsid w:val="00392EF1"/>
    <w:rsid w:val="003930B8"/>
    <w:rsid w:val="003A1CB8"/>
    <w:rsid w:val="003A24EC"/>
    <w:rsid w:val="003C552B"/>
    <w:rsid w:val="003C7954"/>
    <w:rsid w:val="003D15EB"/>
    <w:rsid w:val="003D1E94"/>
    <w:rsid w:val="003D21AD"/>
    <w:rsid w:val="003E399D"/>
    <w:rsid w:val="003F46D4"/>
    <w:rsid w:val="003F55DA"/>
    <w:rsid w:val="0040389E"/>
    <w:rsid w:val="0040657D"/>
    <w:rsid w:val="00407F57"/>
    <w:rsid w:val="004117A0"/>
    <w:rsid w:val="004135AD"/>
    <w:rsid w:val="00422AA4"/>
    <w:rsid w:val="00423B88"/>
    <w:rsid w:val="004306CC"/>
    <w:rsid w:val="004308B8"/>
    <w:rsid w:val="00437A74"/>
    <w:rsid w:val="00440666"/>
    <w:rsid w:val="00440A8F"/>
    <w:rsid w:val="004519F2"/>
    <w:rsid w:val="00452610"/>
    <w:rsid w:val="00452D0B"/>
    <w:rsid w:val="00456492"/>
    <w:rsid w:val="00456BA9"/>
    <w:rsid w:val="00462254"/>
    <w:rsid w:val="00462B19"/>
    <w:rsid w:val="00476229"/>
    <w:rsid w:val="00482666"/>
    <w:rsid w:val="00492519"/>
    <w:rsid w:val="00495A9B"/>
    <w:rsid w:val="004B4A20"/>
    <w:rsid w:val="004C0966"/>
    <w:rsid w:val="004C306E"/>
    <w:rsid w:val="004C56A2"/>
    <w:rsid w:val="004D732A"/>
    <w:rsid w:val="004E694A"/>
    <w:rsid w:val="004F2F90"/>
    <w:rsid w:val="00506DEE"/>
    <w:rsid w:val="005118E3"/>
    <w:rsid w:val="0051784E"/>
    <w:rsid w:val="00520C27"/>
    <w:rsid w:val="00531AA8"/>
    <w:rsid w:val="00531CA9"/>
    <w:rsid w:val="005347E4"/>
    <w:rsid w:val="00537DC3"/>
    <w:rsid w:val="005414B9"/>
    <w:rsid w:val="00543285"/>
    <w:rsid w:val="005434F0"/>
    <w:rsid w:val="005532FC"/>
    <w:rsid w:val="00562A06"/>
    <w:rsid w:val="005646DE"/>
    <w:rsid w:val="005734D3"/>
    <w:rsid w:val="00574815"/>
    <w:rsid w:val="0058004E"/>
    <w:rsid w:val="00582700"/>
    <w:rsid w:val="00584326"/>
    <w:rsid w:val="005872F0"/>
    <w:rsid w:val="00591ACD"/>
    <w:rsid w:val="00592053"/>
    <w:rsid w:val="00597223"/>
    <w:rsid w:val="005A0B97"/>
    <w:rsid w:val="005A46E6"/>
    <w:rsid w:val="005A536D"/>
    <w:rsid w:val="005A752C"/>
    <w:rsid w:val="005A7B8C"/>
    <w:rsid w:val="005B11E7"/>
    <w:rsid w:val="005B5648"/>
    <w:rsid w:val="005B64D9"/>
    <w:rsid w:val="005D550F"/>
    <w:rsid w:val="005D7381"/>
    <w:rsid w:val="005F447F"/>
    <w:rsid w:val="005F4969"/>
    <w:rsid w:val="00605B44"/>
    <w:rsid w:val="0060705B"/>
    <w:rsid w:val="0060712D"/>
    <w:rsid w:val="00624272"/>
    <w:rsid w:val="00635048"/>
    <w:rsid w:val="0064071E"/>
    <w:rsid w:val="00646D65"/>
    <w:rsid w:val="0064766A"/>
    <w:rsid w:val="00653DB4"/>
    <w:rsid w:val="0065407A"/>
    <w:rsid w:val="00655B08"/>
    <w:rsid w:val="00660191"/>
    <w:rsid w:val="006628CD"/>
    <w:rsid w:val="00663906"/>
    <w:rsid w:val="00664644"/>
    <w:rsid w:val="00664AD7"/>
    <w:rsid w:val="0066593C"/>
    <w:rsid w:val="006C0DEF"/>
    <w:rsid w:val="006C142E"/>
    <w:rsid w:val="006C2762"/>
    <w:rsid w:val="006C69FC"/>
    <w:rsid w:val="006D42C6"/>
    <w:rsid w:val="006D4F47"/>
    <w:rsid w:val="006D756A"/>
    <w:rsid w:val="006E2224"/>
    <w:rsid w:val="006E39F3"/>
    <w:rsid w:val="006E4AA3"/>
    <w:rsid w:val="006E7C70"/>
    <w:rsid w:val="006E7ED9"/>
    <w:rsid w:val="006F25A4"/>
    <w:rsid w:val="00705501"/>
    <w:rsid w:val="007127E0"/>
    <w:rsid w:val="007159F4"/>
    <w:rsid w:val="00715C1F"/>
    <w:rsid w:val="00716E3B"/>
    <w:rsid w:val="00730AE8"/>
    <w:rsid w:val="00735A66"/>
    <w:rsid w:val="00752958"/>
    <w:rsid w:val="00760F4D"/>
    <w:rsid w:val="00761906"/>
    <w:rsid w:val="007669FF"/>
    <w:rsid w:val="007675B5"/>
    <w:rsid w:val="00780C2D"/>
    <w:rsid w:val="00783142"/>
    <w:rsid w:val="00786F0E"/>
    <w:rsid w:val="00787FA2"/>
    <w:rsid w:val="00793376"/>
    <w:rsid w:val="007A0353"/>
    <w:rsid w:val="007A47E9"/>
    <w:rsid w:val="007B1563"/>
    <w:rsid w:val="007B3336"/>
    <w:rsid w:val="007C03AA"/>
    <w:rsid w:val="007D30E5"/>
    <w:rsid w:val="007D4300"/>
    <w:rsid w:val="007D5D54"/>
    <w:rsid w:val="007E7687"/>
    <w:rsid w:val="007E7A29"/>
    <w:rsid w:val="007F490C"/>
    <w:rsid w:val="007F5013"/>
    <w:rsid w:val="007F7D92"/>
    <w:rsid w:val="00816B78"/>
    <w:rsid w:val="00820FCE"/>
    <w:rsid w:val="00821BDD"/>
    <w:rsid w:val="0082543B"/>
    <w:rsid w:val="00826226"/>
    <w:rsid w:val="0083271D"/>
    <w:rsid w:val="00834C43"/>
    <w:rsid w:val="00836157"/>
    <w:rsid w:val="00845E8A"/>
    <w:rsid w:val="008470FD"/>
    <w:rsid w:val="00850ACA"/>
    <w:rsid w:val="00854AD2"/>
    <w:rsid w:val="00857CB9"/>
    <w:rsid w:val="008632FA"/>
    <w:rsid w:val="00865361"/>
    <w:rsid w:val="00865B53"/>
    <w:rsid w:val="0086681D"/>
    <w:rsid w:val="00872986"/>
    <w:rsid w:val="00887818"/>
    <w:rsid w:val="0088792B"/>
    <w:rsid w:val="008962F8"/>
    <w:rsid w:val="008A137E"/>
    <w:rsid w:val="008B4093"/>
    <w:rsid w:val="008B58BF"/>
    <w:rsid w:val="008C173E"/>
    <w:rsid w:val="008D0DC9"/>
    <w:rsid w:val="008D3B21"/>
    <w:rsid w:val="008D454E"/>
    <w:rsid w:val="008D4E02"/>
    <w:rsid w:val="008D5CEB"/>
    <w:rsid w:val="008D6EE3"/>
    <w:rsid w:val="008E2CD4"/>
    <w:rsid w:val="008E7947"/>
    <w:rsid w:val="008F0181"/>
    <w:rsid w:val="009061D0"/>
    <w:rsid w:val="00910101"/>
    <w:rsid w:val="00912AF8"/>
    <w:rsid w:val="00914040"/>
    <w:rsid w:val="009166ED"/>
    <w:rsid w:val="00921D03"/>
    <w:rsid w:val="00931244"/>
    <w:rsid w:val="00933474"/>
    <w:rsid w:val="00935759"/>
    <w:rsid w:val="009415FA"/>
    <w:rsid w:val="00944F00"/>
    <w:rsid w:val="0095293D"/>
    <w:rsid w:val="00963A6B"/>
    <w:rsid w:val="00967A5D"/>
    <w:rsid w:val="00984166"/>
    <w:rsid w:val="009931F5"/>
    <w:rsid w:val="00994D6B"/>
    <w:rsid w:val="009A006A"/>
    <w:rsid w:val="009A3FCC"/>
    <w:rsid w:val="009A7EB8"/>
    <w:rsid w:val="009B55FF"/>
    <w:rsid w:val="009B7F18"/>
    <w:rsid w:val="009C2219"/>
    <w:rsid w:val="009C2542"/>
    <w:rsid w:val="009C6357"/>
    <w:rsid w:val="009C7DBD"/>
    <w:rsid w:val="009D17EF"/>
    <w:rsid w:val="009D6475"/>
    <w:rsid w:val="009E5F03"/>
    <w:rsid w:val="009E6F92"/>
    <w:rsid w:val="00A04C6B"/>
    <w:rsid w:val="00A22F51"/>
    <w:rsid w:val="00A237AB"/>
    <w:rsid w:val="00A351FC"/>
    <w:rsid w:val="00A417AA"/>
    <w:rsid w:val="00A70E20"/>
    <w:rsid w:val="00A95F00"/>
    <w:rsid w:val="00AA12D0"/>
    <w:rsid w:val="00AA130A"/>
    <w:rsid w:val="00AA41AE"/>
    <w:rsid w:val="00AA5F7E"/>
    <w:rsid w:val="00AB073C"/>
    <w:rsid w:val="00AD1184"/>
    <w:rsid w:val="00AD2831"/>
    <w:rsid w:val="00AD5B01"/>
    <w:rsid w:val="00AD5C5F"/>
    <w:rsid w:val="00AE4230"/>
    <w:rsid w:val="00AE6139"/>
    <w:rsid w:val="00B0102A"/>
    <w:rsid w:val="00B0579E"/>
    <w:rsid w:val="00B10715"/>
    <w:rsid w:val="00B11668"/>
    <w:rsid w:val="00B14BA8"/>
    <w:rsid w:val="00B2767F"/>
    <w:rsid w:val="00B40F35"/>
    <w:rsid w:val="00B45853"/>
    <w:rsid w:val="00B45E06"/>
    <w:rsid w:val="00B4701B"/>
    <w:rsid w:val="00B53511"/>
    <w:rsid w:val="00B74197"/>
    <w:rsid w:val="00B82626"/>
    <w:rsid w:val="00B93D22"/>
    <w:rsid w:val="00BA5CBD"/>
    <w:rsid w:val="00BB236D"/>
    <w:rsid w:val="00BB39C8"/>
    <w:rsid w:val="00BC11ED"/>
    <w:rsid w:val="00BC2546"/>
    <w:rsid w:val="00BC4A6E"/>
    <w:rsid w:val="00BD2974"/>
    <w:rsid w:val="00BD5CD4"/>
    <w:rsid w:val="00BD6BE8"/>
    <w:rsid w:val="00BE12D1"/>
    <w:rsid w:val="00BE2D78"/>
    <w:rsid w:val="00BE3118"/>
    <w:rsid w:val="00BE3E55"/>
    <w:rsid w:val="00BF4FDE"/>
    <w:rsid w:val="00C04109"/>
    <w:rsid w:val="00C06DE7"/>
    <w:rsid w:val="00C0728B"/>
    <w:rsid w:val="00C13A20"/>
    <w:rsid w:val="00C148C9"/>
    <w:rsid w:val="00C15DDB"/>
    <w:rsid w:val="00C26250"/>
    <w:rsid w:val="00C30964"/>
    <w:rsid w:val="00C32086"/>
    <w:rsid w:val="00C35ECC"/>
    <w:rsid w:val="00C50D45"/>
    <w:rsid w:val="00C61374"/>
    <w:rsid w:val="00C6518F"/>
    <w:rsid w:val="00C71B79"/>
    <w:rsid w:val="00C8264F"/>
    <w:rsid w:val="00C83375"/>
    <w:rsid w:val="00C84E57"/>
    <w:rsid w:val="00C86BF8"/>
    <w:rsid w:val="00C9465E"/>
    <w:rsid w:val="00CB2C87"/>
    <w:rsid w:val="00CC4A7F"/>
    <w:rsid w:val="00CD301F"/>
    <w:rsid w:val="00CE025B"/>
    <w:rsid w:val="00CF11E4"/>
    <w:rsid w:val="00CF1DF2"/>
    <w:rsid w:val="00CF3425"/>
    <w:rsid w:val="00CF59DA"/>
    <w:rsid w:val="00D00004"/>
    <w:rsid w:val="00D007C3"/>
    <w:rsid w:val="00D010BC"/>
    <w:rsid w:val="00D0388A"/>
    <w:rsid w:val="00D0460C"/>
    <w:rsid w:val="00D06A56"/>
    <w:rsid w:val="00D1242F"/>
    <w:rsid w:val="00D12BFB"/>
    <w:rsid w:val="00D20316"/>
    <w:rsid w:val="00D353C3"/>
    <w:rsid w:val="00D44646"/>
    <w:rsid w:val="00D44743"/>
    <w:rsid w:val="00D5643C"/>
    <w:rsid w:val="00D6713E"/>
    <w:rsid w:val="00D774A1"/>
    <w:rsid w:val="00D830C6"/>
    <w:rsid w:val="00D84FB5"/>
    <w:rsid w:val="00D94529"/>
    <w:rsid w:val="00DA68CC"/>
    <w:rsid w:val="00DB22FA"/>
    <w:rsid w:val="00DB2605"/>
    <w:rsid w:val="00DB5081"/>
    <w:rsid w:val="00DB687B"/>
    <w:rsid w:val="00DD5828"/>
    <w:rsid w:val="00DD6F83"/>
    <w:rsid w:val="00E01DCB"/>
    <w:rsid w:val="00E041BE"/>
    <w:rsid w:val="00E151B7"/>
    <w:rsid w:val="00E17A20"/>
    <w:rsid w:val="00E24A09"/>
    <w:rsid w:val="00E26296"/>
    <w:rsid w:val="00E408B1"/>
    <w:rsid w:val="00E41643"/>
    <w:rsid w:val="00E57D9F"/>
    <w:rsid w:val="00E66157"/>
    <w:rsid w:val="00E71003"/>
    <w:rsid w:val="00E81C52"/>
    <w:rsid w:val="00E874D6"/>
    <w:rsid w:val="00E92503"/>
    <w:rsid w:val="00E948DE"/>
    <w:rsid w:val="00EA1CE6"/>
    <w:rsid w:val="00EA5033"/>
    <w:rsid w:val="00EB1463"/>
    <w:rsid w:val="00EB3067"/>
    <w:rsid w:val="00ED1172"/>
    <w:rsid w:val="00ED2904"/>
    <w:rsid w:val="00ED5203"/>
    <w:rsid w:val="00ED666E"/>
    <w:rsid w:val="00EE1848"/>
    <w:rsid w:val="00EE3BDD"/>
    <w:rsid w:val="00EE5A26"/>
    <w:rsid w:val="00EF01B5"/>
    <w:rsid w:val="00EF4633"/>
    <w:rsid w:val="00F00FE2"/>
    <w:rsid w:val="00F1069A"/>
    <w:rsid w:val="00F12765"/>
    <w:rsid w:val="00F15069"/>
    <w:rsid w:val="00F166A2"/>
    <w:rsid w:val="00F206F5"/>
    <w:rsid w:val="00F213B4"/>
    <w:rsid w:val="00F22DC2"/>
    <w:rsid w:val="00F25652"/>
    <w:rsid w:val="00F25AC8"/>
    <w:rsid w:val="00F3765F"/>
    <w:rsid w:val="00F40BDD"/>
    <w:rsid w:val="00F4114A"/>
    <w:rsid w:val="00F41328"/>
    <w:rsid w:val="00F52A30"/>
    <w:rsid w:val="00F52B9F"/>
    <w:rsid w:val="00F5353D"/>
    <w:rsid w:val="00F6043E"/>
    <w:rsid w:val="00F71AEC"/>
    <w:rsid w:val="00F723E2"/>
    <w:rsid w:val="00F74FBE"/>
    <w:rsid w:val="00F83447"/>
    <w:rsid w:val="00F863D8"/>
    <w:rsid w:val="00F9770A"/>
    <w:rsid w:val="00F97A68"/>
    <w:rsid w:val="00FA6092"/>
    <w:rsid w:val="00FC0CED"/>
    <w:rsid w:val="00FC7DFB"/>
    <w:rsid w:val="00FD2F85"/>
    <w:rsid w:val="00FD3C45"/>
    <w:rsid w:val="00FD7FA6"/>
    <w:rsid w:val="00FE2BC4"/>
    <w:rsid w:val="00FE3B79"/>
    <w:rsid w:val="00FE459F"/>
    <w:rsid w:val="00FE5D46"/>
    <w:rsid w:val="00FF040E"/>
    <w:rsid w:val="00FF4AD2"/>
    <w:rsid w:val="00FF69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2544A"/>
  <w15:docId w15:val="{1C2BECCE-62BE-4199-B2F3-FE81DEE4A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9C635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rsid w:val="009C6357"/>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9C6357"/>
    <w:rPr>
      <w:sz w:val="16"/>
      <w:szCs w:val="16"/>
    </w:rPr>
  </w:style>
  <w:style w:type="paragraph" w:styleId="BalloonText">
    <w:name w:val="Balloon Text"/>
    <w:basedOn w:val="Normal"/>
    <w:link w:val="BalloonTextChar"/>
    <w:uiPriority w:val="99"/>
    <w:semiHidden/>
    <w:unhideWhenUsed/>
    <w:rsid w:val="009C63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357"/>
    <w:rPr>
      <w:rFonts w:ascii="Segoe UI" w:hAnsi="Segoe UI" w:cs="Segoe UI"/>
      <w:sz w:val="18"/>
      <w:szCs w:val="18"/>
    </w:rPr>
  </w:style>
  <w:style w:type="paragraph" w:styleId="NoSpacing">
    <w:name w:val="No Spacing"/>
    <w:rsid w:val="008A137E"/>
    <w:pPr>
      <w:pBdr>
        <w:top w:val="nil"/>
        <w:left w:val="nil"/>
        <w:bottom w:val="nil"/>
        <w:right w:val="nil"/>
        <w:between w:val="nil"/>
        <w:bar w:val="nil"/>
      </w:pBdr>
      <w:spacing w:after="0" w:line="240" w:lineRule="auto"/>
    </w:pPr>
    <w:rPr>
      <w:rFonts w:ascii="Calibri" w:eastAsia="Calibri" w:hAnsi="Calibri" w:cs="Calibri"/>
      <w:color w:val="000000"/>
      <w:u w:color="000000"/>
      <w:bdr w:val="nil"/>
      <w:lang w:val="it-IT" w:eastAsia="en-GB"/>
    </w:rPr>
  </w:style>
  <w:style w:type="paragraph" w:customStyle="1" w:styleId="Body">
    <w:name w:val="Body"/>
    <w:rsid w:val="00440A8F"/>
    <w:pPr>
      <w:pBdr>
        <w:top w:val="nil"/>
        <w:left w:val="nil"/>
        <w:bottom w:val="nil"/>
        <w:right w:val="nil"/>
        <w:between w:val="nil"/>
        <w:bar w:val="nil"/>
      </w:pBdr>
    </w:pPr>
    <w:rPr>
      <w:rFonts w:ascii="Calibri" w:eastAsia="Calibri" w:hAnsi="Calibri" w:cs="Calibri"/>
      <w:color w:val="000000"/>
      <w:u w:color="000000"/>
      <w:bdr w:val="nil"/>
      <w:lang w:val="en-US" w:eastAsia="en-GB"/>
      <w14:textOutline w14:w="0" w14:cap="flat" w14:cmpd="sng" w14:algn="ctr">
        <w14:noFill/>
        <w14:prstDash w14:val="solid"/>
        <w14:bevel/>
      </w14:textOutline>
    </w:rPr>
  </w:style>
  <w:style w:type="paragraph" w:styleId="ListParagraph">
    <w:name w:val="List Paragraph"/>
    <w:basedOn w:val="Normal"/>
    <w:uiPriority w:val="34"/>
    <w:qFormat/>
    <w:rsid w:val="00820FCE"/>
    <w:pPr>
      <w:ind w:left="720"/>
      <w:contextualSpacing/>
    </w:pPr>
  </w:style>
  <w:style w:type="paragraph" w:styleId="Caption">
    <w:name w:val="caption"/>
    <w:next w:val="Body"/>
    <w:rsid w:val="00B2767F"/>
    <w:pPr>
      <w:pBdr>
        <w:top w:val="nil"/>
        <w:left w:val="nil"/>
        <w:bottom w:val="nil"/>
        <w:right w:val="nil"/>
        <w:between w:val="nil"/>
        <w:bar w:val="nil"/>
      </w:pBdr>
      <w:spacing w:after="0" w:line="240" w:lineRule="auto"/>
      <w:jc w:val="both"/>
    </w:pPr>
    <w:rPr>
      <w:rFonts w:ascii="Times New Roman" w:eastAsia="Arial Unicode MS" w:hAnsi="Times New Roman" w:cs="Arial Unicode MS"/>
      <w:b/>
      <w:bCs/>
      <w:color w:val="000000"/>
      <w:sz w:val="20"/>
      <w:szCs w:val="20"/>
      <w:u w:color="000000"/>
      <w:bdr w:val="nil"/>
      <w:lang w:val="it-IT" w:eastAsia="en-GB"/>
      <w14:textOutline w14:w="0" w14:cap="flat"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B40F35"/>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bdr w:val="none" w:sz="0" w:space="0" w:color="auto"/>
      <w:lang w:val="en-GB"/>
    </w:rPr>
  </w:style>
  <w:style w:type="character" w:customStyle="1" w:styleId="CommentSubjectChar">
    <w:name w:val="Comment Subject Char"/>
    <w:basedOn w:val="CommentTextChar"/>
    <w:link w:val="CommentSubject"/>
    <w:uiPriority w:val="99"/>
    <w:semiHidden/>
    <w:rsid w:val="00B40F35"/>
    <w:rPr>
      <w:rFonts w:ascii="Times New Roman" w:eastAsia="Arial Unicode MS" w:hAnsi="Times New Roman" w:cs="Times New Roman"/>
      <w:b/>
      <w:bCs/>
      <w:sz w:val="20"/>
      <w:szCs w:val="20"/>
      <w:bdr w:val="nil"/>
      <w:lang w:val="en-US"/>
    </w:rPr>
  </w:style>
  <w:style w:type="table" w:styleId="TableGrid">
    <w:name w:val="Table Grid"/>
    <w:basedOn w:val="TableNormal"/>
    <w:uiPriority w:val="39"/>
    <w:rsid w:val="00F00FE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34D3"/>
    <w:pPr>
      <w:tabs>
        <w:tab w:val="center" w:pos="4819"/>
        <w:tab w:val="right" w:pos="9638"/>
      </w:tabs>
      <w:spacing w:after="0" w:line="240" w:lineRule="auto"/>
    </w:pPr>
  </w:style>
  <w:style w:type="character" w:customStyle="1" w:styleId="HeaderChar">
    <w:name w:val="Header Char"/>
    <w:basedOn w:val="DefaultParagraphFont"/>
    <w:link w:val="Header"/>
    <w:uiPriority w:val="99"/>
    <w:rsid w:val="005734D3"/>
  </w:style>
  <w:style w:type="paragraph" w:styleId="Footer">
    <w:name w:val="footer"/>
    <w:basedOn w:val="Normal"/>
    <w:link w:val="FooterChar"/>
    <w:uiPriority w:val="99"/>
    <w:unhideWhenUsed/>
    <w:rsid w:val="005734D3"/>
    <w:pPr>
      <w:tabs>
        <w:tab w:val="center" w:pos="4819"/>
        <w:tab w:val="right" w:pos="9638"/>
      </w:tabs>
      <w:spacing w:after="0" w:line="240" w:lineRule="auto"/>
    </w:pPr>
  </w:style>
  <w:style w:type="character" w:customStyle="1" w:styleId="FooterChar">
    <w:name w:val="Footer Char"/>
    <w:basedOn w:val="DefaultParagraphFont"/>
    <w:link w:val="Footer"/>
    <w:uiPriority w:val="99"/>
    <w:rsid w:val="005734D3"/>
  </w:style>
  <w:style w:type="paragraph" w:styleId="Bibliography">
    <w:name w:val="Bibliography"/>
    <w:basedOn w:val="Normal"/>
    <w:next w:val="Normal"/>
    <w:uiPriority w:val="37"/>
    <w:unhideWhenUsed/>
    <w:rsid w:val="006C69FC"/>
    <w:pPr>
      <w:spacing w:after="0" w:line="480" w:lineRule="auto"/>
      <w:ind w:left="720" w:hanging="720"/>
    </w:pPr>
  </w:style>
  <w:style w:type="paragraph" w:styleId="Revision">
    <w:name w:val="Revision"/>
    <w:hidden/>
    <w:uiPriority w:val="99"/>
    <w:semiHidden/>
    <w:rsid w:val="00000418"/>
    <w:pPr>
      <w:spacing w:after="0" w:line="240" w:lineRule="auto"/>
    </w:pPr>
  </w:style>
  <w:style w:type="character" w:styleId="LineNumber">
    <w:name w:val="line number"/>
    <w:basedOn w:val="DefaultParagraphFont"/>
    <w:uiPriority w:val="99"/>
    <w:semiHidden/>
    <w:unhideWhenUsed/>
    <w:rsid w:val="00184ED0"/>
  </w:style>
  <w:style w:type="paragraph" w:customStyle="1" w:styleId="BodyA">
    <w:name w:val="Body A"/>
    <w:rsid w:val="00D84FB5"/>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paragraph" w:styleId="NormalWeb">
    <w:name w:val="Normal (Web)"/>
    <w:basedOn w:val="Normal"/>
    <w:uiPriority w:val="99"/>
    <w:unhideWhenUsed/>
    <w:rsid w:val="00BE3118"/>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675330">
      <w:bodyDiv w:val="1"/>
      <w:marLeft w:val="0"/>
      <w:marRight w:val="0"/>
      <w:marTop w:val="0"/>
      <w:marBottom w:val="0"/>
      <w:divBdr>
        <w:top w:val="none" w:sz="0" w:space="0" w:color="auto"/>
        <w:left w:val="none" w:sz="0" w:space="0" w:color="auto"/>
        <w:bottom w:val="none" w:sz="0" w:space="0" w:color="auto"/>
        <w:right w:val="none" w:sz="0" w:space="0" w:color="auto"/>
      </w:divBdr>
    </w:div>
    <w:div w:id="1912350575">
      <w:bodyDiv w:val="1"/>
      <w:marLeft w:val="0"/>
      <w:marRight w:val="0"/>
      <w:marTop w:val="0"/>
      <w:marBottom w:val="0"/>
      <w:divBdr>
        <w:top w:val="none" w:sz="0" w:space="0" w:color="auto"/>
        <w:left w:val="none" w:sz="0" w:space="0" w:color="auto"/>
        <w:bottom w:val="none" w:sz="0" w:space="0" w:color="auto"/>
        <w:right w:val="none" w:sz="0" w:space="0" w:color="auto"/>
      </w:divBdr>
    </w:div>
    <w:div w:id="1992363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0</Pages>
  <Words>16621</Words>
  <Characters>94745</Characters>
  <Application>Microsoft Office Word</Application>
  <DocSecurity>0</DocSecurity>
  <Lines>789</Lines>
  <Paragraphs>222</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1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urnett Heyes (School of Psychology)</dc:creator>
  <cp:keywords/>
  <dc:description/>
  <cp:lastModifiedBy>Stephanie Burnett Heyes (Psychology)</cp:lastModifiedBy>
  <cp:revision>7</cp:revision>
  <dcterms:created xsi:type="dcterms:W3CDTF">2022-09-28T09:18:00Z</dcterms:created>
  <dcterms:modified xsi:type="dcterms:W3CDTF">2022-09-28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3bJMzZ9"/&gt;&lt;style id="http://www.zotero.org/styles/apa" locale="it-IT"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